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4537" w:rsidRDefault="007B4537">
      <w:pPr>
        <w:rPr>
          <w:rFonts w:ascii="Times New Roman" w:hAnsi="Times New Roman"/>
          <w:b/>
          <w:u w:val="single"/>
        </w:rPr>
      </w:pPr>
    </w:p>
    <w:p w:rsidR="00002644" w:rsidRPr="00002644" w:rsidRDefault="00002644">
      <w:pPr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u w:val="single"/>
        </w:rPr>
        <w:t>Questions:</w:t>
      </w:r>
    </w:p>
    <w:tbl>
      <w:tblPr>
        <w:tblStyle w:val="TableGrid"/>
        <w:tblW w:w="10548" w:type="dxa"/>
        <w:tblLook w:val="04A0" w:firstRow="1" w:lastRow="0" w:firstColumn="1" w:lastColumn="0" w:noHBand="0" w:noVBand="1"/>
      </w:tblPr>
      <w:tblGrid>
        <w:gridCol w:w="511"/>
        <w:gridCol w:w="4097"/>
        <w:gridCol w:w="3510"/>
        <w:gridCol w:w="2430"/>
      </w:tblGrid>
      <w:tr w:rsidR="000C516C" w:rsidRPr="0010003F" w:rsidTr="0038786F">
        <w:trPr>
          <w:cantSplit/>
          <w:trHeight w:val="252"/>
        </w:trPr>
        <w:tc>
          <w:tcPr>
            <w:tcW w:w="511" w:type="dxa"/>
            <w:tcBorders>
              <w:bottom w:val="single" w:sz="4" w:space="0" w:color="auto"/>
            </w:tcBorders>
          </w:tcPr>
          <w:p w:rsidR="000C516C" w:rsidRPr="0010003F" w:rsidRDefault="00A1483F" w:rsidP="00A1483F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0003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Q#</w:t>
            </w:r>
          </w:p>
        </w:tc>
        <w:tc>
          <w:tcPr>
            <w:tcW w:w="4097" w:type="dxa"/>
            <w:tcBorders>
              <w:bottom w:val="single" w:sz="4" w:space="0" w:color="auto"/>
            </w:tcBorders>
          </w:tcPr>
          <w:p w:rsidR="000C516C" w:rsidRPr="0010003F" w:rsidRDefault="00A1483F" w:rsidP="00A1483F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0003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5940" w:type="dxa"/>
            <w:gridSpan w:val="2"/>
            <w:tcBorders>
              <w:bottom w:val="single" w:sz="4" w:space="0" w:color="auto"/>
            </w:tcBorders>
          </w:tcPr>
          <w:p w:rsidR="000C516C" w:rsidRPr="0010003F" w:rsidRDefault="00A1483F" w:rsidP="00A1483F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0003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nswer</w:t>
            </w:r>
          </w:p>
        </w:tc>
      </w:tr>
      <w:tr w:rsidR="004936B4" w:rsidRPr="0010003F" w:rsidTr="00903D8A">
        <w:trPr>
          <w:cantSplit/>
          <w:trHeight w:val="377"/>
        </w:trPr>
        <w:tc>
          <w:tcPr>
            <w:tcW w:w="10548" w:type="dxa"/>
            <w:gridSpan w:val="4"/>
            <w:shd w:val="clear" w:color="auto" w:fill="D9D9D9" w:themeFill="background1" w:themeFillShade="D9"/>
            <w:vAlign w:val="center"/>
          </w:tcPr>
          <w:p w:rsidR="004936B4" w:rsidRPr="004936B4" w:rsidRDefault="00FC0D56" w:rsidP="004936B4">
            <w:pPr>
              <w:spacing w:after="0" w:line="240" w:lineRule="auto"/>
              <w:jc w:val="center"/>
              <w:outlineLvl w:val="0"/>
              <w:rPr>
                <w:rFonts w:ascii="Times New Roman" w:hAnsi="Times New Roman"/>
                <w:b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noProof/>
                <w:color w:val="000000"/>
                <w:sz w:val="24"/>
                <w:szCs w:val="24"/>
              </w:rPr>
              <w:t xml:space="preserve">RESPONDENT </w:t>
            </w:r>
            <w:r w:rsidR="004936B4" w:rsidRPr="004936B4">
              <w:rPr>
                <w:rFonts w:ascii="Times New Roman" w:hAnsi="Times New Roman"/>
                <w:b/>
                <w:noProof/>
                <w:color w:val="000000"/>
                <w:sz w:val="24"/>
                <w:szCs w:val="24"/>
              </w:rPr>
              <w:t>DEMOGRAPHICS</w:t>
            </w:r>
          </w:p>
        </w:tc>
      </w:tr>
      <w:tr w:rsidR="000C516C" w:rsidRPr="0010003F" w:rsidTr="00903D8A">
        <w:trPr>
          <w:cantSplit/>
          <w:trHeight w:val="684"/>
        </w:trPr>
        <w:tc>
          <w:tcPr>
            <w:tcW w:w="511" w:type="dxa"/>
          </w:tcPr>
          <w:p w:rsidR="000C516C" w:rsidRPr="0010003F" w:rsidRDefault="00A1483F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0003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</w:t>
            </w:r>
          </w:p>
        </w:tc>
        <w:tc>
          <w:tcPr>
            <w:tcW w:w="7607" w:type="dxa"/>
            <w:gridSpan w:val="2"/>
          </w:tcPr>
          <w:p w:rsidR="000C516C" w:rsidRPr="0010003F" w:rsidRDefault="00A1483F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0003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uli ndi zaka zingati?</w:t>
            </w:r>
          </w:p>
          <w:p w:rsidR="00A1483F" w:rsidRPr="0010003F" w:rsidRDefault="00A1483F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A1483F" w:rsidRPr="0010003F" w:rsidRDefault="00A1483F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0003F">
              <w:rPr>
                <w:rFonts w:ascii="Times New Roman" w:hAnsi="Times New Roman"/>
                <w:color w:val="000000"/>
                <w:sz w:val="20"/>
                <w:szCs w:val="20"/>
              </w:rPr>
              <w:t>Respondent age in years?</w:t>
            </w:r>
          </w:p>
        </w:tc>
        <w:tc>
          <w:tcPr>
            <w:tcW w:w="2430" w:type="dxa"/>
          </w:tcPr>
          <w:p w:rsidR="00FC0D56" w:rsidRDefault="00FC0D56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0C516C" w:rsidRPr="0010003F" w:rsidRDefault="00A75ABD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201930</wp:posOffset>
                      </wp:positionH>
                      <wp:positionV relativeFrom="paragraph">
                        <wp:posOffset>22860</wp:posOffset>
                      </wp:positionV>
                      <wp:extent cx="129540" cy="137160"/>
                      <wp:effectExtent l="13335" t="8890" r="9525" b="6350"/>
                      <wp:wrapNone/>
                      <wp:docPr id="6" name="Rectangle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9540" cy="137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45400F" id="Rectangle 3" o:spid="_x0000_s1026" style="position:absolute;margin-left:15.9pt;margin-top:1.8pt;width:10.2pt;height:10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19050</wp:posOffset>
                      </wp:positionH>
                      <wp:positionV relativeFrom="paragraph">
                        <wp:posOffset>22860</wp:posOffset>
                      </wp:positionV>
                      <wp:extent cx="129540" cy="137160"/>
                      <wp:effectExtent l="11430" t="8890" r="11430" b="6350"/>
                      <wp:wrapNone/>
                      <wp:docPr id="5" name="Rectangl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9540" cy="137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C53C18" id="Rectangle 2" o:spid="_x0000_s1026" style="position:absolute;margin-left:1.5pt;margin-top:1.8pt;width:10.2pt;height:10.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"/>
                  </w:pict>
                </mc:Fallback>
              </mc:AlternateContent>
            </w:r>
            <w:r w:rsidR="00A1483F" w:rsidRPr="0010003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 </w:t>
            </w:r>
            <w:r w:rsidR="00EB3530" w:rsidRPr="0010003F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  <w:r w:rsidR="00A1483F" w:rsidRPr="0010003F">
              <w:rPr>
                <w:rFonts w:ascii="Times New Roman" w:hAnsi="Times New Roman"/>
                <w:color w:val="000000"/>
                <w:sz w:val="20"/>
                <w:szCs w:val="20"/>
              </w:rPr>
              <w:t>ears</w:t>
            </w:r>
          </w:p>
        </w:tc>
      </w:tr>
      <w:tr w:rsidR="000C516C" w:rsidRPr="0010003F" w:rsidTr="00E7198F">
        <w:trPr>
          <w:cantSplit/>
          <w:trHeight w:val="845"/>
        </w:trPr>
        <w:tc>
          <w:tcPr>
            <w:tcW w:w="511" w:type="dxa"/>
          </w:tcPr>
          <w:p w:rsidR="000C516C" w:rsidRPr="0010003F" w:rsidRDefault="00A1483F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0003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</w:t>
            </w:r>
          </w:p>
        </w:tc>
        <w:tc>
          <w:tcPr>
            <w:tcW w:w="7607" w:type="dxa"/>
            <w:gridSpan w:val="2"/>
          </w:tcPr>
          <w:p w:rsidR="00B61378" w:rsidRPr="0010003F" w:rsidRDefault="00B61378" w:rsidP="00B61378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0003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odi mnyumba muno mumakhalamo anthu angati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amene mamadyela nawo pamodzi</w:t>
            </w:r>
            <w:r w:rsidRPr="0010003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? </w:t>
            </w:r>
          </w:p>
          <w:p w:rsidR="00A1483F" w:rsidRPr="0010003F" w:rsidRDefault="00A1483F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0C516C" w:rsidRPr="0010003F" w:rsidRDefault="00A1483F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0003F">
              <w:rPr>
                <w:rFonts w:ascii="Times New Roman" w:hAnsi="Times New Roman"/>
                <w:color w:val="000000"/>
                <w:sz w:val="20"/>
                <w:szCs w:val="20"/>
              </w:rPr>
              <w:t>How many people live in your household, that is, share food from the same cooking pot?</w:t>
            </w:r>
          </w:p>
        </w:tc>
        <w:tc>
          <w:tcPr>
            <w:tcW w:w="2430" w:type="dxa"/>
          </w:tcPr>
          <w:p w:rsidR="00A1483F" w:rsidRPr="0010003F" w:rsidRDefault="00A1483F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1483F" w:rsidRPr="0010003F" w:rsidRDefault="00A75ABD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217170</wp:posOffset>
                      </wp:positionH>
                      <wp:positionV relativeFrom="paragraph">
                        <wp:posOffset>-2540</wp:posOffset>
                      </wp:positionV>
                      <wp:extent cx="129540" cy="137160"/>
                      <wp:effectExtent l="9525" t="8890" r="13335" b="6350"/>
                      <wp:wrapNone/>
                      <wp:docPr id="4" name="Rectangle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9540" cy="137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B931E2" id="Rectangle 4" o:spid="_x0000_s1026" style="position:absolute;margin-left:17.1pt;margin-top:-.2pt;width:10.2pt;height:10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"/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34290</wp:posOffset>
                      </wp:positionH>
                      <wp:positionV relativeFrom="paragraph">
                        <wp:posOffset>-2540</wp:posOffset>
                      </wp:positionV>
                      <wp:extent cx="129540" cy="137160"/>
                      <wp:effectExtent l="7620" t="8890" r="5715" b="6350"/>
                      <wp:wrapNone/>
                      <wp:docPr id="3" name="Rectangl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9540" cy="137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0D98C3" id="Rectangle 5" o:spid="_x0000_s1026" style="position:absolute;margin-left:2.7pt;margin-top:-.2pt;width:10.2pt;height:10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"/>
                  </w:pict>
                </mc:Fallback>
              </mc:AlternateContent>
            </w:r>
            <w:r w:rsidR="007B453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 T</w:t>
            </w:r>
            <w:r w:rsidR="00A1483F" w:rsidRPr="0010003F">
              <w:rPr>
                <w:rFonts w:ascii="Times New Roman" w:hAnsi="Times New Roman"/>
                <w:color w:val="000000"/>
                <w:sz w:val="20"/>
                <w:szCs w:val="20"/>
              </w:rPr>
              <w:t>otal people</w:t>
            </w:r>
          </w:p>
        </w:tc>
      </w:tr>
      <w:tr w:rsidR="000C516C" w:rsidRPr="0010003F" w:rsidTr="00E7198F">
        <w:trPr>
          <w:cantSplit/>
          <w:trHeight w:val="800"/>
        </w:trPr>
        <w:tc>
          <w:tcPr>
            <w:tcW w:w="511" w:type="dxa"/>
            <w:tcBorders>
              <w:bottom w:val="single" w:sz="4" w:space="0" w:color="auto"/>
            </w:tcBorders>
          </w:tcPr>
          <w:p w:rsidR="000C516C" w:rsidRPr="0010003F" w:rsidRDefault="00A1483F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0003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</w:t>
            </w:r>
          </w:p>
        </w:tc>
        <w:tc>
          <w:tcPr>
            <w:tcW w:w="7607" w:type="dxa"/>
            <w:gridSpan w:val="2"/>
            <w:tcBorders>
              <w:bottom w:val="single" w:sz="4" w:space="0" w:color="auto"/>
            </w:tcBorders>
          </w:tcPr>
          <w:p w:rsidR="00A1483F" w:rsidRPr="007606D5" w:rsidRDefault="00A1483F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 w:rsidRPr="007606D5"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  <w:t xml:space="preserve">Nanga ana osachepera zaka zisanu alipo angati?  </w:t>
            </w:r>
          </w:p>
          <w:p w:rsidR="00A1483F" w:rsidRPr="007606D5" w:rsidRDefault="00A1483F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</w:p>
          <w:p w:rsidR="000C516C" w:rsidRPr="0010003F" w:rsidRDefault="00A1483F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0003F">
              <w:rPr>
                <w:rFonts w:ascii="Times New Roman" w:hAnsi="Times New Roman"/>
                <w:color w:val="000000"/>
                <w:sz w:val="20"/>
                <w:szCs w:val="20"/>
              </w:rPr>
              <w:t>How many children less than 5 years old?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A1483F" w:rsidRPr="0010003F" w:rsidRDefault="00A75ABD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240030</wp:posOffset>
                      </wp:positionH>
                      <wp:positionV relativeFrom="paragraph">
                        <wp:posOffset>138430</wp:posOffset>
                      </wp:positionV>
                      <wp:extent cx="129540" cy="137160"/>
                      <wp:effectExtent l="13335" t="13335" r="9525" b="11430"/>
                      <wp:wrapNone/>
                      <wp:docPr id="2" name="Rectangle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9540" cy="137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DB3290" id="Rectangle 7" o:spid="_x0000_s1026" style="position:absolute;margin-left:18.9pt;margin-top:10.9pt;width:10.2pt;height:10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"/>
                  </w:pict>
                </mc:Fallback>
              </mc:AlternateContent>
            </w:r>
            <w:r>
              <w:rPr>
                <w:rFonts w:ascii="Times New Roman" w:hAnsi="Times New Roman"/>
                <w:noProof/>
                <w:color w:val="00000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49530</wp:posOffset>
                      </wp:positionH>
                      <wp:positionV relativeFrom="paragraph">
                        <wp:posOffset>138430</wp:posOffset>
                      </wp:positionV>
                      <wp:extent cx="129540" cy="137160"/>
                      <wp:effectExtent l="13335" t="13335" r="9525" b="11430"/>
                      <wp:wrapNone/>
                      <wp:docPr id="1" name="Rectangle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9540" cy="137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41D78B" id="Rectangle 6" o:spid="_x0000_s1026" style="position:absolute;margin-left:3.9pt;margin-top:10.9pt;width:10.2pt;height:10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"/>
                  </w:pict>
                </mc:Fallback>
              </mc:AlternateContent>
            </w:r>
            <w:r w:rsidR="00A1483F" w:rsidRPr="0010003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</w:t>
            </w:r>
          </w:p>
          <w:p w:rsidR="000C516C" w:rsidRPr="0010003F" w:rsidRDefault="00A1483F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0003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  </w:t>
            </w:r>
            <w:r w:rsidR="00535841" w:rsidRPr="0010003F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10003F">
              <w:rPr>
                <w:rFonts w:ascii="Times New Roman" w:hAnsi="Times New Roman"/>
                <w:color w:val="000000"/>
                <w:sz w:val="20"/>
                <w:szCs w:val="20"/>
              </w:rPr>
              <w:t>hildren</w:t>
            </w:r>
          </w:p>
        </w:tc>
      </w:tr>
      <w:tr w:rsidR="004936B4" w:rsidRPr="004936B4" w:rsidTr="00903D8A">
        <w:trPr>
          <w:cantSplit/>
          <w:trHeight w:val="395"/>
        </w:trPr>
        <w:tc>
          <w:tcPr>
            <w:tcW w:w="10548" w:type="dxa"/>
            <w:gridSpan w:val="4"/>
            <w:shd w:val="clear" w:color="auto" w:fill="BFBFBF" w:themeFill="background1" w:themeFillShade="BF"/>
            <w:vAlign w:val="center"/>
          </w:tcPr>
          <w:p w:rsidR="004936B4" w:rsidRPr="004936B4" w:rsidRDefault="004936B4" w:rsidP="004936B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36B4">
              <w:rPr>
                <w:rFonts w:ascii="Times New Roman" w:hAnsi="Times New Roman"/>
                <w:b/>
                <w:sz w:val="24"/>
                <w:szCs w:val="24"/>
              </w:rPr>
              <w:t>KNOWLEDGE OF TYPHOID</w:t>
            </w:r>
          </w:p>
        </w:tc>
      </w:tr>
      <w:tr w:rsidR="000C516C" w:rsidRPr="00681D8E" w:rsidTr="00903D8A">
        <w:trPr>
          <w:cantSplit/>
          <w:trHeight w:val="1943"/>
        </w:trPr>
        <w:tc>
          <w:tcPr>
            <w:tcW w:w="511" w:type="dxa"/>
          </w:tcPr>
          <w:p w:rsidR="007E0419" w:rsidRPr="004658D8" w:rsidRDefault="003F3F5A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</w:t>
            </w:r>
            <w:r w:rsidR="007437FC" w:rsidRPr="00681D8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7437FC" w:rsidRPr="00681D8E" w:rsidRDefault="007437FC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Ngati eya Kodi chimayambitsa typhoid ndi chiyani?</w:t>
            </w:r>
          </w:p>
          <w:p w:rsidR="007437FC" w:rsidRPr="00681D8E" w:rsidRDefault="007437FC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7437FC" w:rsidRPr="00681D8E" w:rsidRDefault="006548D2" w:rsidP="0030543D">
            <w:pPr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81D8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Do not read.  Mark </w:t>
            </w:r>
            <w:r w:rsidRPr="00142123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all</w:t>
            </w:r>
            <w:r w:rsidRPr="00681D8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hat apply.</w:t>
            </w:r>
          </w:p>
          <w:p w:rsidR="006548D2" w:rsidRPr="00681D8E" w:rsidRDefault="006548D2" w:rsidP="0030543D">
            <w:pPr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  <w:p w:rsidR="007437FC" w:rsidRPr="00681D8E" w:rsidRDefault="007437FC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1D8E">
              <w:rPr>
                <w:rFonts w:ascii="Times New Roman" w:hAnsi="Times New Roman"/>
                <w:color w:val="000000"/>
                <w:sz w:val="20"/>
                <w:szCs w:val="20"/>
              </w:rPr>
              <w:t>What causes typhoid?</w:t>
            </w:r>
          </w:p>
        </w:tc>
        <w:tc>
          <w:tcPr>
            <w:tcW w:w="5940" w:type="dxa"/>
            <w:gridSpan w:val="2"/>
          </w:tcPr>
          <w:p w:rsidR="007437FC" w:rsidRPr="00681D8E" w:rsidRDefault="00740C90" w:rsidP="00EB3530">
            <w:pPr>
              <w:spacing w:before="40" w:after="4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="007437FC" w:rsidRPr="00681D8E">
              <w:rPr>
                <w:rFonts w:ascii="Times New Roman" w:hAnsi="Times New Roman"/>
                <w:b/>
                <w:sz w:val="20"/>
                <w:szCs w:val="20"/>
              </w:rPr>
              <w:t>Kumwa madzi oyipa</w:t>
            </w:r>
            <w:r w:rsidR="007437FC" w:rsidRPr="00681D8E">
              <w:rPr>
                <w:rFonts w:ascii="Times New Roman" w:hAnsi="Times New Roman"/>
                <w:sz w:val="20"/>
                <w:szCs w:val="20"/>
              </w:rPr>
              <w:t xml:space="preserve">  (Drinking bad water) </w:t>
            </w:r>
            <w:r w:rsidR="007437FC" w:rsidRPr="00681D8E">
              <w:rPr>
                <w:rFonts w:ascii="Times New Roman" w:hAnsi="Times New Roman"/>
                <w:i/>
                <w:sz w:val="20"/>
                <w:szCs w:val="20"/>
              </w:rPr>
              <w:t xml:space="preserve">  </w:t>
            </w:r>
          </w:p>
          <w:p w:rsidR="007437FC" w:rsidRPr="00681D8E" w:rsidRDefault="00740C90" w:rsidP="00EB353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="007437FC" w:rsidRPr="00681D8E">
              <w:rPr>
                <w:rFonts w:ascii="Times New Roman" w:hAnsi="Times New Roman"/>
                <w:b/>
                <w:sz w:val="20"/>
                <w:szCs w:val="20"/>
              </w:rPr>
              <w:t>Kudya chakudya chomwe sichaukhondo</w:t>
            </w:r>
            <w:r w:rsidR="007437FC" w:rsidRPr="00681D8E">
              <w:rPr>
                <w:rFonts w:ascii="Times New Roman" w:hAnsi="Times New Roman"/>
                <w:sz w:val="20"/>
                <w:szCs w:val="20"/>
              </w:rPr>
              <w:t xml:space="preserve">  (Eating bad food) </w:t>
            </w:r>
          </w:p>
          <w:p w:rsidR="0029474E" w:rsidRDefault="00740C90" w:rsidP="00EB353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="007437FC" w:rsidRPr="00681D8E">
              <w:rPr>
                <w:rFonts w:ascii="Times New Roman" w:hAnsi="Times New Roman"/>
                <w:b/>
                <w:sz w:val="20"/>
                <w:szCs w:val="20"/>
              </w:rPr>
              <w:t>Kudya zipatso kapena masamba osatsuka</w:t>
            </w:r>
            <w:r w:rsidR="007437FC" w:rsidRPr="00681D8E">
              <w:rPr>
                <w:rFonts w:ascii="Times New Roman" w:hAnsi="Times New Roman"/>
                <w:sz w:val="20"/>
                <w:szCs w:val="20"/>
              </w:rPr>
              <w:t xml:space="preserve"> (Unwashed fruit/ </w:t>
            </w:r>
            <w:r w:rsidR="0029474E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  <w:p w:rsidR="007437FC" w:rsidRPr="00681D8E" w:rsidRDefault="0029474E" w:rsidP="00EB353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7437FC" w:rsidRPr="00681D8E">
              <w:rPr>
                <w:rFonts w:ascii="Times New Roman" w:hAnsi="Times New Roman"/>
                <w:sz w:val="20"/>
                <w:szCs w:val="20"/>
              </w:rPr>
              <w:t>vegetables)</w:t>
            </w:r>
          </w:p>
          <w:p w:rsidR="007437FC" w:rsidRPr="00681D8E" w:rsidRDefault="00740C90" w:rsidP="00EB353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="007437FC" w:rsidRPr="00681D8E">
              <w:rPr>
                <w:rFonts w:ascii="Times New Roman" w:hAnsi="Times New Roman"/>
                <w:b/>
                <w:sz w:val="20"/>
                <w:szCs w:val="20"/>
              </w:rPr>
              <w:t>Ntchentche /</w:t>
            </w:r>
            <w:r w:rsidR="00B61378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7437FC" w:rsidRPr="00681D8E">
              <w:rPr>
                <w:rFonts w:ascii="Times New Roman" w:hAnsi="Times New Roman"/>
                <w:b/>
                <w:sz w:val="20"/>
                <w:szCs w:val="20"/>
              </w:rPr>
              <w:t>Tizilombo tina tating’ono ting’ono (</w:t>
            </w:r>
            <w:r w:rsidR="007437FC" w:rsidRPr="00681D8E">
              <w:rPr>
                <w:rFonts w:ascii="Times New Roman" w:hAnsi="Times New Roman"/>
                <w:sz w:val="20"/>
                <w:szCs w:val="20"/>
              </w:rPr>
              <w:t>Flies/insects)</w:t>
            </w:r>
          </w:p>
          <w:p w:rsidR="007437FC" w:rsidRDefault="00740C90" w:rsidP="00EB353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="007437FC" w:rsidRPr="00681D8E">
              <w:rPr>
                <w:rFonts w:ascii="Times New Roman" w:hAnsi="Times New Roman"/>
                <w:b/>
                <w:sz w:val="20"/>
                <w:szCs w:val="20"/>
              </w:rPr>
              <w:t>Kusowa ukhondo</w:t>
            </w:r>
            <w:r w:rsidR="007437FC" w:rsidRPr="00681D8E">
              <w:rPr>
                <w:rFonts w:ascii="Times New Roman" w:hAnsi="Times New Roman"/>
                <w:sz w:val="20"/>
                <w:szCs w:val="20"/>
              </w:rPr>
              <w:t xml:space="preserve"> (Poor hygiene)</w:t>
            </w:r>
          </w:p>
          <w:p w:rsidR="00511059" w:rsidRDefault="00511059" w:rsidP="00511059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61378" w:rsidRPr="00B61378">
              <w:rPr>
                <w:rFonts w:ascii="Times New Roman" w:hAnsi="Times New Roman"/>
                <w:b/>
                <w:sz w:val="20"/>
                <w:szCs w:val="20"/>
              </w:rPr>
              <w:t>Mizimu</w:t>
            </w:r>
            <w:r w:rsidR="00B61378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B61378" w:rsidRPr="00B61378">
              <w:rPr>
                <w:rFonts w:ascii="Times New Roman" w:hAnsi="Times New Roman"/>
                <w:b/>
                <w:sz w:val="20"/>
                <w:szCs w:val="20"/>
              </w:rPr>
              <w:t>/</w:t>
            </w:r>
            <w:r w:rsidR="00B61378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B61378" w:rsidRPr="00B61378">
              <w:rPr>
                <w:rFonts w:ascii="Times New Roman" w:hAnsi="Times New Roman"/>
                <w:b/>
                <w:sz w:val="20"/>
                <w:szCs w:val="20"/>
              </w:rPr>
              <w:t>themberero</w:t>
            </w:r>
            <w:r w:rsidR="00B61378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B61378" w:rsidRPr="00B61378">
              <w:rPr>
                <w:rFonts w:ascii="Times New Roman" w:hAnsi="Times New Roman"/>
                <w:b/>
                <w:sz w:val="20"/>
                <w:szCs w:val="20"/>
              </w:rPr>
              <w:t>/</w:t>
            </w:r>
            <w:r w:rsidR="00B61378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B61378" w:rsidRPr="00B61378">
              <w:rPr>
                <w:rFonts w:ascii="Times New Roman" w:hAnsi="Times New Roman"/>
                <w:b/>
                <w:sz w:val="20"/>
                <w:szCs w:val="20"/>
              </w:rPr>
              <w:t>mafano</w:t>
            </w:r>
            <w:r w:rsidR="00B61378" w:rsidRPr="00681D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>(</w:t>
            </w:r>
            <w:r w:rsidRPr="00B61378">
              <w:rPr>
                <w:rFonts w:ascii="Times New Roman" w:hAnsi="Times New Roman"/>
                <w:sz w:val="20"/>
                <w:szCs w:val="20"/>
              </w:rPr>
              <w:t>Spirits/curse/bad omen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>)</w:t>
            </w:r>
            <w:r w:rsidR="00CE65D0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511059" w:rsidRDefault="00511059" w:rsidP="00511059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B05304">
              <w:rPr>
                <w:rFonts w:ascii="Times New Roman" w:hAnsi="Times New Roman"/>
                <w:b/>
                <w:sz w:val="20"/>
                <w:szCs w:val="20"/>
              </w:rPr>
              <w:t xml:space="preserve">Anthu amakhala ku mudzi ina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B05304">
              <w:rPr>
                <w:rFonts w:ascii="Times New Roman" w:hAnsi="Times New Roman"/>
                <w:sz w:val="20"/>
                <w:szCs w:val="20"/>
              </w:rPr>
              <w:t>People from other tribes/villages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DE6373" w:rsidRDefault="00DE6373" w:rsidP="00511059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B05304">
              <w:rPr>
                <w:rFonts w:ascii="Times New Roman" w:hAnsi="Times New Roman"/>
                <w:b/>
                <w:sz w:val="20"/>
                <w:szCs w:val="20"/>
              </w:rPr>
              <w:t xml:space="preserve">Munthu wa munthu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B05304">
              <w:rPr>
                <w:rFonts w:ascii="Times New Roman" w:hAnsi="Times New Roman"/>
                <w:sz w:val="20"/>
                <w:szCs w:val="20"/>
              </w:rPr>
              <w:t>Person-to-person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7437FC" w:rsidRPr="00681D8E" w:rsidRDefault="00740C90" w:rsidP="00EB353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="007437FC" w:rsidRPr="00681D8E">
              <w:rPr>
                <w:rFonts w:ascii="Times New Roman" w:hAnsi="Times New Roman"/>
                <w:b/>
                <w:sz w:val="20"/>
                <w:szCs w:val="20"/>
              </w:rPr>
              <w:t>China, tchulani</w:t>
            </w:r>
            <w:r w:rsidR="007437FC" w:rsidRPr="00681D8E">
              <w:rPr>
                <w:rFonts w:ascii="Times New Roman" w:hAnsi="Times New Roman"/>
                <w:sz w:val="20"/>
                <w:szCs w:val="20"/>
              </w:rPr>
              <w:t xml:space="preserve"> (Other, Specify) </w:t>
            </w:r>
            <w:r w:rsidR="007437FC" w:rsidRPr="00681D8E">
              <w:rPr>
                <w:rFonts w:ascii="Times New Roman" w:hAnsi="Times New Roman"/>
                <w:i/>
                <w:color w:val="0000FF"/>
                <w:sz w:val="20"/>
                <w:szCs w:val="20"/>
              </w:rPr>
              <w:t>_</w:t>
            </w:r>
            <w:r w:rsidR="007437FC" w:rsidRPr="00681D8E">
              <w:rPr>
                <w:rFonts w:ascii="Times New Roman" w:hAnsi="Times New Roman"/>
                <w:i/>
                <w:sz w:val="20"/>
                <w:szCs w:val="20"/>
              </w:rPr>
              <w:t>____________</w:t>
            </w:r>
            <w:r w:rsidR="007437FC" w:rsidRPr="00681D8E">
              <w:rPr>
                <w:rFonts w:ascii="Times New Roman" w:hAnsi="Times New Roman"/>
                <w:sz w:val="20"/>
                <w:szCs w:val="20"/>
              </w:rPr>
              <w:t xml:space="preserve">___________  </w:t>
            </w:r>
          </w:p>
          <w:p w:rsidR="00681D8E" w:rsidRDefault="00740C90" w:rsidP="00EB353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="007437FC" w:rsidRPr="00681D8E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 w:rsidR="00EB353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7437FC" w:rsidRPr="00681D8E">
              <w:rPr>
                <w:rFonts w:ascii="Times New Roman" w:hAnsi="Times New Roman"/>
                <w:sz w:val="20"/>
                <w:szCs w:val="20"/>
              </w:rPr>
              <w:t>(Don’t know)</w:t>
            </w:r>
          </w:p>
          <w:p w:rsidR="00511059" w:rsidRPr="00681D8E" w:rsidRDefault="00511059" w:rsidP="00EB353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0C516C" w:rsidRPr="00681D8E" w:rsidTr="00903D8A">
        <w:trPr>
          <w:cantSplit/>
          <w:trHeight w:val="2600"/>
        </w:trPr>
        <w:tc>
          <w:tcPr>
            <w:tcW w:w="511" w:type="dxa"/>
          </w:tcPr>
          <w:p w:rsidR="00D5228B" w:rsidRPr="004658D8" w:rsidRDefault="003F3F5A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</w:t>
            </w:r>
            <w:r w:rsidR="007437FC" w:rsidRPr="00681D8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. </w:t>
            </w:r>
          </w:p>
        </w:tc>
        <w:tc>
          <w:tcPr>
            <w:tcW w:w="4097" w:type="dxa"/>
          </w:tcPr>
          <w:p w:rsidR="007437FC" w:rsidRPr="00681D8E" w:rsidRDefault="007437FC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Kodi mungapewe bwanji typhoid kuti wapabanja panu asadwale?</w:t>
            </w:r>
          </w:p>
          <w:p w:rsidR="0010003F" w:rsidRPr="00681D8E" w:rsidRDefault="0010003F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10003F" w:rsidRPr="00681D8E" w:rsidRDefault="0010003F" w:rsidP="0010003F">
            <w:pPr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81D8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Do not read.  Mark </w:t>
            </w:r>
            <w:r w:rsidRPr="00142123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all</w:t>
            </w:r>
            <w:r w:rsidRPr="00681D8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hat apply.</w:t>
            </w:r>
          </w:p>
          <w:p w:rsidR="007437FC" w:rsidRPr="00681D8E" w:rsidRDefault="007437FC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0C516C" w:rsidRPr="00681D8E" w:rsidRDefault="007437FC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1D8E">
              <w:rPr>
                <w:rFonts w:ascii="Times New Roman" w:hAnsi="Times New Roman"/>
                <w:color w:val="000000"/>
                <w:sz w:val="20"/>
                <w:szCs w:val="20"/>
              </w:rPr>
              <w:t>How can you prevent you or your family members from getting typhoid?</w:t>
            </w:r>
          </w:p>
        </w:tc>
        <w:tc>
          <w:tcPr>
            <w:tcW w:w="5940" w:type="dxa"/>
            <w:gridSpan w:val="2"/>
          </w:tcPr>
          <w:p w:rsidR="003E0202" w:rsidRPr="00681D8E" w:rsidRDefault="003E0202" w:rsidP="003E0202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Sitetezek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Cannot prevent) </w:t>
            </w:r>
          </w:p>
          <w:p w:rsidR="0029474E" w:rsidRDefault="00740C90" w:rsidP="00535841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="0010003F" w:rsidRPr="00681D8E">
              <w:rPr>
                <w:rFonts w:ascii="Times New Roman" w:hAnsi="Times New Roman"/>
                <w:b/>
                <w:sz w:val="20"/>
                <w:szCs w:val="20"/>
              </w:rPr>
              <w:t xml:space="preserve">Kusamba m’manja tikachoka ku chumbudzi, tikasintha mwana </w:t>
            </w:r>
          </w:p>
          <w:p w:rsidR="0010003F" w:rsidRPr="00681D8E" w:rsidRDefault="0029474E" w:rsidP="00535841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 </w:t>
            </w:r>
            <w:r w:rsidR="0010003F" w:rsidRPr="00681D8E">
              <w:rPr>
                <w:rFonts w:ascii="Times New Roman" w:hAnsi="Times New Roman"/>
                <w:b/>
                <w:sz w:val="20"/>
                <w:szCs w:val="20"/>
              </w:rPr>
              <w:t>thewera, tisanadye, tisanakonze chakudya</w:t>
            </w:r>
            <w:r w:rsidR="0010003F" w:rsidRPr="00681D8E">
              <w:rPr>
                <w:rFonts w:ascii="Times New Roman" w:hAnsi="Times New Roman"/>
                <w:sz w:val="20"/>
                <w:szCs w:val="20"/>
              </w:rPr>
              <w:t xml:space="preserve"> (Wash hands)</w:t>
            </w:r>
          </w:p>
          <w:p w:rsidR="0010003F" w:rsidRPr="00681D8E" w:rsidRDefault="00740C90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="0010003F" w:rsidRPr="00681D8E">
              <w:rPr>
                <w:rFonts w:ascii="Times New Roman" w:hAnsi="Times New Roman"/>
                <w:b/>
                <w:sz w:val="20"/>
                <w:szCs w:val="20"/>
              </w:rPr>
              <w:t>Kuphika madzi</w:t>
            </w:r>
            <w:r w:rsidR="0010003F" w:rsidRPr="00681D8E">
              <w:rPr>
                <w:rFonts w:ascii="Times New Roman" w:hAnsi="Times New Roman"/>
                <w:sz w:val="20"/>
                <w:szCs w:val="20"/>
              </w:rPr>
              <w:t xml:space="preserve"> (Boil or treat water)</w:t>
            </w:r>
          </w:p>
          <w:p w:rsidR="0010003F" w:rsidRPr="00681D8E" w:rsidRDefault="00740C90" w:rsidP="00535841">
            <w:pPr>
              <w:spacing w:before="40" w:after="40" w:line="240" w:lineRule="auto"/>
              <w:rPr>
                <w:rFonts w:ascii="Times New Roman" w:hAnsi="Times New Roman"/>
                <w:color w:val="0000FF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="0010003F" w:rsidRPr="00681D8E">
              <w:rPr>
                <w:rFonts w:ascii="Times New Roman" w:hAnsi="Times New Roman"/>
                <w:b/>
                <w:sz w:val="20"/>
                <w:szCs w:val="20"/>
              </w:rPr>
              <w:t>Kuona kuti chakudya chapsya moyenera</w:t>
            </w:r>
            <w:r w:rsidR="0010003F" w:rsidRPr="00681D8E">
              <w:rPr>
                <w:rFonts w:ascii="Times New Roman" w:hAnsi="Times New Roman"/>
                <w:sz w:val="20"/>
                <w:szCs w:val="20"/>
              </w:rPr>
              <w:t xml:space="preserve"> (Cook food thoroughly) </w:t>
            </w:r>
          </w:p>
          <w:p w:rsidR="0029474E" w:rsidRDefault="00740C90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="0010003F" w:rsidRPr="00681D8E">
              <w:rPr>
                <w:rFonts w:ascii="Times New Roman" w:hAnsi="Times New Roman"/>
                <w:b/>
                <w:sz w:val="20"/>
                <w:szCs w:val="20"/>
              </w:rPr>
              <w:t>Kutsuka zipatso ndi ndiwo zamasamba tisanazidye kaye (</w:t>
            </w:r>
            <w:r w:rsidR="0010003F" w:rsidRPr="00681D8E">
              <w:rPr>
                <w:rFonts w:ascii="Times New Roman" w:hAnsi="Times New Roman"/>
                <w:sz w:val="20"/>
                <w:szCs w:val="20"/>
              </w:rPr>
              <w:t xml:space="preserve">Wash </w:t>
            </w:r>
          </w:p>
          <w:p w:rsidR="0010003F" w:rsidRPr="00681D8E" w:rsidRDefault="0029474E" w:rsidP="00535841">
            <w:pPr>
              <w:spacing w:before="40" w:after="40" w:line="240" w:lineRule="auto"/>
              <w:rPr>
                <w:rFonts w:ascii="Times New Roman" w:hAnsi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10003F" w:rsidRPr="00681D8E">
              <w:rPr>
                <w:rFonts w:ascii="Times New Roman" w:hAnsi="Times New Roman"/>
                <w:sz w:val="20"/>
                <w:szCs w:val="20"/>
              </w:rPr>
              <w:t>vegetables and fruit)</w:t>
            </w:r>
          </w:p>
          <w:p w:rsidR="0029474E" w:rsidRDefault="00740C90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="0010003F" w:rsidRPr="00681D8E">
              <w:rPr>
                <w:rFonts w:ascii="Times New Roman" w:hAnsi="Times New Roman"/>
                <w:b/>
                <w:sz w:val="20"/>
                <w:szCs w:val="20"/>
              </w:rPr>
              <w:t>Kugwirirtsa ntchito ziwiya zotsukidwa bwino</w:t>
            </w:r>
            <w:r w:rsidR="0010003F" w:rsidRPr="00681D8E">
              <w:rPr>
                <w:rFonts w:ascii="Times New Roman" w:hAnsi="Times New Roman"/>
                <w:sz w:val="20"/>
                <w:szCs w:val="20"/>
              </w:rPr>
              <w:t xml:space="preserve"> (Clean cooking </w:t>
            </w:r>
          </w:p>
          <w:p w:rsidR="0010003F" w:rsidRPr="00681D8E" w:rsidRDefault="0029474E" w:rsidP="00535841">
            <w:pPr>
              <w:spacing w:before="40" w:after="40" w:line="240" w:lineRule="auto"/>
              <w:rPr>
                <w:rFonts w:ascii="Times New Roman" w:hAnsi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10003F" w:rsidRPr="00681D8E">
              <w:rPr>
                <w:rFonts w:ascii="Times New Roman" w:hAnsi="Times New Roman"/>
                <w:sz w:val="20"/>
                <w:szCs w:val="20"/>
              </w:rPr>
              <w:t xml:space="preserve">utensils/ vessels) </w:t>
            </w:r>
          </w:p>
          <w:p w:rsidR="0010003F" w:rsidRPr="00681D8E" w:rsidRDefault="00740C90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="0010003F" w:rsidRPr="00681D8E">
              <w:rPr>
                <w:rFonts w:ascii="Times New Roman" w:hAnsi="Times New Roman"/>
                <w:b/>
                <w:sz w:val="20"/>
                <w:szCs w:val="20"/>
              </w:rPr>
              <w:t>Ngati pali zina tchulani</w:t>
            </w:r>
            <w:r w:rsidR="0010003F" w:rsidRPr="00681D8E">
              <w:rPr>
                <w:rFonts w:ascii="Times New Roman" w:hAnsi="Times New Roman"/>
                <w:sz w:val="20"/>
                <w:szCs w:val="20"/>
              </w:rPr>
              <w:t xml:space="preserve"> (Other)</w:t>
            </w:r>
            <w:r w:rsidR="0010003F" w:rsidRPr="00681D8E">
              <w:rPr>
                <w:rFonts w:ascii="Times New Roman" w:hAnsi="Times New Roman"/>
                <w:i/>
                <w:sz w:val="20"/>
                <w:szCs w:val="20"/>
              </w:rPr>
              <w:t>______</w:t>
            </w:r>
            <w:r w:rsidR="0010003F" w:rsidRPr="00681D8E">
              <w:rPr>
                <w:rFonts w:ascii="Times New Roman" w:hAnsi="Times New Roman"/>
                <w:i/>
                <w:sz w:val="20"/>
                <w:szCs w:val="20"/>
                <w:u w:val="single"/>
              </w:rPr>
              <w:t xml:space="preserve">_                    </w:t>
            </w:r>
            <w:r w:rsidR="0010003F" w:rsidRPr="00681D8E">
              <w:rPr>
                <w:rFonts w:ascii="Times New Roman" w:hAnsi="Times New Roman"/>
                <w:i/>
                <w:sz w:val="20"/>
                <w:szCs w:val="20"/>
              </w:rPr>
              <w:t>___</w:t>
            </w:r>
            <w:r w:rsidR="0010003F" w:rsidRPr="00681D8E"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</w:p>
          <w:p w:rsidR="00681D8E" w:rsidRDefault="00740C90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="0010003F" w:rsidRPr="00681D8E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 w:rsidR="0053584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3E0202">
              <w:rPr>
                <w:rFonts w:ascii="Times New Roman" w:hAnsi="Times New Roman"/>
                <w:sz w:val="20"/>
                <w:szCs w:val="20"/>
              </w:rPr>
              <w:t>(Don’t know</w:t>
            </w:r>
            <w:r w:rsidR="0010003F" w:rsidRPr="00681D8E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3E0202" w:rsidRPr="00681D8E" w:rsidRDefault="003E0202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0C516C" w:rsidRPr="00681D8E" w:rsidTr="00903D8A">
        <w:trPr>
          <w:cantSplit/>
          <w:trHeight w:val="1700"/>
        </w:trPr>
        <w:tc>
          <w:tcPr>
            <w:tcW w:w="511" w:type="dxa"/>
          </w:tcPr>
          <w:p w:rsidR="00D5228B" w:rsidRPr="004658D8" w:rsidRDefault="003F3F5A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6</w:t>
            </w:r>
            <w:r w:rsidR="0010003F" w:rsidRPr="00681D8E">
              <w:rPr>
                <w:rFonts w:ascii="Times New Roman" w:hAnsi="Times New Roman"/>
                <w:b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00457A" w:rsidRPr="0000457A" w:rsidRDefault="0000457A" w:rsidP="0000457A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00457A">
              <w:rPr>
                <w:rFonts w:ascii="Times New Roman" w:hAnsi="Times New Roman"/>
                <w:b/>
                <w:sz w:val="20"/>
                <w:szCs w:val="20"/>
              </w:rPr>
              <w:t>Inuyo kapena pap banja panu munagaichize bwanji typhoid?</w:t>
            </w:r>
          </w:p>
          <w:p w:rsidR="0010003F" w:rsidRPr="00681D8E" w:rsidRDefault="0010003F" w:rsidP="0030543D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  <w:p w:rsidR="0010003F" w:rsidRPr="00681D8E" w:rsidRDefault="0010003F" w:rsidP="0010003F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681D8E">
              <w:rPr>
                <w:rFonts w:ascii="Times New Roman" w:hAnsi="Times New Roman"/>
                <w:i/>
                <w:sz w:val="20"/>
                <w:szCs w:val="20"/>
              </w:rPr>
              <w:t xml:space="preserve">Do not read.  Mark </w:t>
            </w:r>
            <w:r w:rsidRPr="00142123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all</w:t>
            </w:r>
            <w:r w:rsidRPr="00681D8E">
              <w:rPr>
                <w:rFonts w:ascii="Times New Roman" w:hAnsi="Times New Roman"/>
                <w:i/>
                <w:sz w:val="20"/>
                <w:szCs w:val="20"/>
              </w:rPr>
              <w:t xml:space="preserve"> that apply.</w:t>
            </w:r>
          </w:p>
          <w:p w:rsidR="0010003F" w:rsidRPr="00681D8E" w:rsidRDefault="0010003F" w:rsidP="0030543D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  <w:p w:rsidR="000C516C" w:rsidRPr="00681D8E" w:rsidRDefault="0010003F" w:rsidP="0030543D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Times New Roman" w:hAnsi="Times New Roman"/>
                <w:sz w:val="20"/>
                <w:szCs w:val="20"/>
              </w:rPr>
              <w:t>How would you treat typhoid for yourself or your family members?</w:t>
            </w:r>
            <w:r w:rsidR="00334950" w:rsidRPr="00681D8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5940" w:type="dxa"/>
            <w:gridSpan w:val="2"/>
          </w:tcPr>
          <w:p w:rsidR="003E0202" w:rsidRPr="00681D8E" w:rsidRDefault="003E0202" w:rsidP="003E0202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Imatha yokha (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Do not treat)       </w:t>
            </w:r>
          </w:p>
          <w:p w:rsidR="0010003F" w:rsidRPr="00681D8E" w:rsidRDefault="0010003F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="00740C90" w:rsidRPr="00681D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Njira zina za pakhomo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(Home r</w:t>
            </w:r>
            <w:r w:rsidR="003E0202">
              <w:rPr>
                <w:rFonts w:ascii="Times New Roman" w:hAnsi="Times New Roman"/>
                <w:sz w:val="20"/>
                <w:szCs w:val="20"/>
              </w:rPr>
              <w:t>emedy)</w:t>
            </w:r>
          </w:p>
          <w:p w:rsidR="0010003F" w:rsidRDefault="0010003F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="00740C90" w:rsidRPr="00681D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Kwa a sing’anga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(Go to a traditional/herbal healer)</w:t>
            </w:r>
          </w:p>
          <w:p w:rsidR="003E0202" w:rsidRPr="00681D8E" w:rsidRDefault="003E0202" w:rsidP="003E0202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Kuchipatala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(Go to clinic/hospital)</w:t>
            </w:r>
          </w:p>
          <w:p w:rsidR="0010003F" w:rsidRPr="00681D8E" w:rsidRDefault="0010003F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="00740C90" w:rsidRPr="00681D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Ngati pali njira zina tchulani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(Other, specify)</w:t>
            </w:r>
            <w:r w:rsidRPr="00681D8E">
              <w:rPr>
                <w:rFonts w:ascii="Times New Roman" w:hAnsi="Times New Roman"/>
                <w:i/>
                <w:sz w:val="20"/>
                <w:szCs w:val="20"/>
              </w:rPr>
              <w:t>__________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             </w:t>
            </w:r>
          </w:p>
          <w:p w:rsidR="000C516C" w:rsidRDefault="0010003F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="00740C90" w:rsidRPr="00681D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 w:rsidR="003E0202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>Don’t know)</w:t>
            </w:r>
          </w:p>
          <w:p w:rsidR="003E0202" w:rsidRPr="00681D8E" w:rsidRDefault="003E0202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7437FC" w:rsidRPr="00681D8E" w:rsidTr="00903D8A">
        <w:trPr>
          <w:cantSplit/>
          <w:trHeight w:val="252"/>
        </w:trPr>
        <w:tc>
          <w:tcPr>
            <w:tcW w:w="511" w:type="dxa"/>
          </w:tcPr>
          <w:p w:rsidR="00D5228B" w:rsidRPr="004658D8" w:rsidRDefault="003F3F5A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</w:t>
            </w:r>
            <w:r w:rsidR="00740C90" w:rsidRPr="00681D8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740C90" w:rsidRPr="00681D8E" w:rsidRDefault="00CE65D0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Kuchokera </w:t>
            </w:r>
            <w:r w:rsidR="00740C90" w:rsidRPr="00681D8E">
              <w:rPr>
                <w:rFonts w:ascii="Times New Roman" w:hAnsi="Times New Roman"/>
                <w:b/>
                <w:sz w:val="20"/>
                <w:szCs w:val="20"/>
              </w:rPr>
              <w:t>chaka chino, alipo wina amene anakuphunzitsani za kapewedwe ka matenda a typhoid?</w:t>
            </w:r>
          </w:p>
          <w:p w:rsidR="00740C90" w:rsidRPr="00681D8E" w:rsidRDefault="00740C90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2B6A7B" w:rsidRPr="00681D8E" w:rsidRDefault="00142123" w:rsidP="00224414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9089D">
              <w:rPr>
                <w:rFonts w:ascii="Times New Roman" w:hAnsi="Times New Roman"/>
                <w:color w:val="000000"/>
                <w:sz w:val="20"/>
                <w:szCs w:val="20"/>
              </w:rPr>
              <w:t>Since the beginning of this year</w:t>
            </w:r>
            <w:r w:rsidR="00740C90" w:rsidRPr="0099089D">
              <w:rPr>
                <w:rFonts w:ascii="Times New Roman" w:hAnsi="Times New Roman"/>
                <w:color w:val="000000"/>
                <w:sz w:val="20"/>
                <w:szCs w:val="20"/>
              </w:rPr>
              <w:t>, has anyone talked to you about preventing and treating typhoid?</w:t>
            </w:r>
          </w:p>
        </w:tc>
        <w:tc>
          <w:tcPr>
            <w:tcW w:w="5940" w:type="dxa"/>
            <w:gridSpan w:val="2"/>
          </w:tcPr>
          <w:p w:rsidR="00740C90" w:rsidRPr="003F3F5A" w:rsidRDefault="00740C90" w:rsidP="00535841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F3F5A">
              <w:rPr>
                <w:rFonts w:ascii="Wingdings" w:hAnsi="Wingdings"/>
                <w:sz w:val="20"/>
                <w:szCs w:val="20"/>
              </w:rPr>
              <w:t></w:t>
            </w:r>
            <w:r w:rsidRPr="003F3F5A">
              <w:rPr>
                <w:rFonts w:ascii="Times New Roman" w:hAnsi="Times New Roman"/>
                <w:b/>
                <w:sz w:val="20"/>
                <w:szCs w:val="20"/>
              </w:rPr>
              <w:t>Eya</w:t>
            </w:r>
            <w:r w:rsidRPr="003F3F5A">
              <w:rPr>
                <w:rFonts w:ascii="Times New Roman" w:hAnsi="Times New Roman"/>
                <w:sz w:val="20"/>
                <w:szCs w:val="20"/>
              </w:rPr>
              <w:t xml:space="preserve"> (Yes)</w:t>
            </w:r>
          </w:p>
          <w:p w:rsidR="00740C90" w:rsidRPr="003F3F5A" w:rsidRDefault="00740C90" w:rsidP="00535841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F3F5A">
              <w:rPr>
                <w:rFonts w:ascii="Wingdings" w:hAnsi="Wingdings"/>
                <w:sz w:val="20"/>
                <w:szCs w:val="20"/>
              </w:rPr>
              <w:t></w:t>
            </w:r>
            <w:r w:rsidRPr="003F3F5A">
              <w:rPr>
                <w:rFonts w:ascii="Times New Roman" w:hAnsi="Times New Roman"/>
                <w:b/>
                <w:sz w:val="20"/>
                <w:szCs w:val="20"/>
              </w:rPr>
              <w:t>Ayi (</w:t>
            </w:r>
            <w:r w:rsidRPr="003F3F5A">
              <w:rPr>
                <w:rFonts w:ascii="Times New Roman" w:hAnsi="Times New Roman"/>
                <w:sz w:val="20"/>
                <w:szCs w:val="20"/>
              </w:rPr>
              <w:t xml:space="preserve">No) </w:t>
            </w:r>
            <w:r w:rsidRPr="003F3F5A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 w:rsidR="00535841" w:rsidRPr="003F3F5A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Pr="003F3F5A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3F3F5A" w:rsidRPr="003F3F5A">
              <w:rPr>
                <w:rFonts w:ascii="Times New Roman" w:hAnsi="Times New Roman"/>
                <w:b/>
                <w:sz w:val="20"/>
                <w:szCs w:val="20"/>
              </w:rPr>
              <w:t>11</w:t>
            </w:r>
          </w:p>
          <w:p w:rsidR="00740C90" w:rsidRPr="003F3F5A" w:rsidRDefault="00740C90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3F5A">
              <w:rPr>
                <w:rFonts w:ascii="Wingdings" w:hAnsi="Wingdings"/>
                <w:sz w:val="20"/>
                <w:szCs w:val="20"/>
              </w:rPr>
              <w:t></w:t>
            </w:r>
            <w:r w:rsidRPr="003F3F5A">
              <w:rPr>
                <w:rFonts w:ascii="Times New Roman" w:hAnsi="Times New Roman"/>
                <w:b/>
                <w:sz w:val="20"/>
                <w:szCs w:val="20"/>
              </w:rPr>
              <w:t>Sindikudziw</w:t>
            </w:r>
            <w:r w:rsidR="00E26501" w:rsidRPr="003F3F5A"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 w:rsidR="00535841" w:rsidRPr="003F3F5A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F3F5A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3F3F5A">
              <w:rPr>
                <w:rFonts w:ascii="Times New Roman" w:hAnsi="Times New Roman"/>
                <w:sz w:val="20"/>
                <w:szCs w:val="20"/>
              </w:rPr>
              <w:t>Don’t know)</w:t>
            </w:r>
            <w:r w:rsidRPr="003F3F5A">
              <w:rPr>
                <w:rFonts w:ascii="Times New Roman" w:hAnsi="Times New Roman"/>
                <w:b/>
                <w:sz w:val="20"/>
                <w:szCs w:val="20"/>
              </w:rPr>
              <w:t xml:space="preserve"> → </w:t>
            </w:r>
            <w:r w:rsidR="00535841" w:rsidRPr="003F3F5A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Pr="003F3F5A">
              <w:rPr>
                <w:rFonts w:ascii="Times New Roman" w:hAnsi="Times New Roman"/>
                <w:b/>
                <w:sz w:val="20"/>
                <w:szCs w:val="20"/>
              </w:rPr>
              <w:t xml:space="preserve"> 1</w:t>
            </w:r>
            <w:r w:rsidR="003F3F5A" w:rsidRPr="003F3F5A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  <w:p w:rsidR="003E0202" w:rsidRPr="003F3F5A" w:rsidRDefault="003E0202" w:rsidP="003E0202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F3F5A">
              <w:rPr>
                <w:rFonts w:ascii="Wingdings" w:hAnsi="Wingdings"/>
                <w:sz w:val="20"/>
                <w:szCs w:val="20"/>
              </w:rPr>
              <w:t></w:t>
            </w:r>
            <w:r w:rsidRPr="003F3F5A">
              <w:rPr>
                <w:rFonts w:ascii="Times New Roman" w:hAnsi="Times New Roman"/>
                <w:b/>
                <w:sz w:val="20"/>
                <w:szCs w:val="20"/>
              </w:rPr>
              <w:t>Akana (</w:t>
            </w:r>
            <w:r w:rsidRPr="003F3F5A">
              <w:rPr>
                <w:rFonts w:ascii="Times New Roman" w:hAnsi="Times New Roman"/>
                <w:sz w:val="20"/>
                <w:szCs w:val="20"/>
              </w:rPr>
              <w:t>Refused)</w:t>
            </w:r>
            <w:r w:rsidRPr="003F3F5A">
              <w:rPr>
                <w:rFonts w:ascii="Times New Roman" w:hAnsi="Times New Roman"/>
                <w:b/>
                <w:sz w:val="20"/>
                <w:szCs w:val="20"/>
              </w:rPr>
              <w:t xml:space="preserve"> → GO TO 1</w:t>
            </w:r>
            <w:r w:rsidR="003F3F5A" w:rsidRPr="003F3F5A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  <w:p w:rsidR="007437FC" w:rsidRPr="003F3F5A" w:rsidRDefault="007437FC" w:rsidP="00535841">
            <w:pPr>
              <w:spacing w:before="40" w:after="4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437FC" w:rsidRPr="00681D8E" w:rsidTr="00903D8A">
        <w:trPr>
          <w:cantSplit/>
          <w:trHeight w:val="252"/>
        </w:trPr>
        <w:tc>
          <w:tcPr>
            <w:tcW w:w="511" w:type="dxa"/>
          </w:tcPr>
          <w:p w:rsidR="007E0419" w:rsidRPr="004658D8" w:rsidRDefault="003F3F5A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</w:t>
            </w:r>
            <w:r w:rsidR="00740C90" w:rsidRPr="00681D8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681D8E" w:rsidRPr="00681D8E" w:rsidRDefault="00681D8E" w:rsidP="00740C90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di ndani anakuuzani za typhoid?</w:t>
            </w:r>
          </w:p>
          <w:p w:rsidR="00681D8E" w:rsidRDefault="00681D8E" w:rsidP="00740C90">
            <w:pPr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  <w:p w:rsidR="00740C90" w:rsidRPr="00681D8E" w:rsidRDefault="00740C90" w:rsidP="00740C90">
            <w:pPr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681D8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Do not read.  Mark </w:t>
            </w:r>
            <w:r w:rsidRPr="00142123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all</w:t>
            </w:r>
            <w:r w:rsidRPr="00681D8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hat apply.</w:t>
            </w:r>
          </w:p>
          <w:p w:rsidR="00740C90" w:rsidRPr="00681D8E" w:rsidRDefault="00740C90" w:rsidP="00740C90">
            <w:pPr>
              <w:spacing w:after="0" w:line="240" w:lineRule="auto"/>
              <w:ind w:left="720" w:hanging="720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7437FC" w:rsidRPr="00681D8E" w:rsidRDefault="00740C90" w:rsidP="00740C90">
            <w:pPr>
              <w:spacing w:after="0" w:line="240" w:lineRule="auto"/>
              <w:ind w:left="720" w:hanging="720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1D8E">
              <w:rPr>
                <w:rFonts w:ascii="Times New Roman" w:hAnsi="Times New Roman"/>
                <w:color w:val="000000"/>
                <w:sz w:val="20"/>
                <w:szCs w:val="20"/>
              </w:rPr>
              <w:t>Who talked to you about typhoid?</w:t>
            </w:r>
          </w:p>
        </w:tc>
        <w:tc>
          <w:tcPr>
            <w:tcW w:w="5940" w:type="dxa"/>
            <w:gridSpan w:val="2"/>
          </w:tcPr>
          <w:p w:rsidR="00740C90" w:rsidRPr="00681D8E" w:rsidRDefault="00740C90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Wachibale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(Family member)  </w:t>
            </w:r>
          </w:p>
          <w:p w:rsidR="00740C90" w:rsidRPr="00681D8E" w:rsidRDefault="00740C90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 xml:space="preserve"> Oyandikana nawo nyumba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(Neighbor)  </w:t>
            </w:r>
          </w:p>
          <w:p w:rsidR="00740C90" w:rsidRPr="00681D8E" w:rsidRDefault="00740C90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Nzanu (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>Friend)</w:t>
            </w:r>
          </w:p>
          <w:p w:rsidR="00740C90" w:rsidRPr="00681D8E" w:rsidRDefault="00740C90" w:rsidP="00535841">
            <w:pPr>
              <w:spacing w:before="40" w:after="40" w:line="240" w:lineRule="auto"/>
              <w:rPr>
                <w:rFonts w:ascii="Wingdings" w:hAnsi="Wingdings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Wazaumoyo (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>Community health worker/HSA)</w:t>
            </w:r>
          </w:p>
          <w:p w:rsidR="00740C90" w:rsidRPr="00681D8E" w:rsidRDefault="00740C90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 xml:space="preserve"> Adokotal</w:t>
            </w:r>
            <w:r w:rsidR="002C51ED"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a ku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(Clinician, spec</w:t>
            </w:r>
            <w:r w:rsidR="003E0202">
              <w:rPr>
                <w:rFonts w:ascii="Times New Roman" w:hAnsi="Times New Roman"/>
                <w:sz w:val="20"/>
                <w:szCs w:val="20"/>
              </w:rPr>
              <w:t>ify clinic)___________________</w:t>
            </w:r>
          </w:p>
          <w:p w:rsidR="00740C90" w:rsidRPr="00681D8E" w:rsidRDefault="00740C90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 xml:space="preserve"> Wailesi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(Radio)</w:t>
            </w:r>
          </w:p>
          <w:p w:rsidR="00740C90" w:rsidRPr="00681D8E" w:rsidRDefault="00740C90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Munyuzi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(Newspaper) </w:t>
            </w:r>
          </w:p>
          <w:p w:rsidR="00740C90" w:rsidRPr="00681D8E" w:rsidRDefault="00740C90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15B50">
              <w:rPr>
                <w:rFonts w:ascii="Wingdings" w:hAnsi="Wingdings"/>
                <w:sz w:val="20"/>
                <w:szCs w:val="20"/>
              </w:rPr>
              <w:t></w:t>
            </w:r>
            <w:r w:rsidR="00915B50">
              <w:rPr>
                <w:rFonts w:ascii="Times New Roman" w:hAnsi="Times New Roman"/>
                <w:b/>
                <w:sz w:val="20"/>
                <w:szCs w:val="20"/>
              </w:rPr>
              <w:t xml:space="preserve">Pa pepala </w:t>
            </w:r>
            <w:r w:rsidR="00915B50">
              <w:rPr>
                <w:rFonts w:ascii="Times New Roman" w:hAnsi="Times New Roman"/>
                <w:sz w:val="20"/>
                <w:szCs w:val="20"/>
              </w:rPr>
              <w:t>(</w:t>
            </w:r>
            <w:r w:rsidRPr="00915B50">
              <w:rPr>
                <w:rFonts w:ascii="Times New Roman" w:hAnsi="Times New Roman"/>
                <w:sz w:val="20"/>
                <w:szCs w:val="20"/>
              </w:rPr>
              <w:t>Brochure/flyer</w:t>
            </w:r>
            <w:r w:rsidR="00915B50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29474E" w:rsidRDefault="00740C90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Pansonkhano</w:t>
            </w:r>
            <w:r w:rsidRPr="00681D8E" w:rsidDel="00E33BE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Community meeting with health workers (CHW, </w:t>
            </w:r>
          </w:p>
          <w:p w:rsidR="00740C90" w:rsidRPr="00681D8E" w:rsidRDefault="0029474E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740C90" w:rsidRPr="00681D8E">
              <w:rPr>
                <w:rFonts w:ascii="Times New Roman" w:hAnsi="Times New Roman"/>
                <w:sz w:val="20"/>
                <w:szCs w:val="20"/>
              </w:rPr>
              <w:t>HSA, Clinician))</w:t>
            </w:r>
          </w:p>
          <w:p w:rsidR="00740C90" w:rsidRPr="00681D8E" w:rsidRDefault="00740C90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Pansonkhano</w:t>
            </w:r>
            <w:r w:rsidRPr="00681D8E" w:rsidDel="00E33BE9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>(Community meeting with PSI/UNICEF)</w:t>
            </w:r>
          </w:p>
          <w:p w:rsidR="00740C90" w:rsidRPr="00681D8E" w:rsidRDefault="00740C90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 xml:space="preserve"> Masewelo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(Actors in drama group performances) </w:t>
            </w:r>
          </w:p>
          <w:p w:rsidR="00740C90" w:rsidRPr="00681D8E" w:rsidRDefault="00740C90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1045A">
              <w:rPr>
                <w:rFonts w:ascii="Wingdings" w:hAnsi="Wingdings"/>
                <w:sz w:val="20"/>
                <w:szCs w:val="20"/>
              </w:rPr>
              <w:t></w:t>
            </w:r>
            <w:r w:rsidR="0001045A">
              <w:rPr>
                <w:rFonts w:ascii="Times New Roman" w:hAnsi="Times New Roman"/>
                <w:b/>
                <w:sz w:val="20"/>
                <w:szCs w:val="20"/>
              </w:rPr>
              <w:t xml:space="preserve">Mafilimu </w:t>
            </w:r>
            <w:r w:rsidR="0001045A">
              <w:rPr>
                <w:rFonts w:ascii="Times New Roman" w:hAnsi="Times New Roman"/>
                <w:sz w:val="20"/>
                <w:szCs w:val="20"/>
              </w:rPr>
              <w:t>(Movie / DVD /</w:t>
            </w:r>
            <w:r w:rsidRPr="0001045A">
              <w:rPr>
                <w:rFonts w:ascii="Times New Roman" w:hAnsi="Times New Roman"/>
                <w:sz w:val="20"/>
                <w:szCs w:val="20"/>
              </w:rPr>
              <w:t xml:space="preserve"> video)</w:t>
            </w:r>
          </w:p>
          <w:p w:rsidR="00681D8E" w:rsidRDefault="00740C90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 xml:space="preserve"> Ngati ndi kwina kwake tchulani</w:t>
            </w:r>
            <w:r w:rsidR="003E0202">
              <w:rPr>
                <w:rFonts w:ascii="Times New Roman" w:hAnsi="Times New Roman"/>
                <w:sz w:val="20"/>
                <w:szCs w:val="20"/>
              </w:rPr>
              <w:t xml:space="preserve"> (Other, specify)_____________</w:t>
            </w:r>
          </w:p>
          <w:p w:rsidR="00535841" w:rsidRDefault="00535841" w:rsidP="005813B6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 w:rsidR="005813B6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>Don’t know)</w:t>
            </w:r>
          </w:p>
          <w:p w:rsidR="003E0202" w:rsidRPr="00681D8E" w:rsidRDefault="003E0202" w:rsidP="005813B6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7437FC" w:rsidRPr="00681D8E" w:rsidTr="00903D8A">
        <w:trPr>
          <w:cantSplit/>
          <w:trHeight w:val="252"/>
        </w:trPr>
        <w:tc>
          <w:tcPr>
            <w:tcW w:w="511" w:type="dxa"/>
          </w:tcPr>
          <w:p w:rsidR="00D5228B" w:rsidRPr="004658D8" w:rsidRDefault="003F3F5A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</w:t>
            </w:r>
            <w:r w:rsidR="00740C90" w:rsidRPr="00681D8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742F63" w:rsidRPr="00681D8E" w:rsidRDefault="00742F63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Munalandila china chake kumene amakuuzani za matendawa?</w:t>
            </w:r>
          </w:p>
          <w:p w:rsidR="00742F63" w:rsidRPr="00681D8E" w:rsidRDefault="00742F63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7437FC" w:rsidRPr="00681D8E" w:rsidRDefault="00742F63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1D8E">
              <w:rPr>
                <w:rFonts w:ascii="Times New Roman" w:hAnsi="Times New Roman"/>
                <w:color w:val="000000"/>
                <w:sz w:val="20"/>
                <w:szCs w:val="20"/>
              </w:rPr>
              <w:t>Were you given any product or materials when they talked to you about typhoid?</w:t>
            </w:r>
          </w:p>
        </w:tc>
        <w:tc>
          <w:tcPr>
            <w:tcW w:w="5940" w:type="dxa"/>
            <w:gridSpan w:val="2"/>
          </w:tcPr>
          <w:p w:rsidR="00742F63" w:rsidRPr="006A6259" w:rsidRDefault="00742F63" w:rsidP="00535841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A6259">
              <w:rPr>
                <w:rFonts w:ascii="Wingdings" w:hAnsi="Wingdings"/>
                <w:sz w:val="20"/>
                <w:szCs w:val="20"/>
              </w:rPr>
              <w:t></w:t>
            </w:r>
            <w:r w:rsidRPr="006A6259">
              <w:rPr>
                <w:rFonts w:ascii="Times New Roman" w:hAnsi="Times New Roman"/>
                <w:b/>
                <w:sz w:val="20"/>
                <w:szCs w:val="20"/>
              </w:rPr>
              <w:t>Eya</w:t>
            </w:r>
            <w:r w:rsidRPr="006A6259">
              <w:rPr>
                <w:rFonts w:ascii="Times New Roman" w:hAnsi="Times New Roman"/>
                <w:sz w:val="20"/>
                <w:szCs w:val="20"/>
              </w:rPr>
              <w:t xml:space="preserve"> (Yes)</w:t>
            </w:r>
          </w:p>
          <w:p w:rsidR="00742F63" w:rsidRPr="006A6259" w:rsidRDefault="00742F63" w:rsidP="00535841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A6259">
              <w:rPr>
                <w:rFonts w:ascii="Wingdings" w:hAnsi="Wingdings"/>
                <w:sz w:val="20"/>
                <w:szCs w:val="20"/>
              </w:rPr>
              <w:t></w:t>
            </w:r>
            <w:r w:rsidRPr="006A6259">
              <w:rPr>
                <w:rFonts w:ascii="Times New Roman" w:hAnsi="Times New Roman"/>
                <w:b/>
                <w:sz w:val="20"/>
                <w:szCs w:val="20"/>
              </w:rPr>
              <w:t>Ayi (</w:t>
            </w:r>
            <w:r w:rsidRPr="006A6259">
              <w:rPr>
                <w:rFonts w:ascii="Times New Roman" w:hAnsi="Times New Roman"/>
                <w:sz w:val="20"/>
                <w:szCs w:val="20"/>
              </w:rPr>
              <w:t xml:space="preserve">No) </w:t>
            </w:r>
            <w:r w:rsidRPr="006A6259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 w:rsidR="00535841" w:rsidRPr="006A6259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Pr="006A625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6A6259" w:rsidRPr="006A6259">
              <w:rPr>
                <w:rFonts w:ascii="Times New Roman" w:hAnsi="Times New Roman"/>
                <w:b/>
                <w:sz w:val="20"/>
                <w:szCs w:val="20"/>
              </w:rPr>
              <w:t>11</w:t>
            </w:r>
          </w:p>
          <w:p w:rsidR="00742F63" w:rsidRPr="006A6259" w:rsidRDefault="00742F63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6259">
              <w:rPr>
                <w:rFonts w:ascii="Wingdings" w:hAnsi="Wingdings"/>
                <w:sz w:val="20"/>
                <w:szCs w:val="20"/>
              </w:rPr>
              <w:t></w:t>
            </w:r>
            <w:r w:rsidRPr="006A6259">
              <w:rPr>
                <w:rFonts w:ascii="Times New Roman" w:hAnsi="Times New Roman"/>
                <w:b/>
                <w:sz w:val="20"/>
                <w:szCs w:val="20"/>
              </w:rPr>
              <w:t>Sindikudziw</w:t>
            </w:r>
            <w:r w:rsidR="00E26501" w:rsidRPr="006A6259"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 w:rsidR="004F106A" w:rsidRPr="006A6259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6A6259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6A6259">
              <w:rPr>
                <w:rFonts w:ascii="Times New Roman" w:hAnsi="Times New Roman"/>
                <w:sz w:val="20"/>
                <w:szCs w:val="20"/>
              </w:rPr>
              <w:t>Don’t know)</w:t>
            </w:r>
            <w:r w:rsidRPr="006A6259">
              <w:rPr>
                <w:rFonts w:ascii="Times New Roman" w:hAnsi="Times New Roman"/>
                <w:b/>
                <w:sz w:val="20"/>
                <w:szCs w:val="20"/>
              </w:rPr>
              <w:t xml:space="preserve"> → </w:t>
            </w:r>
            <w:r w:rsidR="00535841" w:rsidRPr="006A6259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Pr="006A6259">
              <w:rPr>
                <w:rFonts w:ascii="Times New Roman" w:hAnsi="Times New Roman"/>
                <w:b/>
                <w:sz w:val="20"/>
                <w:szCs w:val="20"/>
              </w:rPr>
              <w:t xml:space="preserve"> 1</w:t>
            </w:r>
            <w:r w:rsidR="006A6259" w:rsidRPr="006A6259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  <w:p w:rsidR="007437FC" w:rsidRPr="00903D8A" w:rsidRDefault="004F106A" w:rsidP="00903D8A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A6259">
              <w:rPr>
                <w:rFonts w:ascii="Wingdings" w:hAnsi="Wingdings"/>
                <w:sz w:val="20"/>
                <w:szCs w:val="20"/>
              </w:rPr>
              <w:t></w:t>
            </w:r>
            <w:r w:rsidRPr="006A6259">
              <w:rPr>
                <w:rFonts w:ascii="Times New Roman" w:hAnsi="Times New Roman"/>
                <w:b/>
                <w:sz w:val="20"/>
                <w:szCs w:val="20"/>
              </w:rPr>
              <w:t>Akana (</w:t>
            </w:r>
            <w:r w:rsidRPr="006A6259">
              <w:rPr>
                <w:rFonts w:ascii="Times New Roman" w:hAnsi="Times New Roman"/>
                <w:sz w:val="20"/>
                <w:szCs w:val="20"/>
              </w:rPr>
              <w:t>Refused)</w:t>
            </w:r>
            <w:r w:rsidRPr="006A6259">
              <w:rPr>
                <w:rFonts w:ascii="Times New Roman" w:hAnsi="Times New Roman"/>
                <w:b/>
                <w:sz w:val="20"/>
                <w:szCs w:val="20"/>
              </w:rPr>
              <w:t xml:space="preserve"> → GO TO 1</w:t>
            </w:r>
            <w:r w:rsidR="006A6259" w:rsidRPr="006A6259">
              <w:rPr>
                <w:rFonts w:ascii="Times New Roman" w:hAnsi="Times New Roman"/>
                <w:b/>
                <w:sz w:val="20"/>
                <w:szCs w:val="20"/>
              </w:rPr>
              <w:t>1</w:t>
            </w:r>
          </w:p>
        </w:tc>
      </w:tr>
      <w:tr w:rsidR="007437FC" w:rsidRPr="00681D8E" w:rsidTr="00903D8A">
        <w:trPr>
          <w:cantSplit/>
          <w:trHeight w:val="1673"/>
        </w:trPr>
        <w:tc>
          <w:tcPr>
            <w:tcW w:w="511" w:type="dxa"/>
            <w:tcBorders>
              <w:bottom w:val="single" w:sz="4" w:space="0" w:color="auto"/>
            </w:tcBorders>
          </w:tcPr>
          <w:p w:rsidR="007E0419" w:rsidRPr="004658D8" w:rsidRDefault="003F3F5A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10</w:t>
            </w:r>
            <w:r w:rsidR="00742F63" w:rsidRPr="00681D8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  <w:tcBorders>
              <w:bottom w:val="single" w:sz="4" w:space="0" w:color="auto"/>
            </w:tcBorders>
          </w:tcPr>
          <w:p w:rsidR="00A74EF8" w:rsidRPr="00681D8E" w:rsidRDefault="00A74EF8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Ngati eya, anakupatsani chani?</w:t>
            </w:r>
          </w:p>
          <w:p w:rsidR="00A74EF8" w:rsidRPr="00681D8E" w:rsidRDefault="00A74EF8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A74EF8" w:rsidRPr="00681D8E" w:rsidRDefault="00A74EF8" w:rsidP="0030543D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681D8E">
              <w:rPr>
                <w:rFonts w:ascii="Times New Roman" w:hAnsi="Times New Roman"/>
                <w:i/>
                <w:sz w:val="20"/>
                <w:szCs w:val="20"/>
              </w:rPr>
              <w:t>Read answers.</w:t>
            </w:r>
            <w:r w:rsidRPr="00681D8E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 </w:t>
            </w:r>
            <w:r w:rsidRPr="00681D8E">
              <w:rPr>
                <w:rFonts w:ascii="Times New Roman" w:hAnsi="Times New Roman"/>
                <w:i/>
                <w:sz w:val="20"/>
                <w:szCs w:val="20"/>
              </w:rPr>
              <w:t xml:space="preserve">Mark </w:t>
            </w:r>
            <w:r w:rsidRPr="00142123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all</w:t>
            </w:r>
            <w:r w:rsidRPr="00681D8E">
              <w:rPr>
                <w:rFonts w:ascii="Times New Roman" w:hAnsi="Times New Roman"/>
                <w:i/>
                <w:sz w:val="20"/>
                <w:szCs w:val="20"/>
              </w:rPr>
              <w:t xml:space="preserve"> that apply.  </w:t>
            </w:r>
          </w:p>
          <w:p w:rsidR="00A74EF8" w:rsidRPr="00681D8E" w:rsidRDefault="00A74EF8" w:rsidP="0030543D">
            <w:pPr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  <w:p w:rsidR="007437FC" w:rsidRPr="00681D8E" w:rsidRDefault="00742F63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1D8E">
              <w:rPr>
                <w:rFonts w:ascii="Times New Roman" w:hAnsi="Times New Roman"/>
                <w:color w:val="000000"/>
                <w:sz w:val="20"/>
                <w:szCs w:val="20"/>
              </w:rPr>
              <w:t>If yes, what were yo</w:t>
            </w:r>
            <w:r w:rsidR="00A74EF8" w:rsidRPr="00681D8E">
              <w:rPr>
                <w:rFonts w:ascii="Times New Roman" w:hAnsi="Times New Roman"/>
                <w:color w:val="000000"/>
                <w:sz w:val="20"/>
                <w:szCs w:val="20"/>
              </w:rPr>
              <w:t>u given?</w:t>
            </w:r>
          </w:p>
        </w:tc>
        <w:tc>
          <w:tcPr>
            <w:tcW w:w="5940" w:type="dxa"/>
            <w:gridSpan w:val="2"/>
            <w:tcBorders>
              <w:bottom w:val="single" w:sz="4" w:space="0" w:color="auto"/>
            </w:tcBorders>
          </w:tcPr>
          <w:p w:rsidR="00A74EF8" w:rsidRPr="00681D8E" w:rsidRDefault="00A74EF8" w:rsidP="00535841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Waterguard 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 xml:space="preserve">        </w:t>
            </w:r>
          </w:p>
          <w:p w:rsidR="004F106A" w:rsidRDefault="00A74EF8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Certeza</w:t>
            </w:r>
          </w:p>
          <w:p w:rsidR="004F106A" w:rsidRPr="003E4CC7" w:rsidRDefault="004F106A" w:rsidP="004F106A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PuR </w:t>
            </w:r>
          </w:p>
          <w:p w:rsidR="00A74EF8" w:rsidRPr="00681D8E" w:rsidRDefault="00A74EF8" w:rsidP="00535841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Kololini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(Chlorine solution (1% stock solution))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 xml:space="preserve">       </w:t>
            </w:r>
          </w:p>
          <w:p w:rsidR="00A74EF8" w:rsidRPr="00681D8E" w:rsidRDefault="00A74EF8" w:rsidP="00535841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Sopo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(Soap)  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 xml:space="preserve">       </w:t>
            </w:r>
          </w:p>
          <w:p w:rsidR="00A74EF8" w:rsidRPr="00681D8E" w:rsidRDefault="00A74EF8" w:rsidP="00535841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Mauthenga a papepala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(Print Materials)</w:t>
            </w:r>
          </w:p>
          <w:p w:rsidR="006548D2" w:rsidRPr="00681D8E" w:rsidRDefault="00A74EF8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Malangizo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(Advice or information) </w:t>
            </w:r>
          </w:p>
          <w:p w:rsidR="006548D2" w:rsidRPr="00681D8E" w:rsidRDefault="006548D2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105CD">
              <w:rPr>
                <w:rFonts w:ascii="Wingdings" w:hAnsi="Wingdings"/>
                <w:sz w:val="20"/>
                <w:szCs w:val="20"/>
              </w:rPr>
              <w:t></w:t>
            </w:r>
            <w:r w:rsidRPr="00E105C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105CD">
              <w:rPr>
                <w:rFonts w:ascii="Times New Roman" w:hAnsi="Times New Roman"/>
                <w:b/>
                <w:sz w:val="20"/>
                <w:szCs w:val="20"/>
              </w:rPr>
              <w:t>T-shirt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2B6A7B" w:rsidRDefault="00A74EF8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Ngati pali china tchulani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 xml:space="preserve"> (Other, specify)</w:t>
            </w:r>
            <w:r w:rsidR="004F106A">
              <w:rPr>
                <w:rFonts w:ascii="Times New Roman" w:hAnsi="Times New Roman"/>
                <w:sz w:val="20"/>
                <w:szCs w:val="20"/>
              </w:rPr>
              <w:t>____________________</w:t>
            </w:r>
          </w:p>
          <w:p w:rsidR="0098779B" w:rsidRDefault="0098779B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>Don’t know)</w:t>
            </w:r>
          </w:p>
          <w:p w:rsidR="00903D8A" w:rsidRDefault="004F106A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81D8E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681D8E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681D8E">
              <w:rPr>
                <w:rFonts w:ascii="Times New Roman" w:hAnsi="Times New Roman"/>
                <w:sz w:val="20"/>
                <w:szCs w:val="20"/>
              </w:rPr>
              <w:t>Refused)</w:t>
            </w:r>
          </w:p>
          <w:p w:rsidR="00557A67" w:rsidRDefault="00557A67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557A67" w:rsidRDefault="00557A67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557A67" w:rsidRDefault="00557A67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557A67" w:rsidRPr="0098779B" w:rsidRDefault="00557A67" w:rsidP="00535841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936B4" w:rsidRPr="0010003F" w:rsidTr="00903D8A">
        <w:trPr>
          <w:cantSplit/>
          <w:trHeight w:val="368"/>
        </w:trPr>
        <w:tc>
          <w:tcPr>
            <w:tcW w:w="10548" w:type="dxa"/>
            <w:gridSpan w:val="4"/>
            <w:shd w:val="clear" w:color="auto" w:fill="BFBFBF" w:themeFill="background1" w:themeFillShade="BF"/>
            <w:vAlign w:val="center"/>
          </w:tcPr>
          <w:p w:rsidR="004936B4" w:rsidRPr="004936B4" w:rsidRDefault="004936B4" w:rsidP="001D78E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RINKING WATER SOURCE</w:t>
            </w:r>
          </w:p>
        </w:tc>
      </w:tr>
      <w:tr w:rsidR="007437FC" w:rsidRPr="001501C8" w:rsidTr="0038786F">
        <w:trPr>
          <w:cantSplit/>
          <w:trHeight w:val="252"/>
        </w:trPr>
        <w:tc>
          <w:tcPr>
            <w:tcW w:w="511" w:type="dxa"/>
          </w:tcPr>
          <w:p w:rsidR="00D5228B" w:rsidRPr="004658D8" w:rsidRDefault="003F3F5A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1</w:t>
            </w:r>
            <w:r w:rsidR="00A74EF8"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A74EF8" w:rsidRPr="001501C8" w:rsidRDefault="00A74EF8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odi mumatunga kuti madzi anu okumwa?</w:t>
            </w:r>
          </w:p>
          <w:p w:rsidR="00A74EF8" w:rsidRPr="001501C8" w:rsidRDefault="00A74EF8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A74EF8" w:rsidRPr="001501C8" w:rsidRDefault="004F106A" w:rsidP="0030543D">
            <w:pPr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Do not read.  </w:t>
            </w:r>
            <w:r w:rsidR="00A74EF8"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Mark only </w:t>
            </w:r>
            <w:r w:rsidR="00A74EF8" w:rsidRPr="001501C8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one</w:t>
            </w:r>
            <w:r w:rsidR="00A74EF8"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answer.  If they say multiple answers, ask which </w:t>
            </w:r>
            <w:proofErr w:type="gramStart"/>
            <w:r w:rsidR="00A74EF8"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was the primary source</w:t>
            </w:r>
            <w:proofErr w:type="gramEnd"/>
            <w:r w:rsidR="00A74EF8"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  <w:p w:rsidR="00A74EF8" w:rsidRPr="001501C8" w:rsidRDefault="00A74EF8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7437FC" w:rsidRPr="001501C8" w:rsidRDefault="00A74EF8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What is the current source of drinking water for your household?</w:t>
            </w:r>
          </w:p>
        </w:tc>
        <w:tc>
          <w:tcPr>
            <w:tcW w:w="5940" w:type="dxa"/>
            <w:gridSpan w:val="2"/>
          </w:tcPr>
          <w:p w:rsidR="00A74EF8" w:rsidRPr="001501C8" w:rsidRDefault="00A74EF8" w:rsidP="005813B6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a mpope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Tap water)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  <w:p w:rsidR="00A74EF8" w:rsidRPr="001501C8" w:rsidRDefault="00A74EF8" w:rsidP="005813B6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tsinje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River)</w:t>
            </w:r>
          </w:p>
          <w:p w:rsidR="00A74EF8" w:rsidRPr="009A5FA3" w:rsidRDefault="00A74EF8" w:rsidP="005813B6">
            <w:pPr>
              <w:spacing w:before="40" w:after="4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ilawo</w:t>
            </w:r>
            <w:r w:rsidR="009A5FA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Bore Hole) </w:t>
            </w:r>
            <w:r w:rsidR="009A5FA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pecify village:_________________________</w:t>
            </w:r>
          </w:p>
          <w:p w:rsidR="00A74EF8" w:rsidRPr="001501C8" w:rsidRDefault="00A74EF8" w:rsidP="005813B6">
            <w:pPr>
              <w:spacing w:before="40" w:after="4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u khwawa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(Stream)</w:t>
            </w:r>
          </w:p>
          <w:p w:rsidR="00A74EF8" w:rsidRPr="001501C8" w:rsidRDefault="00A74EF8" w:rsidP="005813B6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 m’botolo (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Bottled Water)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  <w:p w:rsidR="00A74EF8" w:rsidRPr="001501C8" w:rsidRDefault="00A74EF8" w:rsidP="005813B6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yanja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Lake)</w:t>
            </w:r>
          </w:p>
          <w:p w:rsidR="00A74EF8" w:rsidRPr="001501C8" w:rsidRDefault="00A74EF8" w:rsidP="005813B6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hitsime</w:t>
            </w:r>
            <w:r w:rsidR="009A5FA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Well)</w:t>
            </w:r>
          </w:p>
          <w:p w:rsidR="007437FC" w:rsidRPr="001501C8" w:rsidRDefault="00A74EF8" w:rsidP="005813B6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gati pali kwina atchule</w:t>
            </w:r>
            <w:r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(Other, specify)__________________</w:t>
            </w:r>
          </w:p>
          <w:p w:rsidR="00E26501" w:rsidRDefault="00E26501" w:rsidP="005813B6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 w:rsidR="004F106A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="004F106A"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4F106A" w:rsidRPr="004F106A" w:rsidRDefault="004F106A" w:rsidP="005813B6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FE3CDB" w:rsidRPr="001501C8" w:rsidTr="0038786F">
        <w:trPr>
          <w:cantSplit/>
          <w:trHeight w:val="252"/>
        </w:trPr>
        <w:tc>
          <w:tcPr>
            <w:tcW w:w="511" w:type="dxa"/>
          </w:tcPr>
          <w:p w:rsidR="00FE3CDB" w:rsidRPr="004658D8" w:rsidRDefault="009859C4" w:rsidP="0024630B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2.</w:t>
            </w:r>
          </w:p>
        </w:tc>
        <w:tc>
          <w:tcPr>
            <w:tcW w:w="4097" w:type="dxa"/>
          </w:tcPr>
          <w:p w:rsidR="00FE3CDB" w:rsidRPr="001501C8" w:rsidRDefault="00FE3CDB" w:rsidP="0024630B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odi mumatunga kuti madzi anu okumwa nthawi ya chilimwe?</w:t>
            </w:r>
          </w:p>
          <w:p w:rsidR="00FE3CDB" w:rsidRPr="001501C8" w:rsidRDefault="00FE3CDB" w:rsidP="0024630B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FE3CDB" w:rsidRPr="001501C8" w:rsidRDefault="00FE3CDB" w:rsidP="0024630B">
            <w:pPr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Do not read.  </w:t>
            </w:r>
            <w:r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Mark only </w:t>
            </w:r>
            <w:r w:rsidRPr="001501C8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one</w:t>
            </w:r>
            <w:r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answer.  If they say multiple answers, ask which </w:t>
            </w:r>
            <w:proofErr w:type="gramStart"/>
            <w:r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was the primary source</w:t>
            </w:r>
            <w:proofErr w:type="gramEnd"/>
            <w:r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  <w:p w:rsidR="00FE3CDB" w:rsidRPr="001501C8" w:rsidRDefault="00FE3CDB" w:rsidP="0024630B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FE3CDB" w:rsidRPr="001501C8" w:rsidRDefault="00FE3CDB" w:rsidP="0024630B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What is the 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major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ource of drinking water for your household during the DRY season?</w:t>
            </w:r>
          </w:p>
        </w:tc>
        <w:tc>
          <w:tcPr>
            <w:tcW w:w="5940" w:type="dxa"/>
            <w:gridSpan w:val="2"/>
          </w:tcPr>
          <w:p w:rsidR="00FE3CDB" w:rsidRPr="001501C8" w:rsidRDefault="00FE3CDB" w:rsidP="0024630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a mpope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Tap water)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  <w:p w:rsidR="00FE3CDB" w:rsidRPr="001501C8" w:rsidRDefault="00FE3CDB" w:rsidP="0024630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tsinje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River)</w:t>
            </w:r>
          </w:p>
          <w:p w:rsidR="00FE3CDB" w:rsidRPr="001501C8" w:rsidRDefault="00FE3CDB" w:rsidP="0024630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ilawo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Bore Hole) 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pecify village:  ________________________</w:t>
            </w:r>
          </w:p>
          <w:p w:rsidR="00FE3CDB" w:rsidRPr="001501C8" w:rsidRDefault="00FE3CDB" w:rsidP="0024630B">
            <w:pPr>
              <w:spacing w:before="40" w:after="4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u khwawa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(Stream)</w:t>
            </w:r>
          </w:p>
          <w:p w:rsidR="00FE3CDB" w:rsidRPr="001501C8" w:rsidRDefault="00FE3CDB" w:rsidP="0024630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 m’botolo (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Bottled Water)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  <w:p w:rsidR="00FE3CDB" w:rsidRPr="001501C8" w:rsidRDefault="00FE3CDB" w:rsidP="0024630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yanja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Lake)</w:t>
            </w:r>
          </w:p>
          <w:p w:rsidR="00FE3CDB" w:rsidRPr="001501C8" w:rsidRDefault="00FE3CDB" w:rsidP="0024630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hitsime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Well)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  <w:p w:rsidR="00FE3CDB" w:rsidRPr="001501C8" w:rsidRDefault="00FE3CDB" w:rsidP="0024630B">
            <w:pPr>
              <w:spacing w:before="40" w:after="4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gati pali kwina atchule</w:t>
            </w:r>
            <w:r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(Other, specify)__________________</w:t>
            </w:r>
          </w:p>
          <w:p w:rsidR="00FE3CDB" w:rsidRDefault="00FE3CDB" w:rsidP="0024630B">
            <w:pPr>
              <w:spacing w:before="40" w:after="4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FE3CDB" w:rsidRPr="005F3CBC" w:rsidRDefault="00FE3CDB" w:rsidP="005F3CBC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FE3CDB" w:rsidRPr="001501C8" w:rsidTr="0038786F">
        <w:trPr>
          <w:cantSplit/>
          <w:trHeight w:val="252"/>
        </w:trPr>
        <w:tc>
          <w:tcPr>
            <w:tcW w:w="511" w:type="dxa"/>
          </w:tcPr>
          <w:p w:rsidR="00FE3CDB" w:rsidRPr="004658D8" w:rsidRDefault="009859C4" w:rsidP="0024630B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13</w:t>
            </w:r>
            <w:r w:rsidR="00FE3CDB"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FE3CDB" w:rsidRPr="001501C8" w:rsidRDefault="00FE3CDB" w:rsidP="0024630B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Kodi mumatunga kuti madzi anu okumwa nthawi ya dzinja? </w:t>
            </w:r>
          </w:p>
          <w:p w:rsidR="00FE3CDB" w:rsidRPr="001501C8" w:rsidRDefault="00FE3CDB" w:rsidP="0024630B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FE3CDB" w:rsidRPr="001501C8" w:rsidRDefault="00FE3CDB" w:rsidP="0024630B">
            <w:pPr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Do not read.  </w:t>
            </w:r>
            <w:r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Mark only </w:t>
            </w:r>
            <w:r w:rsidRPr="001501C8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one</w:t>
            </w:r>
            <w:r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answer.  If they say multiple answers, ask which </w:t>
            </w:r>
            <w:proofErr w:type="gramStart"/>
            <w:r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was the primary source</w:t>
            </w:r>
            <w:proofErr w:type="gramEnd"/>
            <w:r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  <w:p w:rsidR="00FE3CDB" w:rsidRPr="001501C8" w:rsidRDefault="00FE3CDB" w:rsidP="0024630B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FE3CDB" w:rsidRPr="001501C8" w:rsidRDefault="00FE3CDB" w:rsidP="0024630B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What is the 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major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ource of drinking water for your household during the RAINY season?</w:t>
            </w:r>
          </w:p>
        </w:tc>
        <w:tc>
          <w:tcPr>
            <w:tcW w:w="5940" w:type="dxa"/>
            <w:gridSpan w:val="2"/>
          </w:tcPr>
          <w:p w:rsidR="00FE3CDB" w:rsidRPr="001501C8" w:rsidRDefault="00FE3CDB" w:rsidP="0024630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a mpope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Tap water)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  <w:p w:rsidR="00FE3CDB" w:rsidRPr="001501C8" w:rsidRDefault="00FE3CDB" w:rsidP="0024630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tsinje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River)</w:t>
            </w:r>
          </w:p>
          <w:p w:rsidR="00FE3CDB" w:rsidRPr="001501C8" w:rsidRDefault="00FE3CDB" w:rsidP="0024630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ilawo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Bore Hole) 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pecify village:  ________________________</w:t>
            </w:r>
          </w:p>
          <w:p w:rsidR="00FE3CDB" w:rsidRPr="001501C8" w:rsidRDefault="00FE3CDB" w:rsidP="0024630B">
            <w:pPr>
              <w:spacing w:before="40" w:after="4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u khwawa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(Stream)</w:t>
            </w:r>
          </w:p>
          <w:p w:rsidR="00FE3CDB" w:rsidRPr="001501C8" w:rsidRDefault="00FE3CDB" w:rsidP="0024630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 m’botolo (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Bottled Water)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  <w:p w:rsidR="00FE3CDB" w:rsidRPr="001501C8" w:rsidRDefault="00FE3CDB" w:rsidP="0024630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yanja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Lake)</w:t>
            </w:r>
          </w:p>
          <w:p w:rsidR="00FE3CDB" w:rsidRPr="001501C8" w:rsidRDefault="00FE3CDB" w:rsidP="0024630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hitsime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Well)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  <w:p w:rsidR="00FE3CDB" w:rsidRPr="001501C8" w:rsidRDefault="00FE3CDB" w:rsidP="0024630B">
            <w:pPr>
              <w:spacing w:before="40" w:after="4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gati pali kwina atchule</w:t>
            </w:r>
            <w:r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(Other, specify)__________________</w:t>
            </w:r>
          </w:p>
          <w:p w:rsidR="00FE3CDB" w:rsidRDefault="00FE3CDB" w:rsidP="0024630B">
            <w:pPr>
              <w:spacing w:before="40" w:after="4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FE3CDB" w:rsidRPr="00E23EF7" w:rsidRDefault="00FE3CDB" w:rsidP="0024630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7437FC" w:rsidRPr="001501C8" w:rsidTr="0038786F">
        <w:trPr>
          <w:cantSplit/>
          <w:trHeight w:val="252"/>
        </w:trPr>
        <w:tc>
          <w:tcPr>
            <w:tcW w:w="511" w:type="dxa"/>
          </w:tcPr>
          <w:p w:rsidR="00D5228B" w:rsidRPr="004658D8" w:rsidRDefault="009859C4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4</w:t>
            </w:r>
            <w:r w:rsidR="00BE0341"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BE0341" w:rsidRPr="001501C8" w:rsidRDefault="00BE0341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ali kwinanso kumene munatungako madzi kupatula kumene mwatchulaku?</w:t>
            </w:r>
          </w:p>
          <w:p w:rsidR="00BE0341" w:rsidRPr="001501C8" w:rsidRDefault="00BE0341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BE0341" w:rsidRPr="001501C8" w:rsidRDefault="00BE0341" w:rsidP="00BE0341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1501C8">
              <w:rPr>
                <w:rFonts w:ascii="Times New Roman" w:hAnsi="Times New Roman"/>
                <w:i/>
                <w:sz w:val="20"/>
                <w:szCs w:val="20"/>
              </w:rPr>
              <w:t>Read answers.</w:t>
            </w:r>
            <w:r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 </w:t>
            </w:r>
            <w:r w:rsidRPr="001501C8">
              <w:rPr>
                <w:rFonts w:ascii="Times New Roman" w:hAnsi="Times New Roman"/>
                <w:i/>
                <w:sz w:val="20"/>
                <w:szCs w:val="20"/>
              </w:rPr>
              <w:t xml:space="preserve">Mark all that apply.  </w:t>
            </w:r>
          </w:p>
          <w:p w:rsidR="00BE0341" w:rsidRPr="001501C8" w:rsidRDefault="00BE0341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7437FC" w:rsidRPr="001501C8" w:rsidRDefault="00334950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From what other sources do</w:t>
            </w:r>
            <w:r w:rsidR="00BE0341"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you get your drinking water besides the ones mentioned above?</w:t>
            </w:r>
          </w:p>
        </w:tc>
        <w:tc>
          <w:tcPr>
            <w:tcW w:w="5940" w:type="dxa"/>
            <w:gridSpan w:val="2"/>
          </w:tcPr>
          <w:p w:rsidR="00BE0341" w:rsidRPr="001501C8" w:rsidRDefault="00BE0341" w:rsidP="005813B6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a mpope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Tap water)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  <w:p w:rsidR="00BE0341" w:rsidRPr="001501C8" w:rsidRDefault="00BE0341" w:rsidP="005813B6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tsinje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River)</w:t>
            </w:r>
          </w:p>
          <w:p w:rsidR="00BE0341" w:rsidRPr="001501C8" w:rsidRDefault="00BE0341" w:rsidP="005813B6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ilawo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Bore Hole)</w:t>
            </w:r>
            <w:r w:rsidR="00942AD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942AD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pecify village:  ________________________</w:t>
            </w:r>
          </w:p>
          <w:p w:rsidR="00BE0341" w:rsidRPr="001501C8" w:rsidRDefault="00BE0341" w:rsidP="005813B6">
            <w:pPr>
              <w:spacing w:before="40" w:after="4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u khwawa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(Stream)</w:t>
            </w:r>
          </w:p>
          <w:p w:rsidR="00BE0341" w:rsidRPr="001501C8" w:rsidRDefault="00BE0341" w:rsidP="005813B6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 m’botolo (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Bottled Water)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  <w:p w:rsidR="00BE0341" w:rsidRPr="001501C8" w:rsidRDefault="00BE0341" w:rsidP="005813B6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yanja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Lake)</w:t>
            </w:r>
          </w:p>
          <w:p w:rsidR="00BE0341" w:rsidRPr="001501C8" w:rsidRDefault="00BE0341" w:rsidP="005813B6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hitsime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Well)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  <w:p w:rsidR="007437FC" w:rsidRPr="001501C8" w:rsidRDefault="00BE0341" w:rsidP="005813B6">
            <w:pPr>
              <w:spacing w:before="40" w:after="4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gati pali kwina atchule</w:t>
            </w:r>
            <w:r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(Other, specify)__________________</w:t>
            </w:r>
          </w:p>
          <w:p w:rsidR="00E26501" w:rsidRDefault="00E26501" w:rsidP="005813B6">
            <w:pPr>
              <w:spacing w:before="40" w:after="4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 w:rsidR="00E23EF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="00E23EF7"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E23EF7" w:rsidRPr="00E23EF7" w:rsidRDefault="00E23EF7" w:rsidP="00E23EF7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AB06B8" w:rsidRPr="001501C8" w:rsidTr="0038786F">
        <w:trPr>
          <w:cantSplit/>
          <w:trHeight w:val="252"/>
        </w:trPr>
        <w:tc>
          <w:tcPr>
            <w:tcW w:w="511" w:type="dxa"/>
          </w:tcPr>
          <w:p w:rsidR="00D5228B" w:rsidRPr="004658D8" w:rsidRDefault="009859C4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5</w:t>
            </w:r>
            <w:r w:rsidR="00AB06B8"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5813B6" w:rsidRDefault="00915B50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t xml:space="preserve"> </w:t>
            </w:r>
            <w:r w:rsidR="00E44B4D" w:rsidRPr="00915B50">
              <w:rPr>
                <w:rFonts w:ascii="Times New Roman" w:hAnsi="Times New Roman"/>
                <w:b/>
                <w:sz w:val="20"/>
                <w:szCs w:val="20"/>
              </w:rPr>
              <w:t xml:space="preserve">Kodi </w:t>
            </w:r>
            <w:proofErr w:type="gramStart"/>
            <w:r w:rsidR="00E44B4D" w:rsidRPr="00915B50">
              <w:rPr>
                <w:rFonts w:ascii="Times New Roman" w:hAnsi="Times New Roman"/>
                <w:b/>
                <w:sz w:val="20"/>
                <w:szCs w:val="20"/>
              </w:rPr>
              <w:t xml:space="preserve">munasintha </w:t>
            </w:r>
            <w:r w:rsidR="00E44B4D">
              <w:rPr>
                <w:rFonts w:ascii="Times New Roman" w:hAnsi="Times New Roman"/>
                <w:b/>
                <w:sz w:val="20"/>
                <w:szCs w:val="20"/>
              </w:rPr>
              <w:t xml:space="preserve"> kumene</w:t>
            </w:r>
            <w:proofErr w:type="gramEnd"/>
            <w:r w:rsidR="00E44B4D">
              <w:rPr>
                <w:rFonts w:ascii="Times New Roman" w:hAnsi="Times New Roman"/>
                <w:b/>
                <w:sz w:val="20"/>
                <w:szCs w:val="20"/>
              </w:rPr>
              <w:t xml:space="preserve"> mumatunga</w:t>
            </w:r>
            <w:r w:rsidR="00E44B4D" w:rsidRPr="00915B50">
              <w:rPr>
                <w:rFonts w:ascii="Times New Roman" w:hAnsi="Times New Roman"/>
                <w:b/>
                <w:sz w:val="20"/>
                <w:szCs w:val="20"/>
              </w:rPr>
              <w:t xml:space="preserve"> madzi anu okumwa chaka chino?</w:t>
            </w:r>
          </w:p>
          <w:p w:rsidR="00E44B4D" w:rsidRDefault="00E44B4D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  <w:p w:rsidR="00AB06B8" w:rsidRPr="001501C8" w:rsidRDefault="00AB06B8" w:rsidP="00085AB5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5A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ave you changed </w:t>
            </w:r>
            <w:r w:rsidR="00085AB5" w:rsidRPr="00085AB5">
              <w:rPr>
                <w:rFonts w:ascii="Times New Roman" w:hAnsi="Times New Roman"/>
                <w:color w:val="000000"/>
                <w:sz w:val="20"/>
                <w:szCs w:val="20"/>
              </w:rPr>
              <w:t>where you get your drinking water</w:t>
            </w:r>
            <w:r w:rsidR="00142123" w:rsidRPr="00085A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his year</w:t>
            </w:r>
            <w:r w:rsidRPr="00085AB5">
              <w:rPr>
                <w:rFonts w:ascii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5940" w:type="dxa"/>
            <w:gridSpan w:val="2"/>
          </w:tcPr>
          <w:p w:rsidR="00AB06B8" w:rsidRPr="009859C4" w:rsidRDefault="00AB06B8" w:rsidP="005813B6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859C4">
              <w:rPr>
                <w:rFonts w:ascii="Wingdings" w:hAnsi="Wingdings"/>
                <w:sz w:val="20"/>
                <w:szCs w:val="20"/>
              </w:rPr>
              <w:t></w:t>
            </w:r>
            <w:r w:rsidRPr="009859C4">
              <w:rPr>
                <w:rFonts w:ascii="Times New Roman" w:hAnsi="Times New Roman"/>
                <w:b/>
                <w:sz w:val="20"/>
                <w:szCs w:val="20"/>
              </w:rPr>
              <w:t>Eya</w:t>
            </w:r>
            <w:r w:rsidRPr="009859C4">
              <w:rPr>
                <w:rFonts w:ascii="Times New Roman" w:hAnsi="Times New Roman"/>
                <w:sz w:val="20"/>
                <w:szCs w:val="20"/>
              </w:rPr>
              <w:t xml:space="preserve"> (Yes)</w:t>
            </w:r>
          </w:p>
          <w:p w:rsidR="00AB06B8" w:rsidRPr="009859C4" w:rsidRDefault="00AB06B8" w:rsidP="005813B6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859C4">
              <w:rPr>
                <w:rFonts w:ascii="Wingdings" w:hAnsi="Wingdings"/>
                <w:sz w:val="20"/>
                <w:szCs w:val="20"/>
              </w:rPr>
              <w:t></w:t>
            </w:r>
            <w:r w:rsidRPr="009859C4">
              <w:rPr>
                <w:rFonts w:ascii="Times New Roman" w:hAnsi="Times New Roman"/>
                <w:b/>
                <w:sz w:val="20"/>
                <w:szCs w:val="20"/>
              </w:rPr>
              <w:t>Ayi (</w:t>
            </w:r>
            <w:r w:rsidRPr="009859C4">
              <w:rPr>
                <w:rFonts w:ascii="Times New Roman" w:hAnsi="Times New Roman"/>
                <w:sz w:val="20"/>
                <w:szCs w:val="20"/>
              </w:rPr>
              <w:t xml:space="preserve">No) </w:t>
            </w:r>
            <w:r w:rsidRPr="009859C4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 w:rsidR="00915B50" w:rsidRPr="009859C4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Pr="009859C4">
              <w:rPr>
                <w:rFonts w:ascii="Times New Roman" w:hAnsi="Times New Roman"/>
                <w:b/>
                <w:sz w:val="20"/>
                <w:szCs w:val="20"/>
              </w:rPr>
              <w:t xml:space="preserve"> 1</w:t>
            </w:r>
            <w:r w:rsidR="009859C4" w:rsidRPr="009859C4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  <w:p w:rsidR="00AB06B8" w:rsidRPr="009859C4" w:rsidRDefault="00AB06B8" w:rsidP="005813B6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859C4">
              <w:rPr>
                <w:rFonts w:ascii="Wingdings" w:hAnsi="Wingdings"/>
                <w:sz w:val="20"/>
                <w:szCs w:val="20"/>
              </w:rPr>
              <w:t></w:t>
            </w:r>
            <w:r w:rsidRPr="009859C4">
              <w:rPr>
                <w:rFonts w:ascii="Times New Roman" w:hAnsi="Times New Roman"/>
                <w:b/>
                <w:sz w:val="20"/>
                <w:szCs w:val="20"/>
              </w:rPr>
              <w:t>Sindikudziw</w:t>
            </w:r>
            <w:r w:rsidR="00E26501" w:rsidRPr="009859C4">
              <w:rPr>
                <w:rFonts w:ascii="Times New Roman" w:hAnsi="Times New Roman"/>
                <w:b/>
                <w:sz w:val="20"/>
                <w:szCs w:val="20"/>
              </w:rPr>
              <w:t>a</w:t>
            </w:r>
            <w:r w:rsidR="00E23EF7" w:rsidRPr="009859C4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9859C4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9859C4">
              <w:rPr>
                <w:rFonts w:ascii="Times New Roman" w:hAnsi="Times New Roman"/>
                <w:sz w:val="20"/>
                <w:szCs w:val="20"/>
              </w:rPr>
              <w:t>Don’t know)</w:t>
            </w:r>
            <w:r w:rsidRPr="009859C4">
              <w:rPr>
                <w:rFonts w:ascii="Times New Roman" w:hAnsi="Times New Roman"/>
                <w:b/>
                <w:sz w:val="20"/>
                <w:szCs w:val="20"/>
              </w:rPr>
              <w:t xml:space="preserve"> → </w:t>
            </w:r>
            <w:r w:rsidR="00915B50" w:rsidRPr="009859C4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Pr="009859C4">
              <w:rPr>
                <w:rFonts w:ascii="Times New Roman" w:hAnsi="Times New Roman"/>
                <w:b/>
                <w:sz w:val="20"/>
                <w:szCs w:val="20"/>
              </w:rPr>
              <w:t xml:space="preserve"> 1</w:t>
            </w:r>
            <w:r w:rsidR="009859C4" w:rsidRPr="009859C4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  <w:p w:rsidR="002B6A7B" w:rsidRPr="009859C4" w:rsidRDefault="00E23EF7" w:rsidP="00E23EF7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59C4">
              <w:rPr>
                <w:rFonts w:ascii="Wingdings" w:hAnsi="Wingdings"/>
                <w:sz w:val="20"/>
                <w:szCs w:val="20"/>
              </w:rPr>
              <w:t></w:t>
            </w:r>
            <w:r w:rsidRPr="009859C4">
              <w:rPr>
                <w:rFonts w:ascii="Times New Roman" w:hAnsi="Times New Roman"/>
                <w:b/>
                <w:sz w:val="20"/>
                <w:szCs w:val="20"/>
              </w:rPr>
              <w:t>Akana (</w:t>
            </w:r>
            <w:r w:rsidRPr="009859C4">
              <w:rPr>
                <w:rFonts w:ascii="Times New Roman" w:hAnsi="Times New Roman"/>
                <w:sz w:val="20"/>
                <w:szCs w:val="20"/>
              </w:rPr>
              <w:t>Refused)</w:t>
            </w:r>
            <w:r w:rsidRPr="009859C4">
              <w:rPr>
                <w:rFonts w:ascii="Times New Roman" w:hAnsi="Times New Roman"/>
                <w:b/>
                <w:sz w:val="20"/>
                <w:szCs w:val="20"/>
              </w:rPr>
              <w:t xml:space="preserve"> → GO TO 1</w:t>
            </w:r>
            <w:r w:rsidR="009859C4" w:rsidRPr="009859C4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</w:tc>
      </w:tr>
      <w:tr w:rsidR="00AB06B8" w:rsidRPr="001501C8" w:rsidTr="0038786F">
        <w:trPr>
          <w:cantSplit/>
          <w:trHeight w:val="252"/>
        </w:trPr>
        <w:tc>
          <w:tcPr>
            <w:tcW w:w="511" w:type="dxa"/>
            <w:tcBorders>
              <w:bottom w:val="single" w:sz="4" w:space="0" w:color="auto"/>
            </w:tcBorders>
          </w:tcPr>
          <w:p w:rsidR="00D5228B" w:rsidRPr="004658D8" w:rsidRDefault="009859C4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6</w:t>
            </w:r>
            <w:r w:rsidR="00AB06B8"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  <w:tcBorders>
              <w:bottom w:val="single" w:sz="4" w:space="0" w:color="auto"/>
            </w:tcBorders>
          </w:tcPr>
          <w:p w:rsidR="00E44B4D" w:rsidRPr="00915B50" w:rsidRDefault="00E44B4D" w:rsidP="00E44B4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  <w:highlight w:val="yellow"/>
              </w:rPr>
            </w:pPr>
            <w:proofErr w:type="gramStart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odi  mumatunga</w:t>
            </w:r>
            <w:proofErr w:type="gramEnd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Pr="00915B5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uti madzi anu okumwa chaka chata?</w:t>
            </w:r>
          </w:p>
          <w:p w:rsidR="000053E3" w:rsidRPr="001501C8" w:rsidRDefault="000053E3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  <w:p w:rsidR="000053E3" w:rsidRPr="001501C8" w:rsidRDefault="00257F89" w:rsidP="000053E3">
            <w:pPr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Do not read.  </w:t>
            </w:r>
            <w:r w:rsidR="000053E3"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Mark only </w:t>
            </w:r>
            <w:r w:rsidR="000053E3" w:rsidRPr="001501C8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one</w:t>
            </w:r>
            <w:r w:rsidR="000053E3"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answer.  If they say multiple answers, ask which </w:t>
            </w:r>
            <w:proofErr w:type="gramStart"/>
            <w:r w:rsidR="000053E3"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was the primary source</w:t>
            </w:r>
            <w:proofErr w:type="gramEnd"/>
            <w:r w:rsidR="000053E3"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  <w:p w:rsidR="000053E3" w:rsidRPr="001501C8" w:rsidRDefault="000053E3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  <w:p w:rsidR="00AB06B8" w:rsidRPr="001501C8" w:rsidRDefault="000053E3" w:rsidP="00142123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85A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What was the </w:t>
            </w:r>
            <w:r w:rsidRPr="00085AB5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major</w:t>
            </w:r>
            <w:r w:rsidRPr="00085A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ource of your </w:t>
            </w:r>
            <w:r w:rsidR="00AB06B8" w:rsidRPr="00085A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rinking water </w:t>
            </w:r>
            <w:r w:rsidR="004151B3" w:rsidRPr="00085A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ast </w:t>
            </w:r>
            <w:r w:rsidR="00915B50" w:rsidRPr="00085AB5">
              <w:rPr>
                <w:rFonts w:ascii="Times New Roman" w:hAnsi="Times New Roman"/>
                <w:color w:val="000000"/>
                <w:sz w:val="20"/>
                <w:szCs w:val="20"/>
              </w:rPr>
              <w:t>year</w:t>
            </w:r>
            <w:r w:rsidR="00AB06B8" w:rsidRPr="00085AB5">
              <w:rPr>
                <w:rFonts w:ascii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5940" w:type="dxa"/>
            <w:gridSpan w:val="2"/>
            <w:tcBorders>
              <w:bottom w:val="single" w:sz="4" w:space="0" w:color="auto"/>
            </w:tcBorders>
          </w:tcPr>
          <w:p w:rsidR="00AB06B8" w:rsidRPr="001501C8" w:rsidRDefault="00AB06B8" w:rsidP="005813B6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a mpope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Tap water)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  <w:p w:rsidR="00AB06B8" w:rsidRPr="001501C8" w:rsidRDefault="00AB06B8" w:rsidP="005813B6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tsinje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River</w:t>
            </w:r>
            <w:r w:rsidR="00E23EF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AB06B8" w:rsidRPr="001501C8" w:rsidRDefault="00AB06B8" w:rsidP="005813B6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ilawo</w:t>
            </w:r>
            <w:r w:rsidR="00E23EF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Bore Hole) </w:t>
            </w:r>
            <w:r w:rsidR="00E23EF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pecify village:</w:t>
            </w:r>
            <w:r w:rsidR="00E23EF7">
              <w:rPr>
                <w:rFonts w:ascii="Times New Roman" w:hAnsi="Times New Roman"/>
                <w:color w:val="000000"/>
                <w:sz w:val="20"/>
                <w:szCs w:val="20"/>
              </w:rPr>
              <w:t>________________________</w:t>
            </w:r>
          </w:p>
          <w:p w:rsidR="00E23EF7" w:rsidRDefault="00AB06B8" w:rsidP="005813B6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u khwawa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(Stream)</w:t>
            </w:r>
          </w:p>
          <w:p w:rsidR="00AB06B8" w:rsidRPr="001501C8" w:rsidRDefault="00AB06B8" w:rsidP="005813B6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 m’botolo (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Bottled Water)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  <w:p w:rsidR="00E23EF7" w:rsidRDefault="00AB06B8" w:rsidP="005813B6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yanja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Lake)</w:t>
            </w:r>
          </w:p>
          <w:p w:rsidR="00AB06B8" w:rsidRPr="001501C8" w:rsidRDefault="00AB06B8" w:rsidP="005813B6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hitsime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Well)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  <w:p w:rsidR="00AB06B8" w:rsidRPr="001501C8" w:rsidRDefault="00AB06B8" w:rsidP="005813B6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gati pali kwina atchule</w:t>
            </w:r>
            <w:r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(Other, specify)__________________</w:t>
            </w:r>
          </w:p>
          <w:p w:rsidR="002B6A7B" w:rsidRDefault="00E26501" w:rsidP="005813B6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Sindikudziwa (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>Don’t know)</w:t>
            </w:r>
          </w:p>
          <w:p w:rsidR="00E23EF7" w:rsidRPr="001501C8" w:rsidRDefault="00E23EF7" w:rsidP="005813B6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3431D1" w:rsidRPr="001501C8" w:rsidTr="0038786F">
        <w:trPr>
          <w:cantSplit/>
          <w:trHeight w:val="252"/>
        </w:trPr>
        <w:tc>
          <w:tcPr>
            <w:tcW w:w="511" w:type="dxa"/>
          </w:tcPr>
          <w:p w:rsidR="003431D1" w:rsidRPr="004658D8" w:rsidRDefault="009859C4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7</w:t>
            </w:r>
            <w:r w:rsidR="000053E3"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3431D1" w:rsidRPr="001501C8" w:rsidRDefault="003431D1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M’mudzi muno mwakumbidwa mjigo </w:t>
            </w:r>
            <w:r w:rsidR="00411E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haka chino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?</w:t>
            </w:r>
          </w:p>
          <w:p w:rsidR="003431D1" w:rsidRPr="001501C8" w:rsidRDefault="003431D1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3431D1" w:rsidRPr="001501C8" w:rsidRDefault="003431D1" w:rsidP="00257F89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11E56">
              <w:rPr>
                <w:rFonts w:ascii="Times New Roman" w:hAnsi="Times New Roman"/>
                <w:color w:val="000000"/>
                <w:sz w:val="20"/>
                <w:szCs w:val="20"/>
              </w:rPr>
              <w:t>Was a new borehole or protected spr</w:t>
            </w:r>
            <w:r w:rsidR="00257F89" w:rsidRPr="00411E56">
              <w:rPr>
                <w:rFonts w:ascii="Times New Roman" w:hAnsi="Times New Roman"/>
                <w:color w:val="000000"/>
                <w:sz w:val="20"/>
                <w:szCs w:val="20"/>
              </w:rPr>
              <w:t>ing added in your village this year</w:t>
            </w:r>
            <w:r w:rsidR="004151B3" w:rsidRPr="00411E56">
              <w:rPr>
                <w:rFonts w:ascii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5940" w:type="dxa"/>
            <w:gridSpan w:val="2"/>
          </w:tcPr>
          <w:p w:rsidR="003431D1" w:rsidRPr="00ED6656" w:rsidRDefault="003431D1" w:rsidP="00AD1EA9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D6656">
              <w:rPr>
                <w:rFonts w:ascii="Wingdings" w:hAnsi="Wingdings"/>
                <w:sz w:val="20"/>
                <w:szCs w:val="20"/>
              </w:rPr>
              <w:t></w:t>
            </w:r>
            <w:r w:rsidRPr="00ED6656">
              <w:rPr>
                <w:rFonts w:ascii="Times New Roman" w:hAnsi="Times New Roman"/>
                <w:b/>
                <w:sz w:val="20"/>
                <w:szCs w:val="20"/>
              </w:rPr>
              <w:t>Eya</w:t>
            </w:r>
            <w:r w:rsidRPr="00ED6656">
              <w:rPr>
                <w:rFonts w:ascii="Times New Roman" w:hAnsi="Times New Roman"/>
                <w:sz w:val="20"/>
                <w:szCs w:val="20"/>
              </w:rPr>
              <w:t xml:space="preserve"> (Yes)</w:t>
            </w:r>
          </w:p>
          <w:p w:rsidR="003431D1" w:rsidRPr="00ED6656" w:rsidRDefault="003431D1" w:rsidP="00AD1EA9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D6656">
              <w:rPr>
                <w:rFonts w:ascii="Wingdings" w:hAnsi="Wingdings"/>
                <w:sz w:val="20"/>
                <w:szCs w:val="20"/>
              </w:rPr>
              <w:t></w:t>
            </w:r>
            <w:r w:rsidRPr="00ED6656">
              <w:rPr>
                <w:rFonts w:ascii="Times New Roman" w:hAnsi="Times New Roman"/>
                <w:b/>
                <w:sz w:val="20"/>
                <w:szCs w:val="20"/>
              </w:rPr>
              <w:t xml:space="preserve">Ayi </w:t>
            </w:r>
            <w:r w:rsidRPr="00ED6656">
              <w:rPr>
                <w:rFonts w:ascii="Times New Roman" w:hAnsi="Times New Roman"/>
                <w:sz w:val="20"/>
                <w:szCs w:val="20"/>
              </w:rPr>
              <w:t xml:space="preserve">(No) </w:t>
            </w:r>
            <w:r w:rsidRPr="00ED6656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 w:rsidR="00AD1EA9" w:rsidRPr="00ED6656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Pr="00ED6656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9859C4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</w:p>
          <w:p w:rsidR="003431D1" w:rsidRPr="00ED6656" w:rsidRDefault="003431D1" w:rsidP="00AD1EA9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D6656">
              <w:rPr>
                <w:rFonts w:ascii="Wingdings" w:hAnsi="Wingdings"/>
                <w:sz w:val="20"/>
                <w:szCs w:val="20"/>
              </w:rPr>
              <w:t></w:t>
            </w:r>
            <w:r w:rsidRPr="00ED6656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 w:rsidR="00AD1EA9" w:rsidRPr="00ED6656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257F89" w:rsidRPr="00ED6656">
              <w:rPr>
                <w:rFonts w:ascii="Times New Roman" w:hAnsi="Times New Roman"/>
                <w:sz w:val="20"/>
                <w:szCs w:val="20"/>
              </w:rPr>
              <w:t>(Don’t know</w:t>
            </w:r>
            <w:r w:rsidRPr="00ED6656">
              <w:rPr>
                <w:rFonts w:ascii="Times New Roman" w:hAnsi="Times New Roman"/>
                <w:sz w:val="20"/>
                <w:szCs w:val="20"/>
              </w:rPr>
              <w:t>)</w:t>
            </w:r>
            <w:r w:rsidRPr="00ED6656">
              <w:rPr>
                <w:rFonts w:ascii="Times New Roman" w:hAnsi="Times New Roman"/>
                <w:b/>
                <w:sz w:val="20"/>
                <w:szCs w:val="20"/>
              </w:rPr>
              <w:t xml:space="preserve"> → </w:t>
            </w:r>
            <w:r w:rsidR="00AD1EA9" w:rsidRPr="00ED6656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Pr="00ED6656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9859C4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</w:p>
          <w:p w:rsidR="003431D1" w:rsidRPr="005F3CBC" w:rsidRDefault="00257F89" w:rsidP="00AD1EA9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D6656">
              <w:rPr>
                <w:rFonts w:ascii="Wingdings" w:hAnsi="Wingdings"/>
                <w:sz w:val="20"/>
                <w:szCs w:val="20"/>
              </w:rPr>
              <w:t></w:t>
            </w:r>
            <w:r w:rsidRPr="00ED6656">
              <w:rPr>
                <w:rFonts w:ascii="Times New Roman" w:hAnsi="Times New Roman"/>
                <w:b/>
                <w:sz w:val="20"/>
                <w:szCs w:val="20"/>
              </w:rPr>
              <w:t>Akana (</w:t>
            </w:r>
            <w:r w:rsidRPr="00ED6656">
              <w:rPr>
                <w:rFonts w:ascii="Times New Roman" w:hAnsi="Times New Roman"/>
                <w:sz w:val="20"/>
                <w:szCs w:val="20"/>
              </w:rPr>
              <w:t>Refused)</w:t>
            </w:r>
            <w:r w:rsidRPr="00ED6656">
              <w:rPr>
                <w:rFonts w:ascii="Times New Roman" w:hAnsi="Times New Roman"/>
                <w:b/>
                <w:sz w:val="20"/>
                <w:szCs w:val="20"/>
              </w:rPr>
              <w:t xml:space="preserve"> → GO TO </w:t>
            </w:r>
            <w:r w:rsidR="009859C4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</w:p>
        </w:tc>
      </w:tr>
      <w:tr w:rsidR="003431D1" w:rsidRPr="001501C8" w:rsidTr="0038786F">
        <w:trPr>
          <w:cantSplit/>
          <w:trHeight w:val="252"/>
        </w:trPr>
        <w:tc>
          <w:tcPr>
            <w:tcW w:w="511" w:type="dxa"/>
          </w:tcPr>
          <w:p w:rsidR="003431D1" w:rsidRPr="004658D8" w:rsidRDefault="009859C4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8</w:t>
            </w:r>
            <w:r w:rsidR="000053E3"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3431D1" w:rsidRPr="001501C8" w:rsidRDefault="003431D1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Mumakatunga madzi ku mjigo watsopanowo? </w:t>
            </w:r>
          </w:p>
          <w:p w:rsidR="003431D1" w:rsidRPr="001501C8" w:rsidRDefault="003431D1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3431D1" w:rsidRPr="001501C8" w:rsidRDefault="003431D1" w:rsidP="008822B2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Do you get your drinking water from the new borehole well?</w:t>
            </w:r>
          </w:p>
        </w:tc>
        <w:tc>
          <w:tcPr>
            <w:tcW w:w="5940" w:type="dxa"/>
            <w:gridSpan w:val="2"/>
          </w:tcPr>
          <w:p w:rsidR="00257F89" w:rsidRPr="00ED6656" w:rsidRDefault="00257F89" w:rsidP="00257F89">
            <w:pPr>
              <w:tabs>
                <w:tab w:val="left" w:pos="450"/>
              </w:tabs>
              <w:spacing w:before="40" w:after="4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D6656">
              <w:rPr>
                <w:rFonts w:ascii="Wingdings" w:hAnsi="Wingdings"/>
                <w:sz w:val="20"/>
                <w:szCs w:val="20"/>
              </w:rPr>
              <w:t></w:t>
            </w:r>
            <w:r w:rsidRPr="00ED66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ED66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Sindinukatunyepo </w:t>
            </w:r>
            <w:r w:rsidRPr="00ED6656">
              <w:rPr>
                <w:rFonts w:ascii="Times New Roman" w:hAnsi="Times New Roman"/>
                <w:color w:val="000000"/>
                <w:sz w:val="20"/>
                <w:szCs w:val="20"/>
              </w:rPr>
              <w:t>(Never)</w:t>
            </w:r>
          </w:p>
          <w:p w:rsidR="003431D1" w:rsidRPr="00ED6656" w:rsidRDefault="003431D1" w:rsidP="00AD1EA9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D6656">
              <w:rPr>
                <w:rFonts w:ascii="Wingdings" w:hAnsi="Wingdings"/>
                <w:sz w:val="20"/>
                <w:szCs w:val="20"/>
              </w:rPr>
              <w:t></w:t>
            </w:r>
            <w:r w:rsidRPr="00ED66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ED66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Nthawi zina </w:t>
            </w:r>
            <w:r w:rsidRPr="00ED6656">
              <w:rPr>
                <w:rFonts w:ascii="Times New Roman" w:hAnsi="Times New Roman"/>
                <w:color w:val="000000"/>
                <w:sz w:val="20"/>
                <w:szCs w:val="20"/>
              </w:rPr>
              <w:t>(Sometimes)</w:t>
            </w:r>
            <w:r w:rsidRPr="00ED665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D6656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 w:rsidR="00AD1EA9" w:rsidRPr="00ED6656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Pr="00ED6656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9859C4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</w:p>
          <w:p w:rsidR="003431D1" w:rsidRPr="00ED6656" w:rsidRDefault="003431D1" w:rsidP="00AD1EA9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ED6656">
              <w:rPr>
                <w:rFonts w:ascii="Wingdings" w:hAnsi="Wingdings"/>
                <w:sz w:val="20"/>
                <w:szCs w:val="20"/>
              </w:rPr>
              <w:t></w:t>
            </w:r>
            <w:r w:rsidRPr="00ED66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257F89" w:rsidRPr="00ED6656">
              <w:rPr>
                <w:rFonts w:ascii="Times New Roman" w:hAnsi="Times New Roman"/>
                <w:color w:val="000000"/>
                <w:sz w:val="20"/>
                <w:szCs w:val="20"/>
              </w:rPr>
              <w:t>Nt</w:t>
            </w:r>
            <w:r w:rsidR="00257F89" w:rsidRPr="00ED66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awi zon</w:t>
            </w:r>
            <w:r w:rsidRPr="00ED66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</w:t>
            </w:r>
            <w:r w:rsidR="00257F89" w:rsidRPr="00ED66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</w:t>
            </w:r>
            <w:r w:rsidRPr="00ED66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Pr="00ED6656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257F89" w:rsidRPr="00ED6656">
              <w:rPr>
                <w:rFonts w:ascii="Times New Roman" w:hAnsi="Times New Roman"/>
                <w:color w:val="000000"/>
                <w:sz w:val="20"/>
                <w:szCs w:val="20"/>
              </w:rPr>
              <w:t>Always</w:t>
            </w:r>
            <w:r w:rsidRPr="00ED66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) </w:t>
            </w:r>
            <w:r w:rsidRPr="00ED6656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 w:rsidR="00AD1EA9" w:rsidRPr="00ED6656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="009859C4">
              <w:rPr>
                <w:rFonts w:ascii="Times New Roman" w:hAnsi="Times New Roman"/>
                <w:b/>
                <w:sz w:val="20"/>
                <w:szCs w:val="20"/>
              </w:rPr>
              <w:t xml:space="preserve"> 20</w:t>
            </w:r>
          </w:p>
          <w:p w:rsidR="000273AD" w:rsidRPr="00ED6656" w:rsidRDefault="000273AD" w:rsidP="000273AD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ED6656">
              <w:rPr>
                <w:rFonts w:ascii="Wingdings" w:hAnsi="Wingdings"/>
                <w:sz w:val="20"/>
                <w:szCs w:val="20"/>
              </w:rPr>
              <w:t></w:t>
            </w:r>
            <w:r w:rsidRPr="00ED6656">
              <w:rPr>
                <w:rFonts w:ascii="Times New Roman" w:hAnsi="Times New Roman"/>
                <w:b/>
                <w:sz w:val="20"/>
                <w:szCs w:val="20"/>
              </w:rPr>
              <w:t>Sindikudziwa (</w:t>
            </w:r>
            <w:r w:rsidRPr="00ED6656">
              <w:rPr>
                <w:rFonts w:ascii="Times New Roman" w:hAnsi="Times New Roman"/>
                <w:sz w:val="20"/>
                <w:szCs w:val="20"/>
              </w:rPr>
              <w:t xml:space="preserve">Don’t know) </w:t>
            </w:r>
            <w:r w:rsidRPr="00ED6656">
              <w:rPr>
                <w:rFonts w:ascii="Times New Roman" w:hAnsi="Times New Roman"/>
                <w:b/>
                <w:sz w:val="20"/>
                <w:szCs w:val="20"/>
              </w:rPr>
              <w:t xml:space="preserve">→ GO TO </w:t>
            </w:r>
            <w:r w:rsidR="009859C4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</w:p>
          <w:p w:rsidR="003431D1" w:rsidRPr="00ED6656" w:rsidRDefault="000273AD" w:rsidP="000273AD">
            <w:pPr>
              <w:spacing w:before="40" w:after="40" w:line="240" w:lineRule="auto"/>
              <w:rPr>
                <w:rFonts w:ascii="Wingdings" w:hAnsi="Wingdings"/>
                <w:sz w:val="20"/>
                <w:szCs w:val="20"/>
              </w:rPr>
            </w:pPr>
            <w:r w:rsidRPr="00ED6656">
              <w:rPr>
                <w:rFonts w:ascii="Wingdings" w:hAnsi="Wingdings"/>
                <w:sz w:val="20"/>
                <w:szCs w:val="20"/>
              </w:rPr>
              <w:t></w:t>
            </w:r>
            <w:r w:rsidRPr="00ED6656">
              <w:rPr>
                <w:rFonts w:ascii="Times New Roman" w:hAnsi="Times New Roman"/>
                <w:b/>
                <w:sz w:val="20"/>
                <w:szCs w:val="20"/>
              </w:rPr>
              <w:t>Akana (</w:t>
            </w:r>
            <w:r w:rsidRPr="00ED6656">
              <w:rPr>
                <w:rFonts w:ascii="Times New Roman" w:hAnsi="Times New Roman"/>
                <w:sz w:val="20"/>
                <w:szCs w:val="20"/>
              </w:rPr>
              <w:t xml:space="preserve">Refused) </w:t>
            </w:r>
            <w:r w:rsidRPr="00ED6656">
              <w:rPr>
                <w:rFonts w:ascii="Times New Roman" w:hAnsi="Times New Roman"/>
                <w:b/>
                <w:sz w:val="20"/>
                <w:szCs w:val="20"/>
              </w:rPr>
              <w:t xml:space="preserve">→ GO TO </w:t>
            </w:r>
            <w:r w:rsidR="009859C4">
              <w:rPr>
                <w:rFonts w:ascii="Times New Roman" w:hAnsi="Times New Roman"/>
                <w:b/>
                <w:sz w:val="20"/>
                <w:szCs w:val="20"/>
              </w:rPr>
              <w:t>20</w:t>
            </w:r>
          </w:p>
        </w:tc>
      </w:tr>
      <w:tr w:rsidR="003431D1" w:rsidRPr="001501C8" w:rsidTr="0038786F">
        <w:trPr>
          <w:cantSplit/>
          <w:trHeight w:val="252"/>
        </w:trPr>
        <w:tc>
          <w:tcPr>
            <w:tcW w:w="511" w:type="dxa"/>
          </w:tcPr>
          <w:p w:rsidR="003431D1" w:rsidRPr="004658D8" w:rsidRDefault="009859C4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19</w:t>
            </w:r>
            <w:r w:rsidR="000053E3"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3431D1" w:rsidRPr="001501C8" w:rsidRDefault="003431D1" w:rsidP="008822B2">
            <w:pPr>
              <w:tabs>
                <w:tab w:val="left" w:pos="450"/>
              </w:tabs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gati simunakatungeko ndichifukwa</w:t>
            </w:r>
            <w:r w:rsidR="00CD1CE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chiyani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?</w:t>
            </w:r>
          </w:p>
          <w:p w:rsidR="003431D1" w:rsidRPr="001501C8" w:rsidRDefault="003431D1" w:rsidP="008822B2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CD1CE5" w:rsidRPr="00CD1CE5" w:rsidRDefault="00CD1CE5" w:rsidP="008822B2">
            <w:pPr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Do not read.  Mark </w:t>
            </w:r>
            <w:r w:rsidRPr="00CD1CE5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all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hat apply.</w:t>
            </w:r>
          </w:p>
          <w:p w:rsidR="00CD1CE5" w:rsidRDefault="00CD1CE5" w:rsidP="008822B2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3431D1" w:rsidRPr="001501C8" w:rsidRDefault="003431D1" w:rsidP="008822B2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If never, why not?</w:t>
            </w:r>
          </w:p>
        </w:tc>
        <w:tc>
          <w:tcPr>
            <w:tcW w:w="5940" w:type="dxa"/>
            <w:gridSpan w:val="2"/>
          </w:tcPr>
          <w:p w:rsidR="003431D1" w:rsidRPr="001501C8" w:rsidRDefault="003431D1" w:rsidP="00AD1EA9">
            <w:pPr>
              <w:tabs>
                <w:tab w:val="left" w:pos="45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dikutali kwambiri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Too far away)</w:t>
            </w:r>
          </w:p>
          <w:p w:rsidR="0029474E" w:rsidRDefault="003431D1" w:rsidP="00AD1EA9">
            <w:pPr>
              <w:tabs>
                <w:tab w:val="left" w:pos="45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Madziwo </w:t>
            </w:r>
            <w:r w:rsidR="00691F4C"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akusang</w:t>
            </w:r>
            <w:r w:rsidR="00691F4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</w:t>
            </w:r>
            <w:r w:rsidR="00691F4C"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</w:t>
            </w:r>
            <w:r w:rsidR="00691F4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</w:t>
            </w:r>
            <w:r w:rsidR="00691F4C"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sani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makomedwe ake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Don’t like taste of </w:t>
            </w:r>
          </w:p>
          <w:p w:rsidR="003431D1" w:rsidRPr="001501C8" w:rsidRDefault="0029474E" w:rsidP="00AD1EA9">
            <w:pPr>
              <w:tabs>
                <w:tab w:val="left" w:pos="45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</w:t>
            </w:r>
            <w:r w:rsidR="003431D1"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water)</w:t>
            </w:r>
          </w:p>
          <w:p w:rsidR="003431D1" w:rsidRPr="001501C8" w:rsidRDefault="003431D1" w:rsidP="00AD1EA9">
            <w:pPr>
              <w:tabs>
                <w:tab w:val="left" w:pos="45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umakhala anthu ambiri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Too many other people use it)</w:t>
            </w:r>
          </w:p>
          <w:p w:rsidR="00CD1CE5" w:rsidRDefault="003431D1" w:rsidP="00AD1EA9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China, tchulani (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Other, specify</w:t>
            </w:r>
            <w:r w:rsidR="00CD1CE5">
              <w:rPr>
                <w:rFonts w:ascii="Times New Roman" w:hAnsi="Times New Roman"/>
                <w:color w:val="000000"/>
                <w:sz w:val="20"/>
                <w:szCs w:val="20"/>
              </w:rPr>
              <w:t>)___________________________</w:t>
            </w:r>
          </w:p>
          <w:p w:rsidR="002B6A7B" w:rsidRDefault="003431D1" w:rsidP="00AD1EA9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 w:rsidR="00CD1CE5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="00CD1CE5"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CD1CE5" w:rsidRPr="001501C8" w:rsidRDefault="00CD1CE5" w:rsidP="00AD1EA9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3D5BE8" w:rsidRPr="001501C8" w:rsidTr="0038786F">
        <w:trPr>
          <w:cantSplit/>
          <w:trHeight w:val="252"/>
        </w:trPr>
        <w:tc>
          <w:tcPr>
            <w:tcW w:w="511" w:type="dxa"/>
          </w:tcPr>
          <w:p w:rsidR="003D5BE8" w:rsidRPr="004658D8" w:rsidRDefault="009859C4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0</w:t>
            </w:r>
            <w:r w:rsidR="000053E3"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315578" w:rsidRPr="007606D5" w:rsidRDefault="00315578" w:rsidP="0031557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r w:rsidRPr="007606D5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Kodi mumalipira ndalama zingati</w:t>
            </w:r>
            <w:r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 madziwo</w:t>
            </w:r>
            <w:r w:rsidRPr="007606D5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? </w:t>
            </w:r>
          </w:p>
          <w:p w:rsidR="003D5BE8" w:rsidRPr="007606D5" w:rsidRDefault="003D5BE8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</w:p>
          <w:p w:rsidR="003D5BE8" w:rsidRPr="001501C8" w:rsidRDefault="003D5BE8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1501C8">
              <w:rPr>
                <w:rFonts w:ascii="Times New Roman" w:hAnsi="Times New Roman"/>
                <w:sz w:val="20"/>
                <w:szCs w:val="20"/>
              </w:rPr>
              <w:t>How much do you pay for your water?</w:t>
            </w:r>
          </w:p>
        </w:tc>
        <w:tc>
          <w:tcPr>
            <w:tcW w:w="5940" w:type="dxa"/>
            <w:gridSpan w:val="2"/>
          </w:tcPr>
          <w:p w:rsidR="00CD1CE5" w:rsidRDefault="00CD1CE5" w:rsidP="00AD1EA9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Palibe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(Nothing)</w:t>
            </w:r>
          </w:p>
          <w:p w:rsidR="00CD1CE5" w:rsidRDefault="00CD1CE5" w:rsidP="00AD1EA9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3D5BE8" w:rsidRPr="001501C8" w:rsidRDefault="003D5BE8" w:rsidP="00AD1EA9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____________ 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Pa chiwiya chimodzi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(Per container)</w:t>
            </w:r>
          </w:p>
          <w:p w:rsidR="003D5BE8" w:rsidRPr="001501C8" w:rsidRDefault="003D5BE8" w:rsidP="00AD1EA9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____________ 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 xml:space="preserve">Pa (tchulani) 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>(Per (specify))</w:t>
            </w:r>
            <w:r w:rsidR="00DE6373">
              <w:rPr>
                <w:rFonts w:ascii="Times New Roman" w:hAnsi="Times New Roman"/>
                <w:sz w:val="20"/>
                <w:szCs w:val="20"/>
              </w:rPr>
              <w:t>___________________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                                                             </w:t>
            </w:r>
          </w:p>
          <w:p w:rsidR="003D5BE8" w:rsidRPr="001501C8" w:rsidRDefault="003D5BE8" w:rsidP="00AD1EA9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3D5BE8" w:rsidRDefault="003D5BE8" w:rsidP="007E27F0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 xml:space="preserve"> Sindikudziwa</w:t>
            </w:r>
            <w:r w:rsidR="00CD1CE5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CD1CE5">
              <w:rPr>
                <w:rFonts w:ascii="Times New Roman" w:hAnsi="Times New Roman"/>
                <w:sz w:val="20"/>
                <w:szCs w:val="20"/>
              </w:rPr>
              <w:t>(Don’t know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>)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CD1CE5" w:rsidRPr="007E27F0" w:rsidRDefault="00CD1CE5" w:rsidP="007E27F0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Akana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Refused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1D78EF" w:rsidRPr="0010003F" w:rsidTr="00903D8A">
        <w:trPr>
          <w:cantSplit/>
          <w:trHeight w:val="422"/>
        </w:trPr>
        <w:tc>
          <w:tcPr>
            <w:tcW w:w="10548" w:type="dxa"/>
            <w:gridSpan w:val="4"/>
            <w:shd w:val="clear" w:color="auto" w:fill="BFBFBF" w:themeFill="background1" w:themeFillShade="BF"/>
            <w:vAlign w:val="center"/>
          </w:tcPr>
          <w:p w:rsidR="001D78EF" w:rsidRPr="001D78EF" w:rsidRDefault="001D78EF" w:rsidP="001D78EF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OME STORED DRINKING WATER</w:t>
            </w:r>
          </w:p>
        </w:tc>
      </w:tr>
      <w:tr w:rsidR="00AB06B8" w:rsidRPr="001501C8" w:rsidTr="00E1792B">
        <w:trPr>
          <w:cantSplit/>
          <w:trHeight w:val="252"/>
        </w:trPr>
        <w:tc>
          <w:tcPr>
            <w:tcW w:w="511" w:type="dxa"/>
          </w:tcPr>
          <w:p w:rsidR="00AB06B8" w:rsidRPr="004658D8" w:rsidRDefault="009859C4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1</w:t>
            </w:r>
            <w:r w:rsidR="000053E3"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F24BD0" w:rsidRPr="001501C8" w:rsidRDefault="00F24BD0" w:rsidP="00F24BD0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Kodi ndingaoneko komwe mumasungirako madzi anu okumwa? </w:t>
            </w:r>
          </w:p>
          <w:p w:rsidR="00F24BD0" w:rsidRPr="001501C8" w:rsidRDefault="00F24BD0" w:rsidP="00F24BD0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AB06B8" w:rsidRPr="001501C8" w:rsidRDefault="00F24BD0" w:rsidP="00F24BD0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May I please see where you store your drinking water?</w:t>
            </w:r>
          </w:p>
        </w:tc>
        <w:tc>
          <w:tcPr>
            <w:tcW w:w="5940" w:type="dxa"/>
            <w:gridSpan w:val="2"/>
          </w:tcPr>
          <w:p w:rsidR="00F24BD0" w:rsidRPr="009859C4" w:rsidRDefault="00F24BD0" w:rsidP="00D53AC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859C4">
              <w:rPr>
                <w:rFonts w:ascii="Wingdings" w:hAnsi="Wingdings"/>
                <w:sz w:val="20"/>
                <w:szCs w:val="20"/>
              </w:rPr>
              <w:t></w:t>
            </w:r>
            <w:r w:rsidRPr="009859C4">
              <w:rPr>
                <w:rFonts w:ascii="Times New Roman" w:hAnsi="Times New Roman"/>
                <w:b/>
                <w:sz w:val="20"/>
                <w:szCs w:val="20"/>
              </w:rPr>
              <w:t>Eya</w:t>
            </w:r>
            <w:r w:rsidRPr="009859C4">
              <w:rPr>
                <w:rFonts w:ascii="Times New Roman" w:hAnsi="Times New Roman"/>
                <w:sz w:val="20"/>
                <w:szCs w:val="20"/>
              </w:rPr>
              <w:t xml:space="preserve"> (Yes)</w:t>
            </w:r>
          </w:p>
          <w:p w:rsidR="00CD1CE5" w:rsidRPr="009859C4" w:rsidRDefault="00CD1CE5" w:rsidP="00CD1CE5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859C4">
              <w:rPr>
                <w:rFonts w:ascii="Wingdings" w:hAnsi="Wingdings"/>
                <w:sz w:val="20"/>
                <w:szCs w:val="20"/>
              </w:rPr>
              <w:t></w:t>
            </w:r>
            <w:r w:rsidR="0016648C" w:rsidRPr="009859C4">
              <w:rPr>
                <w:rFonts w:ascii="Times New Roman" w:hAnsi="Times New Roman"/>
                <w:b/>
                <w:sz w:val="20"/>
                <w:szCs w:val="20"/>
              </w:rPr>
              <w:t xml:space="preserve">Kulibe </w:t>
            </w:r>
            <w:r w:rsidRPr="009859C4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9859C4">
              <w:rPr>
                <w:rFonts w:ascii="Times New Roman" w:hAnsi="Times New Roman"/>
                <w:sz w:val="20"/>
                <w:szCs w:val="20"/>
              </w:rPr>
              <w:t>Not available)</w:t>
            </w:r>
            <w:r w:rsidRPr="009859C4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9859C4" w:rsidRPr="009859C4">
              <w:rPr>
                <w:rFonts w:ascii="Times New Roman" w:hAnsi="Times New Roman"/>
                <w:b/>
                <w:sz w:val="20"/>
                <w:szCs w:val="20"/>
              </w:rPr>
              <w:t>→ GO TO 25</w:t>
            </w:r>
          </w:p>
          <w:p w:rsidR="00F24BD0" w:rsidRPr="009859C4" w:rsidRDefault="00F24BD0" w:rsidP="00D53ACB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9859C4">
              <w:rPr>
                <w:rFonts w:ascii="Wingdings" w:hAnsi="Wingdings"/>
                <w:sz w:val="20"/>
                <w:szCs w:val="20"/>
              </w:rPr>
              <w:t></w:t>
            </w:r>
            <w:r w:rsidRPr="009859C4">
              <w:rPr>
                <w:rFonts w:ascii="Times New Roman" w:hAnsi="Times New Roman"/>
                <w:b/>
                <w:sz w:val="20"/>
                <w:szCs w:val="20"/>
              </w:rPr>
              <w:t>Ayi</w:t>
            </w:r>
            <w:r w:rsidRPr="009859C4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D1CE5" w:rsidRPr="009859C4">
              <w:rPr>
                <w:rFonts w:ascii="Times New Roman" w:hAnsi="Times New Roman"/>
                <w:b/>
                <w:sz w:val="20"/>
                <w:szCs w:val="20"/>
              </w:rPr>
              <w:t xml:space="preserve">/ </w:t>
            </w:r>
            <w:r w:rsidR="00D53ACB" w:rsidRPr="009859C4"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9859C4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="00CD1CE5" w:rsidRPr="009859C4">
              <w:rPr>
                <w:rFonts w:ascii="Times New Roman" w:hAnsi="Times New Roman"/>
                <w:sz w:val="20"/>
                <w:szCs w:val="20"/>
              </w:rPr>
              <w:t xml:space="preserve">No / </w:t>
            </w:r>
            <w:r w:rsidRPr="009859C4">
              <w:rPr>
                <w:rFonts w:ascii="Times New Roman" w:hAnsi="Times New Roman"/>
                <w:sz w:val="20"/>
                <w:szCs w:val="20"/>
              </w:rPr>
              <w:t>Refused)</w:t>
            </w:r>
            <w:r w:rsidRPr="009859C4">
              <w:rPr>
                <w:rFonts w:ascii="Times New Roman" w:hAnsi="Times New Roman"/>
                <w:b/>
                <w:sz w:val="20"/>
                <w:szCs w:val="20"/>
              </w:rPr>
              <w:t xml:space="preserve"> → </w:t>
            </w:r>
            <w:r w:rsidR="00D53ACB" w:rsidRPr="009859C4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Pr="009859C4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9859C4" w:rsidRPr="009859C4">
              <w:rPr>
                <w:rFonts w:ascii="Times New Roman" w:hAnsi="Times New Roman"/>
                <w:b/>
                <w:sz w:val="20"/>
                <w:szCs w:val="20"/>
              </w:rPr>
              <w:t>25</w:t>
            </w:r>
          </w:p>
          <w:p w:rsidR="00AB06B8" w:rsidRPr="009859C4" w:rsidRDefault="00AB06B8" w:rsidP="00D53ACB">
            <w:pPr>
              <w:spacing w:before="40" w:after="40" w:line="240" w:lineRule="auto"/>
              <w:rPr>
                <w:rFonts w:ascii="Wingdings" w:hAnsi="Wingdings"/>
                <w:sz w:val="20"/>
                <w:szCs w:val="20"/>
              </w:rPr>
            </w:pPr>
          </w:p>
        </w:tc>
      </w:tr>
      <w:tr w:rsidR="00AB06B8" w:rsidRPr="001501C8" w:rsidTr="00E1792B">
        <w:trPr>
          <w:cantSplit/>
          <w:trHeight w:val="252"/>
        </w:trPr>
        <w:tc>
          <w:tcPr>
            <w:tcW w:w="511" w:type="dxa"/>
          </w:tcPr>
          <w:p w:rsidR="00AB06B8" w:rsidRPr="004658D8" w:rsidRDefault="009859C4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2</w:t>
            </w:r>
            <w:r w:rsidR="00AF59CE"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F24BD0" w:rsidRPr="001501C8" w:rsidRDefault="00F24BD0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Kuchokera mukuyang’ana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kodi madziwo:</w:t>
            </w:r>
          </w:p>
          <w:p w:rsidR="00F24BD0" w:rsidRPr="001501C8" w:rsidRDefault="00F24BD0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302A38" w:rsidRPr="001501C8" w:rsidRDefault="00302A38" w:rsidP="0030543D">
            <w:pPr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If more than one, mark </w:t>
            </w:r>
            <w:r w:rsidRPr="00CD1CE5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all</w:t>
            </w:r>
            <w:r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hat apply.</w:t>
            </w:r>
          </w:p>
          <w:p w:rsidR="00302A38" w:rsidRPr="001501C8" w:rsidRDefault="00302A38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302A38" w:rsidRPr="001501C8" w:rsidRDefault="00F24BD0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From observation, container</w:t>
            </w:r>
            <w:r w:rsidR="00302A38"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(s)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s:</w:t>
            </w:r>
          </w:p>
        </w:tc>
        <w:tc>
          <w:tcPr>
            <w:tcW w:w="5940" w:type="dxa"/>
            <w:gridSpan w:val="2"/>
          </w:tcPr>
          <w:p w:rsidR="00F24BD0" w:rsidRPr="001501C8" w:rsidRDefault="00F24BD0" w:rsidP="00D53ACB">
            <w:pPr>
              <w:tabs>
                <w:tab w:val="left" w:pos="45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vindikiridwa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Covered)  </w:t>
            </w:r>
          </w:p>
          <w:p w:rsidR="00F24BD0" w:rsidRPr="001501C8" w:rsidRDefault="00F24BD0" w:rsidP="00D53ACB">
            <w:pPr>
              <w:tabs>
                <w:tab w:val="left" w:pos="45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N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diwosavindikiridwa 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Uncovered) </w:t>
            </w:r>
          </w:p>
          <w:p w:rsidR="00AB06B8" w:rsidRPr="001501C8" w:rsidRDefault="00F24BD0" w:rsidP="00D53ACB">
            <w:pPr>
              <w:tabs>
                <w:tab w:val="left" w:pos="45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Ali mchigubu 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(Jerry can)</w:t>
            </w:r>
          </w:p>
          <w:p w:rsidR="00A9305E" w:rsidRPr="001501C8" w:rsidRDefault="00A9305E" w:rsidP="00D53ACB">
            <w:pPr>
              <w:tabs>
                <w:tab w:val="left" w:pos="450"/>
              </w:tabs>
              <w:spacing w:before="40" w:after="4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AB06B8" w:rsidRPr="001501C8" w:rsidTr="00E1792B">
        <w:trPr>
          <w:cantSplit/>
          <w:trHeight w:val="252"/>
        </w:trPr>
        <w:tc>
          <w:tcPr>
            <w:tcW w:w="511" w:type="dxa"/>
          </w:tcPr>
          <w:p w:rsidR="00AB06B8" w:rsidRPr="004658D8" w:rsidRDefault="009859C4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3</w:t>
            </w:r>
            <w:r w:rsidR="00AF59CE"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AB06B8" w:rsidRPr="001501C8" w:rsidRDefault="00F24BD0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Kuchokera mukuyang’ana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="00544B9F"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kukamwa kwa chosungira:   </w:t>
            </w:r>
          </w:p>
          <w:p w:rsidR="00544B9F" w:rsidRPr="001501C8" w:rsidRDefault="00544B9F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1B74F8" w:rsidRPr="001501C8" w:rsidRDefault="001B74F8" w:rsidP="0030543D">
            <w:pPr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If more than one, mark </w:t>
            </w:r>
            <w:r w:rsidRPr="00CD1CE5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all</w:t>
            </w:r>
            <w:r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hat apply.</w:t>
            </w:r>
          </w:p>
          <w:p w:rsidR="001B74F8" w:rsidRPr="001501C8" w:rsidRDefault="001B74F8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544B9F" w:rsidRPr="001501C8" w:rsidRDefault="00544B9F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From observation, container opening is:</w:t>
            </w:r>
          </w:p>
        </w:tc>
        <w:tc>
          <w:tcPr>
            <w:tcW w:w="5940" w:type="dxa"/>
            <w:gridSpan w:val="2"/>
          </w:tcPr>
          <w:p w:rsidR="0029474E" w:rsidRDefault="00F24BD0" w:rsidP="00D53ACB">
            <w:pPr>
              <w:tabs>
                <w:tab w:val="left" w:pos="45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ukamwakwake ndikwakukulu koti dzanja likhonza kulowa</w:t>
            </w: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F24BD0" w:rsidRPr="001501C8" w:rsidRDefault="0029474E" w:rsidP="00D53ACB">
            <w:pPr>
              <w:tabs>
                <w:tab w:val="left" w:pos="450"/>
              </w:tabs>
              <w:spacing w:before="40" w:after="4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</w:t>
            </w:r>
            <w:r w:rsidR="00F24BD0"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(wide-mouthed (</w:t>
            </w:r>
            <w:r w:rsidR="00F24BD0"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hand can fit in the opening</w:t>
            </w:r>
            <w:r w:rsidR="00F24BD0"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))</w:t>
            </w:r>
          </w:p>
          <w:p w:rsidR="0029474E" w:rsidRDefault="00F24BD0" w:rsidP="00D53ACB">
            <w:pPr>
              <w:tabs>
                <w:tab w:val="left" w:pos="450"/>
              </w:tabs>
              <w:spacing w:before="40" w:after="4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K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ukamwa kwake mkwakung’ono ndipo dzanja silingalowe </w:t>
            </w:r>
          </w:p>
          <w:p w:rsidR="00F24BD0" w:rsidRPr="001501C8" w:rsidRDefault="0029474E" w:rsidP="00D53ACB">
            <w:pPr>
              <w:tabs>
                <w:tab w:val="left" w:pos="450"/>
              </w:tabs>
              <w:spacing w:before="40" w:after="4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   </w:t>
            </w:r>
            <w:r w:rsidR="00F24BD0"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(</w:t>
            </w:r>
            <w:r w:rsidR="00F24BD0"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narrow-mouthed (</w:t>
            </w:r>
            <w:r w:rsidR="00F24BD0"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too small for hand to fit through)</w:t>
            </w:r>
            <w:r w:rsidR="00F24BD0"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  <w:p w:rsidR="00AB06B8" w:rsidRPr="001501C8" w:rsidRDefault="00AB06B8" w:rsidP="00D53ACB">
            <w:pPr>
              <w:spacing w:before="40" w:after="40" w:line="240" w:lineRule="auto"/>
              <w:rPr>
                <w:rFonts w:ascii="Wingdings" w:hAnsi="Wingdings"/>
                <w:sz w:val="20"/>
                <w:szCs w:val="20"/>
              </w:rPr>
            </w:pPr>
          </w:p>
        </w:tc>
      </w:tr>
      <w:tr w:rsidR="00AB06B8" w:rsidRPr="001501C8" w:rsidTr="00E1792B">
        <w:trPr>
          <w:cantSplit/>
          <w:trHeight w:val="252"/>
        </w:trPr>
        <w:tc>
          <w:tcPr>
            <w:tcW w:w="511" w:type="dxa"/>
          </w:tcPr>
          <w:p w:rsidR="00AB06B8" w:rsidRPr="004658D8" w:rsidRDefault="009859C4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2</w:t>
            </w:r>
            <w:r w:rsidR="00AF59CE"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="00544B9F"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097" w:type="dxa"/>
          </w:tcPr>
          <w:p w:rsidR="00544B9F" w:rsidRPr="001501C8" w:rsidRDefault="00544B9F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Kodi </w:t>
            </w:r>
            <w:r w:rsidR="001A3FA7"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hiwiy</w:t>
            </w:r>
            <w:r w:rsidR="001A3FA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</w:t>
            </w:r>
            <w:r w:rsidR="001A3FA7"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ho</w:t>
            </w: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chili ndi mpope?</w:t>
            </w:r>
            <w:r w:rsidRPr="001501C8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 xml:space="preserve">    </w:t>
            </w:r>
          </w:p>
          <w:p w:rsidR="00544B9F" w:rsidRPr="001501C8" w:rsidRDefault="00544B9F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</w:pPr>
          </w:p>
          <w:p w:rsidR="001B74F8" w:rsidRPr="001501C8" w:rsidRDefault="001B74F8" w:rsidP="0030543D">
            <w:pPr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If more than one, mark </w:t>
            </w:r>
            <w:r w:rsidRPr="00CD1CE5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all</w:t>
            </w:r>
            <w:r w:rsidRPr="001501C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hat apply.</w:t>
            </w:r>
          </w:p>
          <w:p w:rsidR="001B74F8" w:rsidRPr="001501C8" w:rsidRDefault="001B74F8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B06B8" w:rsidRPr="001501C8" w:rsidRDefault="00544B9F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Does the container have a spigot top?</w:t>
            </w:r>
          </w:p>
        </w:tc>
        <w:tc>
          <w:tcPr>
            <w:tcW w:w="5940" w:type="dxa"/>
            <w:gridSpan w:val="2"/>
          </w:tcPr>
          <w:p w:rsidR="00544B9F" w:rsidRPr="001501C8" w:rsidRDefault="00544B9F" w:rsidP="00D53ACB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Eya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(Yes)</w:t>
            </w:r>
          </w:p>
          <w:p w:rsidR="00544B9F" w:rsidRPr="001501C8" w:rsidRDefault="00544B9F" w:rsidP="00D53ACB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Ayi (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>No)</w:t>
            </w:r>
          </w:p>
          <w:p w:rsidR="00AB06B8" w:rsidRPr="001501C8" w:rsidRDefault="00AB06B8" w:rsidP="00D53ACB">
            <w:pPr>
              <w:spacing w:before="40" w:after="40" w:line="240" w:lineRule="auto"/>
              <w:rPr>
                <w:rFonts w:ascii="Wingdings" w:hAnsi="Wingdings"/>
                <w:sz w:val="20"/>
                <w:szCs w:val="20"/>
              </w:rPr>
            </w:pPr>
          </w:p>
        </w:tc>
      </w:tr>
      <w:tr w:rsidR="00AB06B8" w:rsidRPr="001501C8" w:rsidTr="00E1792B">
        <w:trPr>
          <w:cantSplit/>
          <w:trHeight w:val="252"/>
        </w:trPr>
        <w:tc>
          <w:tcPr>
            <w:tcW w:w="511" w:type="dxa"/>
          </w:tcPr>
          <w:p w:rsidR="007E0419" w:rsidRPr="004658D8" w:rsidRDefault="009859C4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5</w:t>
            </w:r>
            <w:r w:rsidR="00AF59CE"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1A3FA7" w:rsidRDefault="001A3FA7" w:rsidP="001A3FA7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umachit</w:t>
            </w:r>
            <w:r w:rsidRPr="00AF4683">
              <w:rPr>
                <w:rFonts w:ascii="Times New Roman" w:hAnsi="Times New Roman"/>
                <w:b/>
                <w:sz w:val="20"/>
                <w:szCs w:val="20"/>
              </w:rPr>
              <w:t xml:space="preserve">i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cha</w:t>
            </w:r>
            <w:r w:rsidRPr="00AF4683">
              <w:rPr>
                <w:rFonts w:ascii="Times New Roman" w:hAnsi="Times New Roman"/>
                <w:b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i</w:t>
            </w:r>
            <w:r w:rsidRPr="00AF4683">
              <w:rPr>
                <w:rFonts w:ascii="Times New Roman" w:hAnsi="Times New Roman"/>
                <w:b/>
                <w:sz w:val="20"/>
                <w:szCs w:val="20"/>
              </w:rPr>
              <w:t xml:space="preserve"> mukamaika madzi ena mu mtsuko wa madzi?</w:t>
            </w:r>
          </w:p>
          <w:p w:rsidR="00CD1CE5" w:rsidRDefault="00CD1CE5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CD1CE5" w:rsidRPr="00CD1CE5" w:rsidRDefault="00CD1CE5" w:rsidP="0030543D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Do not read.  Mark </w:t>
            </w:r>
            <w:r>
              <w:rPr>
                <w:rFonts w:ascii="Times New Roman" w:hAnsi="Times New Roman"/>
                <w:i/>
                <w:sz w:val="20"/>
                <w:szCs w:val="20"/>
                <w:u w:val="single"/>
              </w:rPr>
              <w:t>all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that apply.</w:t>
            </w:r>
          </w:p>
          <w:p w:rsidR="001B74F8" w:rsidRPr="001501C8" w:rsidRDefault="001B74F8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B06B8" w:rsidRPr="001501C8" w:rsidRDefault="00544B9F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A3FA7">
              <w:rPr>
                <w:rFonts w:ascii="Times New Roman" w:hAnsi="Times New Roman"/>
                <w:color w:val="000000"/>
                <w:sz w:val="20"/>
                <w:szCs w:val="20"/>
              </w:rPr>
              <w:t>What do you do when you renew the water in the storage container?</w:t>
            </w:r>
          </w:p>
        </w:tc>
        <w:tc>
          <w:tcPr>
            <w:tcW w:w="5940" w:type="dxa"/>
            <w:gridSpan w:val="2"/>
          </w:tcPr>
          <w:p w:rsidR="00544B9F" w:rsidRPr="001501C8" w:rsidRDefault="00544B9F" w:rsidP="007E27F0">
            <w:pPr>
              <w:tabs>
                <w:tab w:val="left" w:pos="45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Kudzadzitsira madzi otsala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(Top off existing water in container)</w:t>
            </w:r>
          </w:p>
          <w:p w:rsidR="0029474E" w:rsidRDefault="00544B9F" w:rsidP="007E27F0">
            <w:pPr>
              <w:tabs>
                <w:tab w:val="left" w:pos="45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Kuthiramo ena musanasuke chiwiyacho (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Refill when empty </w:t>
            </w:r>
          </w:p>
          <w:p w:rsidR="00544B9F" w:rsidRPr="001501C8" w:rsidRDefault="0029474E" w:rsidP="007E27F0">
            <w:pPr>
              <w:tabs>
                <w:tab w:val="left" w:pos="45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544B9F" w:rsidRPr="001501C8">
              <w:rPr>
                <w:rFonts w:ascii="Times New Roman" w:hAnsi="Times New Roman"/>
                <w:sz w:val="20"/>
                <w:szCs w:val="20"/>
              </w:rPr>
              <w:t>without cleaning)</w:t>
            </w:r>
          </w:p>
          <w:p w:rsidR="0029474E" w:rsidRDefault="00544B9F" w:rsidP="007E27F0">
            <w:pPr>
              <w:tabs>
                <w:tab w:val="left" w:pos="45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Kutsuka chiwiyacho ndikuthiramo madzi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(Clean container and </w:t>
            </w:r>
          </w:p>
          <w:p w:rsidR="00544B9F" w:rsidRPr="001501C8" w:rsidRDefault="0029474E" w:rsidP="007E27F0">
            <w:pPr>
              <w:tabs>
                <w:tab w:val="left" w:pos="45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544B9F" w:rsidRPr="001501C8">
              <w:rPr>
                <w:rFonts w:ascii="Times New Roman" w:hAnsi="Times New Roman"/>
                <w:sz w:val="20"/>
                <w:szCs w:val="20"/>
              </w:rPr>
              <w:t>refill)</w:t>
            </w:r>
          </w:p>
          <w:p w:rsidR="00AB06B8" w:rsidRPr="001501C8" w:rsidRDefault="00544B9F" w:rsidP="007E27F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China, tchulani (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>Other, specify</w:t>
            </w:r>
            <w:r w:rsidR="00CD1CE5">
              <w:rPr>
                <w:rFonts w:ascii="Times New Roman" w:hAnsi="Times New Roman"/>
                <w:sz w:val="20"/>
                <w:szCs w:val="20"/>
              </w:rPr>
              <w:t>)____________________________</w:t>
            </w:r>
          </w:p>
          <w:p w:rsidR="002B6A7B" w:rsidRDefault="00E26501" w:rsidP="007E27F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Sindikudziwa (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>Don’t know)</w:t>
            </w:r>
          </w:p>
          <w:p w:rsidR="00CD1CE5" w:rsidRPr="001501C8" w:rsidRDefault="00CD1CE5" w:rsidP="007E27F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AB06B8" w:rsidRPr="001501C8" w:rsidTr="00E1792B">
        <w:trPr>
          <w:cantSplit/>
          <w:trHeight w:val="252"/>
        </w:trPr>
        <w:tc>
          <w:tcPr>
            <w:tcW w:w="511" w:type="dxa"/>
          </w:tcPr>
          <w:p w:rsidR="00AB06B8" w:rsidRPr="004658D8" w:rsidRDefault="0024630B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26</w:t>
            </w:r>
            <w:r w:rsidR="00AF59CE"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544B9F" w:rsidRPr="001501C8" w:rsidRDefault="00544B9F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 xml:space="preserve">Kodi madzi akumwawo mumachita kupungulira mu kapu kapena mumagwiritsa kapuyo potungira? </w:t>
            </w:r>
          </w:p>
          <w:p w:rsidR="00544B9F" w:rsidRPr="001501C8" w:rsidRDefault="00544B9F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D24558" w:rsidRPr="00D24558" w:rsidRDefault="00D24558" w:rsidP="0030543D">
            <w:pPr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Mark 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all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hat apply.</w:t>
            </w:r>
          </w:p>
          <w:p w:rsidR="00D24558" w:rsidRDefault="00D24558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B06B8" w:rsidRPr="001501C8" w:rsidRDefault="00544B9F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Is drinking water poured into a glass or cup, or does a person have to use a glass or cup to scoop it out?</w:t>
            </w:r>
          </w:p>
        </w:tc>
        <w:tc>
          <w:tcPr>
            <w:tcW w:w="5940" w:type="dxa"/>
            <w:gridSpan w:val="2"/>
          </w:tcPr>
          <w:p w:rsidR="00544B9F" w:rsidRPr="001501C8" w:rsidRDefault="00544B9F" w:rsidP="007E27F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Madzi amathiridwa (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Water is poured out)    </w:t>
            </w:r>
          </w:p>
          <w:p w:rsidR="00544B9F" w:rsidRPr="001501C8" w:rsidRDefault="00544B9F" w:rsidP="007E27F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Madzi amatungidwa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(Water is scooped out)</w:t>
            </w:r>
          </w:p>
          <w:p w:rsidR="00AB06B8" w:rsidRPr="001501C8" w:rsidRDefault="00544B9F" w:rsidP="007E27F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China, tchulani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(Other, specify)</w:t>
            </w:r>
            <w:r w:rsidR="00D24558">
              <w:rPr>
                <w:rFonts w:ascii="Times New Roman" w:hAnsi="Times New Roman"/>
                <w:sz w:val="20"/>
                <w:szCs w:val="20"/>
              </w:rPr>
              <w:t>___________________________</w:t>
            </w:r>
          </w:p>
          <w:p w:rsidR="00E26501" w:rsidRDefault="00E26501" w:rsidP="007E27F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Sindikudziwa (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>Don’t know)</w:t>
            </w:r>
          </w:p>
          <w:p w:rsidR="00D24558" w:rsidRPr="001501C8" w:rsidRDefault="00D24558" w:rsidP="007E27F0">
            <w:pPr>
              <w:spacing w:before="40" w:after="40" w:line="240" w:lineRule="auto"/>
              <w:rPr>
                <w:rFonts w:ascii="Wingdings" w:hAnsi="Wingdings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AB06B8" w:rsidRPr="001501C8" w:rsidTr="00E1792B">
        <w:trPr>
          <w:cantSplit/>
          <w:trHeight w:val="252"/>
        </w:trPr>
        <w:tc>
          <w:tcPr>
            <w:tcW w:w="511" w:type="dxa"/>
          </w:tcPr>
          <w:p w:rsidR="00AB06B8" w:rsidRPr="004658D8" w:rsidRDefault="0024630B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7</w:t>
            </w:r>
            <w:r w:rsidR="00AF59CE"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544B9F" w:rsidRPr="001501C8" w:rsidRDefault="00544B9F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umagwiritsiranso ntchito zina kupatula kumwa?</w:t>
            </w:r>
          </w:p>
          <w:p w:rsidR="00544B9F" w:rsidRPr="001501C8" w:rsidRDefault="00544B9F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AB06B8" w:rsidRPr="001501C8" w:rsidRDefault="00544B9F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Do you use the water in this container for uses other than drinking?</w:t>
            </w:r>
          </w:p>
        </w:tc>
        <w:tc>
          <w:tcPr>
            <w:tcW w:w="5940" w:type="dxa"/>
            <w:gridSpan w:val="2"/>
          </w:tcPr>
          <w:p w:rsidR="00544B9F" w:rsidRPr="001501C8" w:rsidRDefault="00544B9F" w:rsidP="007E27F0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Eya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(Yes)</w:t>
            </w:r>
          </w:p>
          <w:p w:rsidR="00544B9F" w:rsidRPr="001501C8" w:rsidRDefault="00544B9F" w:rsidP="007E27F0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Ayi (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No) </w:t>
            </w:r>
            <w:r w:rsidRPr="007E27F0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 w:rsidR="007E27F0" w:rsidRPr="007E27F0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Pr="007E27F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24630B">
              <w:rPr>
                <w:rFonts w:ascii="Times New Roman" w:hAnsi="Times New Roman"/>
                <w:b/>
                <w:sz w:val="20"/>
                <w:szCs w:val="20"/>
              </w:rPr>
              <w:t>29</w:t>
            </w:r>
          </w:p>
          <w:p w:rsidR="00E26501" w:rsidRPr="001501C8" w:rsidRDefault="00E26501" w:rsidP="007E27F0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Sindikudziwa (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Don’t know) </w:t>
            </w:r>
            <w:r w:rsidRPr="007E27F0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 w:rsidR="007E27F0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Pr="007E27F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24630B">
              <w:rPr>
                <w:rFonts w:ascii="Times New Roman" w:hAnsi="Times New Roman"/>
                <w:b/>
                <w:sz w:val="20"/>
                <w:szCs w:val="20"/>
              </w:rPr>
              <w:t>29</w:t>
            </w:r>
          </w:p>
          <w:p w:rsidR="00AB06B8" w:rsidRPr="001501C8" w:rsidRDefault="00D24558" w:rsidP="007E27F0">
            <w:pPr>
              <w:spacing w:before="40" w:after="40" w:line="240" w:lineRule="auto"/>
              <w:rPr>
                <w:rFonts w:ascii="Wingdings" w:hAnsi="Wingdings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Refused) </w:t>
            </w:r>
            <w:r w:rsidRPr="007E27F0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Pr="007E27F0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9D26CC">
              <w:rPr>
                <w:rFonts w:ascii="Times New Roman" w:hAnsi="Times New Roman"/>
                <w:b/>
                <w:sz w:val="20"/>
                <w:szCs w:val="20"/>
              </w:rPr>
              <w:t>2</w:t>
            </w:r>
            <w:r w:rsidR="0024630B">
              <w:rPr>
                <w:rFonts w:ascii="Times New Roman" w:hAnsi="Times New Roman"/>
                <w:b/>
                <w:sz w:val="20"/>
                <w:szCs w:val="20"/>
              </w:rPr>
              <w:t>9</w:t>
            </w:r>
          </w:p>
        </w:tc>
      </w:tr>
      <w:tr w:rsidR="00AB06B8" w:rsidRPr="001501C8" w:rsidTr="00E1792B">
        <w:trPr>
          <w:cantSplit/>
          <w:trHeight w:val="252"/>
        </w:trPr>
        <w:tc>
          <w:tcPr>
            <w:tcW w:w="511" w:type="dxa"/>
            <w:tcBorders>
              <w:bottom w:val="single" w:sz="4" w:space="0" w:color="auto"/>
            </w:tcBorders>
          </w:tcPr>
          <w:p w:rsidR="00AB06B8" w:rsidRPr="004658D8" w:rsidRDefault="0024630B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8</w:t>
            </w:r>
            <w:r w:rsidR="00AF59CE" w:rsidRPr="001501C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  <w:tcBorders>
              <w:bottom w:val="single" w:sz="4" w:space="0" w:color="auto"/>
            </w:tcBorders>
          </w:tcPr>
          <w:p w:rsidR="00544B9F" w:rsidRPr="001501C8" w:rsidRDefault="00544B9F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 xml:space="preserve">Mumagwiritsira nchito zake ziti? </w:t>
            </w:r>
          </w:p>
          <w:p w:rsidR="00544B9F" w:rsidRPr="001501C8" w:rsidRDefault="00544B9F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D24558" w:rsidRPr="00D24558" w:rsidRDefault="00D24558" w:rsidP="0030543D">
            <w:pPr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Read answers.  Mark 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all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hat apply.</w:t>
            </w:r>
          </w:p>
          <w:p w:rsidR="00D24558" w:rsidRDefault="00D24558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B06B8" w:rsidRPr="001501C8" w:rsidRDefault="00544B9F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01C8">
              <w:rPr>
                <w:rFonts w:ascii="Times New Roman" w:hAnsi="Times New Roman"/>
                <w:color w:val="000000"/>
                <w:sz w:val="20"/>
                <w:szCs w:val="20"/>
              </w:rPr>
              <w:t>For what other uses?</w:t>
            </w:r>
          </w:p>
        </w:tc>
        <w:tc>
          <w:tcPr>
            <w:tcW w:w="5940" w:type="dxa"/>
            <w:gridSpan w:val="2"/>
            <w:tcBorders>
              <w:bottom w:val="single" w:sz="4" w:space="0" w:color="auto"/>
            </w:tcBorders>
          </w:tcPr>
          <w:p w:rsidR="00544B9F" w:rsidRPr="001501C8" w:rsidRDefault="00544B9F" w:rsidP="007E27F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="009028D2" w:rsidRPr="001501C8">
              <w:rPr>
                <w:rFonts w:ascii="Times New Roman" w:hAnsi="Times New Roman"/>
                <w:b/>
                <w:sz w:val="20"/>
                <w:szCs w:val="20"/>
              </w:rPr>
              <w:t xml:space="preserve"> K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uphikira</w:t>
            </w:r>
            <w:r w:rsidR="009028D2" w:rsidRPr="001501C8">
              <w:rPr>
                <w:rFonts w:ascii="Times New Roman" w:hAnsi="Times New Roman"/>
                <w:sz w:val="20"/>
                <w:szCs w:val="20"/>
              </w:rPr>
              <w:t xml:space="preserve"> (Cooking)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  </w:t>
            </w:r>
          </w:p>
          <w:p w:rsidR="00544B9F" w:rsidRPr="001501C8" w:rsidRDefault="00544B9F" w:rsidP="007E27F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028D2" w:rsidRPr="001501C8">
              <w:rPr>
                <w:rFonts w:ascii="Times New Roman" w:hAnsi="Times New Roman"/>
                <w:b/>
                <w:sz w:val="20"/>
                <w:szCs w:val="20"/>
              </w:rPr>
              <w:t>K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utsukira ndiwo za masamba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028D2" w:rsidRPr="001501C8">
              <w:rPr>
                <w:rFonts w:ascii="Times New Roman" w:hAnsi="Times New Roman"/>
                <w:sz w:val="20"/>
                <w:szCs w:val="20"/>
              </w:rPr>
              <w:t>(Washing vegetables)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544B9F" w:rsidRPr="001501C8" w:rsidRDefault="00544B9F" w:rsidP="007E27F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028D2" w:rsidRPr="001501C8">
              <w:rPr>
                <w:rFonts w:ascii="Times New Roman" w:hAnsi="Times New Roman"/>
                <w:b/>
                <w:sz w:val="20"/>
                <w:szCs w:val="20"/>
              </w:rPr>
              <w:t>K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utsukira mbale ndi ziwiya zina</w:t>
            </w:r>
            <w:r w:rsidR="009028D2" w:rsidRPr="001501C8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9028D2" w:rsidRPr="001501C8">
              <w:rPr>
                <w:rFonts w:ascii="Times New Roman" w:hAnsi="Times New Roman"/>
                <w:sz w:val="20"/>
                <w:szCs w:val="20"/>
              </w:rPr>
              <w:t>(Cleaning plates and utensils)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  </w:t>
            </w:r>
          </w:p>
          <w:p w:rsidR="00544B9F" w:rsidRPr="001501C8" w:rsidRDefault="00544B9F" w:rsidP="007E27F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028D2" w:rsidRPr="001501C8">
              <w:rPr>
                <w:rFonts w:ascii="Times New Roman" w:hAnsi="Times New Roman"/>
                <w:b/>
                <w:sz w:val="20"/>
                <w:szCs w:val="20"/>
              </w:rPr>
              <w:t>K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uchapira zovala</w:t>
            </w:r>
            <w:r w:rsidR="009028D2" w:rsidRPr="001501C8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9028D2" w:rsidRPr="001501C8">
              <w:rPr>
                <w:rFonts w:ascii="Times New Roman" w:hAnsi="Times New Roman"/>
                <w:sz w:val="20"/>
                <w:szCs w:val="20"/>
              </w:rPr>
              <w:t>(Washing clothes)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  <w:p w:rsidR="00544B9F" w:rsidRPr="001501C8" w:rsidRDefault="00544B9F" w:rsidP="007E27F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028D2" w:rsidRPr="001501C8">
              <w:rPr>
                <w:rFonts w:ascii="Times New Roman" w:hAnsi="Times New Roman"/>
                <w:b/>
                <w:sz w:val="20"/>
                <w:szCs w:val="20"/>
              </w:rPr>
              <w:t>K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 xml:space="preserve">usamba </w:t>
            </w:r>
            <w:r w:rsidR="009028D2" w:rsidRPr="001501C8">
              <w:rPr>
                <w:rFonts w:ascii="Times New Roman" w:hAnsi="Times New Roman"/>
                <w:sz w:val="20"/>
                <w:szCs w:val="20"/>
              </w:rPr>
              <w:t>(Bathing)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AB06B8" w:rsidRPr="00D24558" w:rsidRDefault="00544B9F" w:rsidP="007E27F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China, tchulani</w:t>
            </w:r>
            <w:r w:rsidR="009028D2" w:rsidRPr="001501C8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="009028D2" w:rsidRPr="001501C8">
              <w:rPr>
                <w:rFonts w:ascii="Times New Roman" w:hAnsi="Times New Roman"/>
                <w:sz w:val="20"/>
                <w:szCs w:val="20"/>
              </w:rPr>
              <w:t>Other, specify)</w:t>
            </w:r>
            <w:r w:rsidR="00D24558">
              <w:rPr>
                <w:rFonts w:ascii="Times New Roman" w:hAnsi="Times New Roman"/>
                <w:sz w:val="20"/>
                <w:szCs w:val="20"/>
              </w:rPr>
              <w:t>___________________________</w:t>
            </w:r>
          </w:p>
          <w:p w:rsidR="002B6A7B" w:rsidRDefault="00E26501" w:rsidP="007E27F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>Sindikudziwa (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>Don’t know)</w:t>
            </w:r>
          </w:p>
          <w:p w:rsidR="00D24558" w:rsidRPr="001501C8" w:rsidRDefault="00D24558" w:rsidP="007E27F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1501C8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1501C8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1501C8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3431D1" w:rsidRPr="0010003F" w:rsidTr="00903D8A">
        <w:trPr>
          <w:cantSplit/>
          <w:trHeight w:val="413"/>
        </w:trPr>
        <w:tc>
          <w:tcPr>
            <w:tcW w:w="10548" w:type="dxa"/>
            <w:gridSpan w:val="4"/>
            <w:shd w:val="clear" w:color="auto" w:fill="BFBFBF" w:themeFill="background1" w:themeFillShade="BF"/>
            <w:vAlign w:val="center"/>
          </w:tcPr>
          <w:p w:rsidR="003431D1" w:rsidRPr="003431D1" w:rsidRDefault="003431D1" w:rsidP="003431D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IN HOME WATER TREATMENT</w:t>
            </w:r>
          </w:p>
        </w:tc>
      </w:tr>
      <w:tr w:rsidR="00B46425" w:rsidRPr="003E4CC7" w:rsidTr="0038786F">
        <w:trPr>
          <w:cantSplit/>
          <w:trHeight w:val="252"/>
        </w:trPr>
        <w:tc>
          <w:tcPr>
            <w:tcW w:w="511" w:type="dxa"/>
          </w:tcPr>
          <w:p w:rsidR="007E0419" w:rsidRPr="003E4CC7" w:rsidRDefault="0024630B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9</w:t>
            </w:r>
            <w:r w:rsidR="0011432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605915" w:rsidRPr="00744EBE" w:rsidRDefault="00605915" w:rsidP="00605915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744EB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unatetezako madzi anu akumwa powilista kapena munjira ina iliyonse?</w:t>
            </w:r>
          </w:p>
          <w:p w:rsidR="00B46425" w:rsidRDefault="00B46425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B46425" w:rsidRPr="00B46425" w:rsidRDefault="00B46425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059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ave you </w:t>
            </w:r>
            <w:r w:rsidRPr="00605915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ever</w:t>
            </w:r>
            <w:r w:rsidRPr="0060591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reated your drinking water by boiling or by any other method?</w:t>
            </w:r>
          </w:p>
        </w:tc>
        <w:tc>
          <w:tcPr>
            <w:tcW w:w="5940" w:type="dxa"/>
            <w:gridSpan w:val="2"/>
          </w:tcPr>
          <w:p w:rsidR="00B46425" w:rsidRPr="003D483B" w:rsidRDefault="00B46425" w:rsidP="00DC58EE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>Eya</w:t>
            </w:r>
            <w:r w:rsidRPr="003D483B">
              <w:rPr>
                <w:rFonts w:ascii="Times New Roman" w:hAnsi="Times New Roman"/>
                <w:sz w:val="20"/>
                <w:szCs w:val="20"/>
              </w:rPr>
              <w:t xml:space="preserve"> (Yes) 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 w:rsidR="00DC58EE" w:rsidRPr="003D483B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="0024630B"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 31</w:t>
            </w:r>
          </w:p>
          <w:p w:rsidR="00B46425" w:rsidRPr="003D483B" w:rsidRDefault="00B46425" w:rsidP="00DC58EE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Ayi </w:t>
            </w:r>
            <w:r w:rsidRPr="003D483B">
              <w:rPr>
                <w:rFonts w:ascii="Times New Roman" w:hAnsi="Times New Roman"/>
                <w:sz w:val="20"/>
                <w:szCs w:val="20"/>
              </w:rPr>
              <w:t xml:space="preserve">(No) </w:t>
            </w:r>
          </w:p>
          <w:p w:rsidR="00B46425" w:rsidRPr="003D483B" w:rsidRDefault="00B46425" w:rsidP="00DC58EE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>Sindikudziwa (</w:t>
            </w:r>
            <w:r w:rsidRPr="003D483B">
              <w:rPr>
                <w:rFonts w:ascii="Times New Roman" w:hAnsi="Times New Roman"/>
                <w:sz w:val="20"/>
                <w:szCs w:val="20"/>
              </w:rPr>
              <w:t xml:space="preserve">Don’t know) 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 w:rsidR="00DC58EE" w:rsidRPr="003D483B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="003D483B"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 40</w:t>
            </w:r>
          </w:p>
          <w:p w:rsidR="00D24558" w:rsidRPr="003D483B" w:rsidRDefault="00D24558" w:rsidP="00DC58EE">
            <w:pPr>
              <w:spacing w:before="40" w:after="40" w:line="240" w:lineRule="auto"/>
              <w:rPr>
                <w:rFonts w:ascii="Wingdings" w:hAnsi="Wingdings"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>Akana (</w:t>
            </w:r>
            <w:r w:rsidRPr="003D483B">
              <w:rPr>
                <w:rFonts w:ascii="Times New Roman" w:hAnsi="Times New Roman"/>
                <w:sz w:val="20"/>
                <w:szCs w:val="20"/>
              </w:rPr>
              <w:t xml:space="preserve">Refused) 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→ GO TO </w:t>
            </w:r>
            <w:r w:rsidR="003D483B" w:rsidRPr="003D483B">
              <w:rPr>
                <w:rFonts w:ascii="Times New Roman" w:hAnsi="Times New Roman"/>
                <w:b/>
                <w:sz w:val="20"/>
                <w:szCs w:val="20"/>
              </w:rPr>
              <w:t>40</w:t>
            </w:r>
          </w:p>
        </w:tc>
      </w:tr>
      <w:tr w:rsidR="00114324" w:rsidRPr="003E4CC7" w:rsidTr="0038786F">
        <w:trPr>
          <w:cantSplit/>
          <w:trHeight w:val="252"/>
        </w:trPr>
        <w:tc>
          <w:tcPr>
            <w:tcW w:w="511" w:type="dxa"/>
          </w:tcPr>
          <w:p w:rsidR="00114324" w:rsidRPr="003E4CC7" w:rsidRDefault="003D483B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0</w:t>
            </w:r>
            <w:r w:rsidR="0011432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114324" w:rsidRPr="003E4CC7" w:rsidRDefault="007A4508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‘Madziwo </w:t>
            </w:r>
            <w:r w:rsidR="00A858CC">
              <w:rPr>
                <w:rFonts w:ascii="Times New Roman" w:hAnsi="Times New Roman"/>
                <w:b/>
                <w:sz w:val="20"/>
                <w:szCs w:val="20"/>
              </w:rPr>
              <w:t>sima</w:t>
            </w:r>
            <w:r w:rsidR="00A858CC" w:rsidRPr="003E4CC7">
              <w:rPr>
                <w:rFonts w:ascii="Times New Roman" w:hAnsi="Times New Roman"/>
                <w:b/>
                <w:sz w:val="20"/>
                <w:szCs w:val="20"/>
              </w:rPr>
              <w:t>wateteza</w:t>
            </w:r>
            <w:r w:rsidR="00114324"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chifukwachani? </w:t>
            </w:r>
          </w:p>
          <w:p w:rsidR="00114324" w:rsidRPr="003E4CC7" w:rsidRDefault="00114324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114324" w:rsidRPr="003E4CC7" w:rsidRDefault="00114324" w:rsidP="008822B2">
            <w:pPr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3E4CC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o not read.  Mark all that apply.</w:t>
            </w:r>
          </w:p>
          <w:p w:rsidR="00114324" w:rsidRPr="003E4CC7" w:rsidRDefault="00114324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114324" w:rsidRPr="003E4CC7" w:rsidRDefault="00114324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3E4CC7">
              <w:rPr>
                <w:rFonts w:ascii="Times New Roman" w:hAnsi="Times New Roman"/>
                <w:sz w:val="20"/>
                <w:szCs w:val="20"/>
              </w:rPr>
              <w:t>If you do not treat your water at all,</w:t>
            </w:r>
            <w:r w:rsidRPr="003E4CC7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why not?</w:t>
            </w:r>
          </w:p>
        </w:tc>
        <w:tc>
          <w:tcPr>
            <w:tcW w:w="5940" w:type="dxa"/>
            <w:gridSpan w:val="2"/>
          </w:tcPr>
          <w:p w:rsidR="0029474E" w:rsidRPr="003D483B" w:rsidRDefault="00114324" w:rsidP="00DC58EE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sz w:val="20"/>
                <w:szCs w:val="20"/>
              </w:rPr>
              <w:t xml:space="preserve"> 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Komwe ndimatunga madzi, nkotetezeka madziwo safunikanso </w:t>
            </w:r>
          </w:p>
          <w:p w:rsidR="0029474E" w:rsidRPr="003D483B" w:rsidRDefault="0029474E" w:rsidP="00DC58EE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    </w:t>
            </w:r>
            <w:r w:rsidR="00A858CC" w:rsidRPr="003D483B">
              <w:rPr>
                <w:rFonts w:ascii="Times New Roman" w:hAnsi="Times New Roman"/>
                <w:b/>
                <w:sz w:val="20"/>
                <w:szCs w:val="20"/>
              </w:rPr>
              <w:t>kuwate</w:t>
            </w:r>
            <w:r w:rsidR="00114324" w:rsidRPr="003D483B">
              <w:rPr>
                <w:rFonts w:ascii="Times New Roman" w:hAnsi="Times New Roman"/>
                <w:b/>
                <w:sz w:val="20"/>
                <w:szCs w:val="20"/>
              </w:rPr>
              <w:t>teza munjila ina</w:t>
            </w:r>
            <w:r w:rsidR="00114324" w:rsidRPr="003D483B">
              <w:rPr>
                <w:sz w:val="20"/>
                <w:szCs w:val="20"/>
              </w:rPr>
              <w:t xml:space="preserve"> (</w:t>
            </w:r>
            <w:r w:rsidR="00114324" w:rsidRPr="003D483B">
              <w:rPr>
                <w:rFonts w:ascii="Times New Roman" w:hAnsi="Times New Roman"/>
                <w:sz w:val="20"/>
                <w:szCs w:val="20"/>
              </w:rPr>
              <w:t xml:space="preserve">My current water source is safe/does not </w:t>
            </w:r>
          </w:p>
          <w:p w:rsidR="00114324" w:rsidRPr="003D483B" w:rsidRDefault="0029474E" w:rsidP="00DC58EE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D483B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114324" w:rsidRPr="003D483B">
              <w:rPr>
                <w:rFonts w:ascii="Times New Roman" w:hAnsi="Times New Roman"/>
                <w:sz w:val="20"/>
                <w:szCs w:val="20"/>
              </w:rPr>
              <w:t>need treatment)</w:t>
            </w:r>
            <w:r w:rsidR="00114324"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 → </w:t>
            </w:r>
            <w:r w:rsidR="00DC58EE" w:rsidRPr="003D483B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="003D483B"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 40</w:t>
            </w:r>
          </w:p>
          <w:p w:rsidR="00114324" w:rsidRPr="003D483B" w:rsidRDefault="00114324" w:rsidP="00DC58EE">
            <w:pPr>
              <w:spacing w:before="40" w:after="40" w:line="240" w:lineRule="auto"/>
              <w:rPr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sz w:val="20"/>
                <w:szCs w:val="20"/>
              </w:rPr>
              <w:t xml:space="preserve"> 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>Sindinga kwanitse</w:t>
            </w:r>
            <w:r w:rsidRPr="003D483B">
              <w:rPr>
                <w:sz w:val="20"/>
                <w:szCs w:val="20"/>
              </w:rPr>
              <w:t xml:space="preserve"> (</w:t>
            </w:r>
            <w:r w:rsidRPr="003D483B">
              <w:rPr>
                <w:rFonts w:ascii="Times New Roman" w:hAnsi="Times New Roman"/>
                <w:sz w:val="20"/>
                <w:szCs w:val="20"/>
              </w:rPr>
              <w:t>Can’t afford)</w:t>
            </w:r>
            <w:r w:rsidRPr="003D483B">
              <w:rPr>
                <w:sz w:val="20"/>
                <w:szCs w:val="20"/>
              </w:rPr>
              <w:t xml:space="preserve"> </w:t>
            </w:r>
            <w:r w:rsidR="00DC58EE"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→ GO TO </w:t>
            </w:r>
            <w:r w:rsidR="003D483B" w:rsidRPr="003D483B">
              <w:rPr>
                <w:rFonts w:ascii="Times New Roman" w:hAnsi="Times New Roman"/>
                <w:b/>
                <w:sz w:val="20"/>
                <w:szCs w:val="20"/>
              </w:rPr>
              <w:t>40</w:t>
            </w:r>
          </w:p>
          <w:p w:rsidR="0029474E" w:rsidRPr="003D483B" w:rsidRDefault="00114324" w:rsidP="00DC58EE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sz w:val="20"/>
                <w:szCs w:val="20"/>
              </w:rPr>
              <w:t xml:space="preserve"> 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Tilibe mankhwala a chlorine </w:t>
            </w:r>
            <w:r w:rsidRPr="003D483B">
              <w:rPr>
                <w:rFonts w:ascii="Times New Roman" w:hAnsi="Times New Roman"/>
                <w:sz w:val="20"/>
                <w:szCs w:val="20"/>
              </w:rPr>
              <w:t>(No chlorine in the house)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DC58EE"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→ GO </w:t>
            </w:r>
          </w:p>
          <w:p w:rsidR="00DC58EE" w:rsidRPr="003D483B" w:rsidRDefault="0029474E" w:rsidP="00DC58EE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    </w:t>
            </w:r>
            <w:r w:rsidR="003D483B" w:rsidRPr="003D483B">
              <w:rPr>
                <w:rFonts w:ascii="Times New Roman" w:hAnsi="Times New Roman"/>
                <w:b/>
                <w:sz w:val="20"/>
                <w:szCs w:val="20"/>
              </w:rPr>
              <w:t>TO 40</w:t>
            </w:r>
          </w:p>
          <w:p w:rsidR="00915B50" w:rsidRPr="003D483B" w:rsidRDefault="00114324" w:rsidP="00DC58EE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15B50"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Tilibe Watergard ndi Certeza ku nyumba </w:t>
            </w:r>
            <w:r w:rsidRPr="003D483B">
              <w:rPr>
                <w:rFonts w:ascii="Times New Roman" w:hAnsi="Times New Roman"/>
                <w:sz w:val="20"/>
                <w:szCs w:val="20"/>
              </w:rPr>
              <w:t xml:space="preserve">(No Waterguard or </w:t>
            </w:r>
          </w:p>
          <w:p w:rsidR="00114324" w:rsidRPr="003D483B" w:rsidRDefault="00915B50" w:rsidP="00DC58EE">
            <w:pPr>
              <w:spacing w:before="40" w:after="40" w:line="240" w:lineRule="auto"/>
              <w:rPr>
                <w:sz w:val="20"/>
                <w:szCs w:val="20"/>
              </w:rPr>
            </w:pPr>
            <w:r w:rsidRPr="003D483B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114324" w:rsidRPr="003D483B">
              <w:rPr>
                <w:rFonts w:ascii="Times New Roman" w:hAnsi="Times New Roman"/>
                <w:sz w:val="20"/>
                <w:szCs w:val="20"/>
              </w:rPr>
              <w:t xml:space="preserve">Certeza in the home) </w:t>
            </w:r>
            <w:r w:rsidR="00DC58EE"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→ GO TO </w:t>
            </w:r>
            <w:r w:rsidR="003D483B" w:rsidRPr="003D483B">
              <w:rPr>
                <w:rFonts w:ascii="Times New Roman" w:hAnsi="Times New Roman"/>
                <w:b/>
                <w:sz w:val="20"/>
                <w:szCs w:val="20"/>
              </w:rPr>
              <w:t>40</w:t>
            </w:r>
          </w:p>
          <w:p w:rsidR="00114324" w:rsidRPr="003D483B" w:rsidRDefault="00114324" w:rsidP="00DC58EE">
            <w:pPr>
              <w:spacing w:before="40" w:after="40" w:line="240" w:lineRule="auto"/>
              <w:rPr>
                <w:i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sz w:val="20"/>
                <w:szCs w:val="20"/>
              </w:rPr>
              <w:t xml:space="preserve"> 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Ndine otanganidwa </w:t>
            </w:r>
            <w:r w:rsidRPr="003D483B">
              <w:rPr>
                <w:rFonts w:ascii="Times New Roman" w:hAnsi="Times New Roman"/>
                <w:sz w:val="20"/>
                <w:szCs w:val="20"/>
              </w:rPr>
              <w:t>(Too busy)</w:t>
            </w:r>
            <w:r w:rsidRPr="003D483B">
              <w:rPr>
                <w:sz w:val="20"/>
                <w:szCs w:val="20"/>
              </w:rPr>
              <w:t xml:space="preserve"> </w:t>
            </w:r>
            <w:r w:rsidR="00DC58EE"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→ GO TO </w:t>
            </w:r>
            <w:r w:rsidR="003D483B" w:rsidRPr="003D483B">
              <w:rPr>
                <w:rFonts w:ascii="Times New Roman" w:hAnsi="Times New Roman"/>
                <w:b/>
                <w:sz w:val="20"/>
                <w:szCs w:val="20"/>
              </w:rPr>
              <w:t>40</w:t>
            </w:r>
          </w:p>
          <w:p w:rsidR="0029474E" w:rsidRPr="003D483B" w:rsidRDefault="00114324" w:rsidP="00DC58EE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sz w:val="20"/>
                <w:szCs w:val="20"/>
              </w:rPr>
              <w:t xml:space="preserve"> 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>Simusangalatsidwa  ndifungo lchlorine (</w:t>
            </w:r>
            <w:r w:rsidRPr="003D483B">
              <w:rPr>
                <w:rFonts w:ascii="Times New Roman" w:hAnsi="Times New Roman"/>
                <w:sz w:val="20"/>
                <w:szCs w:val="20"/>
              </w:rPr>
              <w:t xml:space="preserve">Children/Spouse </w:t>
            </w:r>
          </w:p>
          <w:p w:rsidR="00114324" w:rsidRPr="003D483B" w:rsidRDefault="0029474E" w:rsidP="00DC58EE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D483B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114324" w:rsidRPr="003D483B">
              <w:rPr>
                <w:rFonts w:ascii="Times New Roman" w:hAnsi="Times New Roman"/>
                <w:sz w:val="20"/>
                <w:szCs w:val="20"/>
              </w:rPr>
              <w:t>complained about the taste/smell)</w:t>
            </w:r>
            <w:r w:rsidR="00114324"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DC58EE"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→ GO TO </w:t>
            </w:r>
            <w:r w:rsidR="003D483B" w:rsidRPr="003D483B">
              <w:rPr>
                <w:rFonts w:ascii="Times New Roman" w:hAnsi="Times New Roman"/>
                <w:b/>
                <w:sz w:val="20"/>
                <w:szCs w:val="20"/>
              </w:rPr>
              <w:t>40</w:t>
            </w:r>
          </w:p>
          <w:p w:rsidR="00320492" w:rsidRPr="003D483B" w:rsidRDefault="00114324" w:rsidP="00DC58EE">
            <w:pPr>
              <w:tabs>
                <w:tab w:val="left" w:pos="5400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sz w:val="20"/>
                <w:szCs w:val="20"/>
              </w:rPr>
              <w:t xml:space="preserve"> 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>Ngati pali chifukwa china tchulani</w:t>
            </w:r>
            <w:r w:rsidRPr="003D483B">
              <w:rPr>
                <w:color w:val="0000FF"/>
                <w:sz w:val="20"/>
                <w:szCs w:val="20"/>
              </w:rPr>
              <w:t xml:space="preserve"> </w:t>
            </w:r>
            <w:r w:rsidRPr="003D483B">
              <w:rPr>
                <w:rFonts w:ascii="Times New Roman" w:hAnsi="Times New Roman"/>
                <w:sz w:val="20"/>
                <w:szCs w:val="20"/>
              </w:rPr>
              <w:t>(Other, specify)</w:t>
            </w:r>
            <w:r w:rsidR="00320492" w:rsidRPr="003D483B">
              <w:rPr>
                <w:sz w:val="20"/>
                <w:szCs w:val="20"/>
              </w:rPr>
              <w:t xml:space="preserve">___________ </w:t>
            </w:r>
          </w:p>
          <w:p w:rsidR="00114324" w:rsidRPr="003D483B" w:rsidRDefault="00320492" w:rsidP="00DC58EE">
            <w:pPr>
              <w:tabs>
                <w:tab w:val="left" w:pos="5400"/>
              </w:tabs>
              <w:spacing w:before="40" w:after="40" w:line="240" w:lineRule="auto"/>
              <w:rPr>
                <w:sz w:val="20"/>
                <w:szCs w:val="20"/>
              </w:rPr>
            </w:pPr>
            <w:r w:rsidRPr="003D483B">
              <w:rPr>
                <w:sz w:val="20"/>
                <w:szCs w:val="20"/>
              </w:rPr>
              <w:t xml:space="preserve">     __________________________</w:t>
            </w:r>
            <w:r w:rsidR="0029474E"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  </w:t>
            </w:r>
            <w:r w:rsidR="00DC58EE"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→ GO TO </w:t>
            </w:r>
            <w:r w:rsidR="003D483B" w:rsidRPr="003D483B">
              <w:rPr>
                <w:rFonts w:ascii="Times New Roman" w:hAnsi="Times New Roman"/>
                <w:b/>
                <w:sz w:val="20"/>
                <w:szCs w:val="20"/>
              </w:rPr>
              <w:t>40</w:t>
            </w:r>
          </w:p>
          <w:p w:rsidR="00114324" w:rsidRPr="003D483B" w:rsidRDefault="00114324" w:rsidP="00DC58EE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 w:rsidR="00320492"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3D483B">
              <w:rPr>
                <w:rFonts w:ascii="Times New Roman" w:hAnsi="Times New Roman"/>
                <w:sz w:val="20"/>
                <w:szCs w:val="20"/>
              </w:rPr>
              <w:t xml:space="preserve">Don’t know) </w:t>
            </w:r>
            <w:r w:rsidR="00DC58EE"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 w:rsidR="003D483B" w:rsidRPr="003D483B">
              <w:rPr>
                <w:rFonts w:ascii="Times New Roman" w:hAnsi="Times New Roman"/>
                <w:b/>
                <w:sz w:val="20"/>
                <w:szCs w:val="20"/>
              </w:rPr>
              <w:t>GO TO 40</w:t>
            </w:r>
          </w:p>
          <w:p w:rsidR="00320492" w:rsidRPr="003D483B" w:rsidRDefault="00320492" w:rsidP="00DC58EE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>Akana (</w:t>
            </w:r>
            <w:r w:rsidRPr="003D483B">
              <w:rPr>
                <w:rFonts w:ascii="Times New Roman" w:hAnsi="Times New Roman"/>
                <w:sz w:val="20"/>
                <w:szCs w:val="20"/>
              </w:rPr>
              <w:t xml:space="preserve">Refused) 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→ GO TO </w:t>
            </w:r>
            <w:r w:rsidR="003D483B" w:rsidRPr="003D483B">
              <w:rPr>
                <w:rFonts w:ascii="Times New Roman" w:hAnsi="Times New Roman"/>
                <w:b/>
                <w:sz w:val="20"/>
                <w:szCs w:val="20"/>
              </w:rPr>
              <w:t>40</w:t>
            </w:r>
          </w:p>
        </w:tc>
      </w:tr>
      <w:tr w:rsidR="00114324" w:rsidRPr="003E4CC7" w:rsidTr="0038786F">
        <w:trPr>
          <w:cantSplit/>
          <w:trHeight w:val="252"/>
        </w:trPr>
        <w:tc>
          <w:tcPr>
            <w:tcW w:w="511" w:type="dxa"/>
          </w:tcPr>
          <w:p w:rsidR="007E0419" w:rsidRPr="003E4CC7" w:rsidRDefault="003D483B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31</w:t>
            </w:r>
            <w:r w:rsidR="0011432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915B50" w:rsidRPr="00915B50" w:rsidRDefault="00915B50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umawateteza madzi anu okumwa chifukwa chiyani?</w:t>
            </w:r>
          </w:p>
          <w:p w:rsidR="00915B50" w:rsidRDefault="00915B50" w:rsidP="008822B2">
            <w:pPr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  <w:p w:rsidR="00114324" w:rsidRPr="003E4CC7" w:rsidRDefault="00114324" w:rsidP="008822B2">
            <w:pPr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3E4CC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o not read.  Mark all that apply.</w:t>
            </w:r>
          </w:p>
          <w:p w:rsidR="00114324" w:rsidRPr="003E4CC7" w:rsidRDefault="00114324" w:rsidP="008822B2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114324" w:rsidRPr="003E4CC7" w:rsidRDefault="00114324" w:rsidP="008822B2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915B50">
              <w:rPr>
                <w:rFonts w:ascii="Times New Roman" w:hAnsi="Times New Roman"/>
                <w:color w:val="000000"/>
                <w:sz w:val="20"/>
                <w:szCs w:val="20"/>
              </w:rPr>
              <w:t>Why do you treat your drinking water?</w:t>
            </w:r>
          </w:p>
        </w:tc>
        <w:tc>
          <w:tcPr>
            <w:tcW w:w="5940" w:type="dxa"/>
            <w:gridSpan w:val="2"/>
          </w:tcPr>
          <w:p w:rsidR="0029474E" w:rsidRDefault="00114324" w:rsidP="00F6475B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makulu otetezeka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(Believe it makes it safer)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inalundila chlorine waulele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Received water treatment </w:t>
            </w:r>
          </w:p>
          <w:p w:rsidR="0029474E" w:rsidRDefault="0029474E" w:rsidP="00F6475B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</w:t>
            </w:r>
            <w:r w:rsidR="00114324"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Waterguard, Certeza) for free) </w:t>
            </w:r>
            <w:r w:rsidR="00114324" w:rsidRPr="003E4CC7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 w:rsidR="00114324"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="00114324" w:rsidRPr="003E4CC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14324"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nzanu kapena achibale anaku uzani kuti ndi kofunika kutero</w:t>
            </w:r>
            <w:r w:rsidR="00114324"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114324" w:rsidRPr="0029474E" w:rsidRDefault="0029474E" w:rsidP="00F6475B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</w:t>
            </w:r>
            <w:r w:rsidR="00114324"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Your family or friends told you it was important) </w:t>
            </w:r>
            <w:r w:rsidR="00114324" w:rsidRPr="003E4CC7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 w:rsidR="00114324"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="00114324" w:rsidRPr="003E4CC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14324"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roywila</w:t>
            </w:r>
            <w:r w:rsidR="00A9675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ntchi</w:t>
            </w:r>
            <w:r w:rsidR="00114324"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to </w:t>
            </w:r>
            <w:r w:rsidR="00C92C44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zuchiputala anuku uzuni kuti ndik</w:t>
            </w:r>
            <w:r w:rsidR="00114324"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funika</w:t>
            </w:r>
            <w:r w:rsidR="00114324" w:rsidRPr="003E4CC7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</w:t>
            </w:r>
            <w:r w:rsidR="00114324"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>(Someone at health facility told you it was important)</w:t>
            </w:r>
            <w:r w:rsidR="00114324" w:rsidRPr="003E4CC7">
              <w:rPr>
                <w:rFonts w:ascii="Wingdings" w:hAnsi="Wingdings"/>
                <w:sz w:val="20"/>
                <w:szCs w:val="20"/>
              </w:rPr>
              <w:t></w:t>
            </w:r>
          </w:p>
          <w:p w:rsidR="0029474E" w:rsidRDefault="00114324" w:rsidP="00F6475B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Wazaumoyo anabwela mudzi mwanu kuzakuuzani njila ndi </w:t>
            </w:r>
          </w:p>
          <w:p w:rsidR="0029474E" w:rsidRDefault="0029474E" w:rsidP="00F6475B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   </w:t>
            </w:r>
            <w:r w:rsidR="00114324"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ufunika ko teteza madzi</w:t>
            </w:r>
            <w:r w:rsidR="00114324"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A health worker visited your village to </w:t>
            </w:r>
          </w:p>
          <w:p w:rsidR="00BB0248" w:rsidRDefault="0029474E" w:rsidP="00F6475B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</w:t>
            </w:r>
            <w:r w:rsidR="00114324"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>talk to you about it)</w:t>
            </w:r>
          </w:p>
          <w:p w:rsidR="00114324" w:rsidRPr="00BB0248" w:rsidRDefault="00BB0248" w:rsidP="00F6475B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C6FD0" w:rsidRPr="004C6FD0">
              <w:rPr>
                <w:rFonts w:ascii="Times New Roman" w:hAnsi="Times New Roman"/>
                <w:b/>
                <w:sz w:val="20"/>
                <w:szCs w:val="20"/>
              </w:rPr>
              <w:t>Amamyeka bwino</w:t>
            </w:r>
            <w:r w:rsidR="004C6FD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DE6373" w:rsidRPr="004C6FD0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  <w:r w:rsidRPr="004C6FD0">
              <w:rPr>
                <w:rFonts w:ascii="Times New Roman" w:hAnsi="Times New Roman"/>
                <w:color w:val="000000"/>
                <w:sz w:val="20"/>
                <w:szCs w:val="20"/>
              </w:rPr>
              <w:t>akes the taste better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 w:rsidR="009858A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114324"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  <w:r w:rsidR="00114324" w:rsidRPr="003E4CC7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 w:rsidR="00114324"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="00114324" w:rsidRPr="003E4CC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14324"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gati pali china tchulani</w:t>
            </w:r>
            <w:r w:rsidR="00114324"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Other, specify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____________________</w:t>
            </w:r>
          </w:p>
          <w:p w:rsidR="00114324" w:rsidRPr="003E4CC7" w:rsidRDefault="00114324" w:rsidP="00F6475B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Sindikudziwa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Don’t know)</w:t>
            </w:r>
          </w:p>
          <w:p w:rsidR="00114324" w:rsidRPr="00BB0248" w:rsidRDefault="00BB0248" w:rsidP="00F6475B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AB06B8" w:rsidRPr="003E4CC7" w:rsidTr="0038786F">
        <w:trPr>
          <w:cantSplit/>
          <w:trHeight w:val="252"/>
        </w:trPr>
        <w:tc>
          <w:tcPr>
            <w:tcW w:w="511" w:type="dxa"/>
          </w:tcPr>
          <w:p w:rsidR="00AB06B8" w:rsidRPr="004658D8" w:rsidRDefault="003D483B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2</w:t>
            </w:r>
            <w:r w:rsidR="00A35DEA"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D730A4" w:rsidRPr="003E4CC7" w:rsidRDefault="00D730A4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Kodi madzi anu akumwa mumawateteza powaphitsa kapena pali njira zina? </w:t>
            </w:r>
          </w:p>
          <w:p w:rsidR="00D730A4" w:rsidRDefault="00D730A4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114324" w:rsidRPr="00114324" w:rsidRDefault="00114324" w:rsidP="0030543D">
            <w:pPr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efer to previous 2 weeks.</w:t>
            </w:r>
          </w:p>
          <w:p w:rsidR="00114324" w:rsidRPr="003E4CC7" w:rsidRDefault="00114324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AB06B8" w:rsidRPr="003E4CC7" w:rsidRDefault="00D730A4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o you </w:t>
            </w:r>
            <w:r w:rsidRPr="00B46425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currently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reat your drinking water by boiling or by any other method?</w:t>
            </w:r>
          </w:p>
        </w:tc>
        <w:tc>
          <w:tcPr>
            <w:tcW w:w="5940" w:type="dxa"/>
            <w:gridSpan w:val="2"/>
          </w:tcPr>
          <w:p w:rsidR="00D730A4" w:rsidRPr="00626421" w:rsidRDefault="00D730A4" w:rsidP="00F6475B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6421">
              <w:rPr>
                <w:rFonts w:ascii="Wingdings" w:hAnsi="Wingdings"/>
                <w:sz w:val="20"/>
                <w:szCs w:val="20"/>
              </w:rPr>
              <w:t></w:t>
            </w:r>
            <w:r w:rsidRPr="00626421">
              <w:rPr>
                <w:rFonts w:ascii="Times New Roman" w:hAnsi="Times New Roman"/>
                <w:b/>
                <w:sz w:val="20"/>
                <w:szCs w:val="20"/>
              </w:rPr>
              <w:t>Eya</w:t>
            </w:r>
            <w:r w:rsidRPr="00626421">
              <w:rPr>
                <w:rFonts w:ascii="Times New Roman" w:hAnsi="Times New Roman"/>
                <w:sz w:val="20"/>
                <w:szCs w:val="20"/>
              </w:rPr>
              <w:t xml:space="preserve"> (Yes)</w:t>
            </w:r>
            <w:r w:rsidR="00A755F4" w:rsidRPr="0062642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A755F4" w:rsidRPr="00626421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 w:rsidR="00F6475B" w:rsidRPr="00626421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="00A755F4" w:rsidRPr="0062642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3D483B">
              <w:rPr>
                <w:rFonts w:ascii="Times New Roman" w:hAnsi="Times New Roman"/>
                <w:b/>
                <w:sz w:val="20"/>
                <w:szCs w:val="20"/>
              </w:rPr>
              <w:t>34</w:t>
            </w:r>
          </w:p>
          <w:p w:rsidR="00D730A4" w:rsidRPr="00626421" w:rsidRDefault="00D730A4" w:rsidP="00F6475B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6421">
              <w:rPr>
                <w:rFonts w:ascii="Wingdings" w:hAnsi="Wingdings"/>
                <w:sz w:val="20"/>
                <w:szCs w:val="20"/>
              </w:rPr>
              <w:t></w:t>
            </w:r>
            <w:r w:rsidRPr="00626421">
              <w:rPr>
                <w:rFonts w:ascii="Times New Roman" w:hAnsi="Times New Roman"/>
                <w:b/>
                <w:sz w:val="20"/>
                <w:szCs w:val="20"/>
              </w:rPr>
              <w:t xml:space="preserve">Ayi </w:t>
            </w:r>
            <w:r w:rsidRPr="00626421">
              <w:rPr>
                <w:rFonts w:ascii="Times New Roman" w:hAnsi="Times New Roman"/>
                <w:sz w:val="20"/>
                <w:szCs w:val="20"/>
              </w:rPr>
              <w:t xml:space="preserve">(No) </w:t>
            </w:r>
          </w:p>
          <w:p w:rsidR="00AB06B8" w:rsidRPr="00626421" w:rsidRDefault="00E26501" w:rsidP="00F6475B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6421">
              <w:rPr>
                <w:rFonts w:ascii="Wingdings" w:hAnsi="Wingdings"/>
                <w:sz w:val="20"/>
                <w:szCs w:val="20"/>
              </w:rPr>
              <w:t></w:t>
            </w:r>
            <w:r w:rsidRPr="00626421">
              <w:rPr>
                <w:rFonts w:ascii="Times New Roman" w:hAnsi="Times New Roman"/>
                <w:b/>
                <w:sz w:val="20"/>
                <w:szCs w:val="20"/>
              </w:rPr>
              <w:t>Sindikudziwa (</w:t>
            </w:r>
            <w:r w:rsidRPr="00626421">
              <w:rPr>
                <w:rFonts w:ascii="Times New Roman" w:hAnsi="Times New Roman"/>
                <w:sz w:val="20"/>
                <w:szCs w:val="20"/>
              </w:rPr>
              <w:t xml:space="preserve">Don’t know) </w:t>
            </w:r>
            <w:r w:rsidRPr="00626421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 w:rsidR="00F6475B" w:rsidRPr="00626421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Pr="00626421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3D483B">
              <w:rPr>
                <w:rFonts w:ascii="Times New Roman" w:hAnsi="Times New Roman"/>
                <w:b/>
                <w:sz w:val="20"/>
                <w:szCs w:val="20"/>
              </w:rPr>
              <w:t>34</w:t>
            </w:r>
          </w:p>
          <w:p w:rsidR="00BB0248" w:rsidRPr="00626421" w:rsidRDefault="00BB0248" w:rsidP="00BB0248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26421">
              <w:rPr>
                <w:rFonts w:ascii="Wingdings" w:hAnsi="Wingdings"/>
                <w:sz w:val="20"/>
                <w:szCs w:val="20"/>
              </w:rPr>
              <w:t></w:t>
            </w:r>
            <w:r w:rsidRPr="00626421">
              <w:rPr>
                <w:rFonts w:ascii="Times New Roman" w:hAnsi="Times New Roman"/>
                <w:b/>
                <w:sz w:val="20"/>
                <w:szCs w:val="20"/>
              </w:rPr>
              <w:t>Akana (</w:t>
            </w:r>
            <w:r w:rsidRPr="00626421">
              <w:rPr>
                <w:rFonts w:ascii="Times New Roman" w:hAnsi="Times New Roman"/>
                <w:sz w:val="20"/>
                <w:szCs w:val="20"/>
              </w:rPr>
              <w:t xml:space="preserve">Refused) </w:t>
            </w:r>
            <w:r w:rsidR="003D483B">
              <w:rPr>
                <w:rFonts w:ascii="Times New Roman" w:hAnsi="Times New Roman"/>
                <w:b/>
                <w:sz w:val="20"/>
                <w:szCs w:val="20"/>
              </w:rPr>
              <w:t>→ GO TO 34</w:t>
            </w:r>
          </w:p>
          <w:p w:rsidR="00BB0248" w:rsidRPr="00626421" w:rsidRDefault="00BB0248" w:rsidP="00F6475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B06B8" w:rsidRPr="003E4CC7" w:rsidTr="0038786F">
        <w:trPr>
          <w:cantSplit/>
          <w:trHeight w:val="252"/>
        </w:trPr>
        <w:tc>
          <w:tcPr>
            <w:tcW w:w="511" w:type="dxa"/>
          </w:tcPr>
          <w:p w:rsidR="00AB06B8" w:rsidRPr="003E4CC7" w:rsidRDefault="003D483B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3</w:t>
            </w:r>
            <w:r w:rsid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BC6A0A" w:rsidRPr="003E4CC7" w:rsidRDefault="00A96754" w:rsidP="00D730A4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‘Madziwo simu</w:t>
            </w:r>
            <w:r w:rsidR="00BC6A0A" w:rsidRPr="003E4CC7">
              <w:rPr>
                <w:rFonts w:ascii="Times New Roman" w:hAnsi="Times New Roman"/>
                <w:b/>
                <w:sz w:val="20"/>
                <w:szCs w:val="20"/>
              </w:rPr>
              <w:t>wateteza chifukwachani?</w:t>
            </w:r>
          </w:p>
          <w:p w:rsidR="00BC6A0A" w:rsidRPr="003E4CC7" w:rsidRDefault="00BC6A0A" w:rsidP="00D730A4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D730A4" w:rsidRPr="003E4CC7" w:rsidRDefault="005E42C8" w:rsidP="00D730A4">
            <w:pPr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Refer to previous 2 weeks.  </w:t>
            </w:r>
            <w:r w:rsidR="00D730A4" w:rsidRPr="003E4CC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Do not read.  Mark </w:t>
            </w:r>
            <w:r w:rsidR="00D730A4" w:rsidRPr="005E42C8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all</w:t>
            </w:r>
            <w:r w:rsidR="00D730A4" w:rsidRPr="003E4CC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hat apply.</w:t>
            </w:r>
          </w:p>
          <w:p w:rsidR="00D730A4" w:rsidRPr="003E4CC7" w:rsidRDefault="00D730A4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B06B8" w:rsidRPr="003E4CC7" w:rsidRDefault="00D730A4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f you do not </w:t>
            </w:r>
            <w:r w:rsidR="007F0EC3" w:rsidRPr="00114324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currently</w:t>
            </w:r>
            <w:r w:rsidR="007F0EC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>treat your water, why not?</w:t>
            </w:r>
          </w:p>
        </w:tc>
        <w:tc>
          <w:tcPr>
            <w:tcW w:w="5940" w:type="dxa"/>
            <w:gridSpan w:val="2"/>
          </w:tcPr>
          <w:p w:rsidR="0029474E" w:rsidRDefault="00D730A4" w:rsidP="00CB47BE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Komwe ndimatunga madzi, nkotetezeka madziwo safunikanso </w:t>
            </w:r>
          </w:p>
          <w:p w:rsidR="0029474E" w:rsidRDefault="0029474E" w:rsidP="00CB47BE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 </w:t>
            </w:r>
            <w:r w:rsidR="00D730A4" w:rsidRPr="003E4CC7">
              <w:rPr>
                <w:rFonts w:ascii="Times New Roman" w:hAnsi="Times New Roman"/>
                <w:b/>
                <w:sz w:val="20"/>
                <w:szCs w:val="20"/>
              </w:rPr>
              <w:t>kuwatoteza munjila ina</w:t>
            </w:r>
            <w:r w:rsidR="00D730A4" w:rsidRPr="003E4CC7">
              <w:rPr>
                <w:sz w:val="20"/>
                <w:szCs w:val="20"/>
              </w:rPr>
              <w:t xml:space="preserve"> (</w:t>
            </w:r>
            <w:r w:rsidR="00D730A4" w:rsidRPr="003E4CC7">
              <w:rPr>
                <w:rFonts w:ascii="Times New Roman" w:hAnsi="Times New Roman"/>
                <w:sz w:val="20"/>
                <w:szCs w:val="20"/>
              </w:rPr>
              <w:t xml:space="preserve">My current water source is safe/does not </w:t>
            </w:r>
          </w:p>
          <w:p w:rsidR="00D730A4" w:rsidRPr="003E4CC7" w:rsidRDefault="0029474E" w:rsidP="00CB47BE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D730A4" w:rsidRPr="003E4CC7">
              <w:rPr>
                <w:rFonts w:ascii="Times New Roman" w:hAnsi="Times New Roman"/>
                <w:sz w:val="20"/>
                <w:szCs w:val="20"/>
              </w:rPr>
              <w:t>need treatment)</w:t>
            </w:r>
          </w:p>
          <w:p w:rsidR="00D730A4" w:rsidRPr="003E4CC7" w:rsidRDefault="00D730A4" w:rsidP="00CB47BE">
            <w:pPr>
              <w:spacing w:before="40" w:after="40" w:line="240" w:lineRule="auto"/>
              <w:rPr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Sindinga kwanitse</w:t>
            </w:r>
            <w:r w:rsidRPr="003E4CC7">
              <w:rPr>
                <w:sz w:val="20"/>
                <w:szCs w:val="20"/>
              </w:rPr>
              <w:t xml:space="preserve"> </w:t>
            </w:r>
            <w:r w:rsidR="00514B5B" w:rsidRPr="003E4CC7">
              <w:rPr>
                <w:sz w:val="20"/>
                <w:szCs w:val="20"/>
              </w:rPr>
              <w:t>(</w:t>
            </w:r>
            <w:r w:rsidR="00514B5B" w:rsidRPr="003E4CC7">
              <w:rPr>
                <w:rFonts w:ascii="Times New Roman" w:hAnsi="Times New Roman"/>
                <w:sz w:val="20"/>
                <w:szCs w:val="20"/>
              </w:rPr>
              <w:t>Can’t afford)</w:t>
            </w:r>
            <w:r w:rsidRPr="003E4CC7">
              <w:rPr>
                <w:sz w:val="20"/>
                <w:szCs w:val="20"/>
              </w:rPr>
              <w:t xml:space="preserve"> </w:t>
            </w:r>
          </w:p>
          <w:p w:rsidR="00CB47BE" w:rsidRDefault="00D730A4" w:rsidP="00CB47BE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Tilibe mankhwala a chlorine</w:t>
            </w:r>
            <w:r w:rsidR="00514B5B"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514B5B" w:rsidRPr="003E4CC7">
              <w:rPr>
                <w:rFonts w:ascii="Times New Roman" w:hAnsi="Times New Roman"/>
                <w:sz w:val="20"/>
                <w:szCs w:val="20"/>
              </w:rPr>
              <w:t>(No chlorine in the house)</w:t>
            </w:r>
          </w:p>
          <w:p w:rsidR="00915B50" w:rsidRDefault="007F0EC3" w:rsidP="00CB47BE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915B50">
              <w:rPr>
                <w:rFonts w:ascii="Times New Roman" w:hAnsi="Times New Roman"/>
                <w:b/>
                <w:sz w:val="20"/>
                <w:szCs w:val="20"/>
              </w:rPr>
              <w:t>Tilibe Watergard ndi Certeza ku nyumba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915B50">
              <w:rPr>
                <w:rFonts w:ascii="Times New Roman" w:hAnsi="Times New Roman"/>
                <w:sz w:val="20"/>
                <w:szCs w:val="20"/>
              </w:rPr>
              <w:t xml:space="preserve">No Waterguard or </w:t>
            </w:r>
          </w:p>
          <w:p w:rsidR="00D730A4" w:rsidRPr="003E4CC7" w:rsidRDefault="00915B50" w:rsidP="00CB47BE">
            <w:pPr>
              <w:spacing w:before="40" w:after="40" w:line="240" w:lineRule="auto"/>
              <w:rPr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7F0EC3" w:rsidRPr="00915B50">
              <w:rPr>
                <w:rFonts w:ascii="Times New Roman" w:hAnsi="Times New Roman"/>
                <w:sz w:val="20"/>
                <w:szCs w:val="20"/>
              </w:rPr>
              <w:t>Certeza in the home</w:t>
            </w:r>
            <w:r w:rsidR="007F0EC3" w:rsidRPr="003E4CC7">
              <w:rPr>
                <w:rFonts w:ascii="Times New Roman" w:hAnsi="Times New Roman"/>
                <w:sz w:val="20"/>
                <w:szCs w:val="20"/>
              </w:rPr>
              <w:t>)</w:t>
            </w:r>
            <w:r w:rsidR="00D730A4" w:rsidRPr="003E4CC7">
              <w:rPr>
                <w:sz w:val="20"/>
                <w:szCs w:val="20"/>
              </w:rPr>
              <w:br/>
            </w:r>
            <w:r w:rsidR="00D730A4"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="00D730A4" w:rsidRPr="003E4CC7">
              <w:rPr>
                <w:sz w:val="20"/>
                <w:szCs w:val="20"/>
              </w:rPr>
              <w:t xml:space="preserve"> </w:t>
            </w:r>
            <w:r w:rsidR="00D730A4" w:rsidRPr="003E4CC7">
              <w:rPr>
                <w:rFonts w:ascii="Times New Roman" w:hAnsi="Times New Roman"/>
                <w:b/>
                <w:sz w:val="20"/>
                <w:szCs w:val="20"/>
              </w:rPr>
              <w:t>Ndine otanganidwa</w:t>
            </w:r>
            <w:r w:rsidR="00514B5B"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514B5B" w:rsidRPr="003E4CC7">
              <w:rPr>
                <w:rFonts w:ascii="Times New Roman" w:hAnsi="Times New Roman"/>
                <w:sz w:val="20"/>
                <w:szCs w:val="20"/>
              </w:rPr>
              <w:t>(Too busy)</w:t>
            </w:r>
          </w:p>
          <w:p w:rsidR="0029474E" w:rsidRDefault="00D730A4" w:rsidP="00CB47BE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sz w:val="20"/>
                <w:szCs w:val="20"/>
              </w:rPr>
              <w:t xml:space="preserve"> </w:t>
            </w:r>
            <w:r w:rsidR="00117162">
              <w:rPr>
                <w:rFonts w:ascii="Times New Roman" w:hAnsi="Times New Roman"/>
                <w:b/>
                <w:sz w:val="20"/>
                <w:szCs w:val="20"/>
              </w:rPr>
              <w:t xml:space="preserve">Simusangalatsidwa  ndifungo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chlorine</w:t>
            </w:r>
            <w:r w:rsidR="00514B5B"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="00514B5B" w:rsidRPr="003E4CC7">
              <w:rPr>
                <w:rFonts w:ascii="Times New Roman" w:hAnsi="Times New Roman"/>
                <w:sz w:val="20"/>
                <w:szCs w:val="20"/>
              </w:rPr>
              <w:t xml:space="preserve">Children/Spouse </w:t>
            </w:r>
          </w:p>
          <w:p w:rsidR="00D730A4" w:rsidRPr="003E4CC7" w:rsidRDefault="0029474E" w:rsidP="00CB47BE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514B5B" w:rsidRPr="003E4CC7">
              <w:rPr>
                <w:rFonts w:ascii="Times New Roman" w:hAnsi="Times New Roman"/>
                <w:sz w:val="20"/>
                <w:szCs w:val="20"/>
              </w:rPr>
              <w:t>complained about the taste/smell)</w:t>
            </w:r>
          </w:p>
          <w:p w:rsidR="00BB0248" w:rsidRDefault="00D730A4" w:rsidP="00CB47BE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Ngati pali chifukwa china tchulani</w:t>
            </w:r>
            <w:r w:rsidRPr="003E4CC7">
              <w:rPr>
                <w:color w:val="0000FF"/>
                <w:sz w:val="20"/>
                <w:szCs w:val="20"/>
              </w:rPr>
              <w:t xml:space="preserve"> </w:t>
            </w:r>
            <w:r w:rsidR="00BC6A0A" w:rsidRPr="003E4CC7">
              <w:rPr>
                <w:rFonts w:ascii="Times New Roman" w:hAnsi="Times New Roman"/>
                <w:sz w:val="20"/>
                <w:szCs w:val="20"/>
              </w:rPr>
              <w:t>(Other, specify)</w:t>
            </w:r>
            <w:r w:rsidR="00BB0248">
              <w:rPr>
                <w:rFonts w:ascii="Times New Roman" w:hAnsi="Times New Roman"/>
                <w:sz w:val="20"/>
                <w:szCs w:val="20"/>
              </w:rPr>
              <w:t xml:space="preserve"> ___________     </w:t>
            </w:r>
            <w:r w:rsidR="00BB0248">
              <w:rPr>
                <w:sz w:val="20"/>
                <w:szCs w:val="20"/>
              </w:rPr>
              <w:t xml:space="preserve"> </w:t>
            </w:r>
            <w:r w:rsidR="00A755F4"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BB0248">
              <w:rPr>
                <w:rFonts w:ascii="Times New Roman" w:hAnsi="Times New Roman"/>
                <w:b/>
                <w:sz w:val="20"/>
                <w:szCs w:val="20"/>
              </w:rPr>
              <w:t xml:space="preserve">  </w:t>
            </w:r>
          </w:p>
          <w:p w:rsidR="00AB06B8" w:rsidRPr="00BB0248" w:rsidRDefault="00BB0248" w:rsidP="00CB47BE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  ________________________ </w:t>
            </w:r>
          </w:p>
          <w:p w:rsidR="002B6A7B" w:rsidRDefault="00E26501" w:rsidP="00CB47BE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Sindikudziwa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Don’t know)</w:t>
            </w:r>
          </w:p>
          <w:p w:rsidR="00BB0248" w:rsidRPr="00CB47BE" w:rsidRDefault="008529E4" w:rsidP="00CB47BE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AB06B8" w:rsidRPr="003E4CC7" w:rsidTr="0038786F">
        <w:trPr>
          <w:cantSplit/>
          <w:trHeight w:val="252"/>
        </w:trPr>
        <w:tc>
          <w:tcPr>
            <w:tcW w:w="511" w:type="dxa"/>
          </w:tcPr>
          <w:p w:rsidR="00AB06B8" w:rsidRPr="003E4CC7" w:rsidRDefault="003D483B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4</w:t>
            </w:r>
            <w:r w:rsid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DC0448" w:rsidRPr="003E4CC7" w:rsidRDefault="006E7B99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</w:t>
            </w:r>
            <w:r w:rsidR="00DC0448"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haka chino, </w:t>
            </w:r>
            <w:r w:rsidR="00DC0448"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kodi mumagwiritsa ntchito chiyani poteteza madzi anu? </w:t>
            </w:r>
          </w:p>
          <w:p w:rsidR="00DC0448" w:rsidRPr="003E4CC7" w:rsidRDefault="00DC0448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DC0448" w:rsidRPr="003E4CC7" w:rsidRDefault="00DC0448" w:rsidP="00DC0448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3E4CC7">
              <w:rPr>
                <w:rFonts w:ascii="Times New Roman" w:hAnsi="Times New Roman"/>
                <w:i/>
                <w:sz w:val="20"/>
                <w:szCs w:val="20"/>
              </w:rPr>
              <w:t>Read answers.</w:t>
            </w:r>
            <w:r w:rsidRPr="003E4CC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 </w:t>
            </w:r>
            <w:r w:rsidRPr="003E4CC7">
              <w:rPr>
                <w:rFonts w:ascii="Times New Roman" w:hAnsi="Times New Roman"/>
                <w:i/>
                <w:sz w:val="20"/>
                <w:szCs w:val="20"/>
              </w:rPr>
              <w:t xml:space="preserve">Mark all that apply.  </w:t>
            </w:r>
          </w:p>
          <w:p w:rsidR="00DC0448" w:rsidRPr="003E4CC7" w:rsidRDefault="00DC0448" w:rsidP="0030543D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AB06B8" w:rsidRPr="003E4CC7" w:rsidRDefault="006E7B99" w:rsidP="003431D1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7B99">
              <w:rPr>
                <w:rFonts w:ascii="Times New Roman" w:hAnsi="Times New Roman"/>
                <w:color w:val="000000"/>
                <w:sz w:val="20"/>
                <w:szCs w:val="20"/>
              </w:rPr>
              <w:t>This</w:t>
            </w:r>
            <w:r w:rsidR="005E42C8" w:rsidRPr="006E7B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year</w:t>
            </w:r>
            <w:r w:rsidR="007F0EC3" w:rsidRPr="006E7B99">
              <w:rPr>
                <w:rFonts w:ascii="Times New Roman" w:hAnsi="Times New Roman"/>
                <w:color w:val="000000"/>
                <w:sz w:val="20"/>
                <w:szCs w:val="20"/>
              </w:rPr>
              <w:t>, what have</w:t>
            </w:r>
            <w:r w:rsidR="00DC0448" w:rsidRPr="006E7B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you use</w:t>
            </w:r>
            <w:r w:rsidR="007F0EC3" w:rsidRPr="006E7B99"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  <w:r w:rsidR="00DC0448" w:rsidRPr="006E7B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o treat your water?</w:t>
            </w:r>
          </w:p>
        </w:tc>
        <w:tc>
          <w:tcPr>
            <w:tcW w:w="5940" w:type="dxa"/>
            <w:gridSpan w:val="2"/>
          </w:tcPr>
          <w:p w:rsidR="00DC0448" w:rsidRPr="003E4CC7" w:rsidRDefault="00DC0448" w:rsidP="00CB47BE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Kuphitsa 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Boiling)     </w:t>
            </w:r>
          </w:p>
          <w:p w:rsidR="00DC0448" w:rsidRPr="003E4CC7" w:rsidRDefault="00DC0448" w:rsidP="00CB47BE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W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terguard  </w:t>
            </w:r>
          </w:p>
          <w:p w:rsidR="00B42F65" w:rsidRDefault="00DC0448" w:rsidP="00CB47BE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="00B42F6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erteza</w:t>
            </w:r>
          </w:p>
          <w:p w:rsidR="00DC0448" w:rsidRPr="00B42F65" w:rsidRDefault="00B42F65" w:rsidP="00CB47BE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PuR </w:t>
            </w:r>
          </w:p>
          <w:p w:rsidR="00DC0448" w:rsidRPr="003E4CC7" w:rsidRDefault="00DC0448" w:rsidP="00CB47BE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ololini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Chlorine solution)</w:t>
            </w:r>
          </w:p>
          <w:p w:rsidR="00DC0448" w:rsidRPr="003E4CC7" w:rsidRDefault="00DC0448" w:rsidP="00CB47BE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color w:val="333399"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gati pali kwina atchule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Other, specify)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________________</w:t>
            </w:r>
            <w:r w:rsidR="00B42F65">
              <w:rPr>
                <w:rFonts w:ascii="Times New Roman" w:hAnsi="Times New Roman"/>
                <w:sz w:val="20"/>
                <w:szCs w:val="20"/>
              </w:rPr>
              <w:t>___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          </w:t>
            </w:r>
          </w:p>
          <w:p w:rsidR="00AB06B8" w:rsidRDefault="00E26501" w:rsidP="00CB47BE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 w:rsidR="00B42F65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="00B42F65"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  <w:p w:rsidR="00B42F65" w:rsidRPr="008E5D9B" w:rsidRDefault="00B42F65" w:rsidP="00CB47BE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Refused) </w:t>
            </w:r>
          </w:p>
        </w:tc>
      </w:tr>
      <w:tr w:rsidR="00DC0448" w:rsidRPr="003E4CC7" w:rsidTr="0038786F">
        <w:trPr>
          <w:cantSplit/>
          <w:trHeight w:val="252"/>
        </w:trPr>
        <w:tc>
          <w:tcPr>
            <w:tcW w:w="511" w:type="dxa"/>
          </w:tcPr>
          <w:p w:rsidR="00DC0448" w:rsidRPr="003E4CC7" w:rsidRDefault="003D483B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35</w:t>
            </w:r>
            <w:r w:rsid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DC0448" w:rsidRPr="003E4CC7" w:rsidRDefault="00DC0448" w:rsidP="00DC0448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Kuyambira</w:t>
            </w:r>
            <w:r w:rsidR="00196B6E">
              <w:rPr>
                <w:rFonts w:ascii="Times New Roman" w:hAnsi="Times New Roman"/>
                <w:b/>
                <w:sz w:val="20"/>
                <w:szCs w:val="20"/>
              </w:rPr>
              <w:t xml:space="preserve"> mu chaka chino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kufika pano,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odi madzi anu mumawateteza kangati musanamwe?</w:t>
            </w:r>
          </w:p>
          <w:p w:rsidR="00DC0448" w:rsidRPr="003E4CC7" w:rsidRDefault="00DC0448" w:rsidP="00DC0448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  <w:p w:rsidR="005B3275" w:rsidRPr="005B3275" w:rsidRDefault="005B3275" w:rsidP="00196B6E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Mark only </w:t>
            </w:r>
            <w:r>
              <w:rPr>
                <w:rFonts w:ascii="Times New Roman" w:hAnsi="Times New Roman"/>
                <w:i/>
                <w:sz w:val="20"/>
                <w:szCs w:val="20"/>
                <w:u w:val="single"/>
              </w:rPr>
              <w:t>one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  <w:p w:rsidR="005B3275" w:rsidRDefault="005B3275" w:rsidP="00196B6E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  <w:p w:rsidR="00DC0448" w:rsidRPr="003E4CC7" w:rsidRDefault="00DC0448" w:rsidP="00196B6E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3E4CC7">
              <w:rPr>
                <w:rFonts w:ascii="Times New Roman" w:hAnsi="Times New Roman"/>
                <w:sz w:val="20"/>
                <w:szCs w:val="20"/>
              </w:rPr>
              <w:t>F</w:t>
            </w:r>
            <w:r w:rsidR="003431D1" w:rsidRPr="003E4CC7">
              <w:rPr>
                <w:rFonts w:ascii="Times New Roman" w:hAnsi="Times New Roman"/>
                <w:sz w:val="20"/>
                <w:szCs w:val="20"/>
              </w:rPr>
              <w:t xml:space="preserve">rom </w:t>
            </w:r>
            <w:r w:rsidR="00196B6E">
              <w:rPr>
                <w:rFonts w:ascii="Times New Roman" w:hAnsi="Times New Roman"/>
                <w:sz w:val="20"/>
                <w:szCs w:val="20"/>
              </w:rPr>
              <w:t>the start of this year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to now, </w:t>
            </w:r>
            <w:r w:rsidR="006548D2"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>how often do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you treat your drinking water before using it?</w:t>
            </w:r>
            <w:r w:rsidR="003431D1"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5940" w:type="dxa"/>
            <w:gridSpan w:val="2"/>
          </w:tcPr>
          <w:p w:rsidR="00DC0448" w:rsidRPr="003E4CC7" w:rsidRDefault="00DC0448" w:rsidP="00CB47BE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thawi zonse</w:t>
            </w:r>
            <w:r w:rsidR="005B327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(Always) </w:t>
            </w:r>
            <w:r w:rsidR="005B3275" w:rsidRPr="00DE7700">
              <w:rPr>
                <w:rFonts w:ascii="Times New Roman" w:hAnsi="Times New Roman"/>
                <w:b/>
                <w:sz w:val="20"/>
                <w:szCs w:val="20"/>
              </w:rPr>
              <w:t xml:space="preserve">→ GO TO </w:t>
            </w:r>
            <w:r w:rsidR="003427FC">
              <w:rPr>
                <w:rFonts w:ascii="Times New Roman" w:hAnsi="Times New Roman"/>
                <w:b/>
                <w:sz w:val="20"/>
                <w:szCs w:val="20"/>
              </w:rPr>
              <w:t>3</w:t>
            </w:r>
            <w:r w:rsidR="003D483B">
              <w:rPr>
                <w:rFonts w:ascii="Times New Roman" w:hAnsi="Times New Roman"/>
                <w:b/>
                <w:sz w:val="20"/>
                <w:szCs w:val="20"/>
              </w:rPr>
              <w:t>7</w:t>
            </w:r>
          </w:p>
          <w:p w:rsidR="00DC0448" w:rsidRDefault="00DC0448" w:rsidP="00CB47BE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hawi zina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(Some of the time)  </w:t>
            </w:r>
          </w:p>
          <w:p w:rsidR="005E42C8" w:rsidRDefault="005E42C8" w:rsidP="005E42C8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DC0448" w:rsidRPr="005E42C8" w:rsidRDefault="005E42C8" w:rsidP="005E42C8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DC0448" w:rsidRPr="003E4CC7" w:rsidTr="0038786F">
        <w:trPr>
          <w:cantSplit/>
          <w:trHeight w:val="252"/>
        </w:trPr>
        <w:tc>
          <w:tcPr>
            <w:tcW w:w="511" w:type="dxa"/>
          </w:tcPr>
          <w:p w:rsidR="00DC0448" w:rsidRPr="003E4CC7" w:rsidRDefault="003D483B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6</w:t>
            </w:r>
            <w:r w:rsid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BC546B" w:rsidRPr="007606D5" w:rsidRDefault="00BC546B" w:rsidP="00BC546B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Kuyambila chaka chino chifukwa chani nthawi zina simumateteza madzi anu ?</w:t>
            </w:r>
          </w:p>
          <w:p w:rsidR="00A755F4" w:rsidRPr="007606D5" w:rsidRDefault="00A755F4" w:rsidP="00A755F4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  <w:lang w:val="fr-FR"/>
              </w:rPr>
            </w:pPr>
          </w:p>
          <w:p w:rsidR="00A755F4" w:rsidRDefault="00A755F4" w:rsidP="00A755F4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3E4CC7">
              <w:rPr>
                <w:rFonts w:ascii="Times New Roman" w:hAnsi="Times New Roman"/>
                <w:i/>
                <w:sz w:val="20"/>
                <w:szCs w:val="20"/>
              </w:rPr>
              <w:t xml:space="preserve">Read answers.  Mark all that apply.  </w:t>
            </w:r>
          </w:p>
          <w:p w:rsidR="00DE6373" w:rsidRDefault="00DE6373" w:rsidP="00A755F4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</w:p>
          <w:p w:rsidR="00DC0448" w:rsidRPr="003E4CC7" w:rsidRDefault="00DE6373" w:rsidP="00DC0448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nce the start of this year, why do you sometimes not treat your water?</w:t>
            </w:r>
          </w:p>
        </w:tc>
        <w:tc>
          <w:tcPr>
            <w:tcW w:w="5940" w:type="dxa"/>
            <w:gridSpan w:val="2"/>
          </w:tcPr>
          <w:p w:rsidR="0029474E" w:rsidRDefault="007F0EC3" w:rsidP="00DE770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Ndikuganiza kuti   madziwo ndiwotetezeka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(When I think the </w:t>
            </w:r>
          </w:p>
          <w:p w:rsidR="007F0EC3" w:rsidRPr="003E4CC7" w:rsidRDefault="0029474E" w:rsidP="00DE770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7F0EC3" w:rsidRPr="003E4CC7">
              <w:rPr>
                <w:rFonts w:ascii="Times New Roman" w:hAnsi="Times New Roman"/>
                <w:sz w:val="20"/>
                <w:szCs w:val="20"/>
              </w:rPr>
              <w:t>source is safe)</w:t>
            </w:r>
          </w:p>
          <w:p w:rsidR="007F0EC3" w:rsidRPr="003E4CC7" w:rsidRDefault="007F0EC3" w:rsidP="00DE770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yi  ndalama/sind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ing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kwanitse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(No money/cannot afford) </w:t>
            </w:r>
          </w:p>
          <w:p w:rsidR="0029474E" w:rsidRDefault="00A755F4" w:rsidP="00DE770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Kolorini osungunula Mnyumba mulibe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(No chlorine solution in </w:t>
            </w:r>
          </w:p>
          <w:p w:rsidR="00A755F4" w:rsidRPr="003E4CC7" w:rsidRDefault="0029474E" w:rsidP="00DE770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A755F4" w:rsidRPr="003E4CC7">
              <w:rPr>
                <w:rFonts w:ascii="Times New Roman" w:hAnsi="Times New Roman"/>
                <w:sz w:val="20"/>
                <w:szCs w:val="20"/>
              </w:rPr>
              <w:t>the house)</w:t>
            </w:r>
          </w:p>
          <w:p w:rsidR="00196B6E" w:rsidRDefault="006548D2" w:rsidP="00DE770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96B6E">
              <w:rPr>
                <w:rFonts w:ascii="Times New Roman" w:hAnsi="Times New Roman"/>
                <w:b/>
                <w:sz w:val="20"/>
                <w:szCs w:val="20"/>
              </w:rPr>
              <w:t>Tilibe Watergard ndi Certeza ku nyumba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 w:rsidRPr="00196B6E">
              <w:rPr>
                <w:rFonts w:ascii="Times New Roman" w:hAnsi="Times New Roman"/>
                <w:sz w:val="20"/>
                <w:szCs w:val="20"/>
              </w:rPr>
              <w:t xml:space="preserve">No Waterguard or </w:t>
            </w:r>
          </w:p>
          <w:p w:rsidR="006548D2" w:rsidRPr="003E4CC7" w:rsidRDefault="00196B6E" w:rsidP="00DE770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6548D2" w:rsidRPr="00196B6E">
              <w:rPr>
                <w:rFonts w:ascii="Times New Roman" w:hAnsi="Times New Roman"/>
                <w:sz w:val="20"/>
                <w:szCs w:val="20"/>
              </w:rPr>
              <w:t>Certeza in the home)</w:t>
            </w:r>
          </w:p>
          <w:p w:rsidR="007F0EC3" w:rsidRDefault="0056433F" w:rsidP="00DE7700">
            <w:pPr>
              <w:spacing w:before="40" w:after="40" w:line="240" w:lineRule="auto"/>
              <w:rPr>
                <w:rFonts w:ascii="Wingdings" w:hAnsi="Wingdings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Ndine otanganidwa 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(Too busy)</w:t>
            </w:r>
          </w:p>
          <w:p w:rsidR="0029474E" w:rsidRDefault="00A755F4" w:rsidP="00DE7700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Ana/Mabanja akudandaula za kakomedwe/fungo  kakololini </w:t>
            </w:r>
          </w:p>
          <w:p w:rsidR="00A755F4" w:rsidRPr="003E4CC7" w:rsidRDefault="0029474E" w:rsidP="00DE7700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   </w:t>
            </w:r>
            <w:r w:rsidR="00A755F4" w:rsidRPr="003E4CC7">
              <w:rPr>
                <w:rFonts w:ascii="Times New Roman" w:hAnsi="Times New Roman"/>
                <w:sz w:val="20"/>
                <w:szCs w:val="20"/>
              </w:rPr>
              <w:t>(Children/Spouse complained about the taste/smell)</w:t>
            </w:r>
            <w:r w:rsidR="00A755F4"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         </w:t>
            </w:r>
          </w:p>
          <w:p w:rsidR="00DC0448" w:rsidRPr="003E4CC7" w:rsidRDefault="00A755F4" w:rsidP="00DE770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Ngati pali zina afotokoze 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(Other, specify)___________________</w:t>
            </w:r>
          </w:p>
          <w:p w:rsidR="002B6A7B" w:rsidRDefault="00080575" w:rsidP="00DE770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 w:rsidR="006816BB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="006816BB"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6816BB" w:rsidRPr="003E4CC7" w:rsidRDefault="006816BB" w:rsidP="00DE770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DC0448" w:rsidRPr="003E4CC7" w:rsidTr="0038786F">
        <w:trPr>
          <w:cantSplit/>
          <w:trHeight w:val="252"/>
        </w:trPr>
        <w:tc>
          <w:tcPr>
            <w:tcW w:w="511" w:type="dxa"/>
          </w:tcPr>
          <w:p w:rsidR="00DC0448" w:rsidRPr="003E4CC7" w:rsidRDefault="003D483B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7</w:t>
            </w:r>
            <w:r w:rsid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A9227D" w:rsidRPr="003E4CC7" w:rsidRDefault="006E7B99" w:rsidP="00A922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haka chata, k</w:t>
            </w:r>
            <w:r w:rsidR="00A9227D"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odi madzi anu akumwa mumawateteza powaphitsa kapena pali njira zina?</w:t>
            </w:r>
          </w:p>
          <w:p w:rsidR="00A9227D" w:rsidRPr="003E4CC7" w:rsidRDefault="00A9227D" w:rsidP="00A922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DC0448" w:rsidRPr="003E4CC7" w:rsidRDefault="006816BB" w:rsidP="00A9227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7B99">
              <w:rPr>
                <w:rFonts w:ascii="Times New Roman" w:hAnsi="Times New Roman"/>
                <w:color w:val="000000"/>
                <w:sz w:val="20"/>
                <w:szCs w:val="20"/>
              </w:rPr>
              <w:t>Last year</w:t>
            </w:r>
            <w:r w:rsidR="00A9227D" w:rsidRPr="006E7B99">
              <w:rPr>
                <w:rFonts w:ascii="Times New Roman" w:hAnsi="Times New Roman"/>
                <w:color w:val="000000"/>
                <w:sz w:val="20"/>
                <w:szCs w:val="20"/>
              </w:rPr>
              <w:t>,</w:t>
            </w:r>
            <w:r w:rsidR="00A9227D" w:rsidRPr="006E7B9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="00A9227D" w:rsidRPr="006E7B99">
              <w:rPr>
                <w:rFonts w:ascii="Times New Roman" w:hAnsi="Times New Roman"/>
                <w:color w:val="000000"/>
                <w:sz w:val="20"/>
                <w:szCs w:val="20"/>
              </w:rPr>
              <w:t>did you treat your drinking water by boiling or by any other method?</w:t>
            </w:r>
            <w:r w:rsidR="00A9227D"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5940" w:type="dxa"/>
            <w:gridSpan w:val="2"/>
          </w:tcPr>
          <w:p w:rsidR="00A9227D" w:rsidRPr="00CF2D47" w:rsidRDefault="00A9227D" w:rsidP="00DE7700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2D47">
              <w:rPr>
                <w:rFonts w:ascii="Wingdings" w:hAnsi="Wingdings"/>
                <w:sz w:val="20"/>
                <w:szCs w:val="20"/>
              </w:rPr>
              <w:t></w:t>
            </w:r>
            <w:r w:rsidRPr="00CF2D4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CF2D4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Eya </w:t>
            </w:r>
            <w:r w:rsidRPr="00CF2D4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Yes) </w:t>
            </w:r>
          </w:p>
          <w:p w:rsidR="00A9227D" w:rsidRPr="00CF2D47" w:rsidRDefault="00A9227D" w:rsidP="00DE7700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F2D47">
              <w:rPr>
                <w:rFonts w:ascii="Wingdings" w:hAnsi="Wingdings"/>
                <w:sz w:val="20"/>
                <w:szCs w:val="20"/>
              </w:rPr>
              <w:t></w:t>
            </w:r>
            <w:r w:rsidRPr="00CF2D4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CF2D4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yi</w:t>
            </w:r>
            <w:r w:rsidR="00BF55CA" w:rsidRPr="00CF2D4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="00BF55CA" w:rsidRPr="00CF2D47">
              <w:rPr>
                <w:rFonts w:ascii="Times New Roman" w:hAnsi="Times New Roman"/>
                <w:color w:val="000000"/>
                <w:sz w:val="20"/>
                <w:szCs w:val="20"/>
              </w:rPr>
              <w:t>(No)</w:t>
            </w:r>
            <w:r w:rsidR="000169C9" w:rsidRPr="00CF2D4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0169C9" w:rsidRPr="00CF2D47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 w:rsidR="00DE7700" w:rsidRPr="00CF2D47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="000169C9" w:rsidRPr="00CF2D4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3D483B">
              <w:rPr>
                <w:rFonts w:ascii="Times New Roman" w:hAnsi="Times New Roman"/>
                <w:b/>
                <w:sz w:val="20"/>
                <w:szCs w:val="20"/>
              </w:rPr>
              <w:t>40</w:t>
            </w:r>
          </w:p>
          <w:p w:rsidR="00DC0448" w:rsidRPr="00CF2D47" w:rsidRDefault="00080575" w:rsidP="00DE7700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F2D47">
              <w:rPr>
                <w:rFonts w:ascii="Wingdings" w:hAnsi="Wingdings"/>
                <w:sz w:val="20"/>
                <w:szCs w:val="20"/>
              </w:rPr>
              <w:t></w:t>
            </w:r>
            <w:r w:rsidRPr="00CF2D47">
              <w:rPr>
                <w:rFonts w:ascii="Times New Roman" w:hAnsi="Times New Roman"/>
                <w:b/>
                <w:sz w:val="20"/>
                <w:szCs w:val="20"/>
              </w:rPr>
              <w:t>Sindikudziwa (</w:t>
            </w:r>
            <w:r w:rsidRPr="00CF2D47">
              <w:rPr>
                <w:rFonts w:ascii="Times New Roman" w:hAnsi="Times New Roman"/>
                <w:sz w:val="20"/>
                <w:szCs w:val="20"/>
              </w:rPr>
              <w:t>Don’t know)</w:t>
            </w:r>
            <w:r w:rsidR="000169C9" w:rsidRPr="00CF2D4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169C9" w:rsidRPr="00CF2D47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 w:rsidR="00DE7700" w:rsidRPr="00CF2D47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="003D483B">
              <w:rPr>
                <w:rFonts w:ascii="Times New Roman" w:hAnsi="Times New Roman"/>
                <w:b/>
                <w:sz w:val="20"/>
                <w:szCs w:val="20"/>
              </w:rPr>
              <w:t xml:space="preserve"> 40</w:t>
            </w:r>
          </w:p>
          <w:p w:rsidR="006816BB" w:rsidRPr="00CF2D47" w:rsidRDefault="006816BB" w:rsidP="006816BB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CF2D47">
              <w:rPr>
                <w:rFonts w:ascii="Wingdings" w:hAnsi="Wingdings"/>
                <w:sz w:val="20"/>
                <w:szCs w:val="20"/>
              </w:rPr>
              <w:t></w:t>
            </w:r>
            <w:r w:rsidRPr="00CF2D47">
              <w:rPr>
                <w:rFonts w:ascii="Times New Roman" w:hAnsi="Times New Roman"/>
                <w:b/>
                <w:sz w:val="20"/>
                <w:szCs w:val="20"/>
              </w:rPr>
              <w:t>Akana (</w:t>
            </w:r>
            <w:r w:rsidRPr="00CF2D47">
              <w:rPr>
                <w:rFonts w:ascii="Times New Roman" w:hAnsi="Times New Roman"/>
                <w:sz w:val="20"/>
                <w:szCs w:val="20"/>
              </w:rPr>
              <w:t xml:space="preserve">Refused) </w:t>
            </w:r>
            <w:r w:rsidRPr="00CF2D47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 w:rsidR="003D483B">
              <w:rPr>
                <w:rFonts w:ascii="Times New Roman" w:hAnsi="Times New Roman"/>
                <w:b/>
                <w:sz w:val="20"/>
                <w:szCs w:val="20"/>
              </w:rPr>
              <w:t>GO TO 40</w:t>
            </w:r>
          </w:p>
          <w:p w:rsidR="006816BB" w:rsidRPr="00CF2D47" w:rsidRDefault="006816BB" w:rsidP="00DE7700">
            <w:pPr>
              <w:spacing w:before="40" w:after="4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</w:tr>
      <w:tr w:rsidR="00DC0448" w:rsidRPr="003E4CC7" w:rsidTr="0038786F">
        <w:trPr>
          <w:cantSplit/>
          <w:trHeight w:val="252"/>
        </w:trPr>
        <w:tc>
          <w:tcPr>
            <w:tcW w:w="511" w:type="dxa"/>
          </w:tcPr>
          <w:p w:rsidR="00DC0448" w:rsidRPr="003E4CC7" w:rsidRDefault="003D483B" w:rsidP="003427FC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8</w:t>
            </w:r>
            <w:r w:rsid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A2674E" w:rsidRDefault="00853025" w:rsidP="00A2674E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odi chaka chatha</w:t>
            </w:r>
            <w:proofErr w:type="gramStart"/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, </w:t>
            </w:r>
            <w:r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mumagwiritsa</w:t>
            </w:r>
            <w:proofErr w:type="gramEnd"/>
            <w:r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ntchito chiyani poteteza madzi anu?</w:t>
            </w:r>
          </w:p>
          <w:p w:rsidR="00853025" w:rsidRPr="003E4CC7" w:rsidRDefault="00853025" w:rsidP="00A2674E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</w:p>
          <w:p w:rsidR="00A2674E" w:rsidRPr="003E4CC7" w:rsidRDefault="00A2674E" w:rsidP="00A2674E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r w:rsidRPr="003E4CC7">
              <w:rPr>
                <w:rFonts w:ascii="Times New Roman" w:hAnsi="Times New Roman"/>
                <w:i/>
                <w:sz w:val="20"/>
                <w:szCs w:val="20"/>
              </w:rPr>
              <w:t xml:space="preserve">Read answers.  Mark all that apply.  </w:t>
            </w:r>
          </w:p>
          <w:p w:rsidR="00A2674E" w:rsidRPr="003E4CC7" w:rsidRDefault="00A2674E" w:rsidP="00DC0448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  <w:p w:rsidR="00DC0448" w:rsidRPr="003E4CC7" w:rsidRDefault="006816BB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6E7B99">
              <w:rPr>
                <w:rFonts w:ascii="Times New Roman" w:hAnsi="Times New Roman"/>
                <w:color w:val="000000"/>
                <w:sz w:val="20"/>
                <w:szCs w:val="20"/>
              </w:rPr>
              <w:t>Last year</w:t>
            </w:r>
            <w:r w:rsidR="00A2674E" w:rsidRPr="006E7B99">
              <w:rPr>
                <w:rFonts w:ascii="Times New Roman" w:hAnsi="Times New Roman"/>
                <w:color w:val="000000"/>
                <w:sz w:val="20"/>
                <w:szCs w:val="20"/>
              </w:rPr>
              <w:t>, what did you use to treat your water?</w:t>
            </w:r>
          </w:p>
        </w:tc>
        <w:tc>
          <w:tcPr>
            <w:tcW w:w="5940" w:type="dxa"/>
            <w:gridSpan w:val="2"/>
          </w:tcPr>
          <w:p w:rsidR="006816BB" w:rsidRPr="003E4CC7" w:rsidRDefault="006816BB" w:rsidP="006816BB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Kuphitsa 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Boiling)     </w:t>
            </w:r>
          </w:p>
          <w:p w:rsidR="006816BB" w:rsidRPr="003E4CC7" w:rsidRDefault="006816BB" w:rsidP="006816BB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W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terguard  </w:t>
            </w:r>
          </w:p>
          <w:p w:rsidR="006816BB" w:rsidRDefault="006816BB" w:rsidP="006816BB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erteza</w:t>
            </w:r>
          </w:p>
          <w:p w:rsidR="006816BB" w:rsidRPr="00B42F65" w:rsidRDefault="006816BB" w:rsidP="006816BB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PuR </w:t>
            </w:r>
          </w:p>
          <w:p w:rsidR="006816BB" w:rsidRPr="003E4CC7" w:rsidRDefault="006816BB" w:rsidP="006816BB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ololini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Chlorine solution)</w:t>
            </w:r>
          </w:p>
          <w:p w:rsidR="006816BB" w:rsidRPr="003E4CC7" w:rsidRDefault="006816BB" w:rsidP="006816BB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color w:val="333399"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gati pali kwina atchule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Other, specify)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________________</w:t>
            </w:r>
            <w:r>
              <w:rPr>
                <w:rFonts w:ascii="Times New Roman" w:hAnsi="Times New Roman"/>
                <w:sz w:val="20"/>
                <w:szCs w:val="20"/>
              </w:rPr>
              <w:t>___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          </w:t>
            </w:r>
          </w:p>
          <w:p w:rsidR="006816BB" w:rsidRDefault="006816BB" w:rsidP="006816B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  <w:p w:rsidR="00DC0448" w:rsidRPr="006816BB" w:rsidRDefault="006816BB" w:rsidP="006816B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Refused) </w:t>
            </w:r>
          </w:p>
        </w:tc>
      </w:tr>
      <w:tr w:rsidR="00DC0448" w:rsidRPr="003E4CC7" w:rsidTr="0038786F">
        <w:trPr>
          <w:cantSplit/>
          <w:trHeight w:val="252"/>
        </w:trPr>
        <w:tc>
          <w:tcPr>
            <w:tcW w:w="511" w:type="dxa"/>
          </w:tcPr>
          <w:p w:rsidR="00DC0448" w:rsidRPr="003E4CC7" w:rsidRDefault="003D483B" w:rsidP="003427FC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9</w:t>
            </w:r>
            <w:r w:rsid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A2674E" w:rsidRDefault="006E7B99" w:rsidP="00A2674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haka chata</w:t>
            </w:r>
            <w:r w:rsidR="00196B6E" w:rsidRPr="006816BB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A2674E" w:rsidRPr="006816BB">
              <w:rPr>
                <w:rFonts w:ascii="Times New Roman" w:hAnsi="Times New Roman"/>
                <w:b/>
                <w:sz w:val="20"/>
                <w:szCs w:val="20"/>
              </w:rPr>
              <w:t>kufika pano,</w:t>
            </w:r>
            <w:r w:rsidR="00A2674E" w:rsidRPr="006816B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A2674E" w:rsidRPr="006816B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odi madzi anu mumawateteza kangati musanamwe?</w:t>
            </w:r>
          </w:p>
          <w:p w:rsidR="006816BB" w:rsidRDefault="006816BB" w:rsidP="00A2674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6816BB" w:rsidRPr="006816BB" w:rsidRDefault="006816BB" w:rsidP="00A2674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Mark only 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one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  <w:p w:rsidR="00A2674E" w:rsidRPr="00196B6E" w:rsidRDefault="00A2674E" w:rsidP="00A2674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  <w:p w:rsidR="00D45421" w:rsidRDefault="006816BB" w:rsidP="00A2674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6E7B99">
              <w:rPr>
                <w:rFonts w:ascii="Times New Roman" w:hAnsi="Times New Roman"/>
                <w:sz w:val="20"/>
                <w:szCs w:val="20"/>
              </w:rPr>
              <w:t>Last year</w:t>
            </w:r>
            <w:r w:rsidR="00A2674E" w:rsidRPr="006E7B99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A2674E" w:rsidRPr="006E7B99">
              <w:rPr>
                <w:rFonts w:ascii="Times New Roman" w:hAnsi="Times New Roman"/>
                <w:color w:val="000000"/>
                <w:sz w:val="20"/>
                <w:szCs w:val="20"/>
              </w:rPr>
              <w:t>how often did you treat your drinking water before using it?</w:t>
            </w:r>
            <w:r w:rsidR="00A2674E"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:rsidR="00557A67" w:rsidRDefault="00557A67" w:rsidP="00A2674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C42B69" w:rsidRDefault="00C42B69" w:rsidP="00A2674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C42B69" w:rsidRDefault="00C42B69" w:rsidP="00A2674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C42B69" w:rsidRDefault="00C42B69" w:rsidP="00A2674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C42B69" w:rsidRDefault="00C42B69" w:rsidP="00A2674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C42B69" w:rsidRPr="003E4CC7" w:rsidRDefault="00C42B69" w:rsidP="00A2674E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40" w:type="dxa"/>
            <w:gridSpan w:val="2"/>
          </w:tcPr>
          <w:p w:rsidR="00DE6373" w:rsidRPr="003E4CC7" w:rsidRDefault="00DE6373" w:rsidP="00DE6373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thawi zons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(Always)</w:t>
            </w:r>
          </w:p>
          <w:p w:rsidR="00DE6373" w:rsidRDefault="00DE6373" w:rsidP="00DE6373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hawi zina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(Some of the time)  </w:t>
            </w:r>
          </w:p>
          <w:p w:rsidR="00DE6373" w:rsidRDefault="00DE6373" w:rsidP="00DE6373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DC0448" w:rsidRPr="003E4CC7" w:rsidRDefault="00DE6373" w:rsidP="00DE6373">
            <w:pPr>
              <w:tabs>
                <w:tab w:val="left" w:pos="5400"/>
              </w:tabs>
              <w:spacing w:before="40" w:after="40" w:line="240" w:lineRule="auto"/>
              <w:rPr>
                <w:rFonts w:ascii="Wingdings" w:hAnsi="Wingdings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D45321" w:rsidRPr="003E4CC7" w:rsidTr="00903D8A">
        <w:trPr>
          <w:cantSplit/>
          <w:trHeight w:val="422"/>
        </w:trPr>
        <w:tc>
          <w:tcPr>
            <w:tcW w:w="10548" w:type="dxa"/>
            <w:gridSpan w:val="4"/>
            <w:shd w:val="clear" w:color="auto" w:fill="A6A6A6" w:themeFill="background1" w:themeFillShade="A6"/>
            <w:vAlign w:val="center"/>
          </w:tcPr>
          <w:p w:rsidR="00D45321" w:rsidRPr="007F0567" w:rsidRDefault="00D45321" w:rsidP="007B4537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WATERGUARD</w:t>
            </w:r>
          </w:p>
        </w:tc>
      </w:tr>
      <w:tr w:rsidR="00DC0448" w:rsidRPr="003E4CC7" w:rsidTr="0038786F">
        <w:trPr>
          <w:cantSplit/>
          <w:trHeight w:val="252"/>
        </w:trPr>
        <w:tc>
          <w:tcPr>
            <w:tcW w:w="511" w:type="dxa"/>
          </w:tcPr>
          <w:p w:rsidR="00DC0448" w:rsidRPr="003E4CC7" w:rsidRDefault="003D483B" w:rsidP="003427FC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0</w:t>
            </w:r>
            <w:r w:rsid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995F79" w:rsidRPr="003E4CC7" w:rsidRDefault="006E7B99" w:rsidP="00995F79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haka chino, mwalandilap chlorine kapena certzan waulele?</w:t>
            </w:r>
            <w:r w:rsidR="00995F79"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</w:p>
          <w:p w:rsidR="00995F79" w:rsidRPr="003E4CC7" w:rsidRDefault="00995F79" w:rsidP="00995F79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DC0448" w:rsidRPr="003E4CC7" w:rsidRDefault="00995F79" w:rsidP="003A4819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E7B99">
              <w:rPr>
                <w:rFonts w:ascii="Times New Roman" w:hAnsi="Times New Roman"/>
                <w:color w:val="000000"/>
                <w:sz w:val="20"/>
                <w:szCs w:val="20"/>
              </w:rPr>
              <w:t>Have you received free Waterguard</w:t>
            </w:r>
            <w:r w:rsidR="008F4217" w:rsidRPr="006E7B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r Certeza</w:t>
            </w:r>
            <w:r w:rsidR="004D1732" w:rsidRPr="006E7B9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his year</w:t>
            </w:r>
            <w:r w:rsidRPr="006E7B99">
              <w:rPr>
                <w:rFonts w:ascii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5940" w:type="dxa"/>
            <w:gridSpan w:val="2"/>
          </w:tcPr>
          <w:p w:rsidR="00995F79" w:rsidRPr="003D483B" w:rsidRDefault="00995F79" w:rsidP="00DE7700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>Eya</w:t>
            </w:r>
            <w:r w:rsidRPr="003D483B">
              <w:rPr>
                <w:rFonts w:ascii="Times New Roman" w:hAnsi="Times New Roman"/>
                <w:sz w:val="20"/>
                <w:szCs w:val="20"/>
              </w:rPr>
              <w:t xml:space="preserve"> (Yes)</w:t>
            </w:r>
          </w:p>
          <w:p w:rsidR="00995F79" w:rsidRPr="003D483B" w:rsidRDefault="00995F79" w:rsidP="00DE7700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Ayi </w:t>
            </w:r>
            <w:r w:rsidRPr="003D483B">
              <w:rPr>
                <w:rFonts w:ascii="Times New Roman" w:hAnsi="Times New Roman"/>
                <w:sz w:val="20"/>
                <w:szCs w:val="20"/>
              </w:rPr>
              <w:t xml:space="preserve">(No) 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 w:rsidR="00DE7700" w:rsidRPr="003D483B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3D483B" w:rsidRPr="003D483B">
              <w:rPr>
                <w:rFonts w:ascii="Times New Roman" w:hAnsi="Times New Roman"/>
                <w:b/>
                <w:sz w:val="20"/>
                <w:szCs w:val="20"/>
              </w:rPr>
              <w:t>44</w:t>
            </w:r>
          </w:p>
          <w:p w:rsidR="00995F79" w:rsidRPr="003D483B" w:rsidRDefault="00080575" w:rsidP="00DE770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>Sindikudziwa (</w:t>
            </w:r>
            <w:r w:rsidR="003A4819" w:rsidRPr="003D483B"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3D483B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r w:rsidR="00995F79"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 w:rsidR="00DE7700" w:rsidRPr="003D483B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="00995F79"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 4</w:t>
            </w:r>
            <w:r w:rsidR="003D483B" w:rsidRPr="003D483B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  <w:p w:rsidR="00DC0448" w:rsidRPr="008E5D9B" w:rsidRDefault="003A4819" w:rsidP="008E5D9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 Akana (</w:t>
            </w:r>
            <w:r w:rsidRPr="003D483B">
              <w:rPr>
                <w:rFonts w:ascii="Times New Roman" w:hAnsi="Times New Roman"/>
                <w:sz w:val="20"/>
                <w:szCs w:val="20"/>
              </w:rPr>
              <w:t xml:space="preserve">Refused) 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>→ GO TO 4</w:t>
            </w:r>
            <w:r w:rsidR="003D483B" w:rsidRPr="003D483B">
              <w:rPr>
                <w:rFonts w:ascii="Times New Roman" w:hAnsi="Times New Roman"/>
                <w:b/>
                <w:sz w:val="20"/>
                <w:szCs w:val="20"/>
              </w:rPr>
              <w:t>4</w:t>
            </w:r>
          </w:p>
        </w:tc>
      </w:tr>
      <w:tr w:rsidR="00DC0448" w:rsidRPr="003E4CC7" w:rsidTr="0038786F">
        <w:trPr>
          <w:cantSplit/>
          <w:trHeight w:val="252"/>
        </w:trPr>
        <w:tc>
          <w:tcPr>
            <w:tcW w:w="511" w:type="dxa"/>
          </w:tcPr>
          <w:p w:rsidR="00DC0448" w:rsidRPr="003E4CC7" w:rsidRDefault="003D483B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1</w:t>
            </w:r>
            <w:r w:rsid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4F7846" w:rsidRPr="007606D5" w:rsidRDefault="004F7846" w:rsidP="004F7846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r w:rsidRPr="007606D5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Mwalandilapo</w:t>
            </w:r>
            <w:r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 kangati waterguard kapena Certeza waulele</w:t>
            </w:r>
            <w:r w:rsidRPr="007606D5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 chaka ch</w:t>
            </w:r>
            <w:r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ino</w:t>
            </w:r>
            <w:r w:rsidRPr="007606D5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? </w:t>
            </w:r>
          </w:p>
          <w:p w:rsidR="004D1732" w:rsidRPr="007606D5" w:rsidRDefault="004D1732" w:rsidP="00995F79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</w:p>
          <w:p w:rsidR="004D1732" w:rsidRPr="004D1732" w:rsidRDefault="004D1732" w:rsidP="00995F79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Mark only </w:t>
            </w:r>
            <w:r>
              <w:rPr>
                <w:rFonts w:ascii="Times New Roman" w:hAnsi="Times New Roman"/>
                <w:i/>
                <w:sz w:val="20"/>
                <w:szCs w:val="20"/>
                <w:u w:val="single"/>
              </w:rPr>
              <w:t>one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  <w:p w:rsidR="00995F79" w:rsidRPr="003E4CC7" w:rsidRDefault="00995F79" w:rsidP="00995F79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DC0448" w:rsidRPr="003E4CC7" w:rsidRDefault="00995F79" w:rsidP="006E2286">
            <w:pPr>
              <w:tabs>
                <w:tab w:val="left" w:pos="540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7B99">
              <w:rPr>
                <w:rFonts w:ascii="Times New Roman" w:hAnsi="Times New Roman"/>
                <w:sz w:val="20"/>
                <w:szCs w:val="20"/>
              </w:rPr>
              <w:t>How many times have you received free Waterguard or Certeza</w:t>
            </w:r>
            <w:r w:rsidR="004D1732" w:rsidRPr="006E7B99">
              <w:rPr>
                <w:rFonts w:ascii="Times New Roman" w:hAnsi="Times New Roman"/>
                <w:sz w:val="20"/>
                <w:szCs w:val="20"/>
              </w:rPr>
              <w:t xml:space="preserve"> this year</w:t>
            </w:r>
            <w:r w:rsidRPr="006E7B99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5940" w:type="dxa"/>
            <w:gridSpan w:val="2"/>
          </w:tcPr>
          <w:p w:rsidR="00995F79" w:rsidRPr="003E4CC7" w:rsidRDefault="00995F79" w:rsidP="00DE7700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FF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Kamodzi</w:t>
            </w:r>
            <w:r w:rsidRPr="003E4CC7">
              <w:rPr>
                <w:rFonts w:ascii="Times New Roman" w:hAnsi="Times New Roman"/>
                <w:color w:val="0000FF"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(Once)</w:t>
            </w:r>
            <w:r w:rsidRPr="003E4CC7">
              <w:rPr>
                <w:rFonts w:ascii="Times New Roman" w:hAnsi="Times New Roman"/>
                <w:color w:val="0000FF"/>
                <w:sz w:val="20"/>
                <w:szCs w:val="20"/>
              </w:rPr>
              <w:t xml:space="preserve">   </w:t>
            </w:r>
          </w:p>
          <w:p w:rsidR="004D1732" w:rsidRPr="004D1732" w:rsidRDefault="00995F79" w:rsidP="00DE7700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Kupitilika kamodzi</w:t>
            </w:r>
            <w:r w:rsidR="004D1732">
              <w:rPr>
                <w:rFonts w:ascii="Times New Roman" w:hAnsi="Times New Roman"/>
                <w:sz w:val="20"/>
                <w:szCs w:val="20"/>
              </w:rPr>
              <w:t xml:space="preserve"> (More than once) </w:t>
            </w:r>
            <w:r w:rsidR="004D1732">
              <w:rPr>
                <w:rFonts w:ascii="Times New Roman" w:hAnsi="Times New Roman"/>
                <w:i/>
                <w:sz w:val="20"/>
                <w:szCs w:val="20"/>
              </w:rPr>
              <w:t>Specify number of times:___</w:t>
            </w:r>
          </w:p>
          <w:p w:rsidR="004D1732" w:rsidRDefault="004D1732" w:rsidP="004D1732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DC0448" w:rsidRPr="003E4CC7" w:rsidRDefault="004D1732" w:rsidP="004D1732">
            <w:pPr>
              <w:tabs>
                <w:tab w:val="left" w:pos="5400"/>
              </w:tabs>
              <w:spacing w:before="40" w:after="40" w:line="240" w:lineRule="auto"/>
              <w:rPr>
                <w:rFonts w:ascii="Wingdings" w:hAnsi="Wingdings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E47D10" w:rsidRPr="003E4CC7" w:rsidTr="0038786F">
        <w:trPr>
          <w:cantSplit/>
          <w:trHeight w:val="252"/>
        </w:trPr>
        <w:tc>
          <w:tcPr>
            <w:tcW w:w="511" w:type="dxa"/>
          </w:tcPr>
          <w:p w:rsidR="007E0419" w:rsidRPr="003E4CC7" w:rsidRDefault="00114324" w:rsidP="003427FC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</w:t>
            </w:r>
            <w:r w:rsidR="003D483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</w:t>
            </w:r>
            <w:r w:rsid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4F7846" w:rsidRDefault="004F7846" w:rsidP="004F7846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walandilapo mabotolo angati awaterguard aulele chaka chino?</w:t>
            </w:r>
          </w:p>
          <w:p w:rsidR="004D1732" w:rsidRDefault="004D1732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4D1732" w:rsidRPr="004D1732" w:rsidRDefault="004D1732" w:rsidP="00DC0448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Mark only </w:t>
            </w:r>
            <w:r>
              <w:rPr>
                <w:rFonts w:ascii="Times New Roman" w:hAnsi="Times New Roman"/>
                <w:i/>
                <w:sz w:val="20"/>
                <w:szCs w:val="20"/>
                <w:u w:val="single"/>
              </w:rPr>
              <w:t>one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  <w:p w:rsidR="000169C9" w:rsidRDefault="000169C9" w:rsidP="00DC0448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  <w:p w:rsidR="00E47D10" w:rsidRPr="003E4CC7" w:rsidRDefault="00E47D10" w:rsidP="004D1732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E76089">
              <w:rPr>
                <w:rFonts w:ascii="Times New Roman" w:hAnsi="Times New Roman"/>
                <w:sz w:val="20"/>
                <w:szCs w:val="20"/>
              </w:rPr>
              <w:t xml:space="preserve">How many free bottles of Waterguard have your received </w:t>
            </w:r>
            <w:r w:rsidR="004D1732" w:rsidRPr="00E76089">
              <w:rPr>
                <w:rFonts w:ascii="Times New Roman" w:hAnsi="Times New Roman"/>
                <w:sz w:val="20"/>
                <w:szCs w:val="20"/>
              </w:rPr>
              <w:t>this year</w:t>
            </w:r>
            <w:r w:rsidRPr="00E76089">
              <w:rPr>
                <w:rFonts w:ascii="Times New Roman" w:hAnsi="Times New Roman"/>
                <w:sz w:val="20"/>
                <w:szCs w:val="20"/>
              </w:rPr>
              <w:t>?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   </w:t>
            </w:r>
          </w:p>
        </w:tc>
        <w:tc>
          <w:tcPr>
            <w:tcW w:w="5940" w:type="dxa"/>
            <w:gridSpan w:val="2"/>
          </w:tcPr>
          <w:p w:rsidR="00E47D10" w:rsidRPr="0075198F" w:rsidRDefault="00E47D10" w:rsidP="00DE7700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FF"/>
                <w:sz w:val="20"/>
                <w:szCs w:val="20"/>
                <w:lang w:val="fr-FR"/>
              </w:rPr>
            </w:pPr>
            <w:r w:rsidRPr="0075198F">
              <w:rPr>
                <w:rFonts w:ascii="Wingdings" w:hAnsi="Wingdings"/>
                <w:sz w:val="20"/>
                <w:szCs w:val="20"/>
              </w:rPr>
              <w:t></w:t>
            </w:r>
            <w:r w:rsidRPr="0075198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 </w:t>
            </w:r>
            <w:r w:rsidR="004F7846" w:rsidRPr="0075198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Limodzi kapena awiri </w:t>
            </w:r>
            <w:r w:rsidRPr="0075198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(</w:t>
            </w:r>
            <w:r w:rsidRPr="0075198F">
              <w:rPr>
                <w:rFonts w:ascii="Times New Roman" w:hAnsi="Times New Roman"/>
                <w:sz w:val="20"/>
                <w:szCs w:val="20"/>
                <w:lang w:val="fr-FR"/>
              </w:rPr>
              <w:t>1-2 bottles</w:t>
            </w:r>
            <w:r w:rsidR="00B169D8" w:rsidRPr="0075198F">
              <w:rPr>
                <w:rFonts w:ascii="Times New Roman" w:hAnsi="Times New Roman"/>
                <w:sz w:val="20"/>
                <w:szCs w:val="20"/>
                <w:lang w:val="fr-FR"/>
              </w:rPr>
              <w:t>)</w:t>
            </w:r>
          </w:p>
          <w:p w:rsidR="00E47D10" w:rsidRPr="0075198F" w:rsidRDefault="00E47D10" w:rsidP="00DE7700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75198F">
              <w:rPr>
                <w:rFonts w:ascii="Wingdings" w:hAnsi="Wingdings"/>
                <w:sz w:val="20"/>
                <w:szCs w:val="20"/>
              </w:rPr>
              <w:t></w:t>
            </w:r>
            <w:r w:rsidR="004F7846" w:rsidRPr="0075198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 Mabotolo atatu kapena anai </w:t>
            </w:r>
            <w:r w:rsidRPr="0075198F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(</w:t>
            </w:r>
            <w:r w:rsidRPr="0075198F">
              <w:rPr>
                <w:rFonts w:ascii="Times New Roman" w:hAnsi="Times New Roman"/>
                <w:sz w:val="20"/>
                <w:szCs w:val="20"/>
                <w:lang w:val="fr-FR"/>
              </w:rPr>
              <w:t>3-4 bottles)</w:t>
            </w:r>
            <w:r w:rsidR="00B169D8" w:rsidRPr="0075198F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 </w:t>
            </w:r>
          </w:p>
          <w:p w:rsidR="00E47D10" w:rsidRPr="0075198F" w:rsidRDefault="00E47D10" w:rsidP="00DE7700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FF"/>
                <w:sz w:val="20"/>
                <w:szCs w:val="20"/>
              </w:rPr>
            </w:pPr>
            <w:r w:rsidRPr="0075198F">
              <w:rPr>
                <w:rFonts w:ascii="Wingdings" w:hAnsi="Wingdings"/>
                <w:sz w:val="20"/>
                <w:szCs w:val="20"/>
              </w:rPr>
              <w:t></w:t>
            </w:r>
            <w:r w:rsidRPr="0075198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4F7846" w:rsidRPr="0075198F">
              <w:rPr>
                <w:rFonts w:ascii="Times New Roman" w:hAnsi="Times New Roman"/>
                <w:b/>
                <w:sz w:val="20"/>
                <w:szCs w:val="20"/>
              </w:rPr>
              <w:t xml:space="preserve">Mabotolo asanu </w:t>
            </w:r>
            <w:r w:rsidRPr="0075198F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="00B169D8" w:rsidRPr="0075198F">
              <w:rPr>
                <w:rFonts w:ascii="Times New Roman" w:hAnsi="Times New Roman"/>
                <w:sz w:val="20"/>
                <w:szCs w:val="20"/>
              </w:rPr>
              <w:t>5</w:t>
            </w:r>
            <w:r w:rsidRPr="0075198F">
              <w:rPr>
                <w:rFonts w:ascii="Times New Roman" w:hAnsi="Times New Roman"/>
                <w:sz w:val="20"/>
                <w:szCs w:val="20"/>
              </w:rPr>
              <w:t xml:space="preserve"> bottles)</w:t>
            </w:r>
            <w:r w:rsidR="00B169D8" w:rsidRPr="0075198F"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  <w:p w:rsidR="00E76089" w:rsidRPr="0075198F" w:rsidRDefault="00E47D10" w:rsidP="00DE7700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75198F">
              <w:rPr>
                <w:rFonts w:ascii="Wingdings" w:hAnsi="Wingdings"/>
                <w:sz w:val="20"/>
                <w:szCs w:val="20"/>
              </w:rPr>
              <w:t></w:t>
            </w:r>
            <w:r w:rsidRPr="0075198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E76089" w:rsidRPr="0075198F">
              <w:rPr>
                <w:rFonts w:ascii="Times New Roman" w:hAnsi="Times New Roman"/>
                <w:b/>
                <w:sz w:val="20"/>
                <w:szCs w:val="20"/>
              </w:rPr>
              <w:t xml:space="preserve">Mabotolo ambiri, angati </w:t>
            </w:r>
            <w:r w:rsidRPr="0075198F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="004D1732" w:rsidRPr="0075198F">
              <w:rPr>
                <w:rFonts w:ascii="Times New Roman" w:hAnsi="Times New Roman"/>
                <w:sz w:val="20"/>
                <w:szCs w:val="20"/>
              </w:rPr>
              <w:t>more than 5</w:t>
            </w:r>
            <w:r w:rsidRPr="0075198F">
              <w:rPr>
                <w:rFonts w:ascii="Times New Roman" w:hAnsi="Times New Roman"/>
                <w:sz w:val="20"/>
                <w:szCs w:val="20"/>
              </w:rPr>
              <w:t xml:space="preserve"> bottles)</w:t>
            </w:r>
            <w:r w:rsidR="00B169D8" w:rsidRPr="0075198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D1732" w:rsidRPr="0075198F">
              <w:rPr>
                <w:rFonts w:ascii="Times New Roman" w:hAnsi="Times New Roman"/>
                <w:i/>
                <w:sz w:val="20"/>
                <w:szCs w:val="20"/>
              </w:rPr>
              <w:t xml:space="preserve">Specify number </w:t>
            </w:r>
          </w:p>
          <w:p w:rsidR="00E47D10" w:rsidRPr="0075198F" w:rsidRDefault="00E76089" w:rsidP="00DE7700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75198F">
              <w:rPr>
                <w:rFonts w:ascii="Times New Roman" w:hAnsi="Times New Roman"/>
                <w:i/>
                <w:sz w:val="20"/>
                <w:szCs w:val="20"/>
              </w:rPr>
              <w:t xml:space="preserve">     </w:t>
            </w:r>
            <w:r w:rsidR="004D1732" w:rsidRPr="0075198F">
              <w:rPr>
                <w:rFonts w:ascii="Times New Roman" w:hAnsi="Times New Roman"/>
                <w:i/>
                <w:sz w:val="20"/>
                <w:szCs w:val="20"/>
              </w:rPr>
              <w:t>bottles:______</w:t>
            </w:r>
          </w:p>
          <w:p w:rsidR="004D1732" w:rsidRPr="0075198F" w:rsidRDefault="004D1732" w:rsidP="004D1732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5198F">
              <w:rPr>
                <w:rFonts w:ascii="Wingdings" w:hAnsi="Wingdings"/>
                <w:sz w:val="20"/>
                <w:szCs w:val="20"/>
              </w:rPr>
              <w:t></w:t>
            </w:r>
            <w:r w:rsidRPr="0075198F">
              <w:rPr>
                <w:rFonts w:ascii="Times New Roman" w:hAnsi="Times New Roman"/>
                <w:b/>
                <w:sz w:val="20"/>
                <w:szCs w:val="20"/>
              </w:rPr>
              <w:t>Sindikudziwa (</w:t>
            </w:r>
            <w:r w:rsidRPr="0075198F">
              <w:rPr>
                <w:rFonts w:ascii="Times New Roman" w:hAnsi="Times New Roman"/>
                <w:sz w:val="20"/>
                <w:szCs w:val="20"/>
              </w:rPr>
              <w:t>Don’t know)</w:t>
            </w:r>
          </w:p>
          <w:p w:rsidR="002B6A7B" w:rsidRPr="0075198F" w:rsidRDefault="004D1732" w:rsidP="004D1732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5198F">
              <w:rPr>
                <w:rFonts w:ascii="Wingdings" w:hAnsi="Wingdings"/>
                <w:sz w:val="20"/>
                <w:szCs w:val="20"/>
              </w:rPr>
              <w:t></w:t>
            </w:r>
            <w:r w:rsidRPr="0075198F">
              <w:rPr>
                <w:rFonts w:ascii="Times New Roman" w:hAnsi="Times New Roman"/>
                <w:b/>
                <w:sz w:val="20"/>
                <w:szCs w:val="20"/>
              </w:rPr>
              <w:t>Akana (</w:t>
            </w:r>
            <w:r w:rsidRPr="0075198F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8F4217" w:rsidRPr="003E4CC7" w:rsidTr="0038786F">
        <w:trPr>
          <w:cantSplit/>
          <w:trHeight w:val="252"/>
        </w:trPr>
        <w:tc>
          <w:tcPr>
            <w:tcW w:w="511" w:type="dxa"/>
          </w:tcPr>
          <w:p w:rsidR="007E0419" w:rsidRPr="003E4CC7" w:rsidRDefault="00114324" w:rsidP="006F1FDC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</w:t>
            </w:r>
            <w:r w:rsidR="003D483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</w:t>
            </w:r>
            <w:r w:rsid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0169C9" w:rsidRDefault="004F7846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r w:rsidRPr="004F7846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Ndiliti lomaliza limene munalandila waterguard waulele?</w:t>
            </w:r>
          </w:p>
          <w:p w:rsidR="004F7846" w:rsidRPr="004F7846" w:rsidRDefault="004F7846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</w:p>
          <w:p w:rsidR="006C04DB" w:rsidRPr="006C04DB" w:rsidRDefault="006C04DB" w:rsidP="00DC0448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Mark only </w:t>
            </w:r>
            <w:r>
              <w:rPr>
                <w:rFonts w:ascii="Times New Roman" w:hAnsi="Times New Roman"/>
                <w:i/>
                <w:sz w:val="20"/>
                <w:szCs w:val="20"/>
                <w:u w:val="single"/>
              </w:rPr>
              <w:t>one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  <w:p w:rsidR="006C04DB" w:rsidRDefault="006C04DB" w:rsidP="00DC0448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  <w:p w:rsidR="008F4217" w:rsidRPr="003E4CC7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196B6E">
              <w:rPr>
                <w:rFonts w:ascii="Times New Roman" w:hAnsi="Times New Roman"/>
                <w:sz w:val="20"/>
                <w:szCs w:val="20"/>
              </w:rPr>
              <w:t>When was the last time you received free Waterguard?</w:t>
            </w:r>
          </w:p>
        </w:tc>
        <w:tc>
          <w:tcPr>
            <w:tcW w:w="5940" w:type="dxa"/>
            <w:gridSpan w:val="2"/>
          </w:tcPr>
          <w:p w:rsidR="008F4217" w:rsidRPr="003E4CC7" w:rsidRDefault="008F4217" w:rsidP="00DE7700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FF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4E04A8">
              <w:rPr>
                <w:rFonts w:ascii="Times New Roman" w:hAnsi="Times New Roman"/>
                <w:b/>
                <w:sz w:val="20"/>
                <w:szCs w:val="20"/>
              </w:rPr>
              <w:t xml:space="preserve">Mulungu uno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4E04A8">
              <w:rPr>
                <w:rFonts w:ascii="Times New Roman" w:hAnsi="Times New Roman"/>
                <w:sz w:val="20"/>
                <w:szCs w:val="20"/>
              </w:rPr>
              <w:t>Within the last week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)</w:t>
            </w:r>
            <w:r w:rsidR="00B169D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8F4217" w:rsidRPr="003E4CC7" w:rsidRDefault="008F4217" w:rsidP="00DE7700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4E04A8">
              <w:rPr>
                <w:rFonts w:ascii="Times New Roman" w:hAnsi="Times New Roman"/>
                <w:b/>
                <w:sz w:val="20"/>
                <w:szCs w:val="20"/>
              </w:rPr>
              <w:t xml:space="preserve">Mwezi uno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4E04A8">
              <w:rPr>
                <w:rFonts w:ascii="Times New Roman" w:hAnsi="Times New Roman"/>
                <w:sz w:val="20"/>
                <w:szCs w:val="20"/>
              </w:rPr>
              <w:t>Within the last month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4F7846" w:rsidRDefault="008F4217" w:rsidP="00DE7700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4F7846">
              <w:rPr>
                <w:rFonts w:ascii="Times New Roman" w:hAnsi="Times New Roman"/>
                <w:b/>
                <w:sz w:val="20"/>
                <w:szCs w:val="20"/>
              </w:rPr>
              <w:t xml:space="preserve">Kupitilia mwezi watha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4F7846">
              <w:rPr>
                <w:rFonts w:ascii="Times New Roman" w:hAnsi="Times New Roman"/>
                <w:sz w:val="20"/>
                <w:szCs w:val="20"/>
              </w:rPr>
              <w:t>More than one month ago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)</w:t>
            </w:r>
            <w:r w:rsidR="006C04D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F784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8F4217" w:rsidRPr="006C04DB" w:rsidRDefault="004F7846" w:rsidP="00DE7700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i/>
                <w:color w:val="0000FF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r w:rsidR="006C04DB">
              <w:rPr>
                <w:rFonts w:ascii="Times New Roman" w:hAnsi="Times New Roman"/>
                <w:i/>
                <w:sz w:val="20"/>
                <w:szCs w:val="20"/>
              </w:rPr>
              <w:t>Specify:__________________</w:t>
            </w:r>
          </w:p>
          <w:p w:rsidR="006C04DB" w:rsidRDefault="006C04DB" w:rsidP="006C04D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2B6A7B" w:rsidRPr="00DE7700" w:rsidRDefault="006C04DB" w:rsidP="006C04DB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8F4217" w:rsidRPr="003E4CC7" w:rsidTr="0038786F">
        <w:trPr>
          <w:cantSplit/>
          <w:trHeight w:val="252"/>
        </w:trPr>
        <w:tc>
          <w:tcPr>
            <w:tcW w:w="511" w:type="dxa"/>
          </w:tcPr>
          <w:p w:rsidR="007E0419" w:rsidRPr="003E4CC7" w:rsidRDefault="00114324" w:rsidP="006F1FDC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</w:t>
            </w:r>
            <w:r w:rsidR="003D483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</w:t>
            </w:r>
            <w:r w:rsid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541284" w:rsidRPr="003E4CC7" w:rsidRDefault="00541284" w:rsidP="00541284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Mwagulapo kangati waterguar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d kapena certez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chaka chino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? </w:t>
            </w:r>
          </w:p>
          <w:p w:rsidR="008F4217" w:rsidRPr="003E4CC7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6C04DB" w:rsidRDefault="006C04DB" w:rsidP="006C04DB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Mark only </w:t>
            </w:r>
            <w:r>
              <w:rPr>
                <w:rFonts w:ascii="Times New Roman" w:hAnsi="Times New Roman"/>
                <w:i/>
                <w:sz w:val="20"/>
                <w:szCs w:val="20"/>
                <w:u w:val="single"/>
              </w:rPr>
              <w:t>one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  <w:p w:rsidR="006C04DB" w:rsidRDefault="006C04DB" w:rsidP="006C04DB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  <w:p w:rsidR="008F4217" w:rsidRPr="003E4CC7" w:rsidRDefault="00084210" w:rsidP="00084210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</w:t>
            </w:r>
            <w:r w:rsidR="008F4217" w:rsidRPr="003E4CC7">
              <w:rPr>
                <w:rFonts w:ascii="Times New Roman" w:hAnsi="Times New Roman"/>
                <w:sz w:val="20"/>
                <w:szCs w:val="20"/>
              </w:rPr>
              <w:t xml:space="preserve">ow many times have you bought Waterguard or Certeza </w:t>
            </w:r>
            <w:r w:rsidR="006C04DB">
              <w:rPr>
                <w:rFonts w:ascii="Times New Roman" w:hAnsi="Times New Roman"/>
                <w:sz w:val="20"/>
                <w:szCs w:val="20"/>
              </w:rPr>
              <w:t>this year</w:t>
            </w:r>
            <w:r w:rsidR="008F4217" w:rsidRPr="003E4CC7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  <w:tc>
          <w:tcPr>
            <w:tcW w:w="5940" w:type="dxa"/>
            <w:gridSpan w:val="2"/>
          </w:tcPr>
          <w:p w:rsidR="000169C9" w:rsidRPr="000169C9" w:rsidRDefault="000169C9" w:rsidP="00DE7700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FF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4E04A8">
              <w:rPr>
                <w:rFonts w:ascii="Times New Roman" w:hAnsi="Times New Roman"/>
                <w:b/>
                <w:sz w:val="20"/>
                <w:szCs w:val="20"/>
              </w:rPr>
              <w:t xml:space="preserve">Sindimagulapo Watergard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4E04A8">
              <w:rPr>
                <w:rFonts w:ascii="Times New Roman" w:hAnsi="Times New Roman"/>
                <w:sz w:val="20"/>
                <w:szCs w:val="20"/>
              </w:rPr>
              <w:t>Never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FF"/>
                <w:sz w:val="20"/>
                <w:szCs w:val="20"/>
              </w:rPr>
              <w:t xml:space="preserve"> </w:t>
            </w:r>
            <w:r w:rsidRPr="00DE7700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 w:rsidR="00DE7700" w:rsidRPr="006F1FDC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Pr="006F1FDC">
              <w:rPr>
                <w:rFonts w:ascii="Times New Roman" w:hAnsi="Times New Roman"/>
                <w:b/>
                <w:sz w:val="20"/>
                <w:szCs w:val="20"/>
              </w:rPr>
              <w:t xml:space="preserve"> 4</w:t>
            </w:r>
            <w:r w:rsidR="003D483B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  <w:p w:rsidR="000C456E" w:rsidRPr="007606D5" w:rsidRDefault="000C456E" w:rsidP="000C456E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FF"/>
                <w:sz w:val="20"/>
                <w:szCs w:val="20"/>
                <w:lang w:val="fr-FR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7606D5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 </w:t>
            </w:r>
            <w:r w:rsidR="00031A68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Imodzi-i</w:t>
            </w:r>
            <w:r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wiri</w:t>
            </w:r>
            <w:r w:rsidR="00511CC2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 kapena</w:t>
            </w:r>
            <w:r w:rsidRPr="007606D5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 (</w:t>
            </w:r>
            <w:r w:rsidRPr="007606D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1-2 </w:t>
            </w:r>
            <w:r w:rsidRPr="00511CC2">
              <w:rPr>
                <w:rFonts w:ascii="Times New Roman" w:hAnsi="Times New Roman"/>
                <w:sz w:val="20"/>
                <w:szCs w:val="20"/>
                <w:lang w:val="fr-FR"/>
              </w:rPr>
              <w:t>times</w:t>
            </w:r>
            <w:r w:rsidRPr="007606D5">
              <w:rPr>
                <w:rFonts w:ascii="Times New Roman" w:hAnsi="Times New Roman"/>
                <w:sz w:val="20"/>
                <w:szCs w:val="20"/>
                <w:lang w:val="fr-FR"/>
              </w:rPr>
              <w:t>)</w:t>
            </w:r>
          </w:p>
          <w:p w:rsidR="000C456E" w:rsidRPr="007606D5" w:rsidRDefault="000C456E" w:rsidP="000C456E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7606D5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 </w:t>
            </w:r>
            <w:r w:rsidR="00031A68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Itatu-ina</w:t>
            </w:r>
            <w:r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i</w:t>
            </w:r>
            <w:r w:rsidR="00511CC2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 kapena</w:t>
            </w:r>
            <w:r w:rsidRPr="007606D5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 (</w:t>
            </w:r>
            <w:r w:rsidRPr="007606D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3-4 </w:t>
            </w:r>
            <w:r w:rsidRPr="00511CC2">
              <w:rPr>
                <w:rFonts w:ascii="Times New Roman" w:hAnsi="Times New Roman"/>
                <w:sz w:val="20"/>
                <w:szCs w:val="20"/>
                <w:lang w:val="fr-FR"/>
              </w:rPr>
              <w:t>times</w:t>
            </w:r>
            <w:r w:rsidRPr="007606D5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)  </w:t>
            </w:r>
          </w:p>
          <w:p w:rsidR="000C456E" w:rsidRPr="003E4CC7" w:rsidRDefault="000C456E" w:rsidP="000C456E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FF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Isanu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196B6E">
              <w:rPr>
                <w:rFonts w:ascii="Times New Roman" w:hAnsi="Times New Roman"/>
                <w:sz w:val="20"/>
                <w:szCs w:val="20"/>
              </w:rPr>
              <w:t xml:space="preserve">5 </w:t>
            </w:r>
            <w:r w:rsidRPr="00511CC2">
              <w:rPr>
                <w:rFonts w:ascii="Times New Roman" w:hAnsi="Times New Roman"/>
                <w:sz w:val="20"/>
                <w:szCs w:val="20"/>
              </w:rPr>
              <w:t>times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 </w:t>
            </w:r>
          </w:p>
          <w:p w:rsidR="008F4217" w:rsidRPr="003E4CC7" w:rsidRDefault="000C456E" w:rsidP="000C456E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FF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511CC2">
              <w:rPr>
                <w:rFonts w:ascii="Times New Roman" w:hAnsi="Times New Roman"/>
                <w:b/>
                <w:sz w:val="20"/>
                <w:szCs w:val="20"/>
              </w:rPr>
              <w:t xml:space="preserve">Kupitilila kasnu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Pr="00511CC2">
              <w:rPr>
                <w:rFonts w:ascii="Times New Roman" w:hAnsi="Times New Roman"/>
                <w:sz w:val="20"/>
                <w:szCs w:val="20"/>
              </w:rPr>
              <w:t xml:space="preserve">more than 5 </w:t>
            </w:r>
            <w:r>
              <w:rPr>
                <w:rFonts w:ascii="Times New Roman" w:hAnsi="Times New Roman"/>
                <w:sz w:val="20"/>
                <w:szCs w:val="20"/>
              </w:rPr>
              <w:t>times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Specify number times:______</w:t>
            </w:r>
            <w:r w:rsidR="008F4217" w:rsidRPr="003E4CC7">
              <w:rPr>
                <w:rFonts w:ascii="Times New Roman" w:hAnsi="Times New Roman"/>
                <w:color w:val="0000FF"/>
                <w:sz w:val="20"/>
                <w:szCs w:val="20"/>
              </w:rPr>
              <w:t xml:space="preserve">     </w:t>
            </w:r>
          </w:p>
          <w:p w:rsidR="006C04DB" w:rsidRDefault="006C04DB" w:rsidP="006C04D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8F4217" w:rsidRPr="00DE7700" w:rsidRDefault="006C04DB" w:rsidP="006C04DB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4151B3" w:rsidRPr="003E4CC7" w:rsidTr="0038786F">
        <w:trPr>
          <w:cantSplit/>
          <w:trHeight w:val="252"/>
        </w:trPr>
        <w:tc>
          <w:tcPr>
            <w:tcW w:w="511" w:type="dxa"/>
            <w:tcBorders>
              <w:bottom w:val="single" w:sz="4" w:space="0" w:color="auto"/>
            </w:tcBorders>
          </w:tcPr>
          <w:p w:rsidR="004151B3" w:rsidRPr="003E4CC7" w:rsidRDefault="003D483B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5</w:t>
            </w:r>
            <w:r w:rsid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  <w:tcBorders>
              <w:bottom w:val="single" w:sz="4" w:space="0" w:color="auto"/>
            </w:tcBorders>
          </w:tcPr>
          <w:p w:rsidR="000169C9" w:rsidRDefault="00323E44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4E04A8">
              <w:rPr>
                <w:rFonts w:ascii="Times New Roman" w:hAnsi="Times New Roman"/>
                <w:b/>
                <w:sz w:val="20"/>
                <w:szCs w:val="20"/>
              </w:rPr>
              <w:t xml:space="preserve">Kodi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munagula </w:t>
            </w:r>
            <w:r w:rsidRPr="004E04A8">
              <w:rPr>
                <w:rFonts w:ascii="Times New Roman" w:hAnsi="Times New Roman"/>
                <w:b/>
                <w:sz w:val="20"/>
                <w:szCs w:val="20"/>
              </w:rPr>
              <w:t>ndalama zingati ku Watergard kapena Certeza?</w:t>
            </w:r>
          </w:p>
          <w:p w:rsidR="00323E44" w:rsidRDefault="00323E44" w:rsidP="00DC0448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  <w:p w:rsidR="004151B3" w:rsidRPr="003E4CC7" w:rsidRDefault="004151B3" w:rsidP="00DC0448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E04A8">
              <w:rPr>
                <w:rFonts w:ascii="Times New Roman" w:hAnsi="Times New Roman"/>
                <w:sz w:val="20"/>
                <w:szCs w:val="20"/>
              </w:rPr>
              <w:t>How much did you pay for this Waterguard or Certeza?</w:t>
            </w:r>
          </w:p>
        </w:tc>
        <w:tc>
          <w:tcPr>
            <w:tcW w:w="5940" w:type="dxa"/>
            <w:gridSpan w:val="2"/>
            <w:tcBorders>
              <w:bottom w:val="single" w:sz="4" w:space="0" w:color="auto"/>
            </w:tcBorders>
          </w:tcPr>
          <w:p w:rsidR="00A87DC6" w:rsidRPr="003E4CC7" w:rsidRDefault="008816D1" w:rsidP="00DE770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Times New Roman" w:hAnsi="Times New Roman"/>
                <w:sz w:val="20"/>
                <w:szCs w:val="20"/>
              </w:rPr>
              <w:t xml:space="preserve">____________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Pa chiwiya chimodzi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(Per container)</w:t>
            </w:r>
          </w:p>
          <w:p w:rsidR="008816D1" w:rsidRPr="003E4CC7" w:rsidRDefault="008816D1" w:rsidP="00DE770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                                                             </w:t>
            </w:r>
          </w:p>
          <w:p w:rsidR="006C04DB" w:rsidRDefault="006C04DB" w:rsidP="006C04D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4151B3" w:rsidRPr="00DE7700" w:rsidRDefault="006C04DB" w:rsidP="006C04DB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084210" w:rsidRPr="003E4CC7" w:rsidTr="0038786F">
        <w:trPr>
          <w:cantSplit/>
          <w:trHeight w:val="252"/>
        </w:trPr>
        <w:tc>
          <w:tcPr>
            <w:tcW w:w="511" w:type="dxa"/>
          </w:tcPr>
          <w:p w:rsidR="00084210" w:rsidRDefault="003D483B" w:rsidP="00CE65D0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6</w:t>
            </w:r>
            <w:r w:rsidR="006F1FD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323E44" w:rsidRPr="00323E44" w:rsidRDefault="00323E44" w:rsidP="00323E44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r w:rsidRPr="00323E44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Kodi mwezi watha munali ndi waterguard wokwanila woteteza madzi anu nthawi zonse?</w:t>
            </w:r>
          </w:p>
          <w:p w:rsidR="00FF67FB" w:rsidRPr="00FF67FB" w:rsidRDefault="00FF67FB" w:rsidP="00CE65D0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  <w:lang w:val="fr-FR"/>
              </w:rPr>
            </w:pPr>
          </w:p>
          <w:p w:rsidR="00084210" w:rsidRDefault="00084210" w:rsidP="00CE65D0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FF67FB">
              <w:rPr>
                <w:rFonts w:ascii="Times New Roman" w:hAnsi="Times New Roman"/>
                <w:sz w:val="20"/>
                <w:szCs w:val="20"/>
                <w:lang w:val="fr-FR"/>
              </w:rPr>
              <w:t xml:space="preserve">In the last </w:t>
            </w:r>
            <w:r w:rsidRPr="00FF67FB">
              <w:rPr>
                <w:rFonts w:ascii="Times New Roman" w:hAnsi="Times New Roman"/>
                <w:noProof/>
                <w:sz w:val="20"/>
                <w:szCs w:val="20"/>
                <w:lang w:val="fr-BE"/>
              </w:rPr>
              <w:t>month</w:t>
            </w:r>
            <w:r w:rsidRPr="00FF67FB">
              <w:rPr>
                <w:rFonts w:ascii="Times New Roman" w:hAnsi="Times New Roman"/>
                <w:sz w:val="20"/>
                <w:szCs w:val="20"/>
                <w:lang w:val="fr-FR"/>
              </w:rPr>
              <w:t>, have you had sufficient Waterguard supply to treat all of your water every time ?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5940" w:type="dxa"/>
            <w:gridSpan w:val="2"/>
          </w:tcPr>
          <w:p w:rsidR="00084210" w:rsidRPr="003E4CC7" w:rsidRDefault="00084210" w:rsidP="00CE65D0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Eya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(Yes)</w:t>
            </w:r>
          </w:p>
          <w:p w:rsidR="00084210" w:rsidRPr="003E4CC7" w:rsidRDefault="00084210" w:rsidP="00CE65D0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Ayi 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(No)</w:t>
            </w:r>
          </w:p>
          <w:p w:rsidR="00084210" w:rsidRPr="003E4CC7" w:rsidRDefault="00084210" w:rsidP="00CE65D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Sindikudziwa (</w:t>
            </w:r>
            <w:r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084210" w:rsidRPr="003E4CC7" w:rsidRDefault="00084210" w:rsidP="00CE65D0">
            <w:pPr>
              <w:tabs>
                <w:tab w:val="left" w:pos="5400"/>
              </w:tabs>
              <w:spacing w:before="40" w:after="40" w:line="240" w:lineRule="auto"/>
              <w:rPr>
                <w:rFonts w:ascii="Wingdings" w:hAnsi="Wingdings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Akana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3D5BE8" w:rsidRPr="003E4CC7" w:rsidTr="0038786F">
        <w:trPr>
          <w:cantSplit/>
          <w:trHeight w:val="252"/>
        </w:trPr>
        <w:tc>
          <w:tcPr>
            <w:tcW w:w="511" w:type="dxa"/>
          </w:tcPr>
          <w:p w:rsidR="003D5BE8" w:rsidRPr="003E4CC7" w:rsidRDefault="003D483B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47</w:t>
            </w:r>
            <w:r w:rsid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3D5BE8" w:rsidRPr="003E4CC7" w:rsidRDefault="003D5BE8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Mumadziwa bwanji kuti madzi anu </w:t>
            </w:r>
            <w:r w:rsidR="00323E44">
              <w:rPr>
                <w:rFonts w:ascii="Times New Roman" w:hAnsi="Times New Roman"/>
                <w:b/>
                <w:sz w:val="20"/>
                <w:szCs w:val="20"/>
              </w:rPr>
              <w:t xml:space="preserve">okumwa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ndi abwino, kapena oipa?</w:t>
            </w:r>
          </w:p>
          <w:p w:rsidR="003D5BE8" w:rsidRPr="003E4CC7" w:rsidRDefault="003D5BE8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6C04DB" w:rsidRPr="006C04DB" w:rsidRDefault="006C04DB" w:rsidP="008822B2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Do not read.  Mark </w:t>
            </w:r>
            <w:r>
              <w:rPr>
                <w:rFonts w:ascii="Times New Roman" w:hAnsi="Times New Roman"/>
                <w:i/>
                <w:sz w:val="20"/>
                <w:szCs w:val="20"/>
                <w:u w:val="single"/>
              </w:rPr>
              <w:t>all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that apply.</w:t>
            </w:r>
          </w:p>
          <w:p w:rsidR="006C04DB" w:rsidRDefault="006C04DB" w:rsidP="008822B2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  <w:p w:rsidR="003D5BE8" w:rsidRPr="003E4CC7" w:rsidRDefault="003D5BE8" w:rsidP="00032D21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3E4CC7">
              <w:rPr>
                <w:rFonts w:ascii="Times New Roman" w:hAnsi="Times New Roman"/>
                <w:sz w:val="20"/>
                <w:szCs w:val="20"/>
              </w:rPr>
              <w:t>How do you know that the safety</w:t>
            </w:r>
            <w:r w:rsidR="00032D21">
              <w:rPr>
                <w:rFonts w:ascii="Times New Roman" w:hAnsi="Times New Roman"/>
                <w:sz w:val="20"/>
                <w:szCs w:val="20"/>
              </w:rPr>
              <w:t xml:space="preserve"> of the drinking water is good or 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poor?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5940" w:type="dxa"/>
            <w:gridSpan w:val="2"/>
          </w:tcPr>
          <w:p w:rsidR="003D5BE8" w:rsidRPr="003E4CC7" w:rsidRDefault="003D5BE8" w:rsidP="00DE770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Fungo lake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(By the smell) </w:t>
            </w:r>
          </w:p>
          <w:p w:rsidR="003D5BE8" w:rsidRPr="003E4CC7" w:rsidRDefault="003D5BE8" w:rsidP="00DE770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Kukoma kwake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(Taste)</w:t>
            </w:r>
          </w:p>
          <w:p w:rsidR="003D5BE8" w:rsidRPr="003E4CC7" w:rsidRDefault="003D5BE8" w:rsidP="00DE770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Maonekedwe ake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 (Appearance) </w:t>
            </w:r>
          </w:p>
          <w:p w:rsidR="003D5BE8" w:rsidRPr="003E4CC7" w:rsidRDefault="003D5BE8" w:rsidP="00DE770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Anthu amadwala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(People get sick)</w:t>
            </w:r>
          </w:p>
          <w:p w:rsidR="003D5BE8" w:rsidRPr="003E4CC7" w:rsidRDefault="003D5BE8" w:rsidP="00DE770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Ana amadwala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 (Children get sick) </w:t>
            </w:r>
          </w:p>
          <w:p w:rsidR="003D5BE8" w:rsidRPr="003E4CC7" w:rsidRDefault="003D5BE8" w:rsidP="00DE770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Palibe yemwe amadwala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 (No one gets sick)</w:t>
            </w:r>
          </w:p>
          <w:p w:rsidR="003D5BE8" w:rsidRPr="003E4CC7" w:rsidRDefault="003D5BE8" w:rsidP="00DE770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Ndiwotetezedwa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(It is protected)</w:t>
            </w:r>
            <w:r w:rsidRPr="003E4CC7">
              <w:rPr>
                <w:rFonts w:ascii="Wingdings" w:hAnsi="Wingdings"/>
                <w:sz w:val="20"/>
                <w:szCs w:val="20"/>
              </w:rPr>
              <w:t></w:t>
            </w:r>
          </w:p>
          <w:p w:rsidR="006C04DB" w:rsidRDefault="003D5BE8" w:rsidP="00DE770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Ziwiya zathu zimakhala zaukhondo ndi zovindukira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3D5BE8" w:rsidRPr="006C04DB" w:rsidRDefault="006C04DB" w:rsidP="00DE7700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 </w:t>
            </w:r>
            <w:r w:rsidR="003D5BE8" w:rsidRPr="003E4CC7">
              <w:rPr>
                <w:rFonts w:ascii="Times New Roman" w:hAnsi="Times New Roman"/>
                <w:sz w:val="20"/>
                <w:szCs w:val="20"/>
              </w:rPr>
              <w:t>(Containers are clean and covered)</w:t>
            </w:r>
          </w:p>
          <w:p w:rsidR="006C04DB" w:rsidRDefault="006C04DB" w:rsidP="006C04D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2B6A7B" w:rsidRPr="00DE7700" w:rsidRDefault="006C04DB" w:rsidP="006C04D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3D5BE8" w:rsidRPr="003E4CC7" w:rsidTr="0038786F">
        <w:trPr>
          <w:cantSplit/>
          <w:trHeight w:val="252"/>
        </w:trPr>
        <w:tc>
          <w:tcPr>
            <w:tcW w:w="511" w:type="dxa"/>
          </w:tcPr>
          <w:p w:rsidR="003D5BE8" w:rsidRPr="003E4CC7" w:rsidRDefault="003D483B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8</w:t>
            </w:r>
            <w:r w:rsid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3D5BE8" w:rsidRPr="003E4CC7" w:rsidRDefault="003D5BE8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Kodi ndi matenda anji amene angadze chifukwa chokumwa madzi osatetezedwa? </w:t>
            </w:r>
          </w:p>
          <w:p w:rsidR="003D5BE8" w:rsidRPr="003E4CC7" w:rsidRDefault="003D5BE8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CB157F" w:rsidRPr="00CB157F" w:rsidRDefault="00CB157F" w:rsidP="008822B2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Do not read.  Mark </w:t>
            </w:r>
            <w:r>
              <w:rPr>
                <w:rFonts w:ascii="Times New Roman" w:hAnsi="Times New Roman"/>
                <w:i/>
                <w:sz w:val="20"/>
                <w:szCs w:val="20"/>
                <w:u w:val="single"/>
              </w:rPr>
              <w:t>all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that apply.</w:t>
            </w:r>
          </w:p>
          <w:p w:rsidR="00CB157F" w:rsidRDefault="00CB157F" w:rsidP="008822B2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  <w:p w:rsidR="003D5BE8" w:rsidRPr="003E4CC7" w:rsidRDefault="003D5BE8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3E4CC7">
              <w:rPr>
                <w:rFonts w:ascii="Times New Roman" w:hAnsi="Times New Roman"/>
                <w:sz w:val="20"/>
                <w:szCs w:val="20"/>
              </w:rPr>
              <w:t>Which diseases can result from drinking unsafe water?</w:t>
            </w:r>
          </w:p>
        </w:tc>
        <w:tc>
          <w:tcPr>
            <w:tcW w:w="5940" w:type="dxa"/>
            <w:gridSpan w:val="2"/>
          </w:tcPr>
          <w:p w:rsidR="003D5BE8" w:rsidRPr="003E4CC7" w:rsidRDefault="003D5BE8" w:rsidP="00DE7700">
            <w:pPr>
              <w:tabs>
                <w:tab w:val="center" w:pos="432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Typhoid      </w:t>
            </w:r>
          </w:p>
          <w:p w:rsidR="003D5BE8" w:rsidRPr="003E4CC7" w:rsidRDefault="003D5BE8" w:rsidP="00DE7700">
            <w:pPr>
              <w:tabs>
                <w:tab w:val="center" w:pos="432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Kutsegula mmimba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(Diarrhea)</w:t>
            </w:r>
          </w:p>
          <w:p w:rsidR="003D5BE8" w:rsidRPr="003E4CC7" w:rsidRDefault="003D5BE8" w:rsidP="00DE7700">
            <w:pPr>
              <w:tabs>
                <w:tab w:val="center" w:pos="432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Kolera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(Cholera)     </w:t>
            </w:r>
          </w:p>
          <w:p w:rsidR="003D5BE8" w:rsidRPr="003E4CC7" w:rsidRDefault="003D5BE8" w:rsidP="00DE7700">
            <w:pPr>
              <w:tabs>
                <w:tab w:val="center" w:pos="432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Kutsegula mmimba mwakamwazi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(Dysentery) </w:t>
            </w:r>
          </w:p>
          <w:p w:rsidR="003D5BE8" w:rsidRPr="003E4CC7" w:rsidRDefault="003D5BE8" w:rsidP="00DE7700">
            <w:pPr>
              <w:tabs>
                <w:tab w:val="center" w:pos="432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Kutentha thupi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(Fever) </w:t>
            </w:r>
          </w:p>
          <w:p w:rsidR="003D5BE8" w:rsidRPr="003E4CC7" w:rsidRDefault="003D5BE8" w:rsidP="00DE7700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N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gati pali zina afotokoze</w:t>
            </w: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Other, specify)____________________</w:t>
            </w:r>
          </w:p>
          <w:p w:rsidR="00CB157F" w:rsidRDefault="00CB157F" w:rsidP="00CB157F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2B6A7B" w:rsidRPr="00DE7700" w:rsidRDefault="00CB157F" w:rsidP="00CB157F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3D5BE8" w:rsidRPr="003E4CC7" w:rsidTr="0038786F">
        <w:trPr>
          <w:cantSplit/>
          <w:trHeight w:val="252"/>
        </w:trPr>
        <w:tc>
          <w:tcPr>
            <w:tcW w:w="511" w:type="dxa"/>
          </w:tcPr>
          <w:p w:rsidR="003D5BE8" w:rsidRPr="003E4CC7" w:rsidRDefault="003D483B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9</w:t>
            </w:r>
            <w:r w:rsid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3D5BE8" w:rsidRPr="003E4CC7" w:rsidRDefault="003D5BE8" w:rsidP="008822B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Kodi madzi ooneka bwino angakudwalitseni? </w:t>
            </w:r>
          </w:p>
          <w:p w:rsidR="003D5BE8" w:rsidRPr="003E4CC7" w:rsidRDefault="003D5BE8" w:rsidP="008822B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3D5BE8" w:rsidRPr="003E4CC7" w:rsidRDefault="003D5BE8" w:rsidP="008822B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Times New Roman" w:hAnsi="Times New Roman"/>
                <w:sz w:val="20"/>
                <w:szCs w:val="20"/>
              </w:rPr>
              <w:t>Can water that looks clear make you sick?</w:t>
            </w:r>
          </w:p>
        </w:tc>
        <w:tc>
          <w:tcPr>
            <w:tcW w:w="5940" w:type="dxa"/>
            <w:gridSpan w:val="2"/>
          </w:tcPr>
          <w:p w:rsidR="003D5BE8" w:rsidRPr="003E4CC7" w:rsidRDefault="003D5BE8" w:rsidP="00DE7700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Eya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(Yes)</w:t>
            </w:r>
          </w:p>
          <w:p w:rsidR="003D5BE8" w:rsidRPr="003E4CC7" w:rsidRDefault="003D5BE8" w:rsidP="00DE7700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Ayi 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(No) </w:t>
            </w:r>
          </w:p>
          <w:p w:rsidR="00CB157F" w:rsidRDefault="00CB157F" w:rsidP="00CB157F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3D5BE8" w:rsidRPr="003E4CC7" w:rsidRDefault="00CB157F" w:rsidP="00CB157F">
            <w:pPr>
              <w:spacing w:before="40" w:after="40" w:line="240" w:lineRule="auto"/>
              <w:rPr>
                <w:rFonts w:ascii="Wingdings" w:hAnsi="Wingdings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3D5BE8" w:rsidRPr="003E4CC7" w:rsidTr="0038786F">
        <w:trPr>
          <w:cantSplit/>
          <w:trHeight w:val="252"/>
        </w:trPr>
        <w:tc>
          <w:tcPr>
            <w:tcW w:w="511" w:type="dxa"/>
          </w:tcPr>
          <w:p w:rsidR="003D5BE8" w:rsidRPr="003E4CC7" w:rsidRDefault="003D483B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0</w:t>
            </w:r>
            <w:r w:rsid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3D5BE8" w:rsidRPr="003E4CC7" w:rsidRDefault="003D5BE8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E4CC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Kodi madzi amene mukumwa pa nyumba pano ndi ofunika kutetezedwanso mujanjila ina? </w:t>
            </w:r>
          </w:p>
          <w:p w:rsidR="003D5BE8" w:rsidRPr="003E4CC7" w:rsidRDefault="003D5BE8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3D5BE8" w:rsidRPr="003E4CC7" w:rsidRDefault="003D5BE8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3E4CC7">
              <w:rPr>
                <w:rFonts w:ascii="Times New Roman" w:hAnsi="Times New Roman"/>
                <w:color w:val="000000"/>
                <w:sz w:val="20"/>
                <w:szCs w:val="20"/>
              </w:rPr>
              <w:t>Does the protection of the drinking water in your house need to be improved?</w:t>
            </w:r>
          </w:p>
        </w:tc>
        <w:tc>
          <w:tcPr>
            <w:tcW w:w="5940" w:type="dxa"/>
            <w:gridSpan w:val="2"/>
          </w:tcPr>
          <w:p w:rsidR="003D5BE8" w:rsidRPr="003E4CC7" w:rsidRDefault="003D5BE8" w:rsidP="00DE7700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Eya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 (Yes)</w:t>
            </w:r>
          </w:p>
          <w:p w:rsidR="003D5BE8" w:rsidRPr="003E4CC7" w:rsidRDefault="003D5BE8" w:rsidP="00DE7700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Ayi 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 xml:space="preserve">(No) </w:t>
            </w:r>
          </w:p>
          <w:p w:rsidR="00CB157F" w:rsidRDefault="00CB157F" w:rsidP="00CB157F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3D5BE8" w:rsidRPr="003E4CC7" w:rsidRDefault="00CB157F" w:rsidP="00CB157F">
            <w:pPr>
              <w:spacing w:before="40" w:after="40" w:line="240" w:lineRule="auto"/>
              <w:rPr>
                <w:rFonts w:ascii="Wingdings" w:hAnsi="Wingdings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A87DC6" w:rsidRPr="0010003F" w:rsidTr="00903D8A">
        <w:trPr>
          <w:cantSplit/>
          <w:trHeight w:val="458"/>
        </w:trPr>
        <w:tc>
          <w:tcPr>
            <w:tcW w:w="10548" w:type="dxa"/>
            <w:gridSpan w:val="4"/>
            <w:shd w:val="clear" w:color="auto" w:fill="BFBFBF" w:themeFill="background1" w:themeFillShade="BF"/>
            <w:vAlign w:val="center"/>
          </w:tcPr>
          <w:p w:rsidR="00A87DC6" w:rsidRPr="00A87DC6" w:rsidRDefault="00A87DC6" w:rsidP="00A87DC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HYGIENE</w:t>
            </w:r>
          </w:p>
        </w:tc>
      </w:tr>
      <w:tr w:rsidR="008F4217" w:rsidRPr="00AF0FE3" w:rsidTr="0038786F">
        <w:trPr>
          <w:cantSplit/>
          <w:trHeight w:val="252"/>
        </w:trPr>
        <w:tc>
          <w:tcPr>
            <w:tcW w:w="511" w:type="dxa"/>
          </w:tcPr>
          <w:p w:rsidR="007E0419" w:rsidRPr="00AF0FE3" w:rsidRDefault="003D483B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1</w:t>
            </w:r>
            <w:r w:rsidR="009B0E7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7F342E" w:rsidRDefault="007F342E" w:rsidP="007F342E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dinthawi iti imene muyenela kusamba m’manja?</w:t>
            </w:r>
          </w:p>
          <w:p w:rsidR="008F4217" w:rsidRPr="00AF0FE3" w:rsidRDefault="008F4217" w:rsidP="00995F79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8F4217" w:rsidRPr="00AF0FE3" w:rsidRDefault="008F4217" w:rsidP="00995F79">
            <w:pPr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F0FE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Do not read.  Mark </w:t>
            </w:r>
            <w:r w:rsidRPr="00261D9F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all</w:t>
            </w:r>
            <w:r w:rsidRPr="00AF0FE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that apply.</w:t>
            </w:r>
          </w:p>
          <w:p w:rsidR="008F4217" w:rsidRPr="00AF0FE3" w:rsidRDefault="008F4217" w:rsidP="00995F79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8F4217" w:rsidRPr="00AF0FE3" w:rsidRDefault="008F4217" w:rsidP="00261D9F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FF67FB">
              <w:rPr>
                <w:rFonts w:ascii="Times New Roman" w:hAnsi="Times New Roman"/>
                <w:sz w:val="20"/>
                <w:szCs w:val="20"/>
              </w:rPr>
              <w:t xml:space="preserve">When </w:t>
            </w:r>
            <w:r w:rsidR="00261D9F" w:rsidRPr="007F342E">
              <w:rPr>
                <w:rFonts w:ascii="Times New Roman" w:hAnsi="Times New Roman"/>
                <w:sz w:val="20"/>
                <w:szCs w:val="20"/>
              </w:rPr>
              <w:t>should</w:t>
            </w:r>
            <w:r w:rsidRPr="00FF67FB">
              <w:rPr>
                <w:rFonts w:ascii="Times New Roman" w:hAnsi="Times New Roman"/>
                <w:sz w:val="20"/>
                <w:szCs w:val="20"/>
              </w:rPr>
              <w:t xml:space="preserve"> you wash your hands?</w:t>
            </w: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5940" w:type="dxa"/>
            <w:gridSpan w:val="2"/>
          </w:tcPr>
          <w:p w:rsidR="008F4217" w:rsidRPr="00AF0FE3" w:rsidRDefault="008F4217" w:rsidP="00061F1F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dikachoka ku chumbudzi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(After using the toilet) </w:t>
            </w:r>
          </w:p>
          <w:p w:rsidR="008F4217" w:rsidRPr="00AF0FE3" w:rsidRDefault="008F4217" w:rsidP="00061F1F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disanadye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Before eating)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8F4217" w:rsidRPr="00AF0FE3" w:rsidRDefault="008F4217" w:rsidP="00061F1F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dikamaliza kudya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After eating) </w:t>
            </w:r>
          </w:p>
          <w:p w:rsidR="008F4217" w:rsidRPr="00AF0FE3" w:rsidRDefault="008F4217" w:rsidP="00061F1F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disanayambe kukonza chakudya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(Before cooking) </w:t>
            </w:r>
          </w:p>
          <w:p w:rsidR="0029474E" w:rsidRDefault="008F4217" w:rsidP="00061F1F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ikamaliza kusintha mwana thewera</w:t>
            </w:r>
            <w:r w:rsidRPr="00AF0FE3">
              <w:rPr>
                <w:rFonts w:ascii="Times New Roman" w:hAnsi="Times New Roman"/>
                <w:color w:val="0000FF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>(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fter washing/cleaning </w:t>
            </w:r>
          </w:p>
          <w:p w:rsidR="008F4217" w:rsidRPr="00AF0FE3" w:rsidRDefault="0029474E" w:rsidP="00061F1F">
            <w:pPr>
              <w:spacing w:before="40" w:after="40" w:line="240" w:lineRule="auto"/>
              <w:rPr>
                <w:rFonts w:ascii="Times New Roman" w:hAnsi="Times New Roman"/>
                <w:color w:val="0000FF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</w:t>
            </w:r>
            <w:r w:rsidR="008F4217"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>babies)</w:t>
            </w:r>
            <w:r w:rsidR="008F4217" w:rsidRPr="00AF0FE3">
              <w:rPr>
                <w:rFonts w:ascii="Wingdings" w:hAnsi="Wingdings"/>
                <w:sz w:val="20"/>
                <w:szCs w:val="20"/>
              </w:rPr>
              <w:t></w:t>
            </w:r>
          </w:p>
          <w:p w:rsidR="008F4217" w:rsidRPr="00AF0FE3" w:rsidRDefault="008F4217" w:rsidP="00061F1F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</w:t>
            </w: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>gati pali zina afotokoze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Other, specify)____________________           </w:t>
            </w:r>
          </w:p>
          <w:p w:rsidR="008F4217" w:rsidRPr="00AF0FE3" w:rsidRDefault="008F4217" w:rsidP="00061F1F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indisamba m’manja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Never wash hands)</w:t>
            </w:r>
          </w:p>
          <w:p w:rsidR="00261D9F" w:rsidRDefault="00261D9F" w:rsidP="00261D9F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2B6A7B" w:rsidRPr="006A35C8" w:rsidRDefault="00261D9F" w:rsidP="00261D9F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8F4217" w:rsidRPr="00AF0FE3" w:rsidTr="0038786F">
        <w:trPr>
          <w:cantSplit/>
          <w:trHeight w:val="252"/>
        </w:trPr>
        <w:tc>
          <w:tcPr>
            <w:tcW w:w="511" w:type="dxa"/>
          </w:tcPr>
          <w:p w:rsidR="008F4217" w:rsidRPr="00AF0FE3" w:rsidRDefault="003D483B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2</w:t>
            </w:r>
            <w:r w:rsidR="000169C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8F4217" w:rsidRPr="007606D5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i/>
                <w:color w:val="0000FF"/>
                <w:sz w:val="20"/>
                <w:szCs w:val="20"/>
                <w:lang w:val="fr-FR"/>
              </w:rPr>
            </w:pPr>
            <w:r w:rsidRPr="007606D5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Kodi muli ndi sopo panyumba pano?</w:t>
            </w:r>
            <w:r w:rsidRPr="007606D5">
              <w:rPr>
                <w:rFonts w:ascii="Times New Roman" w:hAnsi="Times New Roman"/>
                <w:b/>
                <w:i/>
                <w:color w:val="0000FF"/>
                <w:sz w:val="20"/>
                <w:szCs w:val="20"/>
                <w:lang w:val="fr-FR"/>
              </w:rPr>
              <w:t xml:space="preserve">  </w:t>
            </w:r>
          </w:p>
          <w:p w:rsidR="008F4217" w:rsidRPr="007606D5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i/>
                <w:color w:val="0000FF"/>
                <w:sz w:val="20"/>
                <w:szCs w:val="20"/>
                <w:lang w:val="fr-FR"/>
              </w:rPr>
            </w:pPr>
          </w:p>
          <w:p w:rsidR="008F4217" w:rsidRPr="00AF0FE3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AF0FE3">
              <w:rPr>
                <w:rFonts w:ascii="Times New Roman" w:hAnsi="Times New Roman"/>
                <w:sz w:val="20"/>
                <w:szCs w:val="20"/>
              </w:rPr>
              <w:t>Do you have soap in the house?</w:t>
            </w:r>
          </w:p>
        </w:tc>
        <w:tc>
          <w:tcPr>
            <w:tcW w:w="5940" w:type="dxa"/>
            <w:gridSpan w:val="2"/>
          </w:tcPr>
          <w:p w:rsidR="008F4217" w:rsidRPr="00A1642B" w:rsidRDefault="008F4217" w:rsidP="00061F1F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642B">
              <w:rPr>
                <w:rFonts w:ascii="Wingdings" w:hAnsi="Wingdings"/>
                <w:sz w:val="20"/>
                <w:szCs w:val="20"/>
              </w:rPr>
              <w:t></w:t>
            </w:r>
            <w:r w:rsidRPr="00A16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1642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Eya </w:t>
            </w:r>
            <w:r w:rsidRPr="00A16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Yes) </w:t>
            </w:r>
          </w:p>
          <w:p w:rsidR="008F4217" w:rsidRPr="00A1642B" w:rsidRDefault="008F4217" w:rsidP="00061F1F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642B">
              <w:rPr>
                <w:rFonts w:ascii="Wingdings" w:hAnsi="Wingdings"/>
                <w:sz w:val="20"/>
                <w:szCs w:val="20"/>
              </w:rPr>
              <w:t></w:t>
            </w:r>
            <w:r w:rsidRPr="00A16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1642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Ayi </w:t>
            </w:r>
            <w:r w:rsidRPr="00A1642B">
              <w:rPr>
                <w:rFonts w:ascii="Times New Roman" w:hAnsi="Times New Roman"/>
                <w:color w:val="000000"/>
                <w:sz w:val="20"/>
                <w:szCs w:val="20"/>
              </w:rPr>
              <w:t>(No)</w:t>
            </w:r>
            <w:r w:rsidRPr="00A1642B">
              <w:rPr>
                <w:rFonts w:ascii="Times New Roman" w:hAnsi="Times New Roman"/>
                <w:b/>
                <w:sz w:val="20"/>
                <w:szCs w:val="20"/>
              </w:rPr>
              <w:t xml:space="preserve"> → </w:t>
            </w:r>
            <w:r w:rsidR="00061F1F" w:rsidRPr="00A1642B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Pr="00A1642B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DE4C38" w:rsidRPr="00A1642B"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r w:rsidR="003D483B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  <w:p w:rsidR="00261D9F" w:rsidRPr="00A1642B" w:rsidRDefault="00261D9F" w:rsidP="00261D9F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1642B">
              <w:rPr>
                <w:rFonts w:ascii="Wingdings" w:hAnsi="Wingdings"/>
                <w:sz w:val="20"/>
                <w:szCs w:val="20"/>
              </w:rPr>
              <w:t></w:t>
            </w:r>
            <w:r w:rsidRPr="00A1642B">
              <w:rPr>
                <w:rFonts w:ascii="Times New Roman" w:hAnsi="Times New Roman"/>
                <w:b/>
                <w:sz w:val="20"/>
                <w:szCs w:val="20"/>
              </w:rPr>
              <w:t>Sindikudziwa (</w:t>
            </w:r>
            <w:r w:rsidRPr="00A1642B">
              <w:rPr>
                <w:rFonts w:ascii="Times New Roman" w:hAnsi="Times New Roman"/>
                <w:sz w:val="20"/>
                <w:szCs w:val="20"/>
              </w:rPr>
              <w:t>Don’t know)</w:t>
            </w:r>
            <w:r w:rsidRPr="00A1642B">
              <w:rPr>
                <w:rFonts w:ascii="Times New Roman" w:hAnsi="Times New Roman"/>
                <w:b/>
                <w:sz w:val="20"/>
                <w:szCs w:val="20"/>
              </w:rPr>
              <w:t xml:space="preserve"> → GO TO 5</w:t>
            </w:r>
            <w:r w:rsidR="003D483B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  <w:p w:rsidR="008F4217" w:rsidRPr="00A1642B" w:rsidRDefault="00261D9F" w:rsidP="00261D9F">
            <w:pPr>
              <w:tabs>
                <w:tab w:val="left" w:pos="5400"/>
              </w:tabs>
              <w:spacing w:before="40" w:after="40" w:line="240" w:lineRule="auto"/>
              <w:rPr>
                <w:rFonts w:ascii="Wingdings" w:hAnsi="Wingdings"/>
                <w:sz w:val="20"/>
                <w:szCs w:val="20"/>
              </w:rPr>
            </w:pPr>
            <w:r w:rsidRPr="00A1642B">
              <w:rPr>
                <w:rFonts w:ascii="Wingdings" w:hAnsi="Wingdings"/>
                <w:sz w:val="20"/>
                <w:szCs w:val="20"/>
              </w:rPr>
              <w:t></w:t>
            </w:r>
            <w:r w:rsidRPr="00A1642B">
              <w:rPr>
                <w:rFonts w:ascii="Times New Roman" w:hAnsi="Times New Roman"/>
                <w:b/>
                <w:sz w:val="20"/>
                <w:szCs w:val="20"/>
              </w:rPr>
              <w:t>Akana (</w:t>
            </w:r>
            <w:r w:rsidRPr="00A1642B">
              <w:rPr>
                <w:rFonts w:ascii="Times New Roman" w:hAnsi="Times New Roman"/>
                <w:sz w:val="20"/>
                <w:szCs w:val="20"/>
              </w:rPr>
              <w:t>Refused)</w:t>
            </w:r>
            <w:r w:rsidR="008F4217" w:rsidRPr="00A1642B">
              <w:rPr>
                <w:rFonts w:ascii="Times New Roman" w:hAnsi="Times New Roman"/>
                <w:b/>
                <w:sz w:val="20"/>
                <w:szCs w:val="20"/>
              </w:rPr>
              <w:t xml:space="preserve"> → </w:t>
            </w:r>
            <w:r w:rsidR="00061F1F" w:rsidRPr="00A1642B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="008F4217" w:rsidRPr="00A1642B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DE4C38" w:rsidRPr="00A1642B"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r w:rsidR="003D483B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</w:tr>
      <w:tr w:rsidR="00DE4C38" w:rsidRPr="00AF0FE3" w:rsidTr="0038786F">
        <w:trPr>
          <w:cantSplit/>
          <w:trHeight w:val="252"/>
        </w:trPr>
        <w:tc>
          <w:tcPr>
            <w:tcW w:w="511" w:type="dxa"/>
            <w:tcBorders>
              <w:bottom w:val="single" w:sz="4" w:space="0" w:color="auto"/>
            </w:tcBorders>
          </w:tcPr>
          <w:p w:rsidR="00DE4C38" w:rsidRPr="00AF0FE3" w:rsidRDefault="003D483B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53</w:t>
            </w:r>
            <w:r w:rsidR="00DE4C3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  <w:tcBorders>
              <w:bottom w:val="single" w:sz="4" w:space="0" w:color="auto"/>
            </w:tcBorders>
          </w:tcPr>
          <w:p w:rsidR="00DE4C38" w:rsidRPr="00AF0FE3" w:rsidRDefault="00DE4C38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0FE3">
              <w:rPr>
                <w:rFonts w:ascii="Times New Roman" w:hAnsi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Ndingawone nawo sopoyo? </w:t>
            </w:r>
          </w:p>
          <w:p w:rsidR="00DE4C38" w:rsidRPr="00AF0FE3" w:rsidRDefault="00DE4C38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  <w:p w:rsidR="00DE4C38" w:rsidRPr="00AF0FE3" w:rsidRDefault="00DE4C38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>May I see the soap?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5940" w:type="dxa"/>
            <w:gridSpan w:val="2"/>
            <w:tcBorders>
              <w:bottom w:val="single" w:sz="4" w:space="0" w:color="auto"/>
            </w:tcBorders>
          </w:tcPr>
          <w:p w:rsidR="00DE4C38" w:rsidRPr="00A1642B" w:rsidRDefault="00DE4C38" w:rsidP="00061F1F">
            <w:pPr>
              <w:spacing w:before="40" w:after="4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642B">
              <w:rPr>
                <w:rFonts w:ascii="Wingdings" w:hAnsi="Wingdings"/>
                <w:sz w:val="20"/>
                <w:szCs w:val="20"/>
              </w:rPr>
              <w:t></w:t>
            </w:r>
            <w:r w:rsidRPr="00A1642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1642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lipo</w:t>
            </w:r>
            <w:r w:rsidRPr="00A16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Soap present)</w:t>
            </w:r>
            <w:r w:rsidRPr="00A1642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  </w:t>
            </w:r>
          </w:p>
          <w:p w:rsidR="00DE4C38" w:rsidRPr="00A1642B" w:rsidRDefault="00DE4C38" w:rsidP="00061F1F">
            <w:pPr>
              <w:spacing w:before="40" w:after="4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1642B">
              <w:rPr>
                <w:rFonts w:ascii="Wingdings" w:hAnsi="Wingdings"/>
                <w:sz w:val="20"/>
                <w:szCs w:val="20"/>
              </w:rPr>
              <w:t></w:t>
            </w:r>
            <w:r w:rsidRPr="00A1642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1642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alibe</w:t>
            </w:r>
            <w:r w:rsidRPr="00A16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No soap in home)</w:t>
            </w:r>
            <w:r w:rsidR="006A35C8" w:rsidRPr="00A16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</w:t>
            </w:r>
            <w:r w:rsidRPr="00A1642B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 w:rsidR="00061F1F" w:rsidRPr="00A1642B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Pr="00A1642B">
              <w:rPr>
                <w:rFonts w:ascii="Times New Roman" w:hAnsi="Times New Roman"/>
                <w:b/>
                <w:sz w:val="20"/>
                <w:szCs w:val="20"/>
              </w:rPr>
              <w:t xml:space="preserve"> 5</w:t>
            </w:r>
            <w:r w:rsidR="003D483B">
              <w:rPr>
                <w:rFonts w:ascii="Times New Roman" w:hAnsi="Times New Roman"/>
                <w:b/>
                <w:sz w:val="20"/>
                <w:szCs w:val="20"/>
              </w:rPr>
              <w:t>6</w:t>
            </w:r>
            <w:r w:rsidRPr="00A1642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  </w:t>
            </w:r>
          </w:p>
          <w:p w:rsidR="00DE4C38" w:rsidRPr="00A1642B" w:rsidRDefault="00DE4C38" w:rsidP="00061F1F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1642B">
              <w:rPr>
                <w:rFonts w:ascii="Wingdings" w:hAnsi="Wingdings"/>
                <w:sz w:val="20"/>
                <w:szCs w:val="20"/>
              </w:rPr>
              <w:t></w:t>
            </w:r>
            <w:r w:rsidRPr="00A1642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1642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kana</w:t>
            </w:r>
            <w:r w:rsidRPr="00A1642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Refused) </w:t>
            </w:r>
            <w:r w:rsidRPr="00A1642B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 w:rsidR="00061F1F" w:rsidRPr="00A1642B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Pr="00A1642B">
              <w:rPr>
                <w:rFonts w:ascii="Times New Roman" w:hAnsi="Times New Roman"/>
                <w:b/>
                <w:sz w:val="20"/>
                <w:szCs w:val="20"/>
              </w:rPr>
              <w:t xml:space="preserve"> 5</w:t>
            </w:r>
            <w:r w:rsidR="003D483B">
              <w:rPr>
                <w:rFonts w:ascii="Times New Roman" w:hAnsi="Times New Roman"/>
                <w:b/>
                <w:sz w:val="20"/>
                <w:szCs w:val="20"/>
              </w:rPr>
              <w:t>6</w:t>
            </w:r>
          </w:p>
        </w:tc>
      </w:tr>
      <w:tr w:rsidR="008F4217" w:rsidRPr="003D483B" w:rsidTr="0038786F">
        <w:trPr>
          <w:cantSplit/>
          <w:trHeight w:val="252"/>
        </w:trPr>
        <w:tc>
          <w:tcPr>
            <w:tcW w:w="511" w:type="dxa"/>
          </w:tcPr>
          <w:p w:rsidR="008F4217" w:rsidRPr="003D483B" w:rsidRDefault="003D483B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4</w:t>
            </w:r>
            <w:r w:rsidR="000169C9" w:rsidRPr="003D483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8F4217" w:rsidRPr="003D483B" w:rsidRDefault="003E6BDF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>Kodi sopoyo</w:t>
            </w:r>
            <w:r w:rsidR="008F4217"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 mumagwiritsa ntchito munjira zanji? </w:t>
            </w:r>
          </w:p>
          <w:p w:rsidR="008F4217" w:rsidRPr="003D483B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8F4217" w:rsidRPr="003D483B" w:rsidRDefault="008F4217" w:rsidP="00BF55CA">
            <w:pPr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3D483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Do not read.  Mark all that apply.</w:t>
            </w:r>
          </w:p>
          <w:p w:rsidR="008F4217" w:rsidRPr="003D483B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8F4217" w:rsidRPr="003D483B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3D483B">
              <w:rPr>
                <w:rFonts w:ascii="Times New Roman" w:hAnsi="Times New Roman"/>
                <w:sz w:val="20"/>
                <w:szCs w:val="20"/>
              </w:rPr>
              <w:t>For which purposes do you use the soap?</w:t>
            </w:r>
          </w:p>
        </w:tc>
        <w:tc>
          <w:tcPr>
            <w:tcW w:w="5940" w:type="dxa"/>
            <w:gridSpan w:val="2"/>
          </w:tcPr>
          <w:p w:rsidR="008F4217" w:rsidRPr="003D483B" w:rsidRDefault="008F4217" w:rsidP="00061F1F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D483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usambira m’manja</w:t>
            </w:r>
            <w:r w:rsidRPr="003D48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Washing hands) </w:t>
            </w:r>
          </w:p>
          <w:p w:rsidR="008F4217" w:rsidRPr="003D483B" w:rsidRDefault="008F4217" w:rsidP="00061F1F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D483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uchapira zovala</w:t>
            </w:r>
            <w:r w:rsidRPr="003D48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(Washing clothes) </w:t>
            </w:r>
          </w:p>
          <w:p w:rsidR="008F4217" w:rsidRPr="003D483B" w:rsidRDefault="008F4217" w:rsidP="00061F1F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D483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utsukira ziwiya</w:t>
            </w:r>
            <w:r w:rsidRPr="003D48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(Cleaning utensils/vessels) </w:t>
            </w:r>
          </w:p>
          <w:p w:rsidR="008F4217" w:rsidRPr="003D483B" w:rsidRDefault="008F4217" w:rsidP="00061F1F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D483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Kusambira</w:t>
            </w:r>
            <w:r w:rsidRPr="003D48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(Bathing) </w:t>
            </w:r>
          </w:p>
          <w:p w:rsidR="008F4217" w:rsidRPr="003D483B" w:rsidRDefault="008F4217" w:rsidP="00061F1F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D483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>gati pali zina afotokoze</w:t>
            </w:r>
            <w:r w:rsidRPr="003D48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Other, specify)____________________</w:t>
            </w:r>
          </w:p>
          <w:p w:rsidR="00253058" w:rsidRPr="003D483B" w:rsidRDefault="00253058" w:rsidP="00253058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>Sindikudziwa (</w:t>
            </w:r>
            <w:r w:rsidRPr="003D483B">
              <w:rPr>
                <w:rFonts w:ascii="Times New Roman" w:hAnsi="Times New Roman"/>
                <w:sz w:val="20"/>
                <w:szCs w:val="20"/>
              </w:rPr>
              <w:t>Don’t know)</w:t>
            </w:r>
          </w:p>
          <w:p w:rsidR="008F4217" w:rsidRPr="003D483B" w:rsidRDefault="00253058" w:rsidP="00253058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>Akana (</w:t>
            </w:r>
            <w:r w:rsidRPr="003D483B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DE4C38" w:rsidRPr="00AF0FE3" w:rsidTr="0038786F">
        <w:trPr>
          <w:cantSplit/>
          <w:trHeight w:val="252"/>
        </w:trPr>
        <w:tc>
          <w:tcPr>
            <w:tcW w:w="511" w:type="dxa"/>
          </w:tcPr>
          <w:p w:rsidR="00DE4C38" w:rsidRPr="00AF0FE3" w:rsidRDefault="003D483B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5</w:t>
            </w:r>
            <w:r w:rsidR="00DE4C3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DE4C38" w:rsidRPr="00AF0FE3" w:rsidRDefault="00DE4C38" w:rsidP="008822B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0FE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Kodi pali malo amene mumasambira m’manja mukachoka ku chimbudzi? </w:t>
            </w:r>
          </w:p>
          <w:p w:rsidR="00DE4C38" w:rsidRPr="00AF0FE3" w:rsidRDefault="00DE4C38" w:rsidP="008822B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DE4C38" w:rsidRPr="00AF0FE3" w:rsidRDefault="00DE4C38" w:rsidP="008822B2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AF0FE3">
              <w:rPr>
                <w:rFonts w:ascii="Times New Roman" w:hAnsi="Times New Roman"/>
                <w:bCs/>
                <w:i/>
                <w:sz w:val="20"/>
                <w:szCs w:val="20"/>
              </w:rPr>
              <w:t>Observe hand washing station.</w:t>
            </w:r>
            <w:r w:rsidR="00D90B27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 Must have water and soap in same location.</w:t>
            </w:r>
          </w:p>
          <w:p w:rsidR="00DE4C38" w:rsidRPr="00AF0FE3" w:rsidRDefault="00DE4C38" w:rsidP="008822B2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:rsidR="00DE4C38" w:rsidRPr="00AF0FE3" w:rsidRDefault="00DE4C38" w:rsidP="004E04A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0FE3">
              <w:rPr>
                <w:rFonts w:ascii="Times New Roman" w:hAnsi="Times New Roman"/>
                <w:bCs/>
                <w:sz w:val="20"/>
                <w:szCs w:val="20"/>
              </w:rPr>
              <w:t xml:space="preserve">Is there a place for washing </w:t>
            </w:r>
            <w:r w:rsidR="004E04A8">
              <w:rPr>
                <w:rFonts w:ascii="Times New Roman" w:hAnsi="Times New Roman"/>
                <w:bCs/>
                <w:sz w:val="20"/>
                <w:szCs w:val="20"/>
              </w:rPr>
              <w:t>hands after you leave the toilet?</w:t>
            </w:r>
          </w:p>
        </w:tc>
        <w:tc>
          <w:tcPr>
            <w:tcW w:w="5940" w:type="dxa"/>
            <w:gridSpan w:val="2"/>
          </w:tcPr>
          <w:p w:rsidR="00DE4C38" w:rsidRPr="00AF0FE3" w:rsidRDefault="00DE4C38" w:rsidP="00061F1F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Eya 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Yes) </w:t>
            </w:r>
          </w:p>
          <w:p w:rsidR="00DE4C38" w:rsidRPr="00AF0FE3" w:rsidRDefault="00DE4C38" w:rsidP="00061F1F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Ayi 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>(No)</w:t>
            </w: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  <w:p w:rsidR="00DE4C38" w:rsidRDefault="00DE4C38" w:rsidP="00061F1F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Onani 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>(Unable to observe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253058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eason:_________________________</w:t>
            </w:r>
          </w:p>
          <w:p w:rsidR="00253058" w:rsidRPr="00253058" w:rsidRDefault="00253058" w:rsidP="00061F1F">
            <w:pPr>
              <w:tabs>
                <w:tab w:val="left" w:pos="5400"/>
              </w:tabs>
              <w:spacing w:before="40" w:after="40" w:line="240" w:lineRule="auto"/>
              <w:rPr>
                <w:rFonts w:ascii="Wingdings" w:hAnsi="Wingdings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FE3CDB" w:rsidRPr="00AF0FE3" w:rsidTr="0038786F">
        <w:trPr>
          <w:cantSplit/>
          <w:trHeight w:val="252"/>
        </w:trPr>
        <w:tc>
          <w:tcPr>
            <w:tcW w:w="511" w:type="dxa"/>
          </w:tcPr>
          <w:p w:rsidR="00FE3CDB" w:rsidRDefault="003D483B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6.</w:t>
            </w:r>
          </w:p>
        </w:tc>
        <w:tc>
          <w:tcPr>
            <w:tcW w:w="4097" w:type="dxa"/>
          </w:tcPr>
          <w:p w:rsidR="00FE3CDB" w:rsidRDefault="00BC5612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  <w:t>Ndikuti kumene amthu pabanja lanu amapita kukazithandiza masana?</w:t>
            </w:r>
          </w:p>
          <w:p w:rsidR="00BC5612" w:rsidRDefault="00BC5612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</w:p>
          <w:p w:rsidR="00BC5612" w:rsidRPr="00BC5612" w:rsidRDefault="00BC5612" w:rsidP="008822B2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val="fr-FR"/>
              </w:rPr>
              <w:t>Read answers.  Mark</w:t>
            </w:r>
            <w:r w:rsidRPr="00BC5612">
              <w:rPr>
                <w:rFonts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  <w:lang w:val="fr-FR"/>
              </w:rPr>
              <w:t>all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that apply.</w:t>
            </w:r>
          </w:p>
          <w:p w:rsidR="00FE3CDB" w:rsidRDefault="00FE3CDB" w:rsidP="008822B2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</w:p>
          <w:p w:rsidR="00FE3CDB" w:rsidRPr="00FE3CDB" w:rsidRDefault="00FE3CDB" w:rsidP="008822B2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Where do members of your household use the toilet during the day?</w:t>
            </w:r>
          </w:p>
        </w:tc>
        <w:tc>
          <w:tcPr>
            <w:tcW w:w="5940" w:type="dxa"/>
            <w:gridSpan w:val="2"/>
          </w:tcPr>
          <w:p w:rsidR="00BC5612" w:rsidRDefault="00FE3CDB" w:rsidP="00FE3CDB">
            <w:pPr>
              <w:spacing w:before="40" w:after="4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C5612">
              <w:rPr>
                <w:rFonts w:ascii="Times New Roman" w:hAnsi="Times New Roman"/>
                <w:b/>
                <w:sz w:val="20"/>
                <w:szCs w:val="20"/>
              </w:rPr>
              <w:t xml:space="preserve">Mokomo angapo chimbuzi chimodzi 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hared latrine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Specify </w:t>
            </w:r>
          </w:p>
          <w:p w:rsidR="00FE3CDB" w:rsidRPr="00AF0FE3" w:rsidRDefault="00BC5612" w:rsidP="00FE3CD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    </w:t>
            </w:r>
            <w:r w:rsidR="00FE3CDB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umber households sharing: _______</w:t>
            </w:r>
            <w:r w:rsidR="00FE3CDB"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FE3CDB" w:rsidRPr="00AF0FE3" w:rsidRDefault="00FE3CDB" w:rsidP="00FE3CD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BC561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Khomo limodzi chimbuzi chawo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Own latrine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) </w:t>
            </w:r>
          </w:p>
          <w:p w:rsidR="00FE3CDB" w:rsidRDefault="00FE3CDB" w:rsidP="00FE3CD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BC561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Kutchire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In the bushes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  <w:p w:rsidR="00B12156" w:rsidRPr="00AF0FE3" w:rsidRDefault="00B12156" w:rsidP="00FE3CD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BC561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Kupita paseri panyumba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Next to house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  <w:p w:rsidR="00FE3CDB" w:rsidRPr="00AF0FE3" w:rsidRDefault="00FE3CDB" w:rsidP="00FE3CD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</w:t>
            </w: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>gati pali zina afotokoze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Other, specify)____________________</w:t>
            </w:r>
          </w:p>
          <w:p w:rsidR="00FE3CDB" w:rsidRDefault="00FE3CDB" w:rsidP="00FE3CD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FE3CDB" w:rsidRPr="00AF0FE3" w:rsidRDefault="00FE3CDB" w:rsidP="00FE3CDB">
            <w:pPr>
              <w:spacing w:before="40" w:after="40" w:line="240" w:lineRule="auto"/>
              <w:rPr>
                <w:rFonts w:ascii="Wingdings" w:hAnsi="Wingdings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FE3CDB" w:rsidRPr="00AF0FE3" w:rsidTr="0038786F">
        <w:trPr>
          <w:cantSplit/>
          <w:trHeight w:val="252"/>
        </w:trPr>
        <w:tc>
          <w:tcPr>
            <w:tcW w:w="511" w:type="dxa"/>
          </w:tcPr>
          <w:p w:rsidR="00FE3CDB" w:rsidRDefault="003D483B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7.</w:t>
            </w:r>
          </w:p>
        </w:tc>
        <w:tc>
          <w:tcPr>
            <w:tcW w:w="4097" w:type="dxa"/>
          </w:tcPr>
          <w:p w:rsidR="00FE3CDB" w:rsidRPr="00BC5612" w:rsidRDefault="00BC5612" w:rsidP="00FE3CDB">
            <w:pPr>
              <w:tabs>
                <w:tab w:val="left" w:pos="2025"/>
              </w:tabs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  <w:t>Ndikuti kumene pabanja lanu amapita kukazithandiza panthawi ya usiku?</w:t>
            </w:r>
          </w:p>
          <w:p w:rsidR="00FE3CDB" w:rsidRDefault="00FE3CDB" w:rsidP="00FE3CDB">
            <w:pPr>
              <w:tabs>
                <w:tab w:val="left" w:pos="2025"/>
              </w:tabs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</w:p>
          <w:p w:rsidR="00BC5612" w:rsidRDefault="00BC5612" w:rsidP="00FE3CDB">
            <w:pPr>
              <w:tabs>
                <w:tab w:val="left" w:pos="2025"/>
              </w:tabs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val="fr-FR"/>
              </w:rPr>
              <w:t>Read answers.  Mark</w:t>
            </w:r>
            <w:r w:rsidRPr="00BC5612">
              <w:rPr>
                <w:rFonts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  <w:lang w:val="fr-FR"/>
              </w:rPr>
              <w:t>all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val="fr-FR"/>
              </w:rPr>
              <w:t xml:space="preserve"> that apply.</w:t>
            </w:r>
          </w:p>
          <w:p w:rsidR="00BC5612" w:rsidRDefault="00BC5612" w:rsidP="00FE3CDB">
            <w:pPr>
              <w:tabs>
                <w:tab w:val="left" w:pos="2025"/>
              </w:tabs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  <w:lang w:val="fr-FR"/>
              </w:rPr>
            </w:pPr>
          </w:p>
          <w:p w:rsidR="00FE3CDB" w:rsidRPr="00FE3CDB" w:rsidRDefault="00BC5612" w:rsidP="00FE3CDB">
            <w:pPr>
              <w:tabs>
                <w:tab w:val="left" w:pos="2025"/>
              </w:tabs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FE3CDB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Where do members of your household use the toilet at night?</w:t>
            </w:r>
          </w:p>
        </w:tc>
        <w:tc>
          <w:tcPr>
            <w:tcW w:w="5940" w:type="dxa"/>
            <w:gridSpan w:val="2"/>
          </w:tcPr>
          <w:p w:rsidR="00BC5612" w:rsidRDefault="00BC5612" w:rsidP="00BC5612">
            <w:pPr>
              <w:spacing w:before="40" w:after="4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Mokomo angapo chimbuzi chimodzi 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hared latrine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Specify </w:t>
            </w:r>
          </w:p>
          <w:p w:rsidR="00BC5612" w:rsidRPr="00AF0FE3" w:rsidRDefault="00BC5612" w:rsidP="00BC5612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    number households sharing: _______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BC5612" w:rsidRPr="00AF0FE3" w:rsidRDefault="00BC5612" w:rsidP="00BC5612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Khomo limodzi chimbuzi chawo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Own latrine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) </w:t>
            </w:r>
          </w:p>
          <w:p w:rsidR="00BC5612" w:rsidRDefault="00BC5612" w:rsidP="00BC5612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Kutchire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In the bushes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  <w:p w:rsidR="00BC5612" w:rsidRPr="00AF0FE3" w:rsidRDefault="00BC5612" w:rsidP="00BC5612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Kupita paseri panyumba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Next to house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  <w:p w:rsidR="00BC5612" w:rsidRPr="00AF0FE3" w:rsidRDefault="00BC5612" w:rsidP="00BC5612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</w:t>
            </w: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>gati pali zina afotokoze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Other, specify)____________________</w:t>
            </w:r>
          </w:p>
          <w:p w:rsidR="00BC5612" w:rsidRDefault="00BC5612" w:rsidP="00BC5612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FE3CDB" w:rsidRPr="00AF0FE3" w:rsidRDefault="00BC5612" w:rsidP="00BC5612">
            <w:pPr>
              <w:spacing w:before="40" w:after="40" w:line="240" w:lineRule="auto"/>
              <w:rPr>
                <w:rFonts w:ascii="Wingdings" w:hAnsi="Wingdings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7157AD" w:rsidRPr="00AF0FE3" w:rsidTr="0038786F">
        <w:trPr>
          <w:cantSplit/>
          <w:trHeight w:val="252"/>
        </w:trPr>
        <w:tc>
          <w:tcPr>
            <w:tcW w:w="511" w:type="dxa"/>
          </w:tcPr>
          <w:p w:rsidR="007157AD" w:rsidRPr="00AF0FE3" w:rsidRDefault="003D483B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8.</w:t>
            </w:r>
          </w:p>
        </w:tc>
        <w:tc>
          <w:tcPr>
            <w:tcW w:w="4097" w:type="dxa"/>
          </w:tcPr>
          <w:p w:rsidR="007157AD" w:rsidRPr="007606D5" w:rsidRDefault="007157AD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 w:rsidRPr="007606D5"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  <w:t xml:space="preserve">Kodi panyumba pano muli ndi chimbudzi? </w:t>
            </w:r>
          </w:p>
          <w:p w:rsidR="007157AD" w:rsidRPr="007606D5" w:rsidRDefault="007157AD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</w:p>
          <w:p w:rsidR="00253058" w:rsidRPr="007606D5" w:rsidRDefault="00253058" w:rsidP="008822B2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  <w:r w:rsidRPr="007606D5">
              <w:rPr>
                <w:rFonts w:ascii="Times New Roman" w:hAnsi="Times New Roman"/>
                <w:i/>
                <w:color w:val="000000"/>
                <w:sz w:val="20"/>
                <w:szCs w:val="20"/>
                <w:lang w:val="fr-FR"/>
              </w:rPr>
              <w:t>Observe toilet / latrine.</w:t>
            </w:r>
          </w:p>
          <w:p w:rsidR="00253058" w:rsidRPr="007606D5" w:rsidRDefault="00253058" w:rsidP="008822B2">
            <w:pPr>
              <w:spacing w:after="0" w:line="240" w:lineRule="auto"/>
              <w:outlineLvl w:val="0"/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</w:p>
          <w:p w:rsidR="007157AD" w:rsidRPr="00AF0FE3" w:rsidRDefault="007157AD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>Is there a toilet or a pit latrine in the home?</w:t>
            </w:r>
          </w:p>
        </w:tc>
        <w:tc>
          <w:tcPr>
            <w:tcW w:w="5940" w:type="dxa"/>
            <w:gridSpan w:val="2"/>
          </w:tcPr>
          <w:p w:rsidR="00253058" w:rsidRPr="00AF0FE3" w:rsidRDefault="00253058" w:rsidP="00253058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Eya 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Yes) </w:t>
            </w:r>
          </w:p>
          <w:p w:rsidR="00253058" w:rsidRPr="00AF0FE3" w:rsidRDefault="00253058" w:rsidP="00253058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Ayi 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>(No)</w:t>
            </w: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6A35C8">
              <w:rPr>
                <w:rFonts w:ascii="Times New Roman" w:hAnsi="Times New Roman"/>
                <w:b/>
                <w:sz w:val="20"/>
                <w:szCs w:val="20"/>
              </w:rPr>
              <w:t xml:space="preserve">→ GO TO </w:t>
            </w:r>
            <w:r w:rsidR="003D483B">
              <w:rPr>
                <w:rFonts w:ascii="Times New Roman" w:hAnsi="Times New Roman"/>
                <w:b/>
                <w:sz w:val="20"/>
                <w:szCs w:val="20"/>
              </w:rPr>
              <w:t>60</w:t>
            </w:r>
          </w:p>
          <w:p w:rsidR="00253058" w:rsidRDefault="00253058" w:rsidP="00253058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Onani 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>(Unable to observe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eason:_________________________</w:t>
            </w:r>
          </w:p>
          <w:p w:rsidR="007157AD" w:rsidRPr="00D90B27" w:rsidRDefault="00253058" w:rsidP="00253058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Refused)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A35C8">
              <w:rPr>
                <w:rFonts w:ascii="Times New Roman" w:hAnsi="Times New Roman"/>
                <w:b/>
                <w:sz w:val="20"/>
                <w:szCs w:val="20"/>
              </w:rPr>
              <w:t xml:space="preserve">→ GO TO </w:t>
            </w:r>
            <w:r w:rsidR="003D483B">
              <w:rPr>
                <w:rFonts w:ascii="Times New Roman" w:hAnsi="Times New Roman"/>
                <w:b/>
                <w:sz w:val="20"/>
                <w:szCs w:val="20"/>
              </w:rPr>
              <w:t>60</w:t>
            </w:r>
          </w:p>
        </w:tc>
      </w:tr>
      <w:tr w:rsidR="007157AD" w:rsidRPr="00AF0FE3" w:rsidTr="0038786F">
        <w:trPr>
          <w:cantSplit/>
          <w:trHeight w:val="252"/>
        </w:trPr>
        <w:tc>
          <w:tcPr>
            <w:tcW w:w="511" w:type="dxa"/>
          </w:tcPr>
          <w:p w:rsidR="007157AD" w:rsidRPr="00AF0FE3" w:rsidRDefault="003D483B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9</w:t>
            </w:r>
            <w:r w:rsidR="000169C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  <w:r w:rsidR="007157AD"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097" w:type="dxa"/>
          </w:tcPr>
          <w:p w:rsidR="007157AD" w:rsidRPr="007606D5" w:rsidRDefault="007157AD" w:rsidP="008822B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 w:rsidRPr="007606D5"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  <w:t xml:space="preserve">Kodi chimbudzi chimenechi chinamangidwa liti? </w:t>
            </w:r>
          </w:p>
          <w:p w:rsidR="007157AD" w:rsidRPr="007606D5" w:rsidRDefault="007157AD" w:rsidP="008822B2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</w:p>
          <w:p w:rsidR="007157AD" w:rsidRPr="00AF0FE3" w:rsidRDefault="007157AD" w:rsidP="008822B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When was this latrine constructed? </w:t>
            </w:r>
          </w:p>
        </w:tc>
        <w:tc>
          <w:tcPr>
            <w:tcW w:w="5940" w:type="dxa"/>
            <w:gridSpan w:val="2"/>
          </w:tcPr>
          <w:p w:rsidR="007157AD" w:rsidRDefault="007157AD" w:rsidP="00253058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="00FF67F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Chaka chino </w:t>
            </w:r>
            <w:r w:rsidR="00253058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253058" w:rsidRPr="00FF67FB">
              <w:rPr>
                <w:rFonts w:ascii="Times New Roman" w:hAnsi="Times New Roman"/>
                <w:color w:val="000000"/>
                <w:sz w:val="20"/>
                <w:szCs w:val="20"/>
              </w:rPr>
              <w:t>This year</w:t>
            </w:r>
            <w:r w:rsidR="00253058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  <w:p w:rsidR="00253058" w:rsidRPr="00253058" w:rsidRDefault="00253058" w:rsidP="00253058">
            <w:pPr>
              <w:spacing w:before="40" w:after="4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</w:t>
            </w:r>
            <w:r w:rsidR="00FF67F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Chaka chiyani </w:t>
            </w:r>
            <w:r w:rsidR="00FF67F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What year) 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pecify year: __  __  __  __</w:t>
            </w:r>
          </w:p>
          <w:p w:rsidR="00253058" w:rsidRDefault="00253058" w:rsidP="00253058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7157AD" w:rsidRDefault="00253058" w:rsidP="00253058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Refused)</w:t>
            </w:r>
          </w:p>
          <w:p w:rsidR="00C42B69" w:rsidRDefault="00C42B69" w:rsidP="00253058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C42B69" w:rsidRPr="00AF0FE3" w:rsidRDefault="00C42B69" w:rsidP="00253058">
            <w:pPr>
              <w:tabs>
                <w:tab w:val="left" w:pos="5400"/>
              </w:tabs>
              <w:spacing w:before="40" w:after="40" w:line="240" w:lineRule="auto"/>
              <w:rPr>
                <w:rFonts w:ascii="Wingdings" w:hAnsi="Wingdings"/>
                <w:sz w:val="20"/>
                <w:szCs w:val="20"/>
              </w:rPr>
            </w:pPr>
          </w:p>
        </w:tc>
      </w:tr>
      <w:tr w:rsidR="007157AD" w:rsidRPr="0010003F" w:rsidTr="00903D8A">
        <w:trPr>
          <w:cantSplit/>
          <w:trHeight w:val="503"/>
        </w:trPr>
        <w:tc>
          <w:tcPr>
            <w:tcW w:w="10548" w:type="dxa"/>
            <w:gridSpan w:val="4"/>
            <w:shd w:val="clear" w:color="auto" w:fill="BFBFBF" w:themeFill="background1" w:themeFillShade="BF"/>
            <w:vAlign w:val="center"/>
          </w:tcPr>
          <w:p w:rsidR="007157AD" w:rsidRPr="007157AD" w:rsidRDefault="004353B3" w:rsidP="007157A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COMMUNICATION OF HEALTH MESSAGES</w:t>
            </w:r>
          </w:p>
        </w:tc>
      </w:tr>
      <w:tr w:rsidR="008F4217" w:rsidRPr="0010003F" w:rsidTr="0038786F">
        <w:trPr>
          <w:cantSplit/>
          <w:trHeight w:val="252"/>
        </w:trPr>
        <w:tc>
          <w:tcPr>
            <w:tcW w:w="511" w:type="dxa"/>
          </w:tcPr>
          <w:p w:rsidR="008F4217" w:rsidRPr="00AF0FE3" w:rsidRDefault="003D483B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0</w:t>
            </w:r>
            <w:r w:rsidR="00DE4C3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8F4217" w:rsidRPr="00AF0FE3" w:rsidRDefault="004E04A8" w:rsidP="004E04A8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  <w:lang w:val="en-ZW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  <w:lang w:val="en-ZW"/>
              </w:rPr>
              <w:t xml:space="preserve">Kodi </w:t>
            </w:r>
            <w:r w:rsidR="00FF67FB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  <w:lang w:val="en-ZW"/>
              </w:rPr>
              <w:t>mumamverapo</w:t>
            </w:r>
            <w:r w:rsidR="008F4217" w:rsidRPr="004E04A8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  <w:lang w:val="en-ZW"/>
              </w:rPr>
              <w:t xml:space="preserve"> wailesi?</w:t>
            </w:r>
          </w:p>
          <w:p w:rsidR="008F4217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4E04A8" w:rsidRPr="004E04A8" w:rsidRDefault="00253058" w:rsidP="00DC0448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FF67FB">
              <w:rPr>
                <w:rFonts w:ascii="Times New Roman" w:hAnsi="Times New Roman"/>
                <w:sz w:val="20"/>
                <w:szCs w:val="20"/>
              </w:rPr>
              <w:t>Do you listen</w:t>
            </w:r>
            <w:r w:rsidR="004E04A8" w:rsidRPr="00FF67FB">
              <w:rPr>
                <w:rFonts w:ascii="Times New Roman" w:hAnsi="Times New Roman"/>
                <w:sz w:val="20"/>
                <w:szCs w:val="20"/>
              </w:rPr>
              <w:t xml:space="preserve"> to the radio?</w:t>
            </w:r>
          </w:p>
        </w:tc>
        <w:tc>
          <w:tcPr>
            <w:tcW w:w="5940" w:type="dxa"/>
            <w:gridSpan w:val="2"/>
          </w:tcPr>
          <w:p w:rsidR="008F4217" w:rsidRPr="003D483B" w:rsidRDefault="008F4217" w:rsidP="006A21E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D483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Eya </w:t>
            </w:r>
            <w:r w:rsidRPr="003D48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Yes) </w:t>
            </w:r>
          </w:p>
          <w:p w:rsidR="008F4217" w:rsidRPr="003D483B" w:rsidRDefault="008F4217" w:rsidP="006A21E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3D483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Ayi </w:t>
            </w:r>
            <w:r w:rsidRPr="003D483B">
              <w:rPr>
                <w:rFonts w:ascii="Times New Roman" w:hAnsi="Times New Roman"/>
                <w:color w:val="000000"/>
                <w:sz w:val="20"/>
                <w:szCs w:val="20"/>
              </w:rPr>
              <w:t>(No)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 → </w:t>
            </w:r>
            <w:r w:rsidR="006A21EB" w:rsidRPr="003D483B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9C795E" w:rsidRPr="003D483B">
              <w:rPr>
                <w:rFonts w:ascii="Times New Roman" w:hAnsi="Times New Roman"/>
                <w:b/>
                <w:sz w:val="20"/>
                <w:szCs w:val="20"/>
              </w:rPr>
              <w:t>6</w:t>
            </w:r>
            <w:r w:rsidR="003D483B" w:rsidRPr="003D483B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  <w:p w:rsidR="002B6A7B" w:rsidRPr="003D483B" w:rsidRDefault="008F4217" w:rsidP="00253058">
            <w:pPr>
              <w:tabs>
                <w:tab w:val="left" w:pos="5400"/>
              </w:tabs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="006A21EB" w:rsidRPr="003D483B"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3D483B">
              <w:rPr>
                <w:rFonts w:ascii="Times New Roman" w:hAnsi="Times New Roman"/>
                <w:sz w:val="20"/>
                <w:szCs w:val="20"/>
              </w:rPr>
              <w:t xml:space="preserve">Refused) 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 → </w:t>
            </w:r>
            <w:r w:rsidR="006A21EB" w:rsidRPr="003D483B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9C795E" w:rsidRPr="003D483B">
              <w:rPr>
                <w:rFonts w:ascii="Times New Roman" w:hAnsi="Times New Roman"/>
                <w:b/>
                <w:sz w:val="20"/>
                <w:szCs w:val="20"/>
              </w:rPr>
              <w:t>6</w:t>
            </w:r>
            <w:r w:rsidR="003D483B" w:rsidRPr="003D483B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</w:tc>
      </w:tr>
      <w:tr w:rsidR="008F4217" w:rsidRPr="0010003F" w:rsidTr="0038786F">
        <w:trPr>
          <w:cantSplit/>
          <w:trHeight w:val="252"/>
        </w:trPr>
        <w:tc>
          <w:tcPr>
            <w:tcW w:w="511" w:type="dxa"/>
          </w:tcPr>
          <w:p w:rsidR="008F4217" w:rsidRPr="00AF0FE3" w:rsidRDefault="003D483B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1</w:t>
            </w:r>
            <w:r w:rsidR="009C795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8F4217" w:rsidRPr="007606D5" w:rsidRDefault="008F4217" w:rsidP="00A8211A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  <w:lang w:val="fr-FR"/>
              </w:rPr>
            </w:pPr>
            <w:r w:rsidRPr="007606D5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  <w:lang w:val="fr-FR"/>
              </w:rPr>
              <w:t xml:space="preserve">Kodi mumamvera kangati wailesi pa sabata? </w:t>
            </w:r>
          </w:p>
          <w:p w:rsidR="00253058" w:rsidRPr="007606D5" w:rsidRDefault="00253058" w:rsidP="00A8211A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  <w:lang w:val="fr-FR"/>
              </w:rPr>
            </w:pPr>
          </w:p>
          <w:p w:rsidR="00253058" w:rsidRPr="00253058" w:rsidRDefault="00253058" w:rsidP="00A8211A">
            <w:pPr>
              <w:spacing w:before="40" w:after="40" w:line="240" w:lineRule="auto"/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en-ZW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en-ZW"/>
              </w:rPr>
              <w:t xml:space="preserve">Mark only </w:t>
            </w:r>
            <w:r>
              <w:rPr>
                <w:rFonts w:ascii="Times New Roman" w:hAnsi="Times New Roman"/>
                <w:i/>
                <w:sz w:val="20"/>
                <w:szCs w:val="20"/>
                <w:u w:val="single"/>
                <w:shd w:val="clear" w:color="auto" w:fill="FFFFFF"/>
                <w:lang w:val="en-ZW"/>
              </w:rPr>
              <w:t>one</w:t>
            </w:r>
            <w:r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  <w:lang w:val="en-ZW"/>
              </w:rPr>
              <w:t>.</w:t>
            </w:r>
          </w:p>
          <w:p w:rsidR="008F4217" w:rsidRPr="00AF0FE3" w:rsidRDefault="008F4217" w:rsidP="00A8211A">
            <w:pPr>
              <w:spacing w:before="40" w:after="40" w:line="240" w:lineRule="auto"/>
              <w:jc w:val="both"/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  <w:lang w:val="en-ZW"/>
              </w:rPr>
            </w:pPr>
          </w:p>
          <w:p w:rsidR="008F4217" w:rsidRPr="00AF0FE3" w:rsidRDefault="008F4217" w:rsidP="006E2286">
            <w:pPr>
              <w:spacing w:before="40" w:after="40" w:line="24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ZW"/>
              </w:rPr>
            </w:pPr>
            <w:r w:rsidRPr="00AF0FE3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ZW"/>
              </w:rPr>
              <w:t>How many times in a week do you listen to the radio?</w:t>
            </w:r>
          </w:p>
        </w:tc>
        <w:tc>
          <w:tcPr>
            <w:tcW w:w="5940" w:type="dxa"/>
            <w:gridSpan w:val="2"/>
          </w:tcPr>
          <w:p w:rsidR="008F4217" w:rsidRPr="003D483B" w:rsidRDefault="008F4217" w:rsidP="006A21EB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 xml:space="preserve"> Palibe</w:t>
            </w:r>
            <w:r w:rsidRPr="003D483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(None) 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 w:rsidR="006A21EB" w:rsidRPr="003D483B">
              <w:rPr>
                <w:rFonts w:ascii="Times New Roman" w:hAnsi="Times New Roman"/>
                <w:b/>
                <w:sz w:val="20"/>
                <w:szCs w:val="20"/>
              </w:rPr>
              <w:t>GO TO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9C795E" w:rsidRPr="003D483B">
              <w:rPr>
                <w:rFonts w:ascii="Times New Roman" w:hAnsi="Times New Roman"/>
                <w:b/>
                <w:sz w:val="20"/>
                <w:szCs w:val="20"/>
              </w:rPr>
              <w:t>6</w:t>
            </w:r>
            <w:r w:rsidR="003D483B" w:rsidRPr="003D483B">
              <w:rPr>
                <w:rFonts w:ascii="Times New Roman" w:hAnsi="Times New Roman"/>
                <w:b/>
                <w:sz w:val="20"/>
                <w:szCs w:val="20"/>
              </w:rPr>
              <w:t>5</w:t>
            </w:r>
          </w:p>
          <w:p w:rsidR="008F4217" w:rsidRPr="003D483B" w:rsidRDefault="008F4217" w:rsidP="006A21EB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 xml:space="preserve"> Kamodzi pa mulungu</w:t>
            </w:r>
            <w:r w:rsidRPr="003D483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(Once a week)</w:t>
            </w:r>
          </w:p>
          <w:p w:rsidR="008F4217" w:rsidRPr="003D483B" w:rsidRDefault="008F4217" w:rsidP="006A21EB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3D483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ab/>
            </w: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 xml:space="preserve"> Kawiri kapenan katatu pa mulungu</w:t>
            </w:r>
            <w:r w:rsidRPr="003D483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(2-3 times a week)</w:t>
            </w:r>
            <w:r w:rsidRPr="003D483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ab/>
            </w:r>
          </w:p>
          <w:p w:rsidR="008F4217" w:rsidRPr="003D483B" w:rsidRDefault="008F4217" w:rsidP="006A21EB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 xml:space="preserve"> Kanayi kapena kasanu pa mulungu</w:t>
            </w:r>
            <w:r w:rsidRPr="003D483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(4-5 times a week)</w:t>
            </w:r>
            <w:r w:rsidRPr="003D483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ab/>
            </w:r>
          </w:p>
          <w:p w:rsidR="002B6A7B" w:rsidRPr="003D483B" w:rsidRDefault="008F4217" w:rsidP="006A21EB">
            <w:pPr>
              <w:spacing w:before="40" w:after="40" w:line="24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 xml:space="preserve"> Kuposera kasanu pa mulungu</w:t>
            </w:r>
            <w:r w:rsidRPr="003D483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(More than 5 times a week)</w:t>
            </w:r>
          </w:p>
          <w:p w:rsidR="00253058" w:rsidRPr="003D483B" w:rsidRDefault="00253058" w:rsidP="00253058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>Sindikudziwa (</w:t>
            </w:r>
            <w:r w:rsidRPr="003D483B">
              <w:rPr>
                <w:rFonts w:ascii="Times New Roman" w:hAnsi="Times New Roman"/>
                <w:sz w:val="20"/>
                <w:szCs w:val="20"/>
              </w:rPr>
              <w:t>Don’t know)</w:t>
            </w:r>
          </w:p>
          <w:p w:rsidR="00253058" w:rsidRPr="003D483B" w:rsidRDefault="00253058" w:rsidP="00253058">
            <w:pPr>
              <w:spacing w:before="40" w:after="40" w:line="240" w:lineRule="auto"/>
              <w:jc w:val="both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3D483B">
              <w:rPr>
                <w:rFonts w:ascii="Wingdings" w:hAnsi="Wingdings"/>
                <w:sz w:val="20"/>
                <w:szCs w:val="20"/>
              </w:rPr>
              <w:t></w:t>
            </w:r>
            <w:r w:rsidRPr="003D483B">
              <w:rPr>
                <w:rFonts w:ascii="Times New Roman" w:hAnsi="Times New Roman"/>
                <w:b/>
                <w:sz w:val="20"/>
                <w:szCs w:val="20"/>
              </w:rPr>
              <w:t>Akana (</w:t>
            </w:r>
            <w:r w:rsidRPr="003D483B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8F4217" w:rsidRPr="0010003F" w:rsidTr="0038786F">
        <w:trPr>
          <w:cantSplit/>
          <w:trHeight w:val="252"/>
        </w:trPr>
        <w:tc>
          <w:tcPr>
            <w:tcW w:w="511" w:type="dxa"/>
          </w:tcPr>
          <w:p w:rsidR="007E0419" w:rsidRPr="00AF0FE3" w:rsidRDefault="003D483B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2</w:t>
            </w:r>
            <w:r w:rsidR="009C795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664D6B" w:rsidRPr="00664D6B" w:rsidRDefault="00664D6B" w:rsidP="00664D6B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r w:rsidRPr="00664D6B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Kodi ndi nthawi yanji imene mumakonda kumvera wailesi patsiku?</w:t>
            </w:r>
          </w:p>
          <w:p w:rsidR="009C795E" w:rsidRPr="007606D5" w:rsidRDefault="009C795E" w:rsidP="00DC0448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  <w:highlight w:val="yellow"/>
                <w:lang w:val="fr-FR"/>
              </w:rPr>
            </w:pPr>
          </w:p>
          <w:p w:rsidR="00253058" w:rsidRPr="00253058" w:rsidRDefault="00253058" w:rsidP="00DC0448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  <w:lang w:val="en-ZW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ZW"/>
              </w:rPr>
              <w:t xml:space="preserve">Do not read answers.  Mark only </w:t>
            </w:r>
            <w:r>
              <w:rPr>
                <w:rFonts w:ascii="Times New Roman" w:hAnsi="Times New Roman"/>
                <w:i/>
                <w:sz w:val="20"/>
                <w:szCs w:val="20"/>
                <w:u w:val="single"/>
                <w:lang w:val="en-ZW"/>
              </w:rPr>
              <w:t>one</w:t>
            </w:r>
            <w:r>
              <w:rPr>
                <w:rFonts w:ascii="Times New Roman" w:hAnsi="Times New Roman"/>
                <w:i/>
                <w:sz w:val="20"/>
                <w:szCs w:val="20"/>
                <w:lang w:val="en-ZW"/>
              </w:rPr>
              <w:t>.</w:t>
            </w:r>
          </w:p>
          <w:p w:rsidR="00253058" w:rsidRDefault="00253058" w:rsidP="00DC0448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  <w:lang w:val="en-ZW"/>
              </w:rPr>
            </w:pPr>
          </w:p>
          <w:p w:rsidR="008F4217" w:rsidRPr="00AF0FE3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  <w:lang w:val="en-ZW"/>
              </w:rPr>
            </w:pPr>
            <w:r w:rsidRPr="00463E5F">
              <w:rPr>
                <w:rFonts w:ascii="Times New Roman" w:hAnsi="Times New Roman"/>
                <w:sz w:val="20"/>
                <w:szCs w:val="20"/>
                <w:lang w:val="en-ZW"/>
              </w:rPr>
              <w:t>What time of day do you most often listen to the radio?</w:t>
            </w:r>
            <w:r w:rsidRPr="00AF0FE3">
              <w:rPr>
                <w:rFonts w:ascii="Times New Roman" w:hAnsi="Times New Roman"/>
                <w:sz w:val="20"/>
                <w:szCs w:val="20"/>
                <w:lang w:val="en-ZW"/>
              </w:rPr>
              <w:t xml:space="preserve">    </w:t>
            </w:r>
          </w:p>
        </w:tc>
        <w:tc>
          <w:tcPr>
            <w:tcW w:w="5940" w:type="dxa"/>
            <w:gridSpan w:val="2"/>
          </w:tcPr>
          <w:p w:rsidR="008F4217" w:rsidRPr="00AF0FE3" w:rsidRDefault="008F4217" w:rsidP="006A21EB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 xml:space="preserve"> </w:t>
            </w:r>
            <w:r w:rsidR="00463E5F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 xml:space="preserve">Mawa </w:t>
            </w:r>
            <w:r w:rsidRPr="00AF0FE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</w:t>
            </w:r>
            <w:r w:rsidRPr="00463E5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Morning</w:t>
            </w:r>
            <w:r w:rsidR="003E6BD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)  </w:t>
            </w:r>
            <w:r w:rsidRPr="00AF0FE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                            </w:t>
            </w:r>
          </w:p>
          <w:p w:rsidR="008F4217" w:rsidRPr="00AF0FE3" w:rsidRDefault="008F4217" w:rsidP="006A21EB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 xml:space="preserve"> </w:t>
            </w:r>
            <w:r w:rsidR="00463E5F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 xml:space="preserve">Masana </w:t>
            </w:r>
            <w:r w:rsidRPr="00AF0FE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</w:t>
            </w:r>
            <w:r w:rsidRPr="00463E5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fternoon</w:t>
            </w:r>
            <w:r w:rsidRPr="00AF0FE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)</w:t>
            </w:r>
            <w:r w:rsidRPr="00AF0FE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ab/>
            </w:r>
          </w:p>
          <w:p w:rsidR="008F4217" w:rsidRPr="00AF0FE3" w:rsidRDefault="008F4217" w:rsidP="006A21EB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 xml:space="preserve"> </w:t>
            </w:r>
            <w:r w:rsidR="00463E5F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 xml:space="preserve">Madzulo </w:t>
            </w:r>
            <w:r w:rsidRPr="00AF0FE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</w:t>
            </w:r>
            <w:r w:rsidRPr="00463E5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Evenings</w:t>
            </w:r>
            <w:r w:rsidRPr="00AF0FE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)</w:t>
            </w:r>
            <w:r w:rsidRPr="00AF0FE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ab/>
            </w:r>
          </w:p>
          <w:p w:rsidR="008F4217" w:rsidRPr="00AF0FE3" w:rsidRDefault="008F4217" w:rsidP="006A21EB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 xml:space="preserve"> </w:t>
            </w:r>
            <w:r w:rsidR="00463E5F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 xml:space="preserve">Tsiku onse </w:t>
            </w:r>
            <w:r w:rsidRPr="00AF0FE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</w:t>
            </w:r>
            <w:r w:rsidRPr="00463E5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All day</w:t>
            </w:r>
            <w:r w:rsidRPr="00AF0FE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)</w:t>
            </w:r>
            <w:r w:rsidR="003E6BD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</w:p>
          <w:p w:rsidR="008F4217" w:rsidRPr="00AF0FE3" w:rsidRDefault="008F4217" w:rsidP="006A21EB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 xml:space="preserve"> </w:t>
            </w:r>
            <w:r w:rsidR="00664D6B" w:rsidRPr="00664D6B">
              <w:rPr>
                <w:rFonts w:ascii="Times New Roman" w:hAnsi="Times New Roman"/>
                <w:b/>
                <w:sz w:val="20"/>
                <w:szCs w:val="20"/>
              </w:rPr>
              <w:t>Zimasinthasintha</w:t>
            </w:r>
            <w:r w:rsidR="00664D6B" w:rsidRPr="00AF0FE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AF0FE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</w:t>
            </w:r>
            <w:r w:rsidRPr="00664D6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It varies</w:t>
            </w:r>
            <w:r w:rsidRPr="00AF0FE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)</w:t>
            </w:r>
            <w:r w:rsidR="003E6BD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AF0FE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ab/>
            </w:r>
          </w:p>
          <w:p w:rsidR="002B6A7B" w:rsidRDefault="008F4217" w:rsidP="006A21EB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 xml:space="preserve"> </w:t>
            </w:r>
            <w:r w:rsidR="00463E5F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 xml:space="preserve">Ngati pali zina afotokoze </w:t>
            </w:r>
            <w:r w:rsidRPr="00AF0FE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(</w:t>
            </w:r>
            <w:r w:rsidRPr="00463E5F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Other, specify</w:t>
            </w:r>
            <w:r w:rsidRPr="00AF0FE3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)  __________________</w:t>
            </w:r>
          </w:p>
          <w:p w:rsidR="00253058" w:rsidRDefault="00253058" w:rsidP="00253058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253058" w:rsidRPr="00AF0FE3" w:rsidRDefault="00253058" w:rsidP="00253058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8F4217" w:rsidRPr="0010003F" w:rsidTr="0038786F">
        <w:trPr>
          <w:cantSplit/>
          <w:trHeight w:val="252"/>
        </w:trPr>
        <w:tc>
          <w:tcPr>
            <w:tcW w:w="511" w:type="dxa"/>
          </w:tcPr>
          <w:p w:rsidR="008F4217" w:rsidRPr="00AF0FE3" w:rsidRDefault="003D483B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3</w:t>
            </w:r>
            <w:r w:rsidR="009C795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8F4217" w:rsidRPr="00AF0FE3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>Kodi wailesi yanu ya pa mtima imene mumakonda kumvera nthawi zambiri ndi iti?</w:t>
            </w:r>
          </w:p>
          <w:p w:rsidR="008F4217" w:rsidRPr="00AF0FE3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695E7D" w:rsidRPr="00695E7D" w:rsidRDefault="00695E7D" w:rsidP="00DC0448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Read answers.  Mark only </w:t>
            </w:r>
            <w:r>
              <w:rPr>
                <w:rFonts w:ascii="Times New Roman" w:hAnsi="Times New Roman"/>
                <w:i/>
                <w:sz w:val="20"/>
                <w:szCs w:val="20"/>
                <w:u w:val="single"/>
              </w:rPr>
              <w:t>one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  <w:p w:rsidR="00695E7D" w:rsidRDefault="00695E7D" w:rsidP="00DC0448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  <w:p w:rsidR="008F4217" w:rsidRPr="00AF0FE3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AF0FE3">
              <w:rPr>
                <w:rFonts w:ascii="Times New Roman" w:hAnsi="Times New Roman"/>
                <w:sz w:val="20"/>
                <w:szCs w:val="20"/>
              </w:rPr>
              <w:t>What is your favorite radio station?</w:t>
            </w:r>
          </w:p>
        </w:tc>
        <w:tc>
          <w:tcPr>
            <w:tcW w:w="5940" w:type="dxa"/>
            <w:gridSpan w:val="2"/>
          </w:tcPr>
          <w:p w:rsidR="008F4217" w:rsidRPr="00AF0FE3" w:rsidRDefault="008F4217" w:rsidP="006A21EB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>Seventh Day Adventist</w:t>
            </w:r>
          </w:p>
          <w:p w:rsidR="008F4217" w:rsidRPr="00AF0FE3" w:rsidRDefault="008F4217" w:rsidP="006A21EB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>MBC 1</w:t>
            </w:r>
          </w:p>
          <w:p w:rsidR="008F4217" w:rsidRPr="00AF0FE3" w:rsidRDefault="008F4217" w:rsidP="006A21EB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>MBC 2</w:t>
            </w:r>
          </w:p>
          <w:p w:rsidR="008F4217" w:rsidRPr="00AF0FE3" w:rsidRDefault="008F4217" w:rsidP="006A21EB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>Capital FM</w:t>
            </w:r>
          </w:p>
          <w:p w:rsidR="008F4217" w:rsidRPr="00AF0FE3" w:rsidRDefault="008F4217" w:rsidP="006A21EB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>Power 101</w:t>
            </w:r>
          </w:p>
          <w:p w:rsidR="008F4217" w:rsidRPr="00AF0FE3" w:rsidRDefault="008F4217" w:rsidP="006A21EB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>Radio Maria</w:t>
            </w:r>
          </w:p>
          <w:p w:rsidR="008F4217" w:rsidRPr="00AF0FE3" w:rsidRDefault="008F4217" w:rsidP="006A21EB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>Radio Islam</w:t>
            </w:r>
          </w:p>
          <w:p w:rsidR="008F4217" w:rsidRPr="00AF0FE3" w:rsidRDefault="008F4217" w:rsidP="006A21EB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>Radio ABC</w:t>
            </w:r>
          </w:p>
          <w:p w:rsidR="00695E7D" w:rsidRDefault="008F4217" w:rsidP="006A21EB">
            <w:pPr>
              <w:widowControl w:val="0"/>
              <w:adjustRightInd w:val="0"/>
              <w:spacing w:before="40" w:after="40" w:line="240" w:lineRule="auto"/>
              <w:jc w:val="both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N</w:t>
            </w: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>gati pali zina afotokoze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Other, specify)____________________</w:t>
            </w:r>
          </w:p>
          <w:p w:rsidR="00695E7D" w:rsidRDefault="00695E7D" w:rsidP="00695E7D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Sindikudziw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Don’t know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2B6A7B" w:rsidRPr="006A21EB" w:rsidRDefault="00695E7D" w:rsidP="00695E7D">
            <w:pPr>
              <w:widowControl w:val="0"/>
              <w:adjustRightInd w:val="0"/>
              <w:spacing w:before="40" w:after="40" w:line="240" w:lineRule="auto"/>
              <w:jc w:val="both"/>
              <w:textAlignment w:val="baseline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E4CC7">
              <w:rPr>
                <w:rFonts w:ascii="Wingdings" w:hAnsi="Wingdings"/>
                <w:sz w:val="20"/>
                <w:szCs w:val="20"/>
              </w:rPr>
              <w:t>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Akana</w:t>
            </w:r>
            <w:r w:rsidRPr="003E4CC7">
              <w:rPr>
                <w:rFonts w:ascii="Times New Roman" w:hAnsi="Times New Roman"/>
                <w:b/>
                <w:sz w:val="20"/>
                <w:szCs w:val="20"/>
              </w:rPr>
              <w:t xml:space="preserve"> (</w:t>
            </w:r>
            <w:r w:rsidRPr="003E4CC7">
              <w:rPr>
                <w:rFonts w:ascii="Times New Roman" w:hAnsi="Times New Roman"/>
                <w:sz w:val="20"/>
                <w:szCs w:val="20"/>
              </w:rPr>
              <w:t>Refused)</w:t>
            </w:r>
          </w:p>
        </w:tc>
      </w:tr>
      <w:tr w:rsidR="008F4217" w:rsidRPr="0010003F" w:rsidTr="0038786F">
        <w:trPr>
          <w:cantSplit/>
          <w:trHeight w:val="252"/>
        </w:trPr>
        <w:tc>
          <w:tcPr>
            <w:tcW w:w="511" w:type="dxa"/>
            <w:tcBorders>
              <w:bottom w:val="single" w:sz="4" w:space="0" w:color="auto"/>
            </w:tcBorders>
          </w:tcPr>
          <w:p w:rsidR="007E0419" w:rsidRPr="00AF0FE3" w:rsidRDefault="003D483B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4</w:t>
            </w:r>
            <w:r w:rsidR="009C795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  <w:tcBorders>
              <w:bottom w:val="single" w:sz="4" w:space="0" w:color="auto"/>
            </w:tcBorders>
          </w:tcPr>
          <w:p w:rsidR="008F4217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  <w:lang w:val="en-ZW"/>
              </w:rPr>
            </w:pPr>
            <w:r w:rsidRPr="00AF0FE3">
              <w:rPr>
                <w:rFonts w:ascii="Times New Roman" w:hAnsi="Times New Roman"/>
                <w:b/>
                <w:sz w:val="20"/>
                <w:szCs w:val="20"/>
                <w:lang w:val="en-ZW"/>
              </w:rPr>
              <w:t xml:space="preserve">Kodi pologalamu ya pa mtima panu imene mumakonda kumvera nthawi zambiri ndi iti? </w:t>
            </w:r>
          </w:p>
          <w:p w:rsidR="00695E7D" w:rsidRDefault="00695E7D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  <w:lang w:val="en-ZW"/>
              </w:rPr>
            </w:pPr>
          </w:p>
          <w:p w:rsidR="00695E7D" w:rsidRPr="00AF0FE3" w:rsidRDefault="00695E7D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  <w:lang w:val="en-ZW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Read answers.  Mark only </w:t>
            </w:r>
            <w:r>
              <w:rPr>
                <w:rFonts w:ascii="Times New Roman" w:hAnsi="Times New Roman"/>
                <w:i/>
                <w:sz w:val="20"/>
                <w:szCs w:val="20"/>
                <w:u w:val="single"/>
              </w:rPr>
              <w:t>one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  <w:p w:rsidR="008F4217" w:rsidRPr="00AF0FE3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  <w:lang w:val="en-ZW"/>
              </w:rPr>
            </w:pPr>
          </w:p>
          <w:p w:rsidR="008F4217" w:rsidRPr="00AF0FE3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AF0FE3">
              <w:rPr>
                <w:rFonts w:ascii="Times New Roman" w:hAnsi="Times New Roman"/>
                <w:sz w:val="20"/>
                <w:szCs w:val="20"/>
                <w:lang w:val="en-ZW"/>
              </w:rPr>
              <w:t>What is your favorite program?</w:t>
            </w:r>
          </w:p>
        </w:tc>
        <w:tc>
          <w:tcPr>
            <w:tcW w:w="5940" w:type="dxa"/>
            <w:gridSpan w:val="2"/>
            <w:tcBorders>
              <w:bottom w:val="single" w:sz="4" w:space="0" w:color="auto"/>
            </w:tcBorders>
          </w:tcPr>
          <w:p w:rsidR="008F4217" w:rsidRPr="00462590" w:rsidRDefault="008F4217" w:rsidP="006A21EB">
            <w:pPr>
              <w:keepNext/>
              <w:tabs>
                <w:tab w:val="right" w:pos="2948"/>
              </w:tabs>
              <w:spacing w:before="40" w:after="40" w:line="240" w:lineRule="auto"/>
              <w:outlineLvl w:val="7"/>
              <w:rPr>
                <w:rFonts w:ascii="Times New Roman" w:hAnsi="Times New Roman"/>
                <w:sz w:val="20"/>
                <w:szCs w:val="20"/>
              </w:rPr>
            </w:pPr>
            <w:r w:rsidRPr="00462590">
              <w:rPr>
                <w:rFonts w:ascii="Wingdings" w:hAnsi="Wingdings"/>
                <w:sz w:val="20"/>
                <w:szCs w:val="20"/>
              </w:rPr>
              <w:t></w:t>
            </w:r>
            <w:r w:rsidRPr="00462590">
              <w:rPr>
                <w:rFonts w:ascii="Times New Roman" w:hAnsi="Times New Roman"/>
                <w:i/>
                <w:sz w:val="20"/>
                <w:szCs w:val="20"/>
              </w:rPr>
              <w:t>Youth Alert</w:t>
            </w:r>
            <w:r w:rsidRPr="00462590">
              <w:rPr>
                <w:rFonts w:ascii="Times New Roman" w:hAnsi="Times New Roman"/>
                <w:sz w:val="20"/>
                <w:szCs w:val="20"/>
              </w:rPr>
              <w:t>! Mix</w:t>
            </w:r>
          </w:p>
          <w:p w:rsidR="008F4217" w:rsidRPr="00462590" w:rsidRDefault="008F4217" w:rsidP="006A21EB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62590">
              <w:rPr>
                <w:rFonts w:ascii="Wingdings" w:hAnsi="Wingdings"/>
                <w:sz w:val="20"/>
                <w:szCs w:val="20"/>
              </w:rPr>
              <w:t></w:t>
            </w:r>
            <w:r w:rsidRPr="00462590">
              <w:rPr>
                <w:rFonts w:ascii="Times New Roman" w:hAnsi="Times New Roman"/>
                <w:b/>
                <w:sz w:val="20"/>
                <w:szCs w:val="20"/>
              </w:rPr>
              <w:t>Nthawi ya Achinyamata</w:t>
            </w:r>
          </w:p>
          <w:p w:rsidR="008F4217" w:rsidRPr="00462590" w:rsidRDefault="008F4217" w:rsidP="006A21EB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2590">
              <w:rPr>
                <w:rFonts w:ascii="Wingdings" w:hAnsi="Wingdings"/>
                <w:sz w:val="20"/>
                <w:szCs w:val="20"/>
              </w:rPr>
              <w:t></w:t>
            </w:r>
            <w:r w:rsidRPr="00462590">
              <w:rPr>
                <w:rFonts w:ascii="Times New Roman" w:hAnsi="Times New Roman"/>
                <w:b/>
                <w:sz w:val="20"/>
                <w:szCs w:val="20"/>
              </w:rPr>
              <w:t xml:space="preserve"> Kulankhula mwa </w:t>
            </w:r>
            <w:r w:rsidR="00462590" w:rsidRPr="00462590">
              <w:rPr>
                <w:rFonts w:ascii="Times New Roman" w:hAnsi="Times New Roman"/>
                <w:b/>
                <w:sz w:val="20"/>
                <w:szCs w:val="20"/>
              </w:rPr>
              <w:t>tchu</w:t>
            </w:r>
            <w:r w:rsidRPr="00462590">
              <w:rPr>
                <w:rFonts w:ascii="Times New Roman" w:hAnsi="Times New Roman"/>
                <w:b/>
                <w:sz w:val="20"/>
                <w:szCs w:val="20"/>
              </w:rPr>
              <w:t>tchutchu</w:t>
            </w:r>
            <w:r w:rsidRPr="00462590">
              <w:rPr>
                <w:rFonts w:ascii="Times New Roman" w:hAnsi="Times New Roman"/>
                <w:sz w:val="20"/>
                <w:szCs w:val="20"/>
              </w:rPr>
              <w:t xml:space="preserve"> (Straight Talk)</w:t>
            </w:r>
          </w:p>
          <w:p w:rsidR="008F4217" w:rsidRPr="00462590" w:rsidRDefault="008F4217" w:rsidP="006A21EB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2590">
              <w:rPr>
                <w:rFonts w:ascii="Wingdings" w:hAnsi="Wingdings"/>
                <w:sz w:val="20"/>
                <w:szCs w:val="20"/>
              </w:rPr>
              <w:t></w:t>
            </w:r>
            <w:r w:rsidRPr="00462590">
              <w:rPr>
                <w:rFonts w:ascii="Times New Roman" w:hAnsi="Times New Roman"/>
                <w:b/>
                <w:sz w:val="20"/>
                <w:szCs w:val="20"/>
              </w:rPr>
              <w:t xml:space="preserve"> Mauthenga a wana</w:t>
            </w:r>
            <w:r w:rsidRPr="00462590">
              <w:rPr>
                <w:rFonts w:ascii="Times New Roman" w:hAnsi="Times New Roman"/>
                <w:sz w:val="20"/>
                <w:szCs w:val="20"/>
              </w:rPr>
              <w:t xml:space="preserve"> (Kids Phone-in) </w:t>
            </w:r>
          </w:p>
          <w:p w:rsidR="008F4217" w:rsidRPr="00462590" w:rsidRDefault="008F4217" w:rsidP="004353B3">
            <w:pPr>
              <w:tabs>
                <w:tab w:val="left" w:pos="1830"/>
              </w:tabs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62590">
              <w:rPr>
                <w:rFonts w:ascii="Wingdings" w:hAnsi="Wingdings"/>
                <w:sz w:val="20"/>
                <w:szCs w:val="20"/>
              </w:rPr>
              <w:t></w:t>
            </w:r>
            <w:r w:rsidRPr="00462590">
              <w:rPr>
                <w:rFonts w:ascii="Times New Roman" w:hAnsi="Times New Roman"/>
                <w:b/>
                <w:sz w:val="20"/>
                <w:szCs w:val="20"/>
              </w:rPr>
              <w:t>Pakachere</w:t>
            </w:r>
            <w:r w:rsidR="004353B3">
              <w:rPr>
                <w:rFonts w:ascii="Times New Roman" w:hAnsi="Times New Roman"/>
                <w:b/>
                <w:sz w:val="20"/>
                <w:szCs w:val="20"/>
              </w:rPr>
              <w:tab/>
            </w:r>
          </w:p>
          <w:p w:rsidR="008F4217" w:rsidRPr="00462590" w:rsidRDefault="008F4217" w:rsidP="006A21EB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62590">
              <w:rPr>
                <w:rFonts w:ascii="Wingdings" w:hAnsi="Wingdings"/>
                <w:sz w:val="20"/>
                <w:szCs w:val="20"/>
              </w:rPr>
              <w:t></w:t>
            </w:r>
            <w:r w:rsidRPr="0046259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ikuferanji</w:t>
            </w:r>
          </w:p>
          <w:p w:rsidR="00695E7D" w:rsidRPr="00462590" w:rsidRDefault="008F4217" w:rsidP="006A21EB">
            <w:pPr>
              <w:spacing w:before="40" w:after="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590">
              <w:rPr>
                <w:rFonts w:ascii="Wingdings" w:hAnsi="Wingdings"/>
                <w:sz w:val="20"/>
                <w:szCs w:val="20"/>
              </w:rPr>
              <w:t></w:t>
            </w:r>
            <w:r w:rsidRPr="0046259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N</w:t>
            </w:r>
            <w:r w:rsidRPr="00462590">
              <w:rPr>
                <w:rFonts w:ascii="Times New Roman" w:hAnsi="Times New Roman"/>
                <w:b/>
                <w:sz w:val="20"/>
                <w:szCs w:val="20"/>
              </w:rPr>
              <w:t>gati pali zina afotokoze</w:t>
            </w:r>
            <w:r w:rsidRPr="0046259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Other, specify)____________________</w:t>
            </w:r>
          </w:p>
          <w:p w:rsidR="00695E7D" w:rsidRPr="00462590" w:rsidRDefault="00695E7D" w:rsidP="00695E7D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2590">
              <w:rPr>
                <w:rFonts w:ascii="Wingdings" w:hAnsi="Wingdings"/>
                <w:sz w:val="20"/>
                <w:szCs w:val="20"/>
              </w:rPr>
              <w:t></w:t>
            </w:r>
            <w:r w:rsidRPr="00462590">
              <w:rPr>
                <w:rFonts w:ascii="Times New Roman" w:hAnsi="Times New Roman"/>
                <w:b/>
                <w:sz w:val="20"/>
                <w:szCs w:val="20"/>
              </w:rPr>
              <w:t>Sindikudziwa (</w:t>
            </w:r>
            <w:r w:rsidRPr="00462590">
              <w:rPr>
                <w:rFonts w:ascii="Times New Roman" w:hAnsi="Times New Roman"/>
                <w:sz w:val="20"/>
                <w:szCs w:val="20"/>
              </w:rPr>
              <w:t>Don’t know)</w:t>
            </w:r>
          </w:p>
          <w:p w:rsidR="002B6A7B" w:rsidRPr="00462590" w:rsidRDefault="00695E7D" w:rsidP="00695E7D">
            <w:pPr>
              <w:spacing w:before="40" w:after="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590">
              <w:rPr>
                <w:rFonts w:ascii="Wingdings" w:hAnsi="Wingdings"/>
                <w:sz w:val="20"/>
                <w:szCs w:val="20"/>
              </w:rPr>
              <w:t></w:t>
            </w:r>
            <w:r w:rsidRPr="00462590">
              <w:rPr>
                <w:rFonts w:ascii="Times New Roman" w:hAnsi="Times New Roman"/>
                <w:b/>
                <w:sz w:val="20"/>
                <w:szCs w:val="20"/>
              </w:rPr>
              <w:t>Akana (</w:t>
            </w:r>
            <w:r w:rsidRPr="00462590">
              <w:rPr>
                <w:rFonts w:ascii="Times New Roman" w:hAnsi="Times New Roman"/>
                <w:sz w:val="20"/>
                <w:szCs w:val="20"/>
              </w:rPr>
              <w:t>Refused)</w:t>
            </w:r>
            <w:r w:rsidR="008F4217" w:rsidRPr="0046259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</w:t>
            </w:r>
          </w:p>
        </w:tc>
      </w:tr>
      <w:tr w:rsidR="004353B3" w:rsidRPr="0010003F" w:rsidTr="0038786F">
        <w:trPr>
          <w:cantSplit/>
          <w:trHeight w:val="252"/>
        </w:trPr>
        <w:tc>
          <w:tcPr>
            <w:tcW w:w="511" w:type="dxa"/>
            <w:tcBorders>
              <w:bottom w:val="single" w:sz="4" w:space="0" w:color="auto"/>
            </w:tcBorders>
          </w:tcPr>
          <w:p w:rsidR="004353B3" w:rsidRDefault="003D483B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65</w:t>
            </w:r>
            <w:r w:rsidR="00E76F3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  <w:tcBorders>
              <w:bottom w:val="single" w:sz="4" w:space="0" w:color="auto"/>
            </w:tcBorders>
          </w:tcPr>
          <w:p w:rsidR="00F1105B" w:rsidRPr="003B12EF" w:rsidRDefault="003B12EF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  <w:lang w:val="en-ZW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ZW"/>
              </w:rPr>
              <w:t>Ndi njira yanji yabwino yomwe mungamalandilire mauthenga aza ukhondo?</w:t>
            </w:r>
          </w:p>
          <w:p w:rsidR="003B12EF" w:rsidRDefault="003B12EF" w:rsidP="00DC0448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  <w:lang w:val="en-ZW"/>
              </w:rPr>
            </w:pPr>
          </w:p>
          <w:p w:rsidR="00F1105B" w:rsidRPr="006A2D8C" w:rsidRDefault="006A2D8C" w:rsidP="00DC0448">
            <w:pPr>
              <w:spacing w:after="0" w:line="240" w:lineRule="auto"/>
              <w:outlineLvl w:val="0"/>
              <w:rPr>
                <w:rFonts w:ascii="Times New Roman" w:hAnsi="Times New Roman"/>
                <w:i/>
                <w:sz w:val="20"/>
                <w:szCs w:val="20"/>
                <w:lang w:val="en-ZW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ZW"/>
              </w:rPr>
              <w:t xml:space="preserve">Read answers.  Mark only </w:t>
            </w:r>
            <w:r>
              <w:rPr>
                <w:rFonts w:ascii="Times New Roman" w:hAnsi="Times New Roman"/>
                <w:i/>
                <w:sz w:val="20"/>
                <w:szCs w:val="20"/>
                <w:u w:val="single"/>
                <w:lang w:val="en-ZW"/>
              </w:rPr>
              <w:t>one</w:t>
            </w:r>
            <w:r>
              <w:rPr>
                <w:rFonts w:ascii="Times New Roman" w:hAnsi="Times New Roman"/>
                <w:i/>
                <w:sz w:val="20"/>
                <w:szCs w:val="20"/>
                <w:lang w:val="en-ZW"/>
              </w:rPr>
              <w:t>.</w:t>
            </w:r>
          </w:p>
          <w:p w:rsidR="00F1105B" w:rsidRDefault="00F1105B" w:rsidP="00DC0448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  <w:lang w:val="en-ZW"/>
              </w:rPr>
            </w:pPr>
          </w:p>
          <w:p w:rsidR="004353B3" w:rsidRPr="004353B3" w:rsidRDefault="004353B3" w:rsidP="00DC0448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  <w:lang w:val="en-ZW"/>
              </w:rPr>
            </w:pPr>
            <w:r>
              <w:rPr>
                <w:rFonts w:ascii="Times New Roman" w:hAnsi="Times New Roman"/>
                <w:sz w:val="20"/>
                <w:szCs w:val="20"/>
                <w:lang w:val="en-ZW"/>
              </w:rPr>
              <w:t>What is the best w</w:t>
            </w:r>
            <w:r w:rsidR="00F1105B">
              <w:rPr>
                <w:rFonts w:ascii="Times New Roman" w:hAnsi="Times New Roman"/>
                <w:sz w:val="20"/>
                <w:szCs w:val="20"/>
                <w:lang w:val="en-ZW"/>
              </w:rPr>
              <w:t xml:space="preserve">ay for you to receive </w:t>
            </w:r>
            <w:r>
              <w:rPr>
                <w:rFonts w:ascii="Times New Roman" w:hAnsi="Times New Roman"/>
                <w:sz w:val="20"/>
                <w:szCs w:val="20"/>
                <w:lang w:val="en-ZW"/>
              </w:rPr>
              <w:t>health messages?</w:t>
            </w:r>
          </w:p>
        </w:tc>
        <w:tc>
          <w:tcPr>
            <w:tcW w:w="5940" w:type="dxa"/>
            <w:gridSpan w:val="2"/>
            <w:tcBorders>
              <w:bottom w:val="single" w:sz="4" w:space="0" w:color="auto"/>
            </w:tcBorders>
          </w:tcPr>
          <w:p w:rsidR="004353B3" w:rsidRPr="004353B3" w:rsidRDefault="004353B3" w:rsidP="004353B3">
            <w:pPr>
              <w:keepNext/>
              <w:tabs>
                <w:tab w:val="right" w:pos="2948"/>
              </w:tabs>
              <w:spacing w:before="40" w:after="40" w:line="240" w:lineRule="auto"/>
              <w:outlineLvl w:val="7"/>
              <w:rPr>
                <w:rFonts w:ascii="Times New Roman" w:hAnsi="Times New Roman"/>
                <w:sz w:val="20"/>
                <w:szCs w:val="20"/>
              </w:rPr>
            </w:pPr>
            <w:r w:rsidRPr="00462590">
              <w:rPr>
                <w:rFonts w:ascii="Wingdings" w:hAnsi="Wingdings"/>
                <w:sz w:val="20"/>
                <w:szCs w:val="20"/>
              </w:rPr>
              <w:t></w:t>
            </w:r>
            <w:r w:rsidR="005C6435">
              <w:rPr>
                <w:rFonts w:ascii="Times New Roman" w:hAnsi="Times New Roman"/>
                <w:b/>
                <w:sz w:val="20"/>
                <w:szCs w:val="20"/>
              </w:rPr>
              <w:t xml:space="preserve">Wayilesi </w:t>
            </w:r>
            <w:r>
              <w:rPr>
                <w:rFonts w:ascii="Times New Roman" w:hAnsi="Times New Roman"/>
                <w:sz w:val="20"/>
                <w:szCs w:val="20"/>
              </w:rPr>
              <w:t>(Radio)</w:t>
            </w:r>
          </w:p>
          <w:p w:rsidR="004353B3" w:rsidRPr="004353B3" w:rsidRDefault="004353B3" w:rsidP="004353B3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2590">
              <w:rPr>
                <w:rFonts w:ascii="Wingdings" w:hAnsi="Wingdings"/>
                <w:sz w:val="20"/>
                <w:szCs w:val="20"/>
              </w:rPr>
              <w:t></w:t>
            </w:r>
            <w:r w:rsidR="005C6435">
              <w:rPr>
                <w:rFonts w:ascii="Times New Roman" w:hAnsi="Times New Roman"/>
                <w:b/>
                <w:sz w:val="20"/>
                <w:szCs w:val="20"/>
              </w:rPr>
              <w:t xml:space="preserve">Wayilesi ya kanema </w:t>
            </w:r>
            <w:r>
              <w:rPr>
                <w:rFonts w:ascii="Times New Roman" w:hAnsi="Times New Roman"/>
                <w:sz w:val="20"/>
                <w:szCs w:val="20"/>
              </w:rPr>
              <w:t>(Television)</w:t>
            </w:r>
          </w:p>
          <w:p w:rsidR="004353B3" w:rsidRPr="00462590" w:rsidRDefault="004353B3" w:rsidP="004353B3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2590">
              <w:rPr>
                <w:rFonts w:ascii="Wingdings" w:hAnsi="Wingdings"/>
                <w:sz w:val="20"/>
                <w:szCs w:val="20"/>
              </w:rPr>
              <w:t></w:t>
            </w:r>
            <w:r w:rsidR="005C6435">
              <w:rPr>
                <w:rFonts w:ascii="Times New Roman" w:hAnsi="Times New Roman"/>
                <w:b/>
                <w:sz w:val="20"/>
                <w:szCs w:val="20"/>
              </w:rPr>
              <w:t xml:space="preserve">Munyuzi </w:t>
            </w:r>
            <w:r w:rsidRPr="00462590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Newspaper</w:t>
            </w:r>
            <w:r w:rsidRPr="00462590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4353B3" w:rsidRDefault="004353B3" w:rsidP="004353B3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2590">
              <w:rPr>
                <w:rFonts w:ascii="Wingdings" w:hAnsi="Wingdings"/>
                <w:sz w:val="20"/>
                <w:szCs w:val="20"/>
              </w:rPr>
              <w:t></w:t>
            </w:r>
            <w:r w:rsidR="002E5F41">
              <w:rPr>
                <w:rFonts w:ascii="Times New Roman" w:hAnsi="Times New Roman"/>
                <w:b/>
                <w:sz w:val="20"/>
                <w:szCs w:val="20"/>
              </w:rPr>
              <w:t xml:space="preserve">Malo ophunzilira ana </w:t>
            </w:r>
            <w:r w:rsidRPr="00462590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School</w:t>
            </w:r>
            <w:r w:rsidRPr="00462590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  <w:p w:rsidR="00F1105B" w:rsidRPr="00462590" w:rsidRDefault="00F1105B" w:rsidP="004353B3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2590">
              <w:rPr>
                <w:rFonts w:ascii="Wingdings" w:hAnsi="Wingdings"/>
                <w:sz w:val="20"/>
                <w:szCs w:val="20"/>
              </w:rPr>
              <w:t></w:t>
            </w:r>
            <w:r w:rsidR="002E5F41">
              <w:rPr>
                <w:rFonts w:ascii="Times New Roman" w:hAnsi="Times New Roman"/>
                <w:b/>
                <w:sz w:val="20"/>
                <w:szCs w:val="20"/>
              </w:rPr>
              <w:t xml:space="preserve">Kukachisi </w:t>
            </w:r>
            <w:r w:rsidRPr="00462590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Church</w:t>
            </w:r>
            <w:r w:rsidRPr="00462590">
              <w:rPr>
                <w:rFonts w:ascii="Times New Roman" w:hAnsi="Times New Roman"/>
                <w:sz w:val="20"/>
                <w:szCs w:val="20"/>
              </w:rPr>
              <w:t xml:space="preserve">) </w:t>
            </w:r>
          </w:p>
          <w:p w:rsidR="005C6435" w:rsidRDefault="004353B3" w:rsidP="004353B3">
            <w:pPr>
              <w:tabs>
                <w:tab w:val="left" w:pos="183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2590">
              <w:rPr>
                <w:rFonts w:ascii="Wingdings" w:hAnsi="Wingdings"/>
                <w:sz w:val="20"/>
                <w:szCs w:val="20"/>
              </w:rPr>
              <w:t></w:t>
            </w:r>
            <w:r w:rsidR="00B3211F">
              <w:rPr>
                <w:rFonts w:ascii="Times New Roman" w:hAnsi="Times New Roman"/>
                <w:b/>
                <w:sz w:val="20"/>
                <w:szCs w:val="20"/>
              </w:rPr>
              <w:t xml:space="preserve">Chipatala </w:t>
            </w:r>
            <w:r>
              <w:rPr>
                <w:rFonts w:ascii="Times New Roman" w:hAnsi="Times New Roman"/>
                <w:sz w:val="20"/>
                <w:szCs w:val="20"/>
              </w:rPr>
              <w:t>(Hospital / clinic)</w:t>
            </w:r>
          </w:p>
          <w:p w:rsidR="005C6435" w:rsidRDefault="005C6435" w:rsidP="005C6435">
            <w:pPr>
              <w:tabs>
                <w:tab w:val="left" w:pos="1830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2590">
              <w:rPr>
                <w:rFonts w:ascii="Wingdings" w:hAnsi="Wingdings"/>
                <w:sz w:val="20"/>
                <w:szCs w:val="20"/>
              </w:rPr>
              <w:t></w:t>
            </w:r>
            <w:r w:rsidR="00B3211F">
              <w:rPr>
                <w:rFonts w:ascii="Times New Roman" w:hAnsi="Times New Roman"/>
                <w:b/>
                <w:sz w:val="20"/>
                <w:szCs w:val="20"/>
              </w:rPr>
              <w:t xml:space="preserve">Kwa asinganga </w:t>
            </w:r>
            <w:r>
              <w:rPr>
                <w:rFonts w:ascii="Times New Roman" w:hAnsi="Times New Roman"/>
                <w:sz w:val="20"/>
                <w:szCs w:val="20"/>
              </w:rPr>
              <w:t>(Traditional healer)</w:t>
            </w:r>
          </w:p>
          <w:p w:rsidR="004353B3" w:rsidRDefault="004353B3" w:rsidP="004353B3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2590">
              <w:rPr>
                <w:rFonts w:ascii="Wingdings" w:hAnsi="Wingdings"/>
                <w:sz w:val="20"/>
                <w:szCs w:val="20"/>
              </w:rPr>
              <w:t></w:t>
            </w:r>
            <w:r w:rsidR="007517BB">
              <w:rPr>
                <w:rFonts w:ascii="Times New Roman" w:hAnsi="Times New Roman"/>
                <w:b/>
                <w:sz w:val="20"/>
                <w:szCs w:val="20"/>
              </w:rPr>
              <w:t xml:space="preserve">Pansonkhano </w:t>
            </w:r>
            <w:r>
              <w:rPr>
                <w:rFonts w:ascii="Times New Roman" w:hAnsi="Times New Roman"/>
                <w:sz w:val="20"/>
                <w:szCs w:val="20"/>
              </w:rPr>
              <w:t>(Meeting with CHW / HSA)</w:t>
            </w:r>
          </w:p>
          <w:p w:rsidR="00B3211F" w:rsidRDefault="005C6435" w:rsidP="005C6435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2590">
              <w:rPr>
                <w:rFonts w:ascii="Wingdings" w:hAnsi="Wingdings"/>
                <w:sz w:val="20"/>
                <w:szCs w:val="20"/>
              </w:rPr>
              <w:t></w:t>
            </w:r>
            <w:r w:rsidR="00B3211F">
              <w:rPr>
                <w:rFonts w:ascii="Times New Roman" w:hAnsi="Times New Roman"/>
                <w:b/>
                <w:sz w:val="20"/>
                <w:szCs w:val="20"/>
              </w:rPr>
              <w:t xml:space="preserve">Kwa amfumu / atsogoleri ena am’mudzi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(Message from chief / </w:t>
            </w:r>
          </w:p>
          <w:p w:rsidR="005C6435" w:rsidRDefault="00B3211F" w:rsidP="005C6435">
            <w:pPr>
              <w:tabs>
                <w:tab w:val="right" w:pos="2948"/>
              </w:tabs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5C6435">
              <w:rPr>
                <w:rFonts w:ascii="Times New Roman" w:hAnsi="Times New Roman"/>
                <w:sz w:val="20"/>
                <w:szCs w:val="20"/>
              </w:rPr>
              <w:t>other leaders in village)</w:t>
            </w:r>
          </w:p>
          <w:p w:rsidR="004353B3" w:rsidRPr="00462590" w:rsidRDefault="004353B3" w:rsidP="004353B3">
            <w:pPr>
              <w:spacing w:before="40" w:after="40" w:line="24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62590">
              <w:rPr>
                <w:rFonts w:ascii="Wingdings" w:hAnsi="Wingdings"/>
                <w:sz w:val="20"/>
                <w:szCs w:val="20"/>
              </w:rPr>
              <w:t></w:t>
            </w:r>
            <w:r w:rsidRPr="0046259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N</w:t>
            </w:r>
            <w:r w:rsidRPr="00462590">
              <w:rPr>
                <w:rFonts w:ascii="Times New Roman" w:hAnsi="Times New Roman"/>
                <w:b/>
                <w:sz w:val="20"/>
                <w:szCs w:val="20"/>
              </w:rPr>
              <w:t>gati pali zina afotokoze</w:t>
            </w:r>
            <w:r w:rsidRPr="0046259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Other, specify)____________________</w:t>
            </w:r>
          </w:p>
          <w:p w:rsidR="004353B3" w:rsidRPr="00462590" w:rsidRDefault="004353B3" w:rsidP="004353B3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62590">
              <w:rPr>
                <w:rFonts w:ascii="Wingdings" w:hAnsi="Wingdings"/>
                <w:sz w:val="20"/>
                <w:szCs w:val="20"/>
              </w:rPr>
              <w:t></w:t>
            </w:r>
            <w:r w:rsidRPr="00462590">
              <w:rPr>
                <w:rFonts w:ascii="Times New Roman" w:hAnsi="Times New Roman"/>
                <w:b/>
                <w:sz w:val="20"/>
                <w:szCs w:val="20"/>
              </w:rPr>
              <w:t>Sindikudziwa (</w:t>
            </w:r>
            <w:r w:rsidRPr="00462590">
              <w:rPr>
                <w:rFonts w:ascii="Times New Roman" w:hAnsi="Times New Roman"/>
                <w:sz w:val="20"/>
                <w:szCs w:val="20"/>
              </w:rPr>
              <w:t>Don’t know)</w:t>
            </w:r>
          </w:p>
          <w:p w:rsidR="004353B3" w:rsidRPr="00462590" w:rsidRDefault="004353B3" w:rsidP="004353B3">
            <w:pPr>
              <w:keepNext/>
              <w:tabs>
                <w:tab w:val="right" w:pos="2948"/>
              </w:tabs>
              <w:spacing w:before="40" w:after="40" w:line="240" w:lineRule="auto"/>
              <w:outlineLvl w:val="7"/>
              <w:rPr>
                <w:rFonts w:ascii="Wingdings" w:hAnsi="Wingdings"/>
                <w:sz w:val="20"/>
                <w:szCs w:val="20"/>
              </w:rPr>
            </w:pPr>
            <w:r w:rsidRPr="00462590">
              <w:rPr>
                <w:rFonts w:ascii="Wingdings" w:hAnsi="Wingdings"/>
                <w:sz w:val="20"/>
                <w:szCs w:val="20"/>
              </w:rPr>
              <w:t></w:t>
            </w:r>
            <w:r w:rsidRPr="00462590">
              <w:rPr>
                <w:rFonts w:ascii="Times New Roman" w:hAnsi="Times New Roman"/>
                <w:b/>
                <w:sz w:val="20"/>
                <w:szCs w:val="20"/>
              </w:rPr>
              <w:t>Akana (</w:t>
            </w:r>
            <w:r w:rsidRPr="00462590">
              <w:rPr>
                <w:rFonts w:ascii="Times New Roman" w:hAnsi="Times New Roman"/>
                <w:sz w:val="20"/>
                <w:szCs w:val="20"/>
              </w:rPr>
              <w:t>Refused)</w:t>
            </w:r>
            <w:r w:rsidRPr="0046259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</w:t>
            </w:r>
          </w:p>
        </w:tc>
      </w:tr>
      <w:tr w:rsidR="003D5BE8" w:rsidRPr="0010003F" w:rsidTr="00903D8A">
        <w:trPr>
          <w:cantSplit/>
          <w:trHeight w:val="440"/>
        </w:trPr>
        <w:tc>
          <w:tcPr>
            <w:tcW w:w="10548" w:type="dxa"/>
            <w:gridSpan w:val="4"/>
            <w:shd w:val="clear" w:color="auto" w:fill="BFBFBF" w:themeFill="background1" w:themeFillShade="BF"/>
            <w:vAlign w:val="center"/>
          </w:tcPr>
          <w:p w:rsidR="003D5BE8" w:rsidRPr="003D5BE8" w:rsidRDefault="003D5BE8" w:rsidP="003D5BE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DDITIONAL DEMOGRAPHIC INFORMATION</w:t>
            </w:r>
          </w:p>
        </w:tc>
      </w:tr>
      <w:tr w:rsidR="008F4217" w:rsidRPr="0010003F" w:rsidTr="0038786F">
        <w:trPr>
          <w:cantSplit/>
          <w:trHeight w:val="252"/>
        </w:trPr>
        <w:tc>
          <w:tcPr>
            <w:tcW w:w="511" w:type="dxa"/>
          </w:tcPr>
          <w:p w:rsidR="008F4217" w:rsidRPr="00AF0FE3" w:rsidRDefault="003D483B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6</w:t>
            </w:r>
            <w:r w:rsidR="009C795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8F4217" w:rsidRPr="00AF0FE3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>Kodi mumadziwa kulemba ndi kuwerenga?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8F4217" w:rsidRPr="00AF0FE3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</w:p>
          <w:p w:rsidR="008F4217" w:rsidRPr="00AF0FE3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AF0FE3">
              <w:rPr>
                <w:rFonts w:ascii="Times New Roman" w:hAnsi="Times New Roman"/>
                <w:sz w:val="20"/>
                <w:szCs w:val="20"/>
              </w:rPr>
              <w:t xml:space="preserve">Can you read and write?     </w:t>
            </w:r>
          </w:p>
        </w:tc>
        <w:tc>
          <w:tcPr>
            <w:tcW w:w="5940" w:type="dxa"/>
            <w:gridSpan w:val="2"/>
          </w:tcPr>
          <w:p w:rsidR="008F4217" w:rsidRPr="00AF0FE3" w:rsidRDefault="008F4217" w:rsidP="00FD0FA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Eya 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Yes) </w:t>
            </w:r>
          </w:p>
          <w:p w:rsidR="008F4217" w:rsidRPr="00AF0FE3" w:rsidRDefault="008F4217" w:rsidP="00FD0FA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Ayi 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>(No)</w:t>
            </w: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  <w:p w:rsidR="008F4217" w:rsidRPr="00AF0FE3" w:rsidRDefault="008F4217" w:rsidP="00FD0FAB">
            <w:pPr>
              <w:tabs>
                <w:tab w:val="left" w:pos="5400"/>
              </w:tabs>
              <w:spacing w:before="40" w:after="40" w:line="240" w:lineRule="auto"/>
              <w:rPr>
                <w:rFonts w:ascii="Wingdings" w:hAnsi="Wingdings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Akana 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>(Refused)</w:t>
            </w:r>
          </w:p>
        </w:tc>
      </w:tr>
      <w:tr w:rsidR="008F4217" w:rsidRPr="0010003F" w:rsidTr="0038786F">
        <w:trPr>
          <w:cantSplit/>
          <w:trHeight w:val="252"/>
        </w:trPr>
        <w:tc>
          <w:tcPr>
            <w:tcW w:w="511" w:type="dxa"/>
          </w:tcPr>
          <w:p w:rsidR="008F4217" w:rsidRPr="00AF0FE3" w:rsidRDefault="003D483B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7</w:t>
            </w:r>
            <w:r w:rsidR="004658D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8F4217" w:rsidRPr="00AF0FE3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>Kodi sukulu munasiyira kalasi yanji?</w:t>
            </w:r>
          </w:p>
          <w:p w:rsidR="008F4217" w:rsidRPr="00AF0FE3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8F4217" w:rsidRPr="00AF0FE3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F0FE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Mark only </w:t>
            </w:r>
            <w:r w:rsidRPr="00AF0FE3">
              <w:rPr>
                <w:rFonts w:ascii="Times New Roman" w:hAnsi="Times New Roman"/>
                <w:i/>
                <w:color w:val="000000"/>
                <w:sz w:val="20"/>
                <w:szCs w:val="20"/>
                <w:u w:val="single"/>
              </w:rPr>
              <w:t>one</w:t>
            </w:r>
            <w:r w:rsidRPr="00AF0FE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 answer.</w:t>
            </w:r>
          </w:p>
          <w:p w:rsidR="008F4217" w:rsidRPr="00AF0FE3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8F4217" w:rsidRPr="00AF0FE3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AF0FE3">
              <w:rPr>
                <w:rFonts w:ascii="Times New Roman" w:hAnsi="Times New Roman"/>
                <w:sz w:val="20"/>
                <w:szCs w:val="20"/>
              </w:rPr>
              <w:t>What is the highest level of education you have attended?</w:t>
            </w:r>
          </w:p>
        </w:tc>
        <w:tc>
          <w:tcPr>
            <w:tcW w:w="5940" w:type="dxa"/>
            <w:gridSpan w:val="2"/>
          </w:tcPr>
          <w:p w:rsidR="008F4217" w:rsidRPr="00AF0FE3" w:rsidRDefault="008F4217" w:rsidP="00FD0FA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 xml:space="preserve"> Palibe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 xml:space="preserve"> (None)</w:t>
            </w:r>
          </w:p>
          <w:p w:rsidR="008F4217" w:rsidRPr="00AF0FE3" w:rsidRDefault="008F4217" w:rsidP="00FD0FA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 xml:space="preserve"> Pulayimale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 xml:space="preserve"> (Some primary)</w:t>
            </w: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  <w:p w:rsidR="008F4217" w:rsidRPr="00AF0FE3" w:rsidRDefault="008F4217" w:rsidP="00FD0FA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 xml:space="preserve"> Sekondale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 xml:space="preserve"> (Some secondary)</w:t>
            </w:r>
            <w:r w:rsidRPr="00AF0FE3">
              <w:rPr>
                <w:rFonts w:ascii="Wingdings" w:hAnsi="Wingdings"/>
                <w:sz w:val="20"/>
                <w:szCs w:val="20"/>
              </w:rPr>
              <w:t></w:t>
            </w:r>
          </w:p>
          <w:p w:rsidR="008F4217" w:rsidRPr="00AF0FE3" w:rsidRDefault="008F4217" w:rsidP="00FD0FAB">
            <w:pPr>
              <w:spacing w:before="40" w:after="40" w:line="240" w:lineRule="auto"/>
              <w:rPr>
                <w:rFonts w:ascii="Wingdings" w:hAnsi="Wingdings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 xml:space="preserve"> Ndinamaliza sekondale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 xml:space="preserve"> (Completed secondary or higher)</w:t>
            </w:r>
            <w:r w:rsidRPr="00AF0FE3">
              <w:rPr>
                <w:rFonts w:ascii="Wingdings" w:hAnsi="Wingdings"/>
                <w:sz w:val="20"/>
                <w:szCs w:val="20"/>
              </w:rPr>
              <w:t></w:t>
            </w:r>
          </w:p>
          <w:p w:rsidR="008F4217" w:rsidRPr="00AF0FE3" w:rsidRDefault="008F4217" w:rsidP="00FD0FA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Akana 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>(Refused)</w:t>
            </w:r>
          </w:p>
        </w:tc>
      </w:tr>
      <w:tr w:rsidR="008F4217" w:rsidRPr="0010003F" w:rsidTr="0038786F">
        <w:trPr>
          <w:cantSplit/>
          <w:trHeight w:val="252"/>
        </w:trPr>
        <w:tc>
          <w:tcPr>
            <w:tcW w:w="511" w:type="dxa"/>
          </w:tcPr>
          <w:p w:rsidR="008F4217" w:rsidRPr="00AF0FE3" w:rsidRDefault="00115ADA" w:rsidP="0030543D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8</w:t>
            </w:r>
            <w:r w:rsidR="009C795E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8F4217" w:rsidRPr="00AF0FE3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 xml:space="preserve">Kodi pakhomo pano alipo ali ndi zinthu izi: </w:t>
            </w:r>
          </w:p>
          <w:p w:rsidR="008F4217" w:rsidRPr="00AF0FE3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8F4217" w:rsidRPr="00AF0FE3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AF0FE3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ark all that apply.</w:t>
            </w:r>
          </w:p>
          <w:p w:rsidR="008F4217" w:rsidRPr="00AF0FE3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8F4217" w:rsidRPr="00AF0FE3" w:rsidRDefault="008F4217" w:rsidP="00DC0448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AF0FE3">
              <w:rPr>
                <w:rFonts w:ascii="Times New Roman" w:hAnsi="Times New Roman"/>
                <w:sz w:val="20"/>
                <w:szCs w:val="20"/>
              </w:rPr>
              <w:t>Do you or any member of your household own:</w:t>
            </w:r>
          </w:p>
        </w:tc>
        <w:tc>
          <w:tcPr>
            <w:tcW w:w="5940" w:type="dxa"/>
            <w:gridSpan w:val="2"/>
          </w:tcPr>
          <w:p w:rsidR="008F4217" w:rsidRPr="00AF0FE3" w:rsidRDefault="008F4217" w:rsidP="00FD0FA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>Njinja ya kapalasa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 xml:space="preserve"> (Bicycle)</w:t>
            </w:r>
          </w:p>
          <w:p w:rsidR="008F4217" w:rsidRPr="00AF0FE3" w:rsidRDefault="008F4217" w:rsidP="00FD0FA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>Njinga yamoto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 xml:space="preserve"> (Motorcycle)</w:t>
            </w:r>
          </w:p>
          <w:p w:rsidR="008F4217" w:rsidRPr="00AF0FE3" w:rsidRDefault="008F4217" w:rsidP="00FD0FA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>Galimoto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 xml:space="preserve"> (Car)</w:t>
            </w:r>
          </w:p>
          <w:p w:rsidR="008F4217" w:rsidRPr="00AF0FE3" w:rsidRDefault="008F4217" w:rsidP="00FD0FA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>Wayilesi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 xml:space="preserve"> (Radio)</w:t>
            </w:r>
          </w:p>
          <w:p w:rsidR="008F4217" w:rsidRPr="00AF0FE3" w:rsidRDefault="008F4217" w:rsidP="00FD0FA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>Wayilesi ya kanema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 xml:space="preserve"> (Television) </w:t>
            </w:r>
          </w:p>
          <w:p w:rsidR="008F4217" w:rsidRDefault="008F4217" w:rsidP="00FD0FA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 xml:space="preserve"> Filiji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 xml:space="preserve"> (Refrigerator)</w:t>
            </w:r>
          </w:p>
          <w:p w:rsidR="000328E1" w:rsidRPr="00AF0FE3" w:rsidRDefault="000328E1" w:rsidP="00FD0FAB">
            <w:pPr>
              <w:spacing w:before="40" w:after="4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Magetsi a dzuw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Solar panel</w:t>
            </w:r>
            <w:r w:rsidRPr="00AF0FE3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8F4217" w:rsidRPr="00AF0FE3" w:rsidRDefault="008F4217" w:rsidP="00FD0FAB">
            <w:pPr>
              <w:spacing w:before="40" w:after="40" w:line="240" w:lineRule="auto"/>
              <w:rPr>
                <w:rFonts w:ascii="Wingdings" w:hAnsi="Wingdings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Akana 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>(Refused)</w:t>
            </w:r>
          </w:p>
        </w:tc>
      </w:tr>
      <w:tr w:rsidR="00890B08" w:rsidRPr="00AF0FE3" w:rsidTr="00903D8A">
        <w:trPr>
          <w:cantSplit/>
          <w:trHeight w:val="395"/>
        </w:trPr>
        <w:tc>
          <w:tcPr>
            <w:tcW w:w="10548" w:type="dxa"/>
            <w:gridSpan w:val="4"/>
            <w:shd w:val="clear" w:color="auto" w:fill="BFBFBF" w:themeFill="background1" w:themeFillShade="BF"/>
            <w:vAlign w:val="center"/>
          </w:tcPr>
          <w:p w:rsidR="00890B08" w:rsidRPr="00890B08" w:rsidRDefault="00890B08" w:rsidP="00890B0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CHLORINE TESTING</w:t>
            </w:r>
          </w:p>
        </w:tc>
      </w:tr>
      <w:tr w:rsidR="008822B2" w:rsidRPr="00AF0FE3" w:rsidTr="0038786F">
        <w:trPr>
          <w:cantSplit/>
          <w:trHeight w:val="252"/>
        </w:trPr>
        <w:tc>
          <w:tcPr>
            <w:tcW w:w="511" w:type="dxa"/>
          </w:tcPr>
          <w:p w:rsidR="008822B2" w:rsidRPr="00AF0FE3" w:rsidRDefault="00115ADA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9</w:t>
            </w:r>
            <w:r w:rsidR="008822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8822B2" w:rsidRPr="00AF0FE3" w:rsidRDefault="008822B2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0FE3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Kodi muli ndi botolo la Waterguard mnyumbamu?</w:t>
            </w:r>
            <w:r w:rsidRPr="00AF0FE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  <w:p w:rsidR="008822B2" w:rsidRPr="00AF0FE3" w:rsidRDefault="008822B2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8822B2" w:rsidRPr="00AF0FE3" w:rsidRDefault="008822B2" w:rsidP="008822B2">
            <w:pPr>
              <w:spacing w:after="0" w:line="240" w:lineRule="auto"/>
              <w:outlineLvl w:val="0"/>
              <w:rPr>
                <w:rFonts w:ascii="Times New Roman" w:hAnsi="Times New Roman"/>
                <w:bCs/>
                <w:i/>
                <w:sz w:val="20"/>
                <w:szCs w:val="20"/>
              </w:rPr>
            </w:pPr>
            <w:r w:rsidRPr="00AF0FE3">
              <w:rPr>
                <w:rFonts w:ascii="Times New Roman" w:hAnsi="Times New Roman"/>
                <w:bCs/>
                <w:i/>
                <w:sz w:val="20"/>
                <w:szCs w:val="20"/>
              </w:rPr>
              <w:t>Ask to see Waterguard bottle.</w:t>
            </w:r>
          </w:p>
          <w:p w:rsidR="008822B2" w:rsidRPr="00AF0FE3" w:rsidRDefault="008822B2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:rsidR="008822B2" w:rsidRPr="00AF0FE3" w:rsidRDefault="008822B2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AF0FE3">
              <w:rPr>
                <w:rFonts w:ascii="Times New Roman" w:hAnsi="Times New Roman"/>
                <w:bCs/>
                <w:sz w:val="20"/>
                <w:szCs w:val="20"/>
              </w:rPr>
              <w:t xml:space="preserve">Is there a bottle of </w:t>
            </w:r>
            <w:r w:rsidRPr="00AF0FE3">
              <w:rPr>
                <w:rFonts w:ascii="Times New Roman" w:hAnsi="Times New Roman"/>
                <w:bCs/>
                <w:iCs/>
                <w:sz w:val="20"/>
                <w:szCs w:val="20"/>
              </w:rPr>
              <w:t>WaterGuard in the house?</w:t>
            </w:r>
          </w:p>
        </w:tc>
        <w:tc>
          <w:tcPr>
            <w:tcW w:w="5940" w:type="dxa"/>
            <w:gridSpan w:val="2"/>
          </w:tcPr>
          <w:p w:rsidR="008822B2" w:rsidRPr="00AF0FE3" w:rsidRDefault="008822B2" w:rsidP="00FD0FA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Eya 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Yes) </w:t>
            </w:r>
          </w:p>
          <w:p w:rsidR="008822B2" w:rsidRDefault="008822B2" w:rsidP="00FD0FAB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Ayi 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>(No)</w:t>
            </w: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  <w:p w:rsidR="00695E7D" w:rsidRPr="00FD0FAB" w:rsidRDefault="00695E7D" w:rsidP="00FD0FA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Akana 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>(Refused)</w:t>
            </w:r>
          </w:p>
        </w:tc>
      </w:tr>
      <w:tr w:rsidR="00FD0FAB" w:rsidRPr="00AF0FE3" w:rsidTr="0038786F">
        <w:trPr>
          <w:cantSplit/>
          <w:trHeight w:val="252"/>
        </w:trPr>
        <w:tc>
          <w:tcPr>
            <w:tcW w:w="511" w:type="dxa"/>
          </w:tcPr>
          <w:p w:rsidR="00FD0FAB" w:rsidRDefault="00115ADA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0</w:t>
            </w:r>
            <w:r w:rsidR="004658D8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</w:tcPr>
          <w:p w:rsidR="00BC0AC7" w:rsidRDefault="00BC0AC7" w:rsidP="00BC0AC7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Kodi madzi anu okumwa ali mbiya panopa ndi otetezedwa?</w:t>
            </w:r>
          </w:p>
          <w:p w:rsidR="00FD0FAB" w:rsidRDefault="00FD0FAB" w:rsidP="008822B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FD0FAB" w:rsidRPr="00FD0FAB" w:rsidRDefault="00FD0FAB" w:rsidP="008822B2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63E5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Is the water currently in your stored drinking water container treated water?</w:t>
            </w:r>
          </w:p>
        </w:tc>
        <w:tc>
          <w:tcPr>
            <w:tcW w:w="5940" w:type="dxa"/>
            <w:gridSpan w:val="2"/>
          </w:tcPr>
          <w:p w:rsidR="00FD0FAB" w:rsidRPr="00AF0FE3" w:rsidRDefault="00FD0FAB" w:rsidP="00FD0FA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Eya 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(Yes) </w:t>
            </w:r>
          </w:p>
          <w:p w:rsidR="00FF67FB" w:rsidRDefault="00FD0FAB" w:rsidP="00FF67FB">
            <w:pPr>
              <w:spacing w:before="40" w:after="4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Ayi 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>(No)</w:t>
            </w:r>
            <w:r w:rsidRPr="00AF0FE3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  <w:p w:rsidR="00FD0FAB" w:rsidRPr="00AF0FE3" w:rsidRDefault="00695E7D" w:rsidP="00FF67FB">
            <w:pPr>
              <w:spacing w:before="40" w:after="40" w:line="240" w:lineRule="auto"/>
              <w:rPr>
                <w:rFonts w:ascii="Wingdings" w:hAnsi="Wingdings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Akana 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>(Refused)</w:t>
            </w:r>
          </w:p>
        </w:tc>
      </w:tr>
      <w:tr w:rsidR="008822B2" w:rsidRPr="00AF0FE3" w:rsidTr="0038786F">
        <w:trPr>
          <w:cantSplit/>
          <w:trHeight w:val="252"/>
        </w:trPr>
        <w:tc>
          <w:tcPr>
            <w:tcW w:w="511" w:type="dxa"/>
            <w:tcBorders>
              <w:bottom w:val="single" w:sz="4" w:space="0" w:color="auto"/>
            </w:tcBorders>
          </w:tcPr>
          <w:p w:rsidR="008822B2" w:rsidRPr="00AF0FE3" w:rsidRDefault="00115ADA" w:rsidP="008822B2">
            <w:pPr>
              <w:spacing w:after="0" w:line="240" w:lineRule="auto"/>
              <w:outlineLvl w:val="0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71</w:t>
            </w:r>
            <w:r w:rsidR="008822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.</w:t>
            </w:r>
          </w:p>
        </w:tc>
        <w:tc>
          <w:tcPr>
            <w:tcW w:w="4097" w:type="dxa"/>
            <w:tcBorders>
              <w:bottom w:val="single" w:sz="4" w:space="0" w:color="auto"/>
            </w:tcBorders>
          </w:tcPr>
          <w:p w:rsidR="008822B2" w:rsidRPr="00AF0FE3" w:rsidRDefault="008822B2" w:rsidP="008822B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F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Kodi mungandigawireko madzi okumwa kuti ndiwone ngati mwathiramo kololini?</w:t>
            </w:r>
          </w:p>
          <w:p w:rsidR="008822B2" w:rsidRPr="00AF0FE3" w:rsidRDefault="008822B2" w:rsidP="008822B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8822B2" w:rsidRPr="00AF0FE3" w:rsidRDefault="008822B2" w:rsidP="008822B2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F0FE3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Zitsatira zokhuzana ndi kulolini.</w:t>
            </w:r>
          </w:p>
          <w:p w:rsidR="008822B2" w:rsidRPr="00AF0FE3" w:rsidRDefault="008822B2" w:rsidP="008822B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F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8822B2" w:rsidRPr="00AF0FE3" w:rsidRDefault="008822B2" w:rsidP="008822B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F0FE3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ay I take a sample of drinking water?</w:t>
            </w:r>
            <w:r w:rsidRPr="00AF0FE3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:rsidR="008822B2" w:rsidRPr="00AF0FE3" w:rsidRDefault="008822B2" w:rsidP="008822B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  <w:p w:rsidR="008822B2" w:rsidRPr="00AF0FE3" w:rsidRDefault="008822B2" w:rsidP="008822B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F0FE3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Result of chlorine test.</w:t>
            </w:r>
          </w:p>
        </w:tc>
        <w:tc>
          <w:tcPr>
            <w:tcW w:w="5940" w:type="dxa"/>
            <w:gridSpan w:val="2"/>
            <w:tcBorders>
              <w:bottom w:val="single" w:sz="4" w:space="0" w:color="auto"/>
            </w:tcBorders>
          </w:tcPr>
          <w:p w:rsidR="003A6D4B" w:rsidRDefault="003A6D4B" w:rsidP="003A6D4B">
            <w:pPr>
              <w:spacing w:before="40" w:after="40" w:line="240" w:lineRule="auto"/>
              <w:rPr>
                <w:rFonts w:ascii="Wingdings" w:hAnsi="Wingdings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kana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Refused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FD0FAB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END SURVEY</w:t>
            </w:r>
          </w:p>
          <w:p w:rsidR="003A6D4B" w:rsidRPr="00AF0FE3" w:rsidRDefault="003A6D4B" w:rsidP="003A6D4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alibe madzi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No water stored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</w:t>
            </w:r>
            <w:r w:rsidRPr="00FD0FAB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END SURVEY</w:t>
            </w:r>
          </w:p>
          <w:p w:rsidR="003A6D4B" w:rsidRDefault="003A6D4B" w:rsidP="003A6D4B">
            <w:pPr>
              <w:spacing w:before="40" w:after="40" w:line="240" w:lineRule="auto"/>
              <w:rPr>
                <w:rFonts w:ascii="Wingdings" w:hAnsi="Wingdings"/>
                <w:sz w:val="20"/>
                <w:szCs w:val="20"/>
              </w:rPr>
            </w:pPr>
          </w:p>
          <w:p w:rsidR="003A6D4B" w:rsidRPr="00AF0FE3" w:rsidRDefault="003A6D4B" w:rsidP="003A6D4B">
            <w:pPr>
              <w:spacing w:before="40" w:after="4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ulibe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Negative)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</w:t>
            </w:r>
            <w:r w:rsidRPr="00FD0FAB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END SURVEY</w:t>
            </w:r>
          </w:p>
          <w:p w:rsidR="00367FEF" w:rsidRDefault="008822B2" w:rsidP="00FD0FA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limo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Positive)</w:t>
            </w:r>
            <w:r w:rsidR="003A6D4B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:rsidR="008822B2" w:rsidRPr="00AF0FE3" w:rsidRDefault="003A6D4B" w:rsidP="00FD0FA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367FE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        Free: 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_____</w:t>
            </w:r>
            <w:r w:rsidR="00367FE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___   Total: 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________  </w:t>
            </w:r>
            <w:r w:rsidRPr="00FD0FAB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END SURVEY</w:t>
            </w:r>
          </w:p>
          <w:p w:rsidR="008822B2" w:rsidRPr="00AF0FE3" w:rsidRDefault="008822B2" w:rsidP="00FD0FA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</w:t>
            </w:r>
          </w:p>
          <w:p w:rsidR="008822B2" w:rsidRPr="00AF0FE3" w:rsidRDefault="008822B2" w:rsidP="00FD0FA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Wingdings" w:hAnsi="Wingdings"/>
                <w:sz w:val="20"/>
                <w:szCs w:val="20"/>
              </w:rPr>
              <w:t>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AF0FE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ali zifukwa zina, lembani</w:t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Other reason, if test not done)</w:t>
            </w:r>
            <w:r w:rsidR="003A6D4B">
              <w:rPr>
                <w:rFonts w:ascii="Times New Roman" w:hAnsi="Times New Roman"/>
                <w:color w:val="000000"/>
                <w:sz w:val="20"/>
                <w:szCs w:val="20"/>
              </w:rPr>
              <w:t>:</w:t>
            </w:r>
          </w:p>
          <w:p w:rsidR="008822B2" w:rsidRPr="003A6D4B" w:rsidRDefault="008822B2" w:rsidP="003A6D4B">
            <w:pPr>
              <w:spacing w:before="40" w:after="4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F0FE3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ab/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ab/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ab/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ab/>
            </w:r>
            <w:r w:rsidRPr="00AF0FE3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ab/>
            </w:r>
            <w:r w:rsidR="003A6D4B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 xml:space="preserve">  </w:t>
            </w:r>
            <w:r w:rsidR="003A6D4B" w:rsidRPr="00FD0FAB">
              <w:rPr>
                <w:rFonts w:ascii="Times New Roman" w:hAnsi="Times New Roman"/>
                <w:b/>
                <w:sz w:val="20"/>
                <w:szCs w:val="20"/>
              </w:rPr>
              <w:t xml:space="preserve">→ </w:t>
            </w:r>
            <w:r w:rsidR="003A6D4B">
              <w:rPr>
                <w:rFonts w:ascii="Times New Roman" w:hAnsi="Times New Roman"/>
                <w:b/>
                <w:sz w:val="20"/>
                <w:szCs w:val="20"/>
              </w:rPr>
              <w:t>END SURVEY</w:t>
            </w:r>
          </w:p>
        </w:tc>
      </w:tr>
      <w:tr w:rsidR="003A6D4B" w:rsidRPr="0010003F" w:rsidTr="00903D8A">
        <w:trPr>
          <w:cantSplit/>
          <w:trHeight w:val="458"/>
        </w:trPr>
        <w:tc>
          <w:tcPr>
            <w:tcW w:w="10548" w:type="dxa"/>
            <w:gridSpan w:val="4"/>
            <w:shd w:val="clear" w:color="auto" w:fill="BFBFBF" w:themeFill="background1" w:themeFillShade="BF"/>
            <w:vAlign w:val="center"/>
          </w:tcPr>
          <w:p w:rsidR="003A6D4B" w:rsidRPr="003A6D4B" w:rsidRDefault="003A6D4B" w:rsidP="003A6D4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ND SURVEY</w:t>
            </w:r>
          </w:p>
        </w:tc>
      </w:tr>
    </w:tbl>
    <w:p w:rsidR="00297873" w:rsidRPr="002F1060" w:rsidRDefault="00297873" w:rsidP="00F16CA6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B381B">
        <w:rPr>
          <w:rFonts w:ascii="Times New Roman" w:hAnsi="Times New Roman"/>
          <w:sz w:val="20"/>
          <w:szCs w:val="20"/>
        </w:rPr>
        <w:t xml:space="preserve">     </w:t>
      </w:r>
    </w:p>
    <w:p w:rsidR="008634BF" w:rsidRPr="000B381B" w:rsidRDefault="008634BF" w:rsidP="0030543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297873" w:rsidRPr="00CE1957" w:rsidRDefault="00CE1957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  <w:u w:val="single"/>
        </w:rPr>
        <w:t>Notes from the Household</w:t>
      </w:r>
      <w:r>
        <w:rPr>
          <w:rFonts w:ascii="Times New Roman" w:hAnsi="Times New Roman"/>
          <w:b/>
          <w:sz w:val="20"/>
          <w:szCs w:val="20"/>
        </w:rPr>
        <w:t>:</w:t>
      </w:r>
    </w:p>
    <w:sectPr w:rsidR="00297873" w:rsidRPr="00CE1957" w:rsidSect="00C42B6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0774" w:rsidRDefault="00660774">
      <w:r>
        <w:separator/>
      </w:r>
    </w:p>
  </w:endnote>
  <w:endnote w:type="continuationSeparator" w:id="0">
    <w:p w:rsidR="00660774" w:rsidRDefault="00660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6D2C" w:rsidRDefault="00BE6D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630B" w:rsidRDefault="00A75AB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E6D2C">
      <w:rPr>
        <w:noProof/>
      </w:rPr>
      <w:t>14</w:t>
    </w:r>
    <w:r>
      <w:rPr>
        <w:noProof/>
      </w:rPr>
      <w:fldChar w:fldCharType="end"/>
    </w:r>
  </w:p>
  <w:p w:rsidR="0024630B" w:rsidRDefault="002463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630B" w:rsidRDefault="00A75AB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E6D2C">
      <w:rPr>
        <w:noProof/>
      </w:rPr>
      <w:t>1</w:t>
    </w:r>
    <w:r>
      <w:rPr>
        <w:noProof/>
      </w:rPr>
      <w:fldChar w:fldCharType="end"/>
    </w:r>
  </w:p>
  <w:p w:rsidR="0024630B" w:rsidRDefault="002463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0774" w:rsidRDefault="00660774">
      <w:r>
        <w:separator/>
      </w:r>
    </w:p>
  </w:footnote>
  <w:footnote w:type="continuationSeparator" w:id="0">
    <w:p w:rsidR="00660774" w:rsidRDefault="006607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6D2C" w:rsidRDefault="00BE6D2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630B" w:rsidRDefault="0024630B" w:rsidP="00ED1E4D">
    <w:pPr>
      <w:pStyle w:val="Header"/>
      <w:pBdr>
        <w:bottom w:val="single" w:sz="4" w:space="1" w:color="auto"/>
      </w:pBdr>
    </w:pPr>
    <w:r>
      <w:rPr>
        <w:b/>
        <w:sz w:val="20"/>
        <w:szCs w:val="20"/>
      </w:rPr>
      <w:t>Unique ID</w:t>
    </w:r>
    <w:proofErr w:type="gramStart"/>
    <w:r>
      <w:rPr>
        <w:b/>
        <w:sz w:val="20"/>
        <w:szCs w:val="20"/>
      </w:rPr>
      <w:t>:_</w:t>
    </w:r>
    <w:proofErr w:type="gramEnd"/>
    <w:r>
      <w:rPr>
        <w:b/>
        <w:sz w:val="20"/>
        <w:szCs w:val="20"/>
      </w:rPr>
      <w:t>_  __  __  __  __  __            Village:_______________________             Interviewer Initials:______</w:t>
    </w:r>
  </w:p>
  <w:p w:rsidR="0024630B" w:rsidRDefault="0024630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630B" w:rsidRDefault="00A75ABD" w:rsidP="00B0134F">
    <w:pPr>
      <w:pStyle w:val="Header"/>
      <w:jc w:val="center"/>
      <w:rPr>
        <w:b/>
      </w:rPr>
    </w:pPr>
    <w:r>
      <w:rPr>
        <w:b/>
      </w:rPr>
      <w:t xml:space="preserve">S1 Figure. </w:t>
    </w:r>
    <w:r w:rsidR="0024630B" w:rsidRPr="00F13B1B">
      <w:rPr>
        <w:b/>
      </w:rPr>
      <w:t>Malawi Typhoid Fever Investigation: Community Assessment Survey</w:t>
    </w:r>
    <w:bookmarkStart w:id="0" w:name="_GoBack"/>
    <w:bookmarkEnd w:id="0"/>
  </w:p>
  <w:p w:rsidR="0024630B" w:rsidRDefault="0024630B" w:rsidP="00002644">
    <w:pPr>
      <w:pStyle w:val="Header"/>
      <w:spacing w:before="360" w:after="0" w:line="360" w:lineRule="auto"/>
      <w:rPr>
        <w:b/>
        <w:sz w:val="20"/>
        <w:szCs w:val="20"/>
      </w:rPr>
    </w:pPr>
    <w:r w:rsidRPr="00F13B1B">
      <w:rPr>
        <w:b/>
        <w:sz w:val="20"/>
        <w:szCs w:val="20"/>
      </w:rPr>
      <w:t>Unique ID:</w:t>
    </w:r>
    <w:r>
      <w:rPr>
        <w:b/>
        <w:sz w:val="20"/>
        <w:szCs w:val="20"/>
      </w:rPr>
      <w:t xml:space="preserve">  </w:t>
    </w:r>
    <w:r w:rsidRPr="00F13B1B">
      <w:rPr>
        <w:b/>
        <w:sz w:val="20"/>
        <w:szCs w:val="20"/>
      </w:rPr>
      <w:t>_</w:t>
    </w:r>
    <w:proofErr w:type="gramStart"/>
    <w:r w:rsidRPr="00F13B1B">
      <w:rPr>
        <w:b/>
        <w:sz w:val="20"/>
        <w:szCs w:val="20"/>
      </w:rPr>
      <w:t>_</w:t>
    </w:r>
    <w:r>
      <w:rPr>
        <w:b/>
        <w:sz w:val="20"/>
        <w:szCs w:val="20"/>
      </w:rPr>
      <w:t xml:space="preserve">  </w:t>
    </w:r>
    <w:r w:rsidRPr="00F13B1B">
      <w:rPr>
        <w:b/>
        <w:sz w:val="20"/>
        <w:szCs w:val="20"/>
      </w:rPr>
      <w:t>_</w:t>
    </w:r>
    <w:proofErr w:type="gramEnd"/>
    <w:r w:rsidRPr="00F13B1B">
      <w:rPr>
        <w:b/>
        <w:sz w:val="20"/>
        <w:szCs w:val="20"/>
      </w:rPr>
      <w:t>_</w:t>
    </w:r>
    <w:r>
      <w:rPr>
        <w:b/>
        <w:sz w:val="20"/>
        <w:szCs w:val="20"/>
      </w:rPr>
      <w:t xml:space="preserve">  </w:t>
    </w:r>
    <w:r w:rsidRPr="00F13B1B">
      <w:rPr>
        <w:b/>
        <w:sz w:val="20"/>
        <w:szCs w:val="20"/>
      </w:rPr>
      <w:t>__</w:t>
    </w:r>
    <w:r>
      <w:rPr>
        <w:b/>
        <w:sz w:val="20"/>
        <w:szCs w:val="20"/>
      </w:rPr>
      <w:t xml:space="preserve">  </w:t>
    </w:r>
    <w:r w:rsidRPr="00F13B1B">
      <w:rPr>
        <w:b/>
        <w:sz w:val="20"/>
        <w:szCs w:val="20"/>
      </w:rPr>
      <w:t>__</w:t>
    </w:r>
    <w:r>
      <w:rPr>
        <w:b/>
        <w:sz w:val="20"/>
        <w:szCs w:val="20"/>
      </w:rPr>
      <w:t xml:space="preserve">  __  __                 </w:t>
    </w:r>
    <w:r w:rsidRPr="00F13B1B">
      <w:rPr>
        <w:b/>
        <w:sz w:val="20"/>
        <w:szCs w:val="20"/>
      </w:rPr>
      <w:t>Interview date:  __ / __ / 20</w:t>
    </w:r>
    <w:r>
      <w:rPr>
        <w:b/>
        <w:sz w:val="20"/>
        <w:szCs w:val="20"/>
      </w:rPr>
      <w:t>10</w:t>
    </w:r>
    <w:r w:rsidRPr="00F13B1B">
      <w:rPr>
        <w:b/>
        <w:sz w:val="20"/>
        <w:szCs w:val="20"/>
      </w:rPr>
      <w:t xml:space="preserve">  (</w:t>
    </w:r>
    <w:r w:rsidRPr="00F13B1B">
      <w:rPr>
        <w:b/>
        <w:i/>
        <w:sz w:val="20"/>
        <w:szCs w:val="20"/>
      </w:rPr>
      <w:t>dd/mm/20</w:t>
    </w:r>
    <w:r>
      <w:rPr>
        <w:b/>
        <w:i/>
        <w:sz w:val="20"/>
        <w:szCs w:val="20"/>
      </w:rPr>
      <w:t>10</w:t>
    </w:r>
    <w:r w:rsidRPr="00F13B1B">
      <w:rPr>
        <w:b/>
        <w:sz w:val="20"/>
        <w:szCs w:val="20"/>
      </w:rPr>
      <w:t xml:space="preserve">)    </w:t>
    </w:r>
    <w:r>
      <w:rPr>
        <w:b/>
        <w:sz w:val="20"/>
        <w:szCs w:val="20"/>
      </w:rPr>
      <w:t xml:space="preserve">                </w:t>
    </w:r>
    <w:r w:rsidRPr="00002644">
      <w:rPr>
        <w:b/>
        <w:sz w:val="20"/>
        <w:szCs w:val="20"/>
      </w:rPr>
      <w:t xml:space="preserve">Interviewer:________________________              Village:______________________  </w:t>
    </w:r>
  </w:p>
  <w:p w:rsidR="0024630B" w:rsidRDefault="0024630B" w:rsidP="00002644">
    <w:pPr>
      <w:pStyle w:val="Header"/>
      <w:spacing w:after="0" w:line="360" w:lineRule="auto"/>
      <w:rPr>
        <w:b/>
        <w:sz w:val="20"/>
        <w:szCs w:val="20"/>
      </w:rPr>
    </w:pPr>
    <w:r w:rsidRPr="00002644">
      <w:rPr>
        <w:b/>
        <w:sz w:val="20"/>
        <w:szCs w:val="20"/>
      </w:rPr>
      <w:t>Survey</w:t>
    </w:r>
    <w:r w:rsidRPr="00CC3456">
      <w:rPr>
        <w:b/>
        <w:sz w:val="20"/>
        <w:szCs w:val="20"/>
      </w:rPr>
      <w:t xml:space="preserve"> household</w:t>
    </w:r>
    <w:r>
      <w:rPr>
        <w:b/>
        <w:sz w:val="20"/>
        <w:szCs w:val="20"/>
      </w:rPr>
      <w:t xml:space="preserve"> #: _________________</w:t>
    </w:r>
    <w:r>
      <w:rPr>
        <w:b/>
        <w:sz w:val="20"/>
        <w:szCs w:val="20"/>
      </w:rPr>
      <w:tab/>
      <w:t xml:space="preserve">           Country</w:t>
    </w:r>
    <w:proofErr w:type="gramStart"/>
    <w:r>
      <w:rPr>
        <w:b/>
        <w:sz w:val="20"/>
        <w:szCs w:val="20"/>
      </w:rPr>
      <w:t>:_</w:t>
    </w:r>
    <w:proofErr w:type="gramEnd"/>
    <w:r>
      <w:rPr>
        <w:b/>
        <w:sz w:val="20"/>
        <w:szCs w:val="20"/>
      </w:rPr>
      <w:t>________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8DA0961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C158C42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AF90B2B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AAD2BB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48CE647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B48E8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AD65B3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1345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24EE7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0F7441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5923AEE"/>
    <w:multiLevelType w:val="hybridMultilevel"/>
    <w:tmpl w:val="43B4C58A"/>
    <w:lvl w:ilvl="0" w:tplc="77D474D2">
      <w:start w:val="1"/>
      <w:numFmt w:val="decimal"/>
      <w:lvlText w:val="OB%1)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 w15:restartNumberingAfterBreak="0">
    <w:nsid w:val="20B91AA4"/>
    <w:multiLevelType w:val="hybridMultilevel"/>
    <w:tmpl w:val="0860B00A"/>
    <w:lvl w:ilvl="0" w:tplc="AE849D88">
      <w:start w:val="10"/>
      <w:numFmt w:val="bullet"/>
      <w:lvlText w:val=""/>
      <w:lvlJc w:val="left"/>
      <w:pPr>
        <w:tabs>
          <w:tab w:val="num" w:pos="1080"/>
        </w:tabs>
        <w:ind w:left="1080" w:hanging="360"/>
      </w:pPr>
      <w:rPr>
        <w:rFonts w:ascii="Wingdings" w:eastAsia="Times New Roman" w:hAnsi="Wingdings" w:hint="default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7A8166F"/>
    <w:multiLevelType w:val="hybridMultilevel"/>
    <w:tmpl w:val="858E0A04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3" w15:restartNumberingAfterBreak="0">
    <w:nsid w:val="28644F9B"/>
    <w:multiLevelType w:val="multilevel"/>
    <w:tmpl w:val="858E0A04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 w15:restartNumberingAfterBreak="0">
    <w:nsid w:val="38746C4B"/>
    <w:multiLevelType w:val="hybridMultilevel"/>
    <w:tmpl w:val="152C84D6"/>
    <w:lvl w:ilvl="0" w:tplc="3880F560">
      <w:start w:val="1"/>
      <w:numFmt w:val="lowerLetter"/>
      <w:lvlText w:val="%1)"/>
      <w:lvlJc w:val="left"/>
      <w:pPr>
        <w:tabs>
          <w:tab w:val="num" w:pos="1320"/>
        </w:tabs>
        <w:ind w:left="1320" w:hanging="60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15" w15:restartNumberingAfterBreak="0">
    <w:nsid w:val="3FE6257C"/>
    <w:multiLevelType w:val="hybridMultilevel"/>
    <w:tmpl w:val="E4D0B7C8"/>
    <w:lvl w:ilvl="0" w:tplc="E878C6C2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2B2C89DE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  <w:b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 w15:restartNumberingAfterBreak="0">
    <w:nsid w:val="47445082"/>
    <w:multiLevelType w:val="hybridMultilevel"/>
    <w:tmpl w:val="156C275E"/>
    <w:lvl w:ilvl="0" w:tplc="8332B1BE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 w15:restartNumberingAfterBreak="0">
    <w:nsid w:val="5DC225E9"/>
    <w:multiLevelType w:val="hybridMultilevel"/>
    <w:tmpl w:val="BFE09900"/>
    <w:lvl w:ilvl="0" w:tplc="32EE270E">
      <w:start w:val="1"/>
      <w:numFmt w:val="decimalZero"/>
      <w:lvlText w:val="Q2%1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 w15:restartNumberingAfterBreak="0">
    <w:nsid w:val="6CE30889"/>
    <w:multiLevelType w:val="hybridMultilevel"/>
    <w:tmpl w:val="5942B9D6"/>
    <w:lvl w:ilvl="0" w:tplc="83B8B6E8">
      <w:numFmt w:val="bullet"/>
      <w:lvlText w:val="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hint="default"/>
        <w:sz w:val="1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15"/>
  </w:num>
  <w:num w:numId="4">
    <w:abstractNumId w:val="16"/>
  </w:num>
  <w:num w:numId="5">
    <w:abstractNumId w:val="18"/>
  </w:num>
  <w:num w:numId="6">
    <w:abstractNumId w:val="11"/>
  </w:num>
  <w:num w:numId="7">
    <w:abstractNumId w:val="17"/>
  </w:num>
  <w:num w:numId="8">
    <w:abstractNumId w:val="12"/>
  </w:num>
  <w:num w:numId="9">
    <w:abstractNumId w:val="13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ZW" w:vendorID="64" w:dllVersion="131078" w:nlCheck="1" w:checkStyle="1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34F"/>
    <w:rsid w:val="00002644"/>
    <w:rsid w:val="0000457A"/>
    <w:rsid w:val="000053E3"/>
    <w:rsid w:val="0001045A"/>
    <w:rsid w:val="000169C9"/>
    <w:rsid w:val="000273AD"/>
    <w:rsid w:val="00031A68"/>
    <w:rsid w:val="000328E1"/>
    <w:rsid w:val="00032D21"/>
    <w:rsid w:val="000409C0"/>
    <w:rsid w:val="00052D4A"/>
    <w:rsid w:val="00061F1F"/>
    <w:rsid w:val="00064AFC"/>
    <w:rsid w:val="00080575"/>
    <w:rsid w:val="00083910"/>
    <w:rsid w:val="00084210"/>
    <w:rsid w:val="00085AB5"/>
    <w:rsid w:val="00094C32"/>
    <w:rsid w:val="000B2D3E"/>
    <w:rsid w:val="000B381B"/>
    <w:rsid w:val="000B6BC2"/>
    <w:rsid w:val="000C05F1"/>
    <w:rsid w:val="000C456E"/>
    <w:rsid w:val="000C516C"/>
    <w:rsid w:val="000D0148"/>
    <w:rsid w:val="000E49E2"/>
    <w:rsid w:val="000F4C17"/>
    <w:rsid w:val="0010003F"/>
    <w:rsid w:val="001012F1"/>
    <w:rsid w:val="00114171"/>
    <w:rsid w:val="00114324"/>
    <w:rsid w:val="00115ADA"/>
    <w:rsid w:val="00117162"/>
    <w:rsid w:val="001302E2"/>
    <w:rsid w:val="00135FFA"/>
    <w:rsid w:val="0013626E"/>
    <w:rsid w:val="0013727A"/>
    <w:rsid w:val="00142123"/>
    <w:rsid w:val="001501C8"/>
    <w:rsid w:val="001550EC"/>
    <w:rsid w:val="0015782E"/>
    <w:rsid w:val="0016648C"/>
    <w:rsid w:val="00192BD0"/>
    <w:rsid w:val="00196B6E"/>
    <w:rsid w:val="001A1E95"/>
    <w:rsid w:val="001A3FA7"/>
    <w:rsid w:val="001B4BE7"/>
    <w:rsid w:val="001B74F8"/>
    <w:rsid w:val="001C2D83"/>
    <w:rsid w:val="001C5E52"/>
    <w:rsid w:val="001D4FC0"/>
    <w:rsid w:val="001D78EF"/>
    <w:rsid w:val="001E272F"/>
    <w:rsid w:val="001E53F8"/>
    <w:rsid w:val="00202318"/>
    <w:rsid w:val="0021114D"/>
    <w:rsid w:val="00224414"/>
    <w:rsid w:val="002347C1"/>
    <w:rsid w:val="0023688E"/>
    <w:rsid w:val="0024630B"/>
    <w:rsid w:val="002510F5"/>
    <w:rsid w:val="00253058"/>
    <w:rsid w:val="00257F89"/>
    <w:rsid w:val="00261D9F"/>
    <w:rsid w:val="00262477"/>
    <w:rsid w:val="0029474E"/>
    <w:rsid w:val="00297873"/>
    <w:rsid w:val="002B6A7B"/>
    <w:rsid w:val="002C51ED"/>
    <w:rsid w:val="002D6A92"/>
    <w:rsid w:val="002E4663"/>
    <w:rsid w:val="002E5F41"/>
    <w:rsid w:val="002F1060"/>
    <w:rsid w:val="002F448C"/>
    <w:rsid w:val="002F7700"/>
    <w:rsid w:val="00302A38"/>
    <w:rsid w:val="0030543D"/>
    <w:rsid w:val="00315578"/>
    <w:rsid w:val="00320492"/>
    <w:rsid w:val="00323E44"/>
    <w:rsid w:val="00324FAC"/>
    <w:rsid w:val="0032525F"/>
    <w:rsid w:val="003340FE"/>
    <w:rsid w:val="00334950"/>
    <w:rsid w:val="003377A3"/>
    <w:rsid w:val="003427FC"/>
    <w:rsid w:val="003431D1"/>
    <w:rsid w:val="003501B1"/>
    <w:rsid w:val="00351C93"/>
    <w:rsid w:val="00367FEF"/>
    <w:rsid w:val="00381B8B"/>
    <w:rsid w:val="003820CA"/>
    <w:rsid w:val="0038786F"/>
    <w:rsid w:val="003976DC"/>
    <w:rsid w:val="003A4819"/>
    <w:rsid w:val="003A6D4B"/>
    <w:rsid w:val="003A759B"/>
    <w:rsid w:val="003B12EF"/>
    <w:rsid w:val="003B54B5"/>
    <w:rsid w:val="003D483B"/>
    <w:rsid w:val="003D5BE8"/>
    <w:rsid w:val="003E0202"/>
    <w:rsid w:val="003E3A5F"/>
    <w:rsid w:val="003E4CC7"/>
    <w:rsid w:val="003E6BDF"/>
    <w:rsid w:val="003E789F"/>
    <w:rsid w:val="003F3F5A"/>
    <w:rsid w:val="00407088"/>
    <w:rsid w:val="00411E56"/>
    <w:rsid w:val="004151B3"/>
    <w:rsid w:val="004353B3"/>
    <w:rsid w:val="00446D4C"/>
    <w:rsid w:val="00456701"/>
    <w:rsid w:val="00456A81"/>
    <w:rsid w:val="00462590"/>
    <w:rsid w:val="00463E5F"/>
    <w:rsid w:val="004658D8"/>
    <w:rsid w:val="0046643C"/>
    <w:rsid w:val="004848F0"/>
    <w:rsid w:val="0049218F"/>
    <w:rsid w:val="004936B4"/>
    <w:rsid w:val="004951FA"/>
    <w:rsid w:val="004A5776"/>
    <w:rsid w:val="004C6FD0"/>
    <w:rsid w:val="004D1732"/>
    <w:rsid w:val="004E04A8"/>
    <w:rsid w:val="004F106A"/>
    <w:rsid w:val="004F7846"/>
    <w:rsid w:val="00511059"/>
    <w:rsid w:val="0051172A"/>
    <w:rsid w:val="00511CC2"/>
    <w:rsid w:val="00514B5B"/>
    <w:rsid w:val="00535841"/>
    <w:rsid w:val="00535F12"/>
    <w:rsid w:val="0053723A"/>
    <w:rsid w:val="00541284"/>
    <w:rsid w:val="00541E90"/>
    <w:rsid w:val="00542835"/>
    <w:rsid w:val="00544B9F"/>
    <w:rsid w:val="00557A67"/>
    <w:rsid w:val="00562E98"/>
    <w:rsid w:val="0056433F"/>
    <w:rsid w:val="005813B6"/>
    <w:rsid w:val="00581695"/>
    <w:rsid w:val="00582716"/>
    <w:rsid w:val="005849CB"/>
    <w:rsid w:val="005B3275"/>
    <w:rsid w:val="005B34BC"/>
    <w:rsid w:val="005B7229"/>
    <w:rsid w:val="005B7EB9"/>
    <w:rsid w:val="005C0E85"/>
    <w:rsid w:val="005C6435"/>
    <w:rsid w:val="005C6D90"/>
    <w:rsid w:val="005D25E1"/>
    <w:rsid w:val="005D3F6B"/>
    <w:rsid w:val="005E42C8"/>
    <w:rsid w:val="005E66C0"/>
    <w:rsid w:val="005F3CBC"/>
    <w:rsid w:val="005F45DF"/>
    <w:rsid w:val="005F7A63"/>
    <w:rsid w:val="00605915"/>
    <w:rsid w:val="00617CEF"/>
    <w:rsid w:val="00626421"/>
    <w:rsid w:val="006467D6"/>
    <w:rsid w:val="00652F39"/>
    <w:rsid w:val="006548D2"/>
    <w:rsid w:val="00660774"/>
    <w:rsid w:val="00661C5D"/>
    <w:rsid w:val="00664D6B"/>
    <w:rsid w:val="00665852"/>
    <w:rsid w:val="006663F1"/>
    <w:rsid w:val="006816BB"/>
    <w:rsid w:val="00681C9A"/>
    <w:rsid w:val="00681D8E"/>
    <w:rsid w:val="00691F4C"/>
    <w:rsid w:val="00695E7D"/>
    <w:rsid w:val="006A1591"/>
    <w:rsid w:val="006A21EB"/>
    <w:rsid w:val="006A2D8C"/>
    <w:rsid w:val="006A35C8"/>
    <w:rsid w:val="006A6259"/>
    <w:rsid w:val="006C04DB"/>
    <w:rsid w:val="006C41C7"/>
    <w:rsid w:val="006E1353"/>
    <w:rsid w:val="006E2286"/>
    <w:rsid w:val="006E7B99"/>
    <w:rsid w:val="006F0443"/>
    <w:rsid w:val="006F1FDC"/>
    <w:rsid w:val="007157AD"/>
    <w:rsid w:val="00731118"/>
    <w:rsid w:val="00740C90"/>
    <w:rsid w:val="00742F63"/>
    <w:rsid w:val="007437FC"/>
    <w:rsid w:val="007475DC"/>
    <w:rsid w:val="007517BB"/>
    <w:rsid w:val="0075198F"/>
    <w:rsid w:val="00756A20"/>
    <w:rsid w:val="007606D5"/>
    <w:rsid w:val="00787F69"/>
    <w:rsid w:val="007A4508"/>
    <w:rsid w:val="007A6B0D"/>
    <w:rsid w:val="007B1178"/>
    <w:rsid w:val="007B181B"/>
    <w:rsid w:val="007B4537"/>
    <w:rsid w:val="007D252F"/>
    <w:rsid w:val="007D2E69"/>
    <w:rsid w:val="007E0419"/>
    <w:rsid w:val="007E27F0"/>
    <w:rsid w:val="007E6980"/>
    <w:rsid w:val="007F0567"/>
    <w:rsid w:val="007F0EC3"/>
    <w:rsid w:val="007F342E"/>
    <w:rsid w:val="00815610"/>
    <w:rsid w:val="008509F0"/>
    <w:rsid w:val="008529E4"/>
    <w:rsid w:val="00853025"/>
    <w:rsid w:val="0086329F"/>
    <w:rsid w:val="008634BF"/>
    <w:rsid w:val="0087012B"/>
    <w:rsid w:val="008816D1"/>
    <w:rsid w:val="008822B2"/>
    <w:rsid w:val="00890B08"/>
    <w:rsid w:val="008A30CF"/>
    <w:rsid w:val="008B0264"/>
    <w:rsid w:val="008B434C"/>
    <w:rsid w:val="008B519D"/>
    <w:rsid w:val="008E39A4"/>
    <w:rsid w:val="008E5D9B"/>
    <w:rsid w:val="008F4217"/>
    <w:rsid w:val="009028D2"/>
    <w:rsid w:val="00903D8A"/>
    <w:rsid w:val="00904D11"/>
    <w:rsid w:val="00906394"/>
    <w:rsid w:val="00913D8E"/>
    <w:rsid w:val="00915B50"/>
    <w:rsid w:val="0092256E"/>
    <w:rsid w:val="00937B5C"/>
    <w:rsid w:val="00942ADB"/>
    <w:rsid w:val="00965C1E"/>
    <w:rsid w:val="009729AE"/>
    <w:rsid w:val="0097795C"/>
    <w:rsid w:val="009858A0"/>
    <w:rsid w:val="009859C4"/>
    <w:rsid w:val="0098779B"/>
    <w:rsid w:val="0099089D"/>
    <w:rsid w:val="00995F79"/>
    <w:rsid w:val="00997372"/>
    <w:rsid w:val="009A5FA3"/>
    <w:rsid w:val="009B0E79"/>
    <w:rsid w:val="009C4771"/>
    <w:rsid w:val="009C795E"/>
    <w:rsid w:val="009D26CC"/>
    <w:rsid w:val="009D2F95"/>
    <w:rsid w:val="009E2C23"/>
    <w:rsid w:val="00A05816"/>
    <w:rsid w:val="00A1483F"/>
    <w:rsid w:val="00A15621"/>
    <w:rsid w:val="00A1642B"/>
    <w:rsid w:val="00A17729"/>
    <w:rsid w:val="00A265F8"/>
    <w:rsid w:val="00A2674E"/>
    <w:rsid w:val="00A34860"/>
    <w:rsid w:val="00A35DEA"/>
    <w:rsid w:val="00A41D3E"/>
    <w:rsid w:val="00A74EF8"/>
    <w:rsid w:val="00A755F4"/>
    <w:rsid w:val="00A75ABD"/>
    <w:rsid w:val="00A77BF3"/>
    <w:rsid w:val="00A8211A"/>
    <w:rsid w:val="00A840F8"/>
    <w:rsid w:val="00A858CC"/>
    <w:rsid w:val="00A87DC6"/>
    <w:rsid w:val="00A9227D"/>
    <w:rsid w:val="00A9305E"/>
    <w:rsid w:val="00A96754"/>
    <w:rsid w:val="00AB06B8"/>
    <w:rsid w:val="00AB2737"/>
    <w:rsid w:val="00AD18B2"/>
    <w:rsid w:val="00AD1EA9"/>
    <w:rsid w:val="00AF0FE3"/>
    <w:rsid w:val="00AF59CE"/>
    <w:rsid w:val="00B0134F"/>
    <w:rsid w:val="00B03385"/>
    <w:rsid w:val="00B05304"/>
    <w:rsid w:val="00B12156"/>
    <w:rsid w:val="00B169D8"/>
    <w:rsid w:val="00B215F9"/>
    <w:rsid w:val="00B3211F"/>
    <w:rsid w:val="00B42F65"/>
    <w:rsid w:val="00B46425"/>
    <w:rsid w:val="00B61378"/>
    <w:rsid w:val="00B7701D"/>
    <w:rsid w:val="00B85000"/>
    <w:rsid w:val="00B91B52"/>
    <w:rsid w:val="00B9264F"/>
    <w:rsid w:val="00B93BA5"/>
    <w:rsid w:val="00B9648A"/>
    <w:rsid w:val="00BB0248"/>
    <w:rsid w:val="00BC0AC7"/>
    <w:rsid w:val="00BC51DE"/>
    <w:rsid w:val="00BC546B"/>
    <w:rsid w:val="00BC5612"/>
    <w:rsid w:val="00BC6A0A"/>
    <w:rsid w:val="00BE0341"/>
    <w:rsid w:val="00BE6D2C"/>
    <w:rsid w:val="00BF1592"/>
    <w:rsid w:val="00BF29BE"/>
    <w:rsid w:val="00BF53BC"/>
    <w:rsid w:val="00BF55CA"/>
    <w:rsid w:val="00C05F27"/>
    <w:rsid w:val="00C42B69"/>
    <w:rsid w:val="00C62A8E"/>
    <w:rsid w:val="00C871EB"/>
    <w:rsid w:val="00C92C44"/>
    <w:rsid w:val="00CA4B36"/>
    <w:rsid w:val="00CB157F"/>
    <w:rsid w:val="00CB1E25"/>
    <w:rsid w:val="00CB47BE"/>
    <w:rsid w:val="00CC3456"/>
    <w:rsid w:val="00CD1CE5"/>
    <w:rsid w:val="00CE1957"/>
    <w:rsid w:val="00CE5E4C"/>
    <w:rsid w:val="00CE61C1"/>
    <w:rsid w:val="00CE65D0"/>
    <w:rsid w:val="00CF2D47"/>
    <w:rsid w:val="00CF46CF"/>
    <w:rsid w:val="00D175E6"/>
    <w:rsid w:val="00D24558"/>
    <w:rsid w:val="00D45321"/>
    <w:rsid w:val="00D45421"/>
    <w:rsid w:val="00D5021E"/>
    <w:rsid w:val="00D5228B"/>
    <w:rsid w:val="00D53ACB"/>
    <w:rsid w:val="00D730A4"/>
    <w:rsid w:val="00D90B27"/>
    <w:rsid w:val="00D94122"/>
    <w:rsid w:val="00D96768"/>
    <w:rsid w:val="00DC0448"/>
    <w:rsid w:val="00DC05CD"/>
    <w:rsid w:val="00DC0963"/>
    <w:rsid w:val="00DC58EE"/>
    <w:rsid w:val="00DE1471"/>
    <w:rsid w:val="00DE4C38"/>
    <w:rsid w:val="00DE6373"/>
    <w:rsid w:val="00DE7700"/>
    <w:rsid w:val="00DF17DB"/>
    <w:rsid w:val="00E0593E"/>
    <w:rsid w:val="00E105CD"/>
    <w:rsid w:val="00E11B38"/>
    <w:rsid w:val="00E15C44"/>
    <w:rsid w:val="00E1792B"/>
    <w:rsid w:val="00E23EF7"/>
    <w:rsid w:val="00E26501"/>
    <w:rsid w:val="00E33BE9"/>
    <w:rsid w:val="00E37887"/>
    <w:rsid w:val="00E44B4D"/>
    <w:rsid w:val="00E47D10"/>
    <w:rsid w:val="00E54B60"/>
    <w:rsid w:val="00E56368"/>
    <w:rsid w:val="00E626D0"/>
    <w:rsid w:val="00E7198F"/>
    <w:rsid w:val="00E72B39"/>
    <w:rsid w:val="00E74FB1"/>
    <w:rsid w:val="00E758C6"/>
    <w:rsid w:val="00E76089"/>
    <w:rsid w:val="00E76F3E"/>
    <w:rsid w:val="00EA714D"/>
    <w:rsid w:val="00EB05CD"/>
    <w:rsid w:val="00EB3530"/>
    <w:rsid w:val="00EC0688"/>
    <w:rsid w:val="00EC1D9D"/>
    <w:rsid w:val="00EC253A"/>
    <w:rsid w:val="00EC5861"/>
    <w:rsid w:val="00EC6763"/>
    <w:rsid w:val="00ED1E4D"/>
    <w:rsid w:val="00ED6656"/>
    <w:rsid w:val="00EF74E8"/>
    <w:rsid w:val="00F05950"/>
    <w:rsid w:val="00F1101D"/>
    <w:rsid w:val="00F1105B"/>
    <w:rsid w:val="00F13B1B"/>
    <w:rsid w:val="00F16CA6"/>
    <w:rsid w:val="00F23BF8"/>
    <w:rsid w:val="00F24BD0"/>
    <w:rsid w:val="00F25739"/>
    <w:rsid w:val="00F33B83"/>
    <w:rsid w:val="00F5079B"/>
    <w:rsid w:val="00F6475B"/>
    <w:rsid w:val="00F6490E"/>
    <w:rsid w:val="00F713F3"/>
    <w:rsid w:val="00F83113"/>
    <w:rsid w:val="00F96C4C"/>
    <w:rsid w:val="00FC0D56"/>
    <w:rsid w:val="00FD0FAB"/>
    <w:rsid w:val="00FE0A98"/>
    <w:rsid w:val="00FE3CDB"/>
    <w:rsid w:val="00FE4360"/>
    <w:rsid w:val="00FF0262"/>
    <w:rsid w:val="00FF6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4F5FDBDF-996F-42C9-B771-30AE0D461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ZA" w:eastAsia="en-ZA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locked="1" w:uiPriority="0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34F"/>
    <w:pPr>
      <w:spacing w:after="200" w:line="276" w:lineRule="auto"/>
    </w:pPr>
    <w:rPr>
      <w:rFonts w:ascii="Calibri" w:hAnsi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0134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B0134F"/>
    <w:rPr>
      <w:rFonts w:cs="Times New Roman"/>
      <w:sz w:val="24"/>
      <w:szCs w:val="24"/>
      <w:lang w:val="en-US" w:eastAsia="en-US" w:bidi="ar-SA"/>
    </w:rPr>
  </w:style>
  <w:style w:type="paragraph" w:styleId="Footer">
    <w:name w:val="footer"/>
    <w:basedOn w:val="Normal"/>
    <w:link w:val="FooterChar"/>
    <w:uiPriority w:val="99"/>
    <w:rsid w:val="00B013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B9648A"/>
    <w:rPr>
      <w:rFonts w:ascii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rsid w:val="00B0134F"/>
    <w:rPr>
      <w:rFonts w:cs="Times New Roman"/>
    </w:rPr>
  </w:style>
  <w:style w:type="table" w:styleId="TableGrid">
    <w:name w:val="Table Grid"/>
    <w:basedOn w:val="TableNormal"/>
    <w:uiPriority w:val="99"/>
    <w:rsid w:val="00B0134F"/>
    <w:pPr>
      <w:spacing w:after="20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13626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362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3626E"/>
    <w:rPr>
      <w:rFonts w:ascii="Calibri" w:hAnsi="Calibri" w:cs="Times New Roman"/>
      <w:lang w:val="en-US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rsid w:val="001362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4540"/>
    <w:rPr>
      <w:sz w:val="0"/>
      <w:szCs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D1E4D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540"/>
    <w:rPr>
      <w:rFonts w:ascii="Calibri" w:hAnsi="Calibri" w:cs="Times New Roman"/>
      <w:b/>
      <w:bCs/>
      <w:sz w:val="20"/>
      <w:szCs w:val="20"/>
      <w:lang w:val="en-US" w:eastAsia="en-US" w:bidi="ar-SA"/>
    </w:rPr>
  </w:style>
  <w:style w:type="paragraph" w:styleId="Revision">
    <w:name w:val="Revision"/>
    <w:hidden/>
    <w:uiPriority w:val="99"/>
    <w:semiHidden/>
    <w:rsid w:val="00135FFA"/>
    <w:rPr>
      <w:rFonts w:ascii="Calibri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7445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44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8AEF86-9660-44B9-A3F2-92FD19874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933</Words>
  <Characters>22444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gati mwapeza munthu panyumbapo/If someone is at the house:</vt:lpstr>
    </vt:vector>
  </TitlesOfParts>
  <Company>ITSO</Company>
  <LinksUpToDate>false</LinksUpToDate>
  <CharactersWithSpaces>26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gati mwapeza munthu panyumbapo/If someone is at the house:</dc:title>
  <dc:creator>ben</dc:creator>
  <cp:lastModifiedBy>Bennett, Sarah D. (CDC/CGH/DGHP)</cp:lastModifiedBy>
  <cp:revision>2</cp:revision>
  <dcterms:created xsi:type="dcterms:W3CDTF">2018-02-13T21:33:00Z</dcterms:created>
  <dcterms:modified xsi:type="dcterms:W3CDTF">2018-02-13T21:33:00Z</dcterms:modified>
</cp:coreProperties>
</file>